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868A9" w14:textId="6CC99B05" w:rsidR="00C63F0A" w:rsidRDefault="00405AAF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897F81">
        <w:rPr>
          <w:rFonts w:ascii="Times New Roman" w:hAnsi="Times New Roman" w:cs="Times New Roman"/>
          <w:sz w:val="24"/>
          <w:szCs w:val="24"/>
        </w:rPr>
        <w:t xml:space="preserve"> </w:t>
      </w:r>
      <w:r w:rsidR="00897F81" w:rsidRPr="00664B35">
        <w:rPr>
          <w:rFonts w:ascii="Times New Roman" w:hAnsi="Times New Roman" w:cs="Times New Roman"/>
          <w:sz w:val="24"/>
          <w:szCs w:val="24"/>
        </w:rPr>
        <w:t>Tabl</w:t>
      </w:r>
      <w:r w:rsidR="00897F81">
        <w:rPr>
          <w:rFonts w:ascii="Times New Roman" w:hAnsi="Times New Roman" w:cs="Times New Roman"/>
          <w:sz w:val="24"/>
          <w:szCs w:val="24"/>
        </w:rPr>
        <w:t xml:space="preserve">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897F81">
        <w:rPr>
          <w:rFonts w:ascii="Times New Roman" w:hAnsi="Times New Roman" w:cs="Times New Roman"/>
          <w:sz w:val="24"/>
          <w:szCs w:val="24"/>
        </w:rPr>
        <w:t>1</w:t>
      </w:r>
      <w:r w:rsidR="00897F81" w:rsidRPr="00664B35">
        <w:rPr>
          <w:rFonts w:ascii="Times New Roman" w:hAnsi="Times New Roman" w:cs="Times New Roman"/>
          <w:sz w:val="24"/>
          <w:szCs w:val="24"/>
        </w:rPr>
        <w:t xml:space="preserve">.  </w:t>
      </w:r>
      <w:r w:rsidR="00897F81">
        <w:rPr>
          <w:rFonts w:ascii="Times New Roman" w:hAnsi="Times New Roman" w:cs="Times New Roman"/>
          <w:sz w:val="24"/>
          <w:szCs w:val="24"/>
        </w:rPr>
        <w:t>Maternal g</w:t>
      </w:r>
      <w:r w:rsidR="00897F81" w:rsidRPr="00664B35">
        <w:rPr>
          <w:rFonts w:ascii="Times New Roman" w:hAnsi="Times New Roman" w:cs="Times New Roman"/>
          <w:sz w:val="24"/>
          <w:szCs w:val="24"/>
        </w:rPr>
        <w:t xml:space="preserve">randmaternal (F0) </w:t>
      </w:r>
      <w:r w:rsidR="00B547AB">
        <w:rPr>
          <w:rFonts w:ascii="Times New Roman" w:hAnsi="Times New Roman" w:cs="Times New Roman"/>
          <w:sz w:val="24"/>
          <w:szCs w:val="24"/>
        </w:rPr>
        <w:t xml:space="preserve">and maternal (F1) perinatal </w:t>
      </w:r>
      <w:r w:rsidR="00897F81" w:rsidRPr="00664B35">
        <w:rPr>
          <w:rFonts w:ascii="Times New Roman" w:hAnsi="Times New Roman" w:cs="Times New Roman"/>
          <w:sz w:val="24"/>
          <w:szCs w:val="24"/>
        </w:rPr>
        <w:t xml:space="preserve">characteristics and </w:t>
      </w:r>
      <w:r w:rsidR="00897F81">
        <w:rPr>
          <w:rFonts w:ascii="Times New Roman" w:hAnsi="Times New Roman" w:cs="Times New Roman"/>
          <w:sz w:val="24"/>
          <w:szCs w:val="24"/>
        </w:rPr>
        <w:t xml:space="preserve">grandoffspring (F2) Apgar score </w:t>
      </w:r>
      <w:r w:rsidR="00C44017">
        <w:rPr>
          <w:rFonts w:ascii="Times New Roman" w:hAnsi="Times New Roman" w:cs="Times New Roman"/>
          <w:sz w:val="24"/>
          <w:szCs w:val="24"/>
        </w:rPr>
        <w:t>0-3</w:t>
      </w:r>
      <w:r w:rsidR="00897F81">
        <w:rPr>
          <w:rFonts w:ascii="Times New Roman" w:hAnsi="Times New Roman" w:cs="Times New Roman"/>
          <w:sz w:val="24"/>
          <w:szCs w:val="24"/>
        </w:rPr>
        <w:t xml:space="preserve"> at 5 minutes</w:t>
      </w:r>
    </w:p>
    <w:p w14:paraId="24F02A54" w14:textId="52822A46" w:rsidR="00897F81" w:rsidRDefault="00897F81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230"/>
        <w:gridCol w:w="1530"/>
        <w:gridCol w:w="1080"/>
        <w:gridCol w:w="1260"/>
        <w:gridCol w:w="2070"/>
      </w:tblGrid>
      <w:tr w:rsidR="00897F81" w:rsidRPr="00C174D9" w14:paraId="6BB1003E" w14:textId="77777777" w:rsidTr="007E7D55">
        <w:trPr>
          <w:trHeight w:val="52"/>
          <w:tblHeader/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A9A6322" w14:textId="781224C4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FDA0194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Number of live births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2DE4D8" w14:textId="38914DD7" w:rsidR="00897F81" w:rsidRPr="007E7D55" w:rsidRDefault="00897F81" w:rsidP="00C440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F2 Apgar score </w:t>
            </w:r>
            <w:r w:rsidR="00C44017">
              <w:rPr>
                <w:rFonts w:ascii="Times New Roman" w:hAnsi="Times New Roman" w:cs="Times New Roman"/>
              </w:rPr>
              <w:t>0-3</w:t>
            </w:r>
            <w:r w:rsidRPr="007E7D55">
              <w:rPr>
                <w:rFonts w:ascii="Times New Roman" w:hAnsi="Times New Roman" w:cs="Times New Roman"/>
              </w:rPr>
              <w:t xml:space="preserve"> at 5 min</w:t>
            </w:r>
            <w:r w:rsidR="00F85FC7">
              <w:rPr>
                <w:rFonts w:ascii="Times New Roman" w:hAnsi="Times New Roman" w:cs="Times New Roman"/>
              </w:rPr>
              <w:t>utes</w:t>
            </w:r>
          </w:p>
        </w:tc>
      </w:tr>
      <w:tr w:rsidR="00897F81" w:rsidRPr="00C174D9" w14:paraId="2D893A2E" w14:textId="77777777" w:rsidTr="007E7D55">
        <w:trPr>
          <w:trHeight w:val="562"/>
          <w:tblHeader/>
          <w:jc w:val="center"/>
        </w:trPr>
        <w:tc>
          <w:tcPr>
            <w:tcW w:w="4230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0633932" w14:textId="77777777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995F193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861A060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22A11" w14:textId="56C38F40" w:rsidR="00897F81" w:rsidRPr="007E7D55" w:rsidRDefault="00C44017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</w:t>
            </w:r>
            <w:r w:rsidR="00897F81" w:rsidRPr="007E7D55">
              <w:rPr>
                <w:rFonts w:ascii="Times New Roman" w:hAnsi="Times New Roman" w:cs="Times New Roman"/>
              </w:rPr>
              <w:t xml:space="preserve"> / 100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48193" w14:textId="4F7E1B8B" w:rsidR="00897F81" w:rsidRPr="007E7D55" w:rsidRDefault="00C44017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risk</w:t>
            </w:r>
          </w:p>
          <w:p w14:paraId="368BD578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(95% CI)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97F81" w:rsidRPr="00C174D9" w14:paraId="602C10CE" w14:textId="77777777" w:rsidTr="007E7D55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489CB89" w14:textId="77777777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3551EB8F" w14:textId="50983015" w:rsidR="00897F81" w:rsidRPr="007E7D55" w:rsidRDefault="000B7918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,833</w:t>
            </w:r>
          </w:p>
        </w:tc>
        <w:tc>
          <w:tcPr>
            <w:tcW w:w="1080" w:type="dxa"/>
          </w:tcPr>
          <w:p w14:paraId="22C6ADE9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260" w:type="dxa"/>
            <w:vAlign w:val="center"/>
          </w:tcPr>
          <w:p w14:paraId="3B0A78C5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  <w:vAlign w:val="center"/>
          </w:tcPr>
          <w:p w14:paraId="1BC7EF17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47AB" w:rsidRPr="00C174D9" w14:paraId="06419AEB" w14:textId="77777777" w:rsidTr="007E7D55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B7A962C" w14:textId="6A726E37" w:rsidR="00B547AB" w:rsidRPr="00B547AB" w:rsidRDefault="00B547AB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grandmaternal (F0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28E021BA" w14:textId="77777777" w:rsidR="00B547AB" w:rsidRPr="00B547AB" w:rsidRDefault="00B547AB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97AAD45" w14:textId="77777777" w:rsidR="00B547AB" w:rsidRPr="00C01C0D" w:rsidRDefault="00B547AB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255FB98" w14:textId="77777777" w:rsidR="00B547AB" w:rsidRPr="00E9674D" w:rsidRDefault="00B547AB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27A1D3A8" w14:textId="77777777" w:rsidR="00B547AB" w:rsidRPr="00E9674D" w:rsidRDefault="00B547AB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26E49679" w14:textId="77777777" w:rsidTr="007E7D55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58DABAB" w14:textId="75BABF3E" w:rsidR="00897F81" w:rsidRPr="007E7D55" w:rsidRDefault="00B547AB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97F81" w:rsidRPr="007E7D55">
              <w:rPr>
                <w:rFonts w:ascii="Times New Roman" w:hAnsi="Times New Roman" w:cs="Times New Roman"/>
              </w:rPr>
              <w:t>Year of bir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6FF8A1F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462C0A5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B855DAC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6676041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2403B285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A6D7946" w14:textId="1ABB84E3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≤194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4D239B0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6,486</w:t>
            </w:r>
          </w:p>
        </w:tc>
        <w:tc>
          <w:tcPr>
            <w:tcW w:w="1080" w:type="dxa"/>
          </w:tcPr>
          <w:p w14:paraId="4FFBE4CF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60" w:type="dxa"/>
          </w:tcPr>
          <w:p w14:paraId="0D85CB2B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60CFEEA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4 (0.73, 1.49)</w:t>
            </w:r>
          </w:p>
        </w:tc>
      </w:tr>
      <w:tr w:rsidR="00897F81" w:rsidRPr="00C174D9" w14:paraId="5783D8C3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CE46C16" w14:textId="470B0703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50–195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21364AE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43,312</w:t>
            </w:r>
          </w:p>
        </w:tc>
        <w:tc>
          <w:tcPr>
            <w:tcW w:w="1080" w:type="dxa"/>
          </w:tcPr>
          <w:p w14:paraId="5D0A3523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60" w:type="dxa"/>
          </w:tcPr>
          <w:p w14:paraId="6BA555F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40DF7477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78 (0.59, 1.03)</w:t>
            </w:r>
          </w:p>
        </w:tc>
      </w:tr>
      <w:tr w:rsidR="00897F81" w:rsidRPr="00C174D9" w14:paraId="4F470AD6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81FA161" w14:textId="5160CD36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55–195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07EFFB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86,643</w:t>
            </w:r>
          </w:p>
        </w:tc>
        <w:tc>
          <w:tcPr>
            <w:tcW w:w="1080" w:type="dxa"/>
          </w:tcPr>
          <w:p w14:paraId="53243A70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60" w:type="dxa"/>
          </w:tcPr>
          <w:p w14:paraId="2FE2AE6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2648BB5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83 (0.67, 1.03)</w:t>
            </w:r>
          </w:p>
        </w:tc>
      </w:tr>
      <w:tr w:rsidR="00897F81" w:rsidRPr="00C174D9" w14:paraId="2569EA2F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377899B" w14:textId="7E055355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60–196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BE705A8" w14:textId="1B03B017" w:rsidR="00897F81" w:rsidRPr="007E7D55" w:rsidRDefault="000B791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,086</w:t>
            </w:r>
          </w:p>
        </w:tc>
        <w:tc>
          <w:tcPr>
            <w:tcW w:w="1080" w:type="dxa"/>
          </w:tcPr>
          <w:p w14:paraId="78D0CBBB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60" w:type="dxa"/>
          </w:tcPr>
          <w:p w14:paraId="7D24ACA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02FFABAE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</w:t>
            </w:r>
          </w:p>
        </w:tc>
      </w:tr>
      <w:tr w:rsidR="00897F81" w:rsidRPr="00C174D9" w14:paraId="3DF8C5FC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B49DADA" w14:textId="7FE575AE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965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B5DBC8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69,306</w:t>
            </w:r>
          </w:p>
        </w:tc>
        <w:tc>
          <w:tcPr>
            <w:tcW w:w="1080" w:type="dxa"/>
          </w:tcPr>
          <w:p w14:paraId="26157C8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260" w:type="dxa"/>
          </w:tcPr>
          <w:p w14:paraId="215619F6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070" w:type="dxa"/>
          </w:tcPr>
          <w:p w14:paraId="7F2EB593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17 (0.96, 1.44)</w:t>
            </w:r>
          </w:p>
        </w:tc>
      </w:tr>
      <w:tr w:rsidR="00897F81" w:rsidRPr="00C174D9" w14:paraId="44CD49FA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BD01883" w14:textId="6335EC56" w:rsidR="00897F81" w:rsidRPr="007E7D55" w:rsidRDefault="00EF6024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97F81" w:rsidRPr="007E7D55">
              <w:rPr>
                <w:rFonts w:ascii="Times New Roman" w:hAnsi="Times New Roman" w:cs="Times New Roman"/>
              </w:rPr>
              <w:t>Age at daughter’s (F1) birth, year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49490366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114478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2090053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3E5E5AC7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597F5A0E" w14:textId="77777777" w:rsidTr="007E7D55">
        <w:trPr>
          <w:trHeight w:val="144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29BD2D1" w14:textId="06D4DB44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3–1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EF34AFA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6,331</w:t>
            </w:r>
          </w:p>
        </w:tc>
        <w:tc>
          <w:tcPr>
            <w:tcW w:w="1080" w:type="dxa"/>
          </w:tcPr>
          <w:p w14:paraId="56905BB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60" w:type="dxa"/>
          </w:tcPr>
          <w:p w14:paraId="7B1B884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6A47A48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18 (0.82, 1.70)</w:t>
            </w:r>
          </w:p>
        </w:tc>
      </w:tr>
      <w:tr w:rsidR="00897F81" w:rsidRPr="00C174D9" w14:paraId="2EA683D4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5AEBFD4" w14:textId="77208D77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0–2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C01DB58" w14:textId="3FF59A6B" w:rsidR="00897F81" w:rsidRPr="007E7D55" w:rsidRDefault="000B791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,070</w:t>
            </w:r>
          </w:p>
        </w:tc>
        <w:tc>
          <w:tcPr>
            <w:tcW w:w="1080" w:type="dxa"/>
          </w:tcPr>
          <w:p w14:paraId="0E4882B5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260" w:type="dxa"/>
          </w:tcPr>
          <w:p w14:paraId="0ECB1507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070" w:type="dxa"/>
          </w:tcPr>
          <w:p w14:paraId="1FF254A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24 (1.02, 1.50)</w:t>
            </w:r>
          </w:p>
        </w:tc>
      </w:tr>
      <w:tr w:rsidR="00897F81" w:rsidRPr="00C174D9" w14:paraId="33283981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51C2AD7" w14:textId="33A43B54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5–2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4A4573D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12,148</w:t>
            </w:r>
          </w:p>
        </w:tc>
        <w:tc>
          <w:tcPr>
            <w:tcW w:w="1080" w:type="dxa"/>
          </w:tcPr>
          <w:p w14:paraId="0FB3B6E6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260" w:type="dxa"/>
          </w:tcPr>
          <w:p w14:paraId="7C7C531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488BB840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</w:t>
            </w:r>
          </w:p>
        </w:tc>
      </w:tr>
      <w:tr w:rsidR="00897F81" w:rsidRPr="00C174D9" w14:paraId="323E9B3D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932E3EE" w14:textId="6A067499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0–3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05EE1AD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61,238</w:t>
            </w:r>
          </w:p>
        </w:tc>
        <w:tc>
          <w:tcPr>
            <w:tcW w:w="1080" w:type="dxa"/>
          </w:tcPr>
          <w:p w14:paraId="730476DF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60" w:type="dxa"/>
          </w:tcPr>
          <w:p w14:paraId="0D513EBA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00E026D6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3 (0.82, 1.30)</w:t>
            </w:r>
          </w:p>
        </w:tc>
      </w:tr>
      <w:tr w:rsidR="00897F81" w:rsidRPr="00C174D9" w14:paraId="7634D4B7" w14:textId="77777777" w:rsidTr="007E7D55">
        <w:trPr>
          <w:trHeight w:val="62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6D62F2E" w14:textId="0C512545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B547AB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5–5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1DCC9A6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6,046</w:t>
            </w:r>
          </w:p>
        </w:tc>
        <w:tc>
          <w:tcPr>
            <w:tcW w:w="1080" w:type="dxa"/>
          </w:tcPr>
          <w:p w14:paraId="0E309D8B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</w:tcPr>
          <w:p w14:paraId="7A188A1D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1A7784F8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89 (0.64, 1.23)</w:t>
            </w:r>
          </w:p>
        </w:tc>
      </w:tr>
      <w:tr w:rsidR="00897F81" w:rsidRPr="00C174D9" w14:paraId="681079C5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3D15A47" w14:textId="01023505" w:rsidR="00897F81" w:rsidRPr="007E7D55" w:rsidRDefault="00EF6024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97F81" w:rsidRPr="007E7D55">
              <w:rPr>
                <w:rFonts w:ascii="Times New Roman" w:hAnsi="Times New Roman" w:cs="Times New Roman"/>
              </w:rPr>
              <w:t>Country of origin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718141E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6CA8BF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3687A8B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7A31EAFA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655DE82C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B1C6BA2" w14:textId="02A16500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rdic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C5A035C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95,899</w:t>
            </w:r>
          </w:p>
        </w:tc>
        <w:tc>
          <w:tcPr>
            <w:tcW w:w="1080" w:type="dxa"/>
          </w:tcPr>
          <w:p w14:paraId="543FD4A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260" w:type="dxa"/>
          </w:tcPr>
          <w:p w14:paraId="2FCD409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  <w:vAlign w:val="center"/>
          </w:tcPr>
          <w:p w14:paraId="7032BBDC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</w:t>
            </w:r>
          </w:p>
        </w:tc>
      </w:tr>
      <w:tr w:rsidR="00897F81" w:rsidRPr="00C174D9" w14:paraId="74F15F83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EA0C68F" w14:textId="3637D4AA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n-Nordic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8EE4F56" w14:textId="1179E5D6" w:rsidR="00897F81" w:rsidRPr="007E7D55" w:rsidRDefault="000B791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573</w:t>
            </w:r>
          </w:p>
        </w:tc>
        <w:tc>
          <w:tcPr>
            <w:tcW w:w="1080" w:type="dxa"/>
          </w:tcPr>
          <w:p w14:paraId="49668BF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60" w:type="dxa"/>
          </w:tcPr>
          <w:p w14:paraId="7E13F730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  <w:vAlign w:val="center"/>
          </w:tcPr>
          <w:p w14:paraId="5EFEEDB0" w14:textId="138954E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92 (0.65, 1.32)</w:t>
            </w:r>
          </w:p>
        </w:tc>
      </w:tr>
      <w:tr w:rsidR="00897F81" w:rsidRPr="00C174D9" w14:paraId="7F1CB836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AEA17FA" w14:textId="2FBB0BEA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1A6C78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080" w:type="dxa"/>
          </w:tcPr>
          <w:p w14:paraId="6641940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7CD8D8C2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070" w:type="dxa"/>
            <w:vAlign w:val="center"/>
          </w:tcPr>
          <w:p w14:paraId="26009339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3FD70111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BD3ECE7" w14:textId="3CFE0B59" w:rsidR="00897F81" w:rsidRPr="007E7D55" w:rsidRDefault="00EF6024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97F81" w:rsidRPr="007E7D55">
              <w:rPr>
                <w:rFonts w:ascii="Times New Roman" w:hAnsi="Times New Roman" w:cs="Times New Roman"/>
              </w:rPr>
              <w:t>Cohabitation with daughter’s father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5C34020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23DC105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622C2CC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1E97C7C1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772ECF53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650CDBB" w14:textId="0BE6751C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4F14FA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79,435</w:t>
            </w:r>
          </w:p>
        </w:tc>
        <w:tc>
          <w:tcPr>
            <w:tcW w:w="1080" w:type="dxa"/>
          </w:tcPr>
          <w:p w14:paraId="4888C56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260" w:type="dxa"/>
          </w:tcPr>
          <w:p w14:paraId="4208F7AD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  <w:vAlign w:val="center"/>
          </w:tcPr>
          <w:p w14:paraId="6D126EBA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</w:t>
            </w:r>
          </w:p>
        </w:tc>
      </w:tr>
      <w:tr w:rsidR="00897F81" w:rsidRPr="00C174D9" w14:paraId="2B035593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9D4A9CC" w14:textId="3CE54C0E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E82E0AF" w14:textId="7177789E" w:rsidR="00897F81" w:rsidRPr="007E7D55" w:rsidRDefault="004B769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140</w:t>
            </w:r>
          </w:p>
        </w:tc>
        <w:tc>
          <w:tcPr>
            <w:tcW w:w="1080" w:type="dxa"/>
          </w:tcPr>
          <w:p w14:paraId="0DF270CB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60" w:type="dxa"/>
          </w:tcPr>
          <w:p w14:paraId="28DDDFB5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  <w:vAlign w:val="center"/>
          </w:tcPr>
          <w:p w14:paraId="62DBF2ED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 (0.72, 1.38)</w:t>
            </w:r>
          </w:p>
        </w:tc>
      </w:tr>
      <w:tr w:rsidR="00897F81" w:rsidRPr="00C174D9" w14:paraId="2A08AACC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9F6BC53" w14:textId="3C0BD498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9A3806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5,258</w:t>
            </w:r>
          </w:p>
        </w:tc>
        <w:tc>
          <w:tcPr>
            <w:tcW w:w="1080" w:type="dxa"/>
          </w:tcPr>
          <w:p w14:paraId="2082283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</w:tcPr>
          <w:p w14:paraId="3C4CB6CB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70" w:type="dxa"/>
            <w:vAlign w:val="center"/>
          </w:tcPr>
          <w:p w14:paraId="660D5F2A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5F27C83F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98D141A" w14:textId="3E7B7032" w:rsidR="00897F81" w:rsidRPr="007E7D55" w:rsidRDefault="00EF6024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97F81" w:rsidRPr="007E7D55">
              <w:rPr>
                <w:rFonts w:ascii="Times New Roman" w:hAnsi="Times New Roman" w:cs="Times New Roman"/>
              </w:rPr>
              <w:t>Education, year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2448E19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B02536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345E364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B3158C7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0F2FBCED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439FFC4" w14:textId="4B4DA8C7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≤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015C4BE" w14:textId="5BBFD754" w:rsidR="00897F81" w:rsidRPr="007E7D55" w:rsidRDefault="004B769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718</w:t>
            </w:r>
          </w:p>
        </w:tc>
        <w:tc>
          <w:tcPr>
            <w:tcW w:w="1080" w:type="dxa"/>
          </w:tcPr>
          <w:p w14:paraId="2E296BE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60" w:type="dxa"/>
          </w:tcPr>
          <w:p w14:paraId="061CCC85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070" w:type="dxa"/>
          </w:tcPr>
          <w:p w14:paraId="19DEB0C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14 (0.92, 1.40)</w:t>
            </w:r>
          </w:p>
        </w:tc>
      </w:tr>
      <w:tr w:rsidR="00897F81" w:rsidRPr="00C174D9" w14:paraId="199FF272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56F7749" w14:textId="4F8E37E5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0–11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040054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31,057</w:t>
            </w:r>
          </w:p>
        </w:tc>
        <w:tc>
          <w:tcPr>
            <w:tcW w:w="1080" w:type="dxa"/>
          </w:tcPr>
          <w:p w14:paraId="03178C3A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260" w:type="dxa"/>
          </w:tcPr>
          <w:p w14:paraId="396B443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6324E63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</w:t>
            </w:r>
          </w:p>
        </w:tc>
      </w:tr>
      <w:tr w:rsidR="00897F81" w:rsidRPr="00C174D9" w14:paraId="314AE7FC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824B092" w14:textId="5D5D3279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2968A83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44,993</w:t>
            </w:r>
          </w:p>
        </w:tc>
        <w:tc>
          <w:tcPr>
            <w:tcW w:w="1080" w:type="dxa"/>
          </w:tcPr>
          <w:p w14:paraId="044C834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60" w:type="dxa"/>
          </w:tcPr>
          <w:p w14:paraId="065523C5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070" w:type="dxa"/>
          </w:tcPr>
          <w:p w14:paraId="0B4A0267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72 (0.55, 0.94)</w:t>
            </w:r>
          </w:p>
        </w:tc>
      </w:tr>
      <w:tr w:rsidR="00897F81" w:rsidRPr="00C174D9" w14:paraId="3697A157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1B27BBA" w14:textId="5DBD5D1E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3–1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741457E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8,710</w:t>
            </w:r>
          </w:p>
        </w:tc>
        <w:tc>
          <w:tcPr>
            <w:tcW w:w="1080" w:type="dxa"/>
          </w:tcPr>
          <w:p w14:paraId="7E13D21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60" w:type="dxa"/>
          </w:tcPr>
          <w:p w14:paraId="596F4B4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1DA74F3D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79 (0.60, 1.03)</w:t>
            </w:r>
          </w:p>
        </w:tc>
      </w:tr>
      <w:tr w:rsidR="00897F81" w:rsidRPr="00C174D9" w14:paraId="3982710A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21559B3" w14:textId="6B7C53DE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81F12BA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46,322</w:t>
            </w:r>
          </w:p>
        </w:tc>
        <w:tc>
          <w:tcPr>
            <w:tcW w:w="1080" w:type="dxa"/>
          </w:tcPr>
          <w:p w14:paraId="1B1E363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60" w:type="dxa"/>
          </w:tcPr>
          <w:p w14:paraId="7112FB93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004A3290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77 (0.60, 0.99)</w:t>
            </w:r>
          </w:p>
        </w:tc>
      </w:tr>
      <w:tr w:rsidR="00897F81" w:rsidRPr="00C174D9" w14:paraId="05C855C8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C376559" w14:textId="608FCDC5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437F1F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033</w:t>
            </w:r>
          </w:p>
        </w:tc>
        <w:tc>
          <w:tcPr>
            <w:tcW w:w="1080" w:type="dxa"/>
          </w:tcPr>
          <w:p w14:paraId="014A09B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10627BEF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070" w:type="dxa"/>
            <w:vAlign w:val="center"/>
          </w:tcPr>
          <w:p w14:paraId="2D392EE2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773CFB58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18F81ED" w14:textId="71109487" w:rsidR="00897F81" w:rsidRPr="007E7D55" w:rsidRDefault="00EF6024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97F81" w:rsidRPr="007E7D55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2978665C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AFBA00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23706C1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440B0EA0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4B8DB424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9835C65" w14:textId="2630E8E6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F7C9197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24,891</w:t>
            </w:r>
          </w:p>
        </w:tc>
        <w:tc>
          <w:tcPr>
            <w:tcW w:w="1080" w:type="dxa"/>
          </w:tcPr>
          <w:p w14:paraId="28EA344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260" w:type="dxa"/>
          </w:tcPr>
          <w:p w14:paraId="3BE4939C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4AFF9F43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</w:t>
            </w:r>
          </w:p>
        </w:tc>
      </w:tr>
      <w:tr w:rsidR="00897F81" w:rsidRPr="00C174D9" w14:paraId="54699675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644AB03" w14:textId="6C51F767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3615513" w14:textId="093B5217" w:rsidR="00897F81" w:rsidRPr="007E7D55" w:rsidRDefault="004B769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,385</w:t>
            </w:r>
          </w:p>
        </w:tc>
        <w:tc>
          <w:tcPr>
            <w:tcW w:w="1080" w:type="dxa"/>
          </w:tcPr>
          <w:p w14:paraId="2809A294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260" w:type="dxa"/>
          </w:tcPr>
          <w:p w14:paraId="14AED817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12A4B96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12 (0.93, 1.34)</w:t>
            </w:r>
          </w:p>
        </w:tc>
      </w:tr>
      <w:tr w:rsidR="00897F81" w:rsidRPr="00C174D9" w14:paraId="1C2E6EA8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1BDF1E0" w14:textId="16FE3859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EF5036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54,792</w:t>
            </w:r>
          </w:p>
        </w:tc>
        <w:tc>
          <w:tcPr>
            <w:tcW w:w="1080" w:type="dxa"/>
          </w:tcPr>
          <w:p w14:paraId="388F746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60" w:type="dxa"/>
          </w:tcPr>
          <w:p w14:paraId="7270ACC3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67A0BAE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91 (0.72, 1.16)</w:t>
            </w:r>
          </w:p>
        </w:tc>
      </w:tr>
      <w:tr w:rsidR="00897F81" w:rsidRPr="00C174D9" w14:paraId="1458DC78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C57F4DA" w14:textId="4C9E426D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5593686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6,765</w:t>
            </w:r>
          </w:p>
        </w:tc>
        <w:tc>
          <w:tcPr>
            <w:tcW w:w="1080" w:type="dxa"/>
          </w:tcPr>
          <w:p w14:paraId="1A8D78AA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60" w:type="dxa"/>
          </w:tcPr>
          <w:p w14:paraId="405ADE43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070" w:type="dxa"/>
          </w:tcPr>
          <w:p w14:paraId="790D7545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23 (0.93, 1.63)</w:t>
            </w:r>
          </w:p>
        </w:tc>
      </w:tr>
      <w:tr w:rsidR="00897F81" w:rsidRPr="00C174D9" w14:paraId="1380C4A3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AA0A540" w14:textId="126B3B05" w:rsidR="00897F81" w:rsidRPr="007E7D55" w:rsidRDefault="00EF6024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897F81" w:rsidRPr="007E7D55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1FF05B6C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F00989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DAABBAA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09EE3C02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F81" w:rsidRPr="00C174D9" w14:paraId="312569BA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E0465A0" w14:textId="30BC9FF3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&lt;155.0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9BB7EBF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8950</w:t>
            </w:r>
          </w:p>
        </w:tc>
        <w:tc>
          <w:tcPr>
            <w:tcW w:w="1080" w:type="dxa"/>
          </w:tcPr>
          <w:p w14:paraId="48FA3423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</w:tcPr>
          <w:p w14:paraId="41AEF8E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070" w:type="dxa"/>
          </w:tcPr>
          <w:p w14:paraId="708ECB9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43 (0.93, 2.22)</w:t>
            </w:r>
          </w:p>
        </w:tc>
      </w:tr>
      <w:tr w:rsidR="00897F81" w:rsidRPr="00C174D9" w14:paraId="37C56DA3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355C071" w14:textId="40E12CDB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55.0–159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BC4678D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2,184</w:t>
            </w:r>
          </w:p>
        </w:tc>
        <w:tc>
          <w:tcPr>
            <w:tcW w:w="1080" w:type="dxa"/>
          </w:tcPr>
          <w:p w14:paraId="08C53E0E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60" w:type="dxa"/>
          </w:tcPr>
          <w:p w14:paraId="11EA4A8C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070" w:type="dxa"/>
          </w:tcPr>
          <w:p w14:paraId="643A9DD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35 (1.03, 1.78)</w:t>
            </w:r>
          </w:p>
        </w:tc>
      </w:tr>
      <w:tr w:rsidR="00897F81" w:rsidRPr="00C174D9" w14:paraId="5D53E45D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C0BD2B8" w14:textId="7FAFA587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60.0–164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C9FA1C7" w14:textId="67070802" w:rsidR="00897F81" w:rsidRPr="007E7D55" w:rsidRDefault="00AD0B1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,369</w:t>
            </w:r>
          </w:p>
        </w:tc>
        <w:tc>
          <w:tcPr>
            <w:tcW w:w="1080" w:type="dxa"/>
          </w:tcPr>
          <w:p w14:paraId="730E2D53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60" w:type="dxa"/>
          </w:tcPr>
          <w:p w14:paraId="01EDC7C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1A161C99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14 (0.92, 1.42)</w:t>
            </w:r>
          </w:p>
        </w:tc>
      </w:tr>
      <w:tr w:rsidR="00897F81" w:rsidRPr="00C174D9" w14:paraId="388D3B3A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66C98E7" w14:textId="03F55E84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65.0–169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F32BCF2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87,607</w:t>
            </w:r>
          </w:p>
        </w:tc>
        <w:tc>
          <w:tcPr>
            <w:tcW w:w="1080" w:type="dxa"/>
          </w:tcPr>
          <w:p w14:paraId="18876077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260" w:type="dxa"/>
          </w:tcPr>
          <w:p w14:paraId="1C8C72D3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531DC7F7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</w:t>
            </w:r>
          </w:p>
        </w:tc>
      </w:tr>
      <w:tr w:rsidR="00897F81" w:rsidRPr="00C174D9" w14:paraId="059B84F8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D25FA83" w14:textId="736BE572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70.0–174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5083048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57,729</w:t>
            </w:r>
          </w:p>
        </w:tc>
        <w:tc>
          <w:tcPr>
            <w:tcW w:w="1080" w:type="dxa"/>
          </w:tcPr>
          <w:p w14:paraId="363118F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60" w:type="dxa"/>
          </w:tcPr>
          <w:p w14:paraId="1496A6C7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7288CFDF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1 (0.79, 1.30)</w:t>
            </w:r>
          </w:p>
        </w:tc>
      </w:tr>
      <w:tr w:rsidR="00897F81" w:rsidRPr="00C174D9" w14:paraId="39A0BD61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A48C163" w14:textId="26E3C890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75.0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42FBBA6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8,905</w:t>
            </w:r>
          </w:p>
        </w:tc>
        <w:tc>
          <w:tcPr>
            <w:tcW w:w="1080" w:type="dxa"/>
          </w:tcPr>
          <w:p w14:paraId="063E8A21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</w:tcPr>
          <w:p w14:paraId="2845B7A8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15A36D31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0.92 (0.62, 1.34)</w:t>
            </w:r>
          </w:p>
        </w:tc>
      </w:tr>
      <w:tr w:rsidR="00897F81" w:rsidRPr="00C174D9" w14:paraId="3D4DB7D1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68DFE23" w14:textId="7C1F5BE5" w:rsidR="00897F81" w:rsidRPr="007E7D55" w:rsidRDefault="00897F81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 w:rsidR="00EF6024"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05B84FD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5,089</w:t>
            </w:r>
          </w:p>
        </w:tc>
        <w:tc>
          <w:tcPr>
            <w:tcW w:w="1080" w:type="dxa"/>
          </w:tcPr>
          <w:p w14:paraId="0209DCEB" w14:textId="77777777" w:rsidR="00897F81" w:rsidRPr="007E7D55" w:rsidRDefault="00897F81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60" w:type="dxa"/>
          </w:tcPr>
          <w:p w14:paraId="4F6CD25A" w14:textId="77777777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1CCE9C45" w14:textId="1D199951" w:rsidR="00897F81" w:rsidRPr="007E7D55" w:rsidRDefault="00897F81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64AF" w:rsidRPr="00C174D9" w14:paraId="47BD3E03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12CC4B2" w14:textId="77777777" w:rsidR="00A164AF" w:rsidRPr="00A164AF" w:rsidRDefault="00A164AF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D828DFF" w14:textId="77777777" w:rsidR="00A164AF" w:rsidRPr="00A164AF" w:rsidRDefault="00A164AF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8E455C" w14:textId="77777777" w:rsidR="00A164AF" w:rsidRPr="00B547AB" w:rsidRDefault="00A164AF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07919B" w14:textId="77777777" w:rsidR="00A164AF" w:rsidRPr="00EF6024" w:rsidRDefault="00A164AF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A69CBD2" w14:textId="77777777" w:rsidR="00A164AF" w:rsidRPr="00C01C0D" w:rsidRDefault="00A164AF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64AF" w:rsidRPr="00C174D9" w14:paraId="0BB3A6CE" w14:textId="77777777" w:rsidTr="007E7D55">
        <w:trPr>
          <w:jc w:val="center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200C358" w14:textId="77777777" w:rsidR="00A164AF" w:rsidRPr="00C174D9" w:rsidRDefault="00A164AF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252E109" w14:textId="77777777" w:rsidR="00A164AF" w:rsidRPr="00C174D9" w:rsidRDefault="00A164AF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08FD67C" w14:textId="77777777" w:rsidR="00A164AF" w:rsidRPr="00C174D9" w:rsidRDefault="00A164AF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242013" w14:textId="77777777" w:rsidR="00A164AF" w:rsidRPr="00C174D9" w:rsidRDefault="00A164AF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9EF4841" w14:textId="77777777" w:rsidR="00A164AF" w:rsidRPr="00C174D9" w:rsidRDefault="00A164AF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A4C" w:rsidRPr="00C174D9" w14:paraId="158DC780" w14:textId="77777777" w:rsidTr="005F66A9">
        <w:trPr>
          <w:jc w:val="center"/>
        </w:trPr>
        <w:tc>
          <w:tcPr>
            <w:tcW w:w="423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612E15D" w14:textId="3D9B5BC1" w:rsidR="001F1A4C" w:rsidRPr="00C174D9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7E7D55">
              <w:rPr>
                <w:rFonts w:ascii="Times New Roman" w:hAnsi="Times New Roman" w:cs="Times New Roman"/>
              </w:rPr>
              <w:t>Smoking during pregnanc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D5C6CED" w14:textId="77777777" w:rsidR="001F1A4C" w:rsidRPr="00C174D9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DCB8627" w14:textId="77777777" w:rsidR="001F1A4C" w:rsidRPr="00C174D9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3E68001" w14:textId="77777777" w:rsidR="001F1A4C" w:rsidRPr="00C174D9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CC96754" w14:textId="77777777" w:rsidR="001F1A4C" w:rsidRPr="00C174D9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A4C" w:rsidRPr="00C174D9" w14:paraId="13528E73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991A1F8" w14:textId="0C1BDBD9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2FF8728" w14:textId="6CAED747" w:rsidR="001F1A4C" w:rsidRPr="007E7D55" w:rsidRDefault="00AD0B1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,108</w:t>
            </w:r>
          </w:p>
        </w:tc>
        <w:tc>
          <w:tcPr>
            <w:tcW w:w="1080" w:type="dxa"/>
          </w:tcPr>
          <w:p w14:paraId="6FF0B7C2" w14:textId="2B40F265" w:rsidR="001F1A4C" w:rsidRPr="007E7D55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260" w:type="dxa"/>
            <w:vAlign w:val="center"/>
          </w:tcPr>
          <w:p w14:paraId="00C69075" w14:textId="759FD704" w:rsidR="001F1A4C" w:rsidRPr="007E7D55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  <w:vAlign w:val="center"/>
          </w:tcPr>
          <w:p w14:paraId="5CA07919" w14:textId="1008BBDA" w:rsidR="001F1A4C" w:rsidRPr="007E7D55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00</w:t>
            </w:r>
          </w:p>
        </w:tc>
      </w:tr>
      <w:tr w:rsidR="001F1A4C" w:rsidRPr="00C174D9" w14:paraId="107DE210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12F92F7" w14:textId="3A1B565D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925E89E" w14:textId="45CD0228" w:rsidR="001F1A4C" w:rsidRPr="007E7D55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99,781</w:t>
            </w:r>
          </w:p>
        </w:tc>
        <w:tc>
          <w:tcPr>
            <w:tcW w:w="1080" w:type="dxa"/>
          </w:tcPr>
          <w:p w14:paraId="3E59DBE7" w14:textId="64D8803C" w:rsidR="001F1A4C" w:rsidRPr="007E7D55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260" w:type="dxa"/>
            <w:vAlign w:val="center"/>
          </w:tcPr>
          <w:p w14:paraId="1855F2FB" w14:textId="60BC777B" w:rsidR="001F1A4C" w:rsidRPr="007E7D55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70" w:type="dxa"/>
            <w:vAlign w:val="center"/>
          </w:tcPr>
          <w:p w14:paraId="3457344B" w14:textId="394082ED" w:rsidR="001F1A4C" w:rsidRPr="007E7D55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1.20 (1.02, 1.42)</w:t>
            </w:r>
          </w:p>
        </w:tc>
      </w:tr>
      <w:tr w:rsidR="001F1A4C" w:rsidRPr="00C174D9" w14:paraId="097DB9CF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85637DC" w14:textId="7AEB7E62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903E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903E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EA9C7AB" w14:textId="375C6FF6" w:rsidR="001F1A4C" w:rsidRPr="007E7D55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903EC">
              <w:rPr>
                <w:rFonts w:ascii="Times New Roman" w:hAnsi="Times New Roman" w:cs="Times New Roman"/>
              </w:rPr>
              <w:t>20,944</w:t>
            </w:r>
          </w:p>
        </w:tc>
        <w:tc>
          <w:tcPr>
            <w:tcW w:w="1080" w:type="dxa"/>
          </w:tcPr>
          <w:p w14:paraId="425DAF4E" w14:textId="703FFBAB" w:rsidR="001F1A4C" w:rsidRPr="007E7D55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7903E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0" w:type="dxa"/>
            <w:vAlign w:val="center"/>
          </w:tcPr>
          <w:p w14:paraId="1F1B286B" w14:textId="61A6BE03" w:rsidR="001F1A4C" w:rsidRPr="007E7D55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903E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6FEA459E" w14:textId="7BC630EC" w:rsidR="001F1A4C" w:rsidRPr="007E7D55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A4C" w:rsidRPr="00C174D9" w14:paraId="4580116C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E0C81C1" w14:textId="54D472B3" w:rsidR="001F1A4C" w:rsidRPr="00C01C0D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E9674D">
              <w:rPr>
                <w:rFonts w:ascii="Times New Roman" w:hAnsi="Times New Roman" w:cs="Times New Roman"/>
              </w:rPr>
              <w:t>Maternal (F1) perinatal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0DABCF4" w14:textId="0AFB8D50" w:rsidR="001F1A4C" w:rsidRPr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28FAF97" w14:textId="78024AC6" w:rsidR="001F1A4C" w:rsidRPr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D4FEA40" w14:textId="6262812B" w:rsidR="001F1A4C" w:rsidRPr="00C01C0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7DDA9481" w14:textId="77777777" w:rsidR="001F1A4C" w:rsidRPr="00C01C0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A4C" w:rsidRPr="00C174D9" w14:paraId="59A9FE0E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D29401D" w14:textId="75410F4C" w:rsidR="001F1A4C" w:rsidRPr="00E9674D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Gestational age at birth (weeks)</w:t>
            </w:r>
            <w:r w:rsidRPr="00E967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28D773F" w14:textId="77777777" w:rsidR="001F1A4C" w:rsidRPr="00C174D9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8247624" w14:textId="77777777" w:rsidR="001F1A4C" w:rsidRPr="00C174D9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9D51D25" w14:textId="77777777" w:rsidR="001F1A4C" w:rsidRPr="00C174D9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4FCBD4A8" w14:textId="77777777" w:rsidR="001F1A4C" w:rsidRPr="00C174D9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A4C" w:rsidRPr="00C174D9" w14:paraId="3941ED9D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98454CC" w14:textId="5BF4C161" w:rsidR="001F1A4C" w:rsidRPr="00E9674D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Term (≥37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4B5FDAA" w14:textId="57ABA04C" w:rsidR="001F1A4C" w:rsidRPr="00E9674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,185</w:t>
            </w:r>
          </w:p>
        </w:tc>
        <w:tc>
          <w:tcPr>
            <w:tcW w:w="1080" w:type="dxa"/>
          </w:tcPr>
          <w:p w14:paraId="24D11749" w14:textId="6E315953" w:rsidR="001F1A4C" w:rsidRPr="00E9674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260" w:type="dxa"/>
            <w:vAlign w:val="center"/>
          </w:tcPr>
          <w:p w14:paraId="04770BAA" w14:textId="763CBD8F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  <w:vAlign w:val="center"/>
          </w:tcPr>
          <w:p w14:paraId="66071873" w14:textId="13411342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1F1A4C" w:rsidRPr="00C174D9" w14:paraId="373C6A85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859FD4D" w14:textId="428C8BA4" w:rsidR="001F1A4C" w:rsidRPr="00E9674D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Preterm (&lt;37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F573549" w14:textId="56622E27" w:rsidR="001F1A4C" w:rsidRPr="00E9674D" w:rsidRDefault="00AD0B1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008</w:t>
            </w:r>
          </w:p>
        </w:tc>
        <w:tc>
          <w:tcPr>
            <w:tcW w:w="1080" w:type="dxa"/>
          </w:tcPr>
          <w:p w14:paraId="6FA401D7" w14:textId="3C7446B6" w:rsidR="001F1A4C" w:rsidRPr="00E9674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0" w:type="dxa"/>
            <w:vAlign w:val="center"/>
          </w:tcPr>
          <w:p w14:paraId="01E78A86" w14:textId="53C9778D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70" w:type="dxa"/>
            <w:vAlign w:val="center"/>
          </w:tcPr>
          <w:p w14:paraId="2AB9DC12" w14:textId="72FC4857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79, 1.60)</w:t>
            </w:r>
          </w:p>
        </w:tc>
      </w:tr>
      <w:tr w:rsidR="001F1A4C" w:rsidRPr="00C174D9" w14:paraId="6991F96B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3CF41D7" w14:textId="537035EE" w:rsidR="001F1A4C" w:rsidRPr="00E9674D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11DA08E" w14:textId="12D1BCE9" w:rsidR="001F1A4C" w:rsidRPr="00E9674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080" w:type="dxa"/>
          </w:tcPr>
          <w:p w14:paraId="48A5646B" w14:textId="1348FB22" w:rsidR="001F1A4C" w:rsidRPr="00E9674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0C0A27E1" w14:textId="71D6FB93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  <w:vAlign w:val="center"/>
          </w:tcPr>
          <w:p w14:paraId="7CA88F64" w14:textId="1A04A25C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A4C" w:rsidRPr="00C174D9" w14:paraId="052FFE4F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74DF3F8" w14:textId="5F7E2765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Birthweight-for-gestational age (percentile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4954CA8" w14:textId="53743ED0" w:rsidR="001F1A4C" w:rsidRPr="007E7D55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EAAA186" w14:textId="76847B1F" w:rsidR="001F1A4C" w:rsidRPr="007E7D55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3035902" w14:textId="0264F7D6" w:rsidR="001F1A4C" w:rsidRPr="007E7D55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127A9EEF" w14:textId="77777777" w:rsidR="001F1A4C" w:rsidRPr="007E7D55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A4C" w:rsidRPr="00C174D9" w14:paraId="1A658CAE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A60DBFD" w14:textId="05BA243D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&lt;1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0E45BE5" w14:textId="510CE3C5" w:rsidR="001F1A4C" w:rsidRPr="00E9674D" w:rsidDel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129</w:t>
            </w:r>
          </w:p>
        </w:tc>
        <w:tc>
          <w:tcPr>
            <w:tcW w:w="1080" w:type="dxa"/>
          </w:tcPr>
          <w:p w14:paraId="53A611A5" w14:textId="768ACB77" w:rsidR="001F1A4C" w:rsidRPr="00E9674D" w:rsidDel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60" w:type="dxa"/>
            <w:vAlign w:val="center"/>
          </w:tcPr>
          <w:p w14:paraId="24FFBC4A" w14:textId="45AC7856" w:rsidR="001F1A4C" w:rsidRPr="00E9674D" w:rsidDel="00C01C0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070" w:type="dxa"/>
            <w:vAlign w:val="center"/>
          </w:tcPr>
          <w:p w14:paraId="01E71D8E" w14:textId="0491487F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20, 1.89)</w:t>
            </w:r>
          </w:p>
        </w:tc>
      </w:tr>
      <w:tr w:rsidR="001F1A4C" w:rsidRPr="00C174D9" w14:paraId="318ADBA7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AB1DD26" w14:textId="5496EE07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 1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E7D55">
              <w:rPr>
                <w:rFonts w:ascii="Times New Roman" w:hAnsi="Times New Roman" w:cs="Times New Roman"/>
              </w:rPr>
              <w:t xml:space="preserve"> to 9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E7D5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47DFCA9" w14:textId="59A5E193" w:rsidR="001F1A4C" w:rsidRPr="00E9674D" w:rsidDel="00C01C0D" w:rsidRDefault="00AD0B1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,764</w:t>
            </w:r>
          </w:p>
        </w:tc>
        <w:tc>
          <w:tcPr>
            <w:tcW w:w="1080" w:type="dxa"/>
          </w:tcPr>
          <w:p w14:paraId="40528AA1" w14:textId="17BD64DF" w:rsidR="001F1A4C" w:rsidRPr="00E9674D" w:rsidDel="00C01C0D" w:rsidRDefault="00AD0B1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260" w:type="dxa"/>
            <w:vAlign w:val="center"/>
          </w:tcPr>
          <w:p w14:paraId="399D14E9" w14:textId="1FC8E1DA" w:rsidR="001F1A4C" w:rsidRPr="00E9674D" w:rsidDel="00C01C0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5A3800FD" w14:textId="788D3D29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1F1A4C" w:rsidRPr="00C174D9" w14:paraId="5A0C5DA2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5430DA0" w14:textId="5D704D59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&gt;9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86EB1FA" w14:textId="3854281F" w:rsidR="001F1A4C" w:rsidRPr="00E9674D" w:rsidDel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147</w:t>
            </w:r>
          </w:p>
        </w:tc>
        <w:tc>
          <w:tcPr>
            <w:tcW w:w="1080" w:type="dxa"/>
          </w:tcPr>
          <w:p w14:paraId="29AEB184" w14:textId="0F941078" w:rsidR="001F1A4C" w:rsidRPr="00E9674D" w:rsidDel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60" w:type="dxa"/>
            <w:vAlign w:val="center"/>
          </w:tcPr>
          <w:p w14:paraId="2DDCEBCC" w14:textId="3E4891F4" w:rsidR="001F1A4C" w:rsidRPr="00E9674D" w:rsidDel="00C01C0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  <w:vAlign w:val="center"/>
          </w:tcPr>
          <w:p w14:paraId="0F4EB898" w14:textId="011406A0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71, 1.24)</w:t>
            </w:r>
          </w:p>
        </w:tc>
      </w:tr>
      <w:tr w:rsidR="001F1A4C" w:rsidRPr="00C174D9" w14:paraId="4B84E605" w14:textId="77777777" w:rsidTr="007E7D55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46882DB" w14:textId="784ED873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  <w:r w:rsidRPr="004971F4">
              <w:rPr>
                <w:rFonts w:ascii="Times New Roman" w:hAnsi="Times New Roman" w:cs="Times New Roman"/>
              </w:rPr>
              <w:t xml:space="preserve">      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870E4CD" w14:textId="0A4EBA0C" w:rsidR="001F1A4C" w:rsidRPr="00E9674D" w:rsidDel="00C01C0D" w:rsidRDefault="00AD0B1D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1F1A4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80" w:type="dxa"/>
          </w:tcPr>
          <w:p w14:paraId="0E064CC4" w14:textId="463856EB" w:rsidR="001F1A4C" w:rsidRPr="00E9674D" w:rsidDel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vAlign w:val="center"/>
          </w:tcPr>
          <w:p w14:paraId="22BBA8D6" w14:textId="7A6B592C" w:rsidR="001F1A4C" w:rsidRPr="00E9674D" w:rsidDel="00C01C0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070" w:type="dxa"/>
            <w:vAlign w:val="center"/>
          </w:tcPr>
          <w:p w14:paraId="1448E4F9" w14:textId="07AE23C8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1A4C" w:rsidRPr="00C174D9" w14:paraId="11E07D67" w14:textId="77777777" w:rsidTr="00C34A04">
        <w:trPr>
          <w:trHeight w:val="70"/>
          <w:jc w:val="center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881625E" w14:textId="056294C0" w:rsidR="001F1A4C" w:rsidRPr="007E7D55" w:rsidRDefault="001F1A4C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6A7AF61" w14:textId="2F26FA71" w:rsidR="001F1A4C" w:rsidRPr="00E9674D" w:rsidDel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FFEB84" w14:textId="72C29DA7" w:rsidR="001F1A4C" w:rsidRPr="00E9674D" w:rsidDel="00C01C0D" w:rsidRDefault="001F1A4C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9FAE12C" w14:textId="68B13EC9" w:rsidR="001F1A4C" w:rsidRPr="00E9674D" w:rsidDel="00C01C0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89D33FF" w14:textId="5E9BB53B" w:rsidR="001F1A4C" w:rsidRPr="00E9674D" w:rsidRDefault="001F1A4C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69DD2D8" w14:textId="77777777" w:rsidR="00B547AB" w:rsidRDefault="00B547AB" w:rsidP="00C63BD4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1D3BDB1E" w14:textId="16369278" w:rsidR="00897F81" w:rsidRDefault="00897F81" w:rsidP="00C63BD4">
      <w:pPr>
        <w:contextualSpacing/>
        <w:rPr>
          <w:rFonts w:ascii="Times New Roman" w:hAnsi="Times New Roman" w:cs="Times New Roman"/>
          <w:sz w:val="16"/>
          <w:szCs w:val="16"/>
          <w:vertAlign w:val="superscript"/>
        </w:rPr>
      </w:pPr>
      <w:r w:rsidRPr="00E55EF1">
        <w:rPr>
          <w:rFonts w:ascii="Times New Roman" w:hAnsi="Times New Roman" w:cs="Times New Roman"/>
          <w:sz w:val="16"/>
          <w:szCs w:val="16"/>
        </w:rPr>
        <w:t>Abbreviations:  CI, confidence interval.</w:t>
      </w:r>
    </w:p>
    <w:p w14:paraId="1C51CD24" w14:textId="73B0A4A4" w:rsidR="00897F81" w:rsidRPr="005D00AF" w:rsidRDefault="00897F81" w:rsidP="005031E9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 w:rsidRPr="005D00AF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5031E9">
        <w:rPr>
          <w:rFonts w:ascii="Times New Roman" w:hAnsi="Times New Roman" w:cs="Times New Roman"/>
          <w:sz w:val="16"/>
          <w:szCs w:val="16"/>
          <w:vertAlign w:val="superscript"/>
        </w:rPr>
        <w:tab/>
      </w:r>
      <w:r w:rsidRPr="005D00AF">
        <w:rPr>
          <w:rFonts w:ascii="Times New Roman" w:hAnsi="Times New Roman" w:cs="Times New Roman"/>
          <w:sz w:val="16"/>
          <w:szCs w:val="16"/>
        </w:rPr>
        <w:t>From generalized estimating equations with the log link and the Poisson distribution.  Robust variances were specified to account for within-family correlations.</w:t>
      </w:r>
    </w:p>
    <w:p w14:paraId="09379D3F" w14:textId="77777777" w:rsidR="00897F81" w:rsidRDefault="00897F81" w:rsidP="00C63BD4">
      <w:p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D61803" w14:textId="0D4D007C" w:rsidR="00981ABB" w:rsidRPr="00C534B7" w:rsidRDefault="00405AAF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F301E8">
        <w:rPr>
          <w:rFonts w:ascii="Times New Roman" w:hAnsi="Times New Roman" w:cs="Times New Roman"/>
          <w:sz w:val="24"/>
          <w:szCs w:val="24"/>
        </w:rPr>
        <w:t xml:space="preserve"> </w:t>
      </w:r>
      <w:r w:rsidR="00981ABB" w:rsidRPr="00C534B7">
        <w:rPr>
          <w:rFonts w:ascii="Times New Roman" w:hAnsi="Times New Roman" w:cs="Times New Roman"/>
          <w:sz w:val="24"/>
          <w:szCs w:val="24"/>
        </w:rPr>
        <w:t>Table</w:t>
      </w:r>
      <w:r w:rsidR="00F301E8">
        <w:rPr>
          <w:rFonts w:ascii="Times New Roman" w:hAnsi="Times New Roman" w:cs="Times New Roman"/>
          <w:sz w:val="24"/>
          <w:szCs w:val="24"/>
        </w:rPr>
        <w:t xml:space="preserve">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F301E8">
        <w:rPr>
          <w:rFonts w:ascii="Times New Roman" w:hAnsi="Times New Roman" w:cs="Times New Roman"/>
          <w:sz w:val="24"/>
          <w:szCs w:val="24"/>
        </w:rPr>
        <w:t>2</w:t>
      </w:r>
      <w:r w:rsidR="00981ABB" w:rsidRPr="00C534B7">
        <w:rPr>
          <w:rFonts w:ascii="Times New Roman" w:hAnsi="Times New Roman" w:cs="Times New Roman"/>
          <w:sz w:val="24"/>
          <w:szCs w:val="24"/>
        </w:rPr>
        <w:t xml:space="preserve">.  Mediation of the association between maternal grandmaternal (F0) early pregnancy obesity (BMI ≥30) and grandoffspring (F2) </w:t>
      </w:r>
      <w:r w:rsidR="00F301E8">
        <w:rPr>
          <w:rFonts w:ascii="Times New Roman" w:hAnsi="Times New Roman" w:cs="Times New Roman"/>
          <w:sz w:val="24"/>
          <w:szCs w:val="24"/>
        </w:rPr>
        <w:t xml:space="preserve">risk of Apgar score </w:t>
      </w:r>
      <w:r w:rsidR="00C44017">
        <w:rPr>
          <w:rFonts w:ascii="Times New Roman" w:hAnsi="Times New Roman" w:cs="Times New Roman"/>
          <w:sz w:val="24"/>
          <w:szCs w:val="24"/>
        </w:rPr>
        <w:t>0-3</w:t>
      </w:r>
      <w:r w:rsidR="00F301E8">
        <w:rPr>
          <w:rFonts w:ascii="Times New Roman" w:hAnsi="Times New Roman" w:cs="Times New Roman"/>
          <w:sz w:val="24"/>
          <w:szCs w:val="24"/>
        </w:rPr>
        <w:t xml:space="preserve"> at 5 minutes</w:t>
      </w:r>
      <w:r w:rsidR="00981ABB" w:rsidRPr="00C534B7">
        <w:rPr>
          <w:rFonts w:ascii="Times New Roman" w:hAnsi="Times New Roman" w:cs="Times New Roman"/>
          <w:sz w:val="24"/>
          <w:szCs w:val="24"/>
        </w:rPr>
        <w:t xml:space="preserve"> by maternal (F1) </w:t>
      </w:r>
      <w:r w:rsidR="00F301E8" w:rsidRPr="00C534B7">
        <w:rPr>
          <w:rFonts w:ascii="Times New Roman" w:hAnsi="Times New Roman" w:cs="Times New Roman"/>
          <w:sz w:val="24"/>
          <w:szCs w:val="24"/>
        </w:rPr>
        <w:t>early pregnancy obesity</w:t>
      </w:r>
      <w:r w:rsidR="00F301E8">
        <w:rPr>
          <w:rFonts w:ascii="Times New Roman" w:hAnsi="Times New Roman" w:cs="Times New Roman"/>
          <w:sz w:val="24"/>
          <w:szCs w:val="24"/>
        </w:rPr>
        <w:t>.</w:t>
      </w:r>
    </w:p>
    <w:p w14:paraId="3663F366" w14:textId="77777777" w:rsidR="00981ABB" w:rsidRPr="00C534B7" w:rsidRDefault="00981ABB" w:rsidP="00C63BD4">
      <w:pPr>
        <w:contextualSpacing/>
      </w:pPr>
    </w:p>
    <w:tbl>
      <w:tblPr>
        <w:tblStyle w:val="TableGrid2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590"/>
        <w:gridCol w:w="1980"/>
        <w:gridCol w:w="1890"/>
        <w:gridCol w:w="1890"/>
        <w:gridCol w:w="990"/>
      </w:tblGrid>
      <w:tr w:rsidR="00981ABB" w:rsidRPr="00C534B7" w14:paraId="76473F58" w14:textId="77777777" w:rsidTr="000449AA">
        <w:trPr>
          <w:jc w:val="center"/>
        </w:trPr>
        <w:tc>
          <w:tcPr>
            <w:tcW w:w="4590" w:type="dxa"/>
            <w:vMerge w:val="restart"/>
            <w:tcBorders>
              <w:top w:val="single" w:sz="4" w:space="0" w:color="auto"/>
            </w:tcBorders>
            <w:vAlign w:val="center"/>
          </w:tcPr>
          <w:p w14:paraId="337D4E65" w14:textId="3EFFDA3C" w:rsidR="00981ABB" w:rsidRPr="00C534B7" w:rsidRDefault="00981ABB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ediator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D6C11" w14:textId="77777777" w:rsidR="00981ABB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Association of maternal grandmaternal (F0) obesity</w:t>
            </w:r>
          </w:p>
          <w:p w14:paraId="69355753" w14:textId="60F1CBB5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gar score </w:t>
            </w:r>
            <w:r w:rsidR="00C44017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7327F5">
              <w:rPr>
                <w:rFonts w:ascii="Times New Roman" w:hAnsi="Times New Roman" w:cs="Times New Roman"/>
                <w:sz w:val="24"/>
                <w:szCs w:val="24"/>
              </w:rPr>
              <w:t xml:space="preserve"> at 5 minutes</w:t>
            </w:r>
          </w:p>
          <w:p w14:paraId="3E63F4CD" w14:textId="11A332F3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r w:rsidRPr="00C534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1BB33AA9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45DE253C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mediated </w:t>
            </w:r>
          </w:p>
        </w:tc>
      </w:tr>
      <w:tr w:rsidR="00981ABB" w:rsidRPr="00C534B7" w14:paraId="33B12BC0" w14:textId="77777777" w:rsidTr="000449AA">
        <w:trPr>
          <w:jc w:val="center"/>
        </w:trPr>
        <w:tc>
          <w:tcPr>
            <w:tcW w:w="4590" w:type="dxa"/>
            <w:vMerge/>
            <w:tcBorders>
              <w:bottom w:val="single" w:sz="4" w:space="0" w:color="auto"/>
            </w:tcBorders>
            <w:vAlign w:val="center"/>
          </w:tcPr>
          <w:p w14:paraId="2655F6ED" w14:textId="77777777" w:rsidR="00981ABB" w:rsidRPr="00C534B7" w:rsidRDefault="00981ABB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EA190" w14:textId="1E18D5BB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8E562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4B2CD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Indirect through mediator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6D8C1FE9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ABB" w:rsidRPr="00C534B7" w14:paraId="3D3F1105" w14:textId="77777777" w:rsidTr="000449AA">
        <w:trPr>
          <w:jc w:val="center"/>
        </w:trPr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14:paraId="2EE83334" w14:textId="77777777" w:rsidR="00981ABB" w:rsidRPr="00C534B7" w:rsidRDefault="00981ABB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D010C30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C3D4D0D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6C1CDBA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3FE48E4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ABB" w:rsidRPr="00C534B7" w14:paraId="1CF0D540" w14:textId="77777777" w:rsidTr="000449AA">
        <w:trPr>
          <w:jc w:val="center"/>
        </w:trPr>
        <w:tc>
          <w:tcPr>
            <w:tcW w:w="4590" w:type="dxa"/>
            <w:vAlign w:val="center"/>
          </w:tcPr>
          <w:p w14:paraId="1CDB14FD" w14:textId="107B2068" w:rsidR="00981ABB" w:rsidRPr="00C534B7" w:rsidRDefault="00981ABB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Maternal early pregnancy obesity (BMI ≥30)</w:t>
            </w:r>
          </w:p>
        </w:tc>
        <w:tc>
          <w:tcPr>
            <w:tcW w:w="1980" w:type="dxa"/>
            <w:vAlign w:val="center"/>
          </w:tcPr>
          <w:p w14:paraId="1BC0F46C" w14:textId="4A766A2B" w:rsidR="00981ABB" w:rsidRPr="00C534B7" w:rsidRDefault="00981ABB" w:rsidP="00500B5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3D5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546D83C9" w14:textId="7FD798D9" w:rsidR="00981ABB" w:rsidRPr="00C534B7" w:rsidRDefault="00981ABB" w:rsidP="00500B5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3D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3D5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0865AAD6" w14:textId="07626657" w:rsidR="00981ABB" w:rsidRPr="00C534B7" w:rsidRDefault="00981ABB" w:rsidP="00500B5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43D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3D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43D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0B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3F578E09" w14:textId="1AC74C7A" w:rsidR="00981ABB" w:rsidRPr="00C534B7" w:rsidRDefault="00500B57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81ABB" w:rsidRPr="00C534B7" w14:paraId="60482550" w14:textId="77777777" w:rsidTr="000449AA">
        <w:trPr>
          <w:jc w:val="center"/>
        </w:trPr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465909F" w14:textId="77777777" w:rsidR="00981ABB" w:rsidRPr="00C534B7" w:rsidRDefault="00981ABB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69E15A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3F71F5F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A7B6C03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BEB632B" w14:textId="77777777" w:rsidR="00981ABB" w:rsidRPr="00C534B7" w:rsidRDefault="00981ABB" w:rsidP="00C63BD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CC4CD9" w14:textId="77777777" w:rsidR="00981ABB" w:rsidRPr="00C534B7" w:rsidRDefault="00981ABB" w:rsidP="00C63BD4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1AACF20F" w14:textId="6624B323" w:rsidR="00981ABB" w:rsidRPr="00C534B7" w:rsidRDefault="00981ABB" w:rsidP="00C63BD4">
      <w:pPr>
        <w:contextualSpacing/>
        <w:rPr>
          <w:rFonts w:ascii="Times New Roman" w:hAnsi="Times New Roman" w:cs="Times New Roman"/>
          <w:sz w:val="16"/>
          <w:szCs w:val="16"/>
        </w:rPr>
      </w:pPr>
      <w:r w:rsidRPr="00C534B7">
        <w:rPr>
          <w:rFonts w:ascii="Times New Roman" w:hAnsi="Times New Roman" w:cs="Times New Roman"/>
          <w:sz w:val="16"/>
          <w:szCs w:val="16"/>
        </w:rPr>
        <w:t>Abbreviations:  BMI, body mass</w:t>
      </w:r>
      <w:r w:rsidR="000E7829">
        <w:rPr>
          <w:rFonts w:ascii="Times New Roman" w:hAnsi="Times New Roman" w:cs="Times New Roman"/>
          <w:sz w:val="16"/>
          <w:szCs w:val="16"/>
        </w:rPr>
        <w:t xml:space="preserve"> index; CI, confidence interval.</w:t>
      </w:r>
    </w:p>
    <w:p w14:paraId="77CED907" w14:textId="2F7D3B9E" w:rsidR="00981ABB" w:rsidRPr="00C534B7" w:rsidRDefault="00981ABB" w:rsidP="00C63BD4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 w:rsidRPr="00C534B7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C534B7">
        <w:rPr>
          <w:rFonts w:ascii="Times New Roman" w:hAnsi="Times New Roman" w:cs="Times New Roman"/>
          <w:sz w:val="16"/>
          <w:szCs w:val="16"/>
        </w:rPr>
        <w:tab/>
      </w:r>
      <w:r w:rsidR="0071458B">
        <w:rPr>
          <w:rFonts w:ascii="Times New Roman" w:hAnsi="Times New Roman" w:cs="Times New Roman"/>
          <w:sz w:val="16"/>
          <w:szCs w:val="16"/>
        </w:rPr>
        <w:t>Relative risks</w:t>
      </w:r>
      <w:r w:rsidRPr="00C534B7">
        <w:rPr>
          <w:rFonts w:ascii="Times New Roman" w:hAnsi="Times New Roman" w:cs="Times New Roman"/>
          <w:sz w:val="16"/>
          <w:szCs w:val="16"/>
        </w:rPr>
        <w:t xml:space="preserve"> and 95% CIs are from multivariable-adjusted </w:t>
      </w:r>
      <w:r w:rsidR="0071458B">
        <w:rPr>
          <w:rFonts w:ascii="Times New Roman" w:hAnsi="Times New Roman" w:cs="Times New Roman"/>
          <w:sz w:val="16"/>
          <w:szCs w:val="16"/>
        </w:rPr>
        <w:t>Poisson</w:t>
      </w:r>
      <w:r w:rsidRPr="00C534B7">
        <w:rPr>
          <w:rFonts w:ascii="Times New Roman" w:hAnsi="Times New Roman" w:cs="Times New Roman"/>
          <w:sz w:val="16"/>
          <w:szCs w:val="16"/>
        </w:rPr>
        <w:t xml:space="preserve"> regression models.  Associations between grandmaternal (F0) </w:t>
      </w:r>
      <w:r w:rsidR="0071458B">
        <w:rPr>
          <w:rFonts w:ascii="Times New Roman" w:hAnsi="Times New Roman" w:cs="Times New Roman"/>
          <w:sz w:val="16"/>
          <w:szCs w:val="16"/>
        </w:rPr>
        <w:t xml:space="preserve">obesity and maternal (F1) </w:t>
      </w:r>
      <w:r w:rsidRPr="00C534B7">
        <w:rPr>
          <w:rFonts w:ascii="Times New Roman" w:hAnsi="Times New Roman" w:cs="Times New Roman"/>
          <w:sz w:val="16"/>
          <w:szCs w:val="16"/>
        </w:rPr>
        <w:t>obesity were modeled with multivariable logistic regression.  Covariates included grandmaternal (F0) year of birth, age at delivery of daughter (F1), education level</w:t>
      </w:r>
      <w:r w:rsidR="007800D5">
        <w:rPr>
          <w:rFonts w:ascii="Times New Roman" w:hAnsi="Times New Roman" w:cs="Times New Roman"/>
          <w:sz w:val="16"/>
          <w:szCs w:val="16"/>
        </w:rPr>
        <w:t>,</w:t>
      </w:r>
      <w:r w:rsidRPr="00C534B7">
        <w:rPr>
          <w:rFonts w:ascii="Times New Roman" w:hAnsi="Times New Roman" w:cs="Times New Roman"/>
          <w:sz w:val="16"/>
          <w:szCs w:val="16"/>
        </w:rPr>
        <w:t xml:space="preserve"> and smoking during pregnancy.  Interaction terms between F0 obesity and mediators were included in all models.  </w:t>
      </w:r>
    </w:p>
    <w:p w14:paraId="24352108" w14:textId="77777777" w:rsidR="000421EA" w:rsidRDefault="000421EA" w:rsidP="00C63BD4">
      <w:pPr>
        <w:contextualSpacing/>
        <w:rPr>
          <w:rFonts w:ascii="Times New Roman" w:hAnsi="Times New Roman" w:cs="Times New Roman"/>
          <w:sz w:val="24"/>
          <w:szCs w:val="24"/>
        </w:rPr>
        <w:sectPr w:rsidR="000421EA" w:rsidSect="001B16A9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B9D748" w14:textId="5E185DA7" w:rsidR="000421EA" w:rsidRDefault="000421EA" w:rsidP="000421EA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</w:t>
      </w:r>
      <w:r w:rsidRPr="00AC64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ternal g</w:t>
      </w:r>
      <w:r w:rsidRPr="003B3799">
        <w:rPr>
          <w:rFonts w:ascii="Times New Roman" w:hAnsi="Times New Roman" w:cs="Times New Roman"/>
          <w:sz w:val="24"/>
          <w:szCs w:val="24"/>
        </w:rPr>
        <w:t xml:space="preserve">randmaternal (F0)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3B3799">
        <w:rPr>
          <w:rFonts w:ascii="Times New Roman" w:hAnsi="Times New Roman" w:cs="Times New Roman"/>
          <w:sz w:val="24"/>
          <w:szCs w:val="24"/>
        </w:rPr>
        <w:t xml:space="preserve"> and </w:t>
      </w:r>
      <w:r w:rsidR="005F4B98">
        <w:rPr>
          <w:rFonts w:ascii="Times New Roman" w:hAnsi="Times New Roman" w:cs="Times New Roman"/>
          <w:sz w:val="24"/>
          <w:szCs w:val="24"/>
        </w:rPr>
        <w:t xml:space="preserve">sex-specific </w:t>
      </w:r>
      <w:r w:rsidRPr="003B3799">
        <w:rPr>
          <w:rFonts w:ascii="Times New Roman" w:hAnsi="Times New Roman" w:cs="Times New Roman"/>
          <w:sz w:val="24"/>
          <w:szCs w:val="24"/>
        </w:rPr>
        <w:t xml:space="preserve">risk of grandoffspring (F2) </w:t>
      </w:r>
      <w:r>
        <w:rPr>
          <w:rFonts w:ascii="Times New Roman" w:hAnsi="Times New Roman" w:cs="Times New Roman"/>
          <w:sz w:val="24"/>
          <w:szCs w:val="24"/>
        </w:rPr>
        <w:t xml:space="preserve">Apgar score 0-3 at 5 minutes after birth </w:t>
      </w:r>
      <w:r w:rsidRPr="003B3799">
        <w:rPr>
          <w:rFonts w:ascii="Times New Roman" w:hAnsi="Times New Roman" w:cs="Times New Roman"/>
          <w:sz w:val="24"/>
          <w:szCs w:val="24"/>
        </w:rPr>
        <w:t>in Sweden, 1997-2016</w:t>
      </w:r>
      <w:r w:rsidRPr="00FF0A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84D6AC" w14:textId="77777777" w:rsidR="000421EA" w:rsidRDefault="000421EA" w:rsidP="000421EA">
      <w:pPr>
        <w:contextualSpacing/>
      </w:pPr>
    </w:p>
    <w:tbl>
      <w:tblPr>
        <w:tblStyle w:val="TableGrid"/>
        <w:tblW w:w="144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140"/>
        <w:gridCol w:w="1170"/>
        <w:gridCol w:w="990"/>
        <w:gridCol w:w="990"/>
        <w:gridCol w:w="2370"/>
        <w:gridCol w:w="2370"/>
        <w:gridCol w:w="2370"/>
      </w:tblGrid>
      <w:tr w:rsidR="000421EA" w:rsidRPr="00402721" w14:paraId="5576AE7C" w14:textId="77777777" w:rsidTr="000421EA">
        <w:trPr>
          <w:jc w:val="center"/>
        </w:trPr>
        <w:tc>
          <w:tcPr>
            <w:tcW w:w="414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52C6571" w14:textId="45227ECB" w:rsidR="000421EA" w:rsidRPr="00402721" w:rsidRDefault="000421EA" w:rsidP="008C151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33C7B89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Number of live births</w:t>
            </w:r>
          </w:p>
        </w:tc>
        <w:tc>
          <w:tcPr>
            <w:tcW w:w="9090" w:type="dxa"/>
            <w:gridSpan w:val="5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25C2EA7" w14:textId="77777777" w:rsidR="000421EA" w:rsidRPr="00402721" w:rsidRDefault="000421EA" w:rsidP="008C151D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F2 Apgar score 0-3 at 5 minutes</w:t>
            </w:r>
          </w:p>
        </w:tc>
      </w:tr>
      <w:tr w:rsidR="000421EA" w:rsidRPr="00402721" w14:paraId="56C98B9E" w14:textId="77777777" w:rsidTr="000421EA">
        <w:trPr>
          <w:jc w:val="center"/>
        </w:trPr>
        <w:tc>
          <w:tcPr>
            <w:tcW w:w="4140" w:type="dxa"/>
            <w:vMerge/>
            <w:tcMar>
              <w:left w:w="14" w:type="dxa"/>
              <w:right w:w="14" w:type="dxa"/>
            </w:tcMar>
            <w:vAlign w:val="center"/>
          </w:tcPr>
          <w:p w14:paraId="4510A197" w14:textId="77777777" w:rsidR="000421EA" w:rsidRPr="00402721" w:rsidRDefault="000421EA" w:rsidP="008C151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left w:w="14" w:type="dxa"/>
              <w:right w:w="14" w:type="dxa"/>
            </w:tcMar>
            <w:vAlign w:val="center"/>
          </w:tcPr>
          <w:p w14:paraId="2A13EFD4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9E466EA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A4D031D" w14:textId="77777777" w:rsidR="000421EA" w:rsidRPr="00402721" w:rsidRDefault="000421EA" w:rsidP="008C151D">
            <w:pPr>
              <w:ind w:left="-15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677D3CC9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/ 1000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A91CF46" w14:textId="77777777" w:rsidR="000421EA" w:rsidRPr="00402721" w:rsidRDefault="000421EA" w:rsidP="008C151D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Relative risk (95% CI)</w:t>
            </w:r>
            <w:r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421EA" w:rsidRPr="00402721" w14:paraId="7120C23F" w14:textId="77777777" w:rsidTr="000421EA">
        <w:trPr>
          <w:jc w:val="center"/>
        </w:trPr>
        <w:tc>
          <w:tcPr>
            <w:tcW w:w="4140" w:type="dxa"/>
            <w:vMerge/>
            <w:tcMar>
              <w:left w:w="14" w:type="dxa"/>
              <w:right w:w="14" w:type="dxa"/>
            </w:tcMar>
            <w:vAlign w:val="center"/>
          </w:tcPr>
          <w:p w14:paraId="0CFE086A" w14:textId="77777777" w:rsidR="000421EA" w:rsidRPr="00402721" w:rsidRDefault="000421EA" w:rsidP="008C151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left w:w="14" w:type="dxa"/>
              <w:right w:w="14" w:type="dxa"/>
            </w:tcMar>
            <w:vAlign w:val="center"/>
          </w:tcPr>
          <w:p w14:paraId="08958016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Mar>
              <w:left w:w="14" w:type="dxa"/>
              <w:right w:w="14" w:type="dxa"/>
            </w:tcMar>
            <w:vAlign w:val="center"/>
          </w:tcPr>
          <w:p w14:paraId="6A5F7A98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Mar>
              <w:left w:w="14" w:type="dxa"/>
              <w:right w:w="14" w:type="dxa"/>
            </w:tcMar>
            <w:vAlign w:val="center"/>
          </w:tcPr>
          <w:p w14:paraId="6BEF18AB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E925733" w14:textId="77777777" w:rsidR="000421EA" w:rsidRPr="00402721" w:rsidRDefault="000421EA" w:rsidP="008C151D">
            <w:pPr>
              <w:autoSpaceDE w:val="0"/>
              <w:autoSpaceDN w:val="0"/>
              <w:adjustRightInd w:val="0"/>
              <w:ind w:left="-1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F281BC3" w14:textId="69E12E2B" w:rsidR="000421EA" w:rsidRPr="00402721" w:rsidRDefault="000421EA" w:rsidP="008C151D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397EA0"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0BDF8AF" w14:textId="77777777" w:rsidR="000421EA" w:rsidRPr="00402721" w:rsidRDefault="000421EA" w:rsidP="008C151D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complete case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32FA1A2E" w14:textId="1B7329F5" w:rsidR="000421EA" w:rsidRPr="00402721" w:rsidRDefault="000421EA" w:rsidP="008C151D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397EA0"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FCB30ED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multiple imputation</w:t>
            </w:r>
          </w:p>
        </w:tc>
      </w:tr>
      <w:tr w:rsidR="000421EA" w:rsidRPr="00402721" w14:paraId="076C4BB7" w14:textId="77777777" w:rsidTr="000421EA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0C8D60A" w14:textId="64BEEAFE" w:rsidR="000421EA" w:rsidRPr="00402721" w:rsidRDefault="000421EA" w:rsidP="000421EA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Maternal grandmaternal (F0) BMI, kg/m</w:t>
            </w:r>
            <w:r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3C7E786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709A166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78195DB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15EB732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9A6BB54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7C6D47E6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1EA" w:rsidRPr="00402721" w14:paraId="09B928E7" w14:textId="77777777" w:rsidTr="000421EA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311F9A17" w14:textId="05270592" w:rsidR="000421EA" w:rsidRPr="00402721" w:rsidRDefault="000421EA" w:rsidP="000421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Male grandoffspr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  <w:vAlign w:val="center"/>
          </w:tcPr>
          <w:p w14:paraId="246744F1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  <w:vAlign w:val="center"/>
          </w:tcPr>
          <w:p w14:paraId="28CC8A33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  <w:vAlign w:val="center"/>
          </w:tcPr>
          <w:p w14:paraId="49DE864B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  <w:vAlign w:val="center"/>
          </w:tcPr>
          <w:p w14:paraId="78D2B4D3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  <w:vAlign w:val="center"/>
          </w:tcPr>
          <w:p w14:paraId="466FEABA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4E8CC6F3" w14:textId="77777777" w:rsidR="000421EA" w:rsidRPr="00402721" w:rsidRDefault="000421EA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2DC" w:rsidRPr="00402721" w14:paraId="34DB38A9" w14:textId="77777777" w:rsidTr="000421EA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60A15ECE" w14:textId="5706D9C3" w:rsidR="007D72DC" w:rsidRPr="00402721" w:rsidRDefault="007D72DC" w:rsidP="007D72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≤18.4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29BEEEF0" w14:textId="43F91BCA" w:rsidR="007D72DC" w:rsidRPr="00402721" w:rsidRDefault="007D72DC" w:rsidP="007D72D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8884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1CE12875" w14:textId="3EE086EF" w:rsidR="007D72DC" w:rsidRPr="00402721" w:rsidRDefault="007D72DC" w:rsidP="007D72D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4D9DDFC" w14:textId="77877C40" w:rsidR="007D72DC" w:rsidRPr="00402721" w:rsidRDefault="007D72DC" w:rsidP="007D72D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525B8FB" w14:textId="0E53C4B3" w:rsidR="007D72DC" w:rsidRPr="00402721" w:rsidRDefault="007D72DC" w:rsidP="007D72D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53  (1.02, 2.30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3364403" w14:textId="0CBA3B20" w:rsidR="007D72DC" w:rsidRPr="00402721" w:rsidRDefault="007D72DC" w:rsidP="007D72D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54  (1.02, 2.32)</w:t>
            </w:r>
          </w:p>
        </w:tc>
        <w:tc>
          <w:tcPr>
            <w:tcW w:w="2370" w:type="dxa"/>
          </w:tcPr>
          <w:p w14:paraId="53DBDDDD" w14:textId="37F095AA" w:rsidR="007D72DC" w:rsidRPr="00402721" w:rsidRDefault="007D72DC" w:rsidP="007D72D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30  (0.90, 1.87)</w:t>
            </w:r>
          </w:p>
        </w:tc>
      </w:tr>
      <w:tr w:rsidR="007D72DC" w:rsidRPr="00402721" w14:paraId="71CCA9C9" w14:textId="77777777" w:rsidTr="000421EA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59197FEA" w14:textId="79E4A976" w:rsidR="007D72DC" w:rsidRPr="00402721" w:rsidRDefault="007D72DC" w:rsidP="007D72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18.5-24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424D09A7" w14:textId="31B4FCD6" w:rsidR="007D72DC" w:rsidRPr="00402721" w:rsidRDefault="007D72DC" w:rsidP="007D72D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55282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07816C0" w14:textId="46A55405" w:rsidR="007D72DC" w:rsidRPr="00402721" w:rsidRDefault="007D72DC" w:rsidP="007D72D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A0D7760" w14:textId="23B6A82D" w:rsidR="007D72DC" w:rsidRPr="00402721" w:rsidRDefault="007D72DC" w:rsidP="007D72D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1A97D7C" w14:textId="71D0388B" w:rsidR="007D72DC" w:rsidRPr="00402721" w:rsidRDefault="007D72DC" w:rsidP="007D72D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E3FCF32" w14:textId="7A68A900" w:rsidR="007D72DC" w:rsidRPr="00402721" w:rsidRDefault="007D72DC" w:rsidP="007D72D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</w:tcPr>
          <w:p w14:paraId="00FC8025" w14:textId="0D1F5434" w:rsidR="007D72DC" w:rsidRPr="00402721" w:rsidRDefault="007D72DC" w:rsidP="007D72D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C151D" w:rsidRPr="00402721" w14:paraId="49BE9304" w14:textId="77777777" w:rsidTr="000421EA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539A7383" w14:textId="756EE50A" w:rsidR="008C151D" w:rsidRPr="00402721" w:rsidRDefault="008C151D" w:rsidP="008C151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≥25.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74E58C1" w14:textId="3C3FBBE7" w:rsidR="008C151D" w:rsidRPr="00402721" w:rsidRDefault="008C151D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5282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3AFE118" w14:textId="4F950B72" w:rsidR="008C151D" w:rsidRPr="00402721" w:rsidRDefault="008C151D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4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D5B2EA8" w14:textId="315E82D1" w:rsidR="008C151D" w:rsidRPr="00402721" w:rsidRDefault="008C151D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E19D42C" w14:textId="7723AE9B" w:rsidR="008C151D" w:rsidRPr="00402721" w:rsidRDefault="008C151D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18  (0.85, 1.64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FED8076" w14:textId="50A9238C" w:rsidR="008C151D" w:rsidRPr="00402721" w:rsidRDefault="008C151D" w:rsidP="008C151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13  (0.81, 1.58)</w:t>
            </w:r>
          </w:p>
        </w:tc>
        <w:tc>
          <w:tcPr>
            <w:tcW w:w="2370" w:type="dxa"/>
          </w:tcPr>
          <w:p w14:paraId="55661EF5" w14:textId="3A68F6C2" w:rsidR="008C151D" w:rsidRPr="00402721" w:rsidRDefault="007D72DC" w:rsidP="008C151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21  (0.90, 1.62)</w:t>
            </w:r>
          </w:p>
        </w:tc>
      </w:tr>
      <w:tr w:rsidR="008C151D" w:rsidRPr="00402721" w14:paraId="006D4457" w14:textId="77777777" w:rsidTr="000421EA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29F89A0D" w14:textId="70E8C503" w:rsidR="008C151D" w:rsidRPr="00402721" w:rsidRDefault="008C151D" w:rsidP="008C151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413AAF0D" w14:textId="459D93CD" w:rsidR="008C151D" w:rsidRPr="00402721" w:rsidRDefault="008C151D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55282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35A66C2" w14:textId="23E50722" w:rsidR="008C151D" w:rsidRPr="00402721" w:rsidRDefault="008C151D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E24DC92" w14:textId="11CD55CF" w:rsidR="008C151D" w:rsidRPr="00402721" w:rsidRDefault="008C151D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72E9A71" w14:textId="77777777" w:rsidR="008C151D" w:rsidRPr="00402721" w:rsidRDefault="008C151D" w:rsidP="008C151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1E7ACE1" w14:textId="77777777" w:rsidR="008C151D" w:rsidRPr="00402721" w:rsidRDefault="008C151D" w:rsidP="008C151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6FE006AE" w14:textId="77777777" w:rsidR="008C151D" w:rsidRPr="00402721" w:rsidRDefault="008C151D" w:rsidP="008C151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1EA" w:rsidRPr="00402721" w14:paraId="079C8A40" w14:textId="77777777" w:rsidTr="000421EA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4778C92C" w14:textId="130C6AF2" w:rsidR="000421EA" w:rsidRPr="00402721" w:rsidRDefault="000421EA" w:rsidP="00397EA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397EA0" w:rsidRPr="00402721"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ale grandoffspr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7FCA674F" w14:textId="77777777" w:rsidR="000421EA" w:rsidRPr="00402721" w:rsidRDefault="000421EA" w:rsidP="000421E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12EA4919" w14:textId="77777777" w:rsidR="000421EA" w:rsidRPr="00402721" w:rsidRDefault="000421EA" w:rsidP="000421E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1030040" w14:textId="77777777" w:rsidR="000421EA" w:rsidRPr="00402721" w:rsidRDefault="000421EA" w:rsidP="000421E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B2D6B9F" w14:textId="77777777" w:rsidR="000421EA" w:rsidRPr="00402721" w:rsidRDefault="000421EA" w:rsidP="000421E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8867A79" w14:textId="77777777" w:rsidR="000421EA" w:rsidRPr="00402721" w:rsidRDefault="000421EA" w:rsidP="000421E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2A1520EA" w14:textId="77777777" w:rsidR="000421EA" w:rsidRPr="00402721" w:rsidRDefault="000421EA" w:rsidP="000421E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721" w:rsidRPr="00402721" w14:paraId="162F0084" w14:textId="77777777" w:rsidTr="008C151D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1B70798B" w14:textId="5B72CB35" w:rsidR="00402721" w:rsidRPr="00402721" w:rsidRDefault="00402721" w:rsidP="004027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≤18.4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44F37721" w14:textId="58BC047C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8391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B2DF837" w14:textId="09E40102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D983DE8" w14:textId="1018F032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148BC4A7" w14:textId="411C99D9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10  (0.62, 1.95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5103E633" w14:textId="487B34DF" w:rsidR="00402721" w:rsidRPr="00402721" w:rsidRDefault="00402721" w:rsidP="004027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09  (0.60, 2.00)</w:t>
            </w:r>
          </w:p>
        </w:tc>
        <w:tc>
          <w:tcPr>
            <w:tcW w:w="2370" w:type="dxa"/>
          </w:tcPr>
          <w:p w14:paraId="1DA320D3" w14:textId="2229CCD4" w:rsidR="00402721" w:rsidRPr="00402721" w:rsidRDefault="00402721" w:rsidP="004027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0.99  (0.56, 1.77)</w:t>
            </w:r>
          </w:p>
        </w:tc>
      </w:tr>
      <w:tr w:rsidR="00402721" w:rsidRPr="00402721" w14:paraId="70023C5C" w14:textId="77777777" w:rsidTr="008C151D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243394D5" w14:textId="5DEA9F72" w:rsidR="00402721" w:rsidRPr="00402721" w:rsidRDefault="00402721" w:rsidP="004027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18.5-24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9E170CA" w14:textId="0C1BFE4B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55282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8B0E52E" w14:textId="0B075723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554C97E" w14:textId="27C357FA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0C28798" w14:textId="5B40204C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61D89B1F" w14:textId="30A6FEBA" w:rsidR="00402721" w:rsidRPr="00402721" w:rsidRDefault="00402721" w:rsidP="004027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</w:tcPr>
          <w:p w14:paraId="4DC3EA59" w14:textId="2A3DEDAB" w:rsidR="00402721" w:rsidRPr="00402721" w:rsidRDefault="00402721" w:rsidP="004027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02721" w:rsidRPr="00402721" w14:paraId="5C48FDEA" w14:textId="77777777" w:rsidTr="000421EA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3452F884" w14:textId="43A55EA6" w:rsidR="00402721" w:rsidRPr="00402721" w:rsidRDefault="00402721" w:rsidP="004027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≥25.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E149F57" w14:textId="4818FC09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5282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831C012" w14:textId="33A6900A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17A248EF" w14:textId="0C12D2F0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7D4BCDC" w14:textId="1974E55E" w:rsidR="00402721" w:rsidRPr="00402721" w:rsidRDefault="00402721" w:rsidP="0040272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75  (1.24, 2.47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75E1B10" w14:textId="05D1C6BD" w:rsidR="00402721" w:rsidRPr="00402721" w:rsidRDefault="00402721" w:rsidP="004027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64  (1.14, 2.36)</w:t>
            </w:r>
          </w:p>
        </w:tc>
        <w:tc>
          <w:tcPr>
            <w:tcW w:w="2370" w:type="dxa"/>
          </w:tcPr>
          <w:p w14:paraId="0041182C" w14:textId="22730E1C" w:rsidR="00402721" w:rsidRPr="00402721" w:rsidRDefault="00402721" w:rsidP="004027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1.47  (1.04, 2.07)</w:t>
            </w:r>
          </w:p>
        </w:tc>
      </w:tr>
      <w:tr w:rsidR="00780559" w:rsidRPr="00402721" w14:paraId="0136B247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28139259" w14:textId="56A831E0" w:rsidR="00780559" w:rsidRPr="00402721" w:rsidRDefault="00780559" w:rsidP="0078055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11E2190E" w14:textId="0D8E41BC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9E7F4D2" w14:textId="257C773B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93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2A7E1BF" w14:textId="32F6D32C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D8C44D6" w14:textId="77777777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939A786" w14:textId="77777777" w:rsidR="00780559" w:rsidRPr="00402721" w:rsidRDefault="00780559" w:rsidP="0078055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43DC9B18" w14:textId="77777777" w:rsidR="00780559" w:rsidRPr="00402721" w:rsidRDefault="00780559" w:rsidP="0078055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9" w:rsidRPr="00402721" w14:paraId="1D2C95E7" w14:textId="77777777" w:rsidTr="000421EA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639A3E8F" w14:textId="77777777" w:rsidR="00780559" w:rsidRPr="00402721" w:rsidRDefault="00780559" w:rsidP="0078055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2F5ED7E8" w14:textId="77777777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648D9E98" w14:textId="77777777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80A19B7" w14:textId="77777777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6895BEC" w14:textId="77777777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E98296C" w14:textId="77777777" w:rsidR="00780559" w:rsidRPr="00402721" w:rsidRDefault="00780559" w:rsidP="0078055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2E7A1962" w14:textId="77777777" w:rsidR="00780559" w:rsidRPr="00402721" w:rsidRDefault="00780559" w:rsidP="0078055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559" w:rsidRPr="00402721" w14:paraId="1E037529" w14:textId="77777777" w:rsidTr="000421EA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741E11C" w14:textId="7066A915" w:rsidR="00780559" w:rsidRPr="00402721" w:rsidRDefault="00780559" w:rsidP="0078055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805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nteractio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565D500" w14:textId="37A56E7C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EA93526" w14:textId="6F9B6603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C68A59B" w14:textId="44B85B82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5A60AFE" w14:textId="77229B0F" w:rsidR="00780559" w:rsidRPr="00402721" w:rsidRDefault="00780559" w:rsidP="0078055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E008A64" w14:textId="3458CA89" w:rsidR="00780559" w:rsidRPr="00402721" w:rsidRDefault="00780559" w:rsidP="0078055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35C9E92F" w14:textId="5046AB76" w:rsidR="00780559" w:rsidRPr="00402721" w:rsidRDefault="00780559" w:rsidP="0078055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14:paraId="279EB8A9" w14:textId="77777777" w:rsidR="00471EDA" w:rsidRDefault="00471EDA" w:rsidP="00471EDA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1A8FAA62" w14:textId="1CA601C6" w:rsidR="00471EDA" w:rsidRPr="00E55EF1" w:rsidRDefault="00471EDA" w:rsidP="00471EDA">
      <w:pPr>
        <w:contextualSpacing/>
        <w:rPr>
          <w:rFonts w:ascii="Times New Roman" w:hAnsi="Times New Roman" w:cs="Times New Roman"/>
          <w:sz w:val="16"/>
          <w:szCs w:val="16"/>
        </w:rPr>
      </w:pPr>
      <w:r w:rsidRPr="00E55EF1">
        <w:rPr>
          <w:rFonts w:ascii="Times New Roman" w:hAnsi="Times New Roman" w:cs="Times New Roman"/>
          <w:sz w:val="16"/>
          <w:szCs w:val="16"/>
        </w:rPr>
        <w:t xml:space="preserve">Abbreviations:  BMI, body mass index; CI, confidence interval; </w:t>
      </w:r>
      <w:r>
        <w:rPr>
          <w:rFonts w:ascii="Times New Roman" w:hAnsi="Times New Roman" w:cs="Times New Roman"/>
          <w:sz w:val="16"/>
          <w:szCs w:val="16"/>
        </w:rPr>
        <w:t>RR</w:t>
      </w:r>
      <w:r w:rsidRPr="00E55EF1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relative risk</w:t>
      </w:r>
      <w:r w:rsidRPr="00E55EF1">
        <w:rPr>
          <w:rFonts w:ascii="Times New Roman" w:hAnsi="Times New Roman" w:cs="Times New Roman"/>
          <w:sz w:val="16"/>
          <w:szCs w:val="16"/>
        </w:rPr>
        <w:t>.</w:t>
      </w:r>
    </w:p>
    <w:p w14:paraId="14883351" w14:textId="77777777" w:rsidR="00471EDA" w:rsidRPr="00E55EF1" w:rsidRDefault="00471EDA" w:rsidP="00471EDA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E55EF1">
        <w:rPr>
          <w:rFonts w:ascii="Times New Roman" w:hAnsi="Times New Roman" w:cs="Times New Roman"/>
          <w:sz w:val="16"/>
          <w:szCs w:val="16"/>
        </w:rPr>
        <w:tab/>
        <w:t xml:space="preserve">From </w:t>
      </w:r>
      <w:r>
        <w:rPr>
          <w:rFonts w:ascii="Times New Roman" w:hAnsi="Times New Roman" w:cs="Times New Roman"/>
          <w:sz w:val="16"/>
          <w:szCs w:val="16"/>
        </w:rPr>
        <w:t>generalized estimating equation</w:t>
      </w:r>
      <w:r w:rsidRPr="00E55EF1">
        <w:rPr>
          <w:rFonts w:ascii="Times New Roman" w:hAnsi="Times New Roman" w:cs="Times New Roman"/>
          <w:sz w:val="16"/>
          <w:szCs w:val="16"/>
        </w:rPr>
        <w:t xml:space="preserve"> models with </w:t>
      </w:r>
      <w:r>
        <w:rPr>
          <w:rFonts w:ascii="Times New Roman" w:hAnsi="Times New Roman" w:cs="Times New Roman"/>
          <w:sz w:val="16"/>
          <w:szCs w:val="16"/>
        </w:rPr>
        <w:t>the Poisson distribution. Grandoffspring (F2) Apgar score 0-3 at 5 minutes after birth</w:t>
      </w:r>
      <w:r w:rsidRPr="00E55EF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w</w:t>
      </w:r>
      <w:r w:rsidRPr="00E55EF1">
        <w:rPr>
          <w:rFonts w:ascii="Times New Roman" w:hAnsi="Times New Roman" w:cs="Times New Roman"/>
          <w:sz w:val="16"/>
          <w:szCs w:val="16"/>
        </w:rPr>
        <w:t xml:space="preserve">as the outcome. </w:t>
      </w:r>
      <w:r>
        <w:rPr>
          <w:rFonts w:ascii="Times New Roman" w:hAnsi="Times New Roman" w:cs="Times New Roman"/>
          <w:sz w:val="16"/>
          <w:szCs w:val="16"/>
        </w:rPr>
        <w:t xml:space="preserve">Robust estimates </w:t>
      </w:r>
      <w:r w:rsidRPr="00E55EF1">
        <w:rPr>
          <w:rFonts w:ascii="Times New Roman" w:hAnsi="Times New Roman" w:cs="Times New Roman"/>
          <w:sz w:val="16"/>
          <w:szCs w:val="16"/>
        </w:rPr>
        <w:t>of variance w</w:t>
      </w:r>
      <w:r>
        <w:rPr>
          <w:rFonts w:ascii="Times New Roman" w:hAnsi="Times New Roman" w:cs="Times New Roman"/>
          <w:sz w:val="16"/>
          <w:szCs w:val="16"/>
        </w:rPr>
        <w:t>ere</w:t>
      </w:r>
      <w:r w:rsidRPr="00E55EF1">
        <w:rPr>
          <w:rFonts w:ascii="Times New Roman" w:hAnsi="Times New Roman" w:cs="Times New Roman"/>
          <w:sz w:val="16"/>
          <w:szCs w:val="16"/>
        </w:rPr>
        <w:t xml:space="preserve"> specified in all models to account for within-family correlations.</w:t>
      </w:r>
    </w:p>
    <w:p w14:paraId="4825695E" w14:textId="507402F1" w:rsidR="00471EDA" w:rsidRPr="00E55EF1" w:rsidRDefault="00471EDA" w:rsidP="00471EDA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E55EF1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R</w:t>
      </w:r>
      <w:r w:rsidRPr="00E55EF1">
        <w:rPr>
          <w:rFonts w:ascii="Times New Roman" w:hAnsi="Times New Roman" w:cs="Times New Roman"/>
          <w:sz w:val="16"/>
          <w:szCs w:val="16"/>
        </w:rPr>
        <w:t xml:space="preserve">R adjusted for </w:t>
      </w:r>
      <w:r>
        <w:rPr>
          <w:rFonts w:ascii="Times New Roman" w:hAnsi="Times New Roman" w:cs="Times New Roman"/>
          <w:sz w:val="16"/>
          <w:szCs w:val="16"/>
        </w:rPr>
        <w:t xml:space="preserve">maternal grandmaternal (F0) </w:t>
      </w:r>
      <w:r w:rsidRPr="00E55EF1">
        <w:rPr>
          <w:rFonts w:ascii="Times New Roman" w:hAnsi="Times New Roman" w:cs="Times New Roman"/>
          <w:sz w:val="16"/>
          <w:szCs w:val="16"/>
        </w:rPr>
        <w:t>year of birth, age at daughter’s (F1) birth, education level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E55EF1">
        <w:rPr>
          <w:rFonts w:ascii="Times New Roman" w:hAnsi="Times New Roman" w:cs="Times New Roman"/>
          <w:sz w:val="16"/>
          <w:szCs w:val="16"/>
        </w:rPr>
        <w:t>and smoking during pregnancy.  Complete case analyses (</w:t>
      </w:r>
      <w:r>
        <w:rPr>
          <w:rFonts w:ascii="Times New Roman" w:hAnsi="Times New Roman" w:cs="Times New Roman"/>
          <w:sz w:val="16"/>
          <w:szCs w:val="16"/>
        </w:rPr>
        <w:t xml:space="preserve">males </w:t>
      </w:r>
      <w:r w:rsidRPr="00E55EF1">
        <w:rPr>
          <w:rFonts w:ascii="Times New Roman" w:hAnsi="Times New Roman" w:cs="Times New Roman"/>
          <w:sz w:val="16"/>
          <w:szCs w:val="16"/>
        </w:rPr>
        <w:t>n=</w:t>
      </w:r>
      <w:r w:rsidRPr="00471EDA">
        <w:rPr>
          <w:rFonts w:ascii="Times New Roman" w:hAnsi="Times New Roman" w:cs="Times New Roman"/>
          <w:sz w:val="16"/>
          <w:szCs w:val="16"/>
        </w:rPr>
        <w:t>105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471EDA">
        <w:rPr>
          <w:rFonts w:ascii="Times New Roman" w:hAnsi="Times New Roman" w:cs="Times New Roman"/>
          <w:sz w:val="16"/>
          <w:szCs w:val="16"/>
        </w:rPr>
        <w:t>924</w:t>
      </w:r>
      <w:r>
        <w:rPr>
          <w:rFonts w:ascii="Times New Roman" w:hAnsi="Times New Roman" w:cs="Times New Roman"/>
          <w:sz w:val="16"/>
          <w:szCs w:val="16"/>
        </w:rPr>
        <w:t>, females n=</w:t>
      </w:r>
      <w:r w:rsidRPr="00471EDA">
        <w:rPr>
          <w:rFonts w:ascii="Times New Roman" w:hAnsi="Times New Roman" w:cs="Times New Roman"/>
          <w:sz w:val="16"/>
          <w:szCs w:val="16"/>
        </w:rPr>
        <w:t>99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471EDA">
        <w:rPr>
          <w:rFonts w:ascii="Times New Roman" w:hAnsi="Times New Roman" w:cs="Times New Roman"/>
          <w:sz w:val="16"/>
          <w:szCs w:val="16"/>
        </w:rPr>
        <w:t>613</w:t>
      </w:r>
      <w:r w:rsidRPr="00E55EF1">
        <w:rPr>
          <w:rFonts w:ascii="Times New Roman" w:hAnsi="Times New Roman" w:cs="Times New Roman"/>
          <w:sz w:val="16"/>
          <w:szCs w:val="16"/>
        </w:rPr>
        <w:t>).</w:t>
      </w:r>
    </w:p>
    <w:p w14:paraId="62906BA8" w14:textId="77777777" w:rsidR="000421EA" w:rsidRDefault="000421EA" w:rsidP="00C63BD4">
      <w:pPr>
        <w:contextualSpacing/>
        <w:rPr>
          <w:rFonts w:ascii="Times New Roman" w:hAnsi="Times New Roman" w:cs="Times New Roman"/>
          <w:sz w:val="24"/>
          <w:szCs w:val="24"/>
        </w:rPr>
        <w:sectPr w:rsidR="000421EA" w:rsidSect="000421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AF2678" w14:textId="67CDA9E1" w:rsidR="00182C92" w:rsidRDefault="00405AAF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897F81">
        <w:rPr>
          <w:rFonts w:ascii="Times New Roman" w:hAnsi="Times New Roman" w:cs="Times New Roman"/>
          <w:sz w:val="24"/>
          <w:szCs w:val="24"/>
        </w:rPr>
        <w:t xml:space="preserve"> Tabl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632FD0">
        <w:rPr>
          <w:rFonts w:ascii="Times New Roman" w:hAnsi="Times New Roman" w:cs="Times New Roman"/>
          <w:sz w:val="24"/>
          <w:szCs w:val="24"/>
        </w:rPr>
        <w:t>4</w:t>
      </w:r>
      <w:r w:rsidR="00897F81">
        <w:rPr>
          <w:rFonts w:ascii="Times New Roman" w:hAnsi="Times New Roman" w:cs="Times New Roman"/>
          <w:sz w:val="24"/>
          <w:szCs w:val="24"/>
        </w:rPr>
        <w:t>.</w:t>
      </w:r>
      <w:r w:rsidR="00897F81" w:rsidRPr="00664B35">
        <w:rPr>
          <w:rFonts w:ascii="Times New Roman" w:hAnsi="Times New Roman" w:cs="Times New Roman"/>
          <w:sz w:val="24"/>
          <w:szCs w:val="24"/>
        </w:rPr>
        <w:t xml:space="preserve">  </w:t>
      </w:r>
      <w:r w:rsidR="00897F81">
        <w:rPr>
          <w:rFonts w:ascii="Times New Roman" w:hAnsi="Times New Roman" w:cs="Times New Roman"/>
          <w:sz w:val="24"/>
          <w:szCs w:val="24"/>
        </w:rPr>
        <w:t>Maternal g</w:t>
      </w:r>
      <w:r w:rsidR="00897F81" w:rsidRPr="00664B35">
        <w:rPr>
          <w:rFonts w:ascii="Times New Roman" w:hAnsi="Times New Roman" w:cs="Times New Roman"/>
          <w:sz w:val="24"/>
          <w:szCs w:val="24"/>
        </w:rPr>
        <w:t xml:space="preserve">randmaternal (F0) characteristics and </w:t>
      </w:r>
      <w:r w:rsidR="00897F81">
        <w:rPr>
          <w:rFonts w:ascii="Times New Roman" w:hAnsi="Times New Roman" w:cs="Times New Roman"/>
          <w:sz w:val="24"/>
          <w:szCs w:val="24"/>
        </w:rPr>
        <w:t>grandoffspring (F2)</w:t>
      </w:r>
      <w:r w:rsidR="00897F81" w:rsidRPr="00FE606B">
        <w:rPr>
          <w:rFonts w:ascii="Times New Roman" w:hAnsi="Times New Roman" w:cs="Times New Roman"/>
          <w:sz w:val="24"/>
          <w:szCs w:val="24"/>
        </w:rPr>
        <w:t xml:space="preserve"> </w:t>
      </w:r>
      <w:r w:rsidR="00897F81">
        <w:rPr>
          <w:rFonts w:ascii="Times New Roman" w:hAnsi="Times New Roman" w:cs="Times New Roman"/>
          <w:sz w:val="24"/>
          <w:szCs w:val="24"/>
        </w:rPr>
        <w:t>neonatal seizures</w:t>
      </w:r>
    </w:p>
    <w:p w14:paraId="0EB61AC3" w14:textId="77777777" w:rsidR="001F1A4C" w:rsidRDefault="001F1A4C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230"/>
        <w:gridCol w:w="1530"/>
        <w:gridCol w:w="1080"/>
        <w:gridCol w:w="1260"/>
        <w:gridCol w:w="2070"/>
      </w:tblGrid>
      <w:tr w:rsidR="00182C92" w:rsidRPr="00C174D9" w14:paraId="5B0E5DB9" w14:textId="77777777" w:rsidTr="005F66A9">
        <w:trPr>
          <w:trHeight w:val="52"/>
          <w:tblHeader/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BA58ED2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965177D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Number of live births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42C863" w14:textId="52EC08EF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F2 </w:t>
            </w:r>
            <w:r>
              <w:rPr>
                <w:rFonts w:ascii="Times New Roman" w:hAnsi="Times New Roman" w:cs="Times New Roman"/>
              </w:rPr>
              <w:t>neonatal seizures</w:t>
            </w:r>
          </w:p>
        </w:tc>
      </w:tr>
      <w:tr w:rsidR="00182C92" w:rsidRPr="00C174D9" w14:paraId="515E602C" w14:textId="77777777" w:rsidTr="005F66A9">
        <w:trPr>
          <w:trHeight w:val="562"/>
          <w:tblHeader/>
          <w:jc w:val="center"/>
        </w:trPr>
        <w:tc>
          <w:tcPr>
            <w:tcW w:w="4230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12E614A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B5740FA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64A2A4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0561A" w14:textId="340AA371" w:rsidR="00182C92" w:rsidRPr="007E7D55" w:rsidRDefault="00C44017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</w:t>
            </w:r>
            <w:r w:rsidR="00182C92" w:rsidRPr="007E7D55">
              <w:rPr>
                <w:rFonts w:ascii="Times New Roman" w:hAnsi="Times New Roman" w:cs="Times New Roman"/>
              </w:rPr>
              <w:t xml:space="preserve"> / 100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40C33" w14:textId="64124568" w:rsidR="00182C92" w:rsidRPr="007E7D55" w:rsidRDefault="00C44017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risk</w:t>
            </w:r>
          </w:p>
          <w:p w14:paraId="6744B19A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(95% CI)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82C92" w:rsidRPr="00C174D9" w14:paraId="4DA9A306" w14:textId="77777777" w:rsidTr="005F66A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C9C6229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066E8123" w14:textId="759210F7" w:rsidR="00182C92" w:rsidRPr="007E7D55" w:rsidRDefault="00261D6E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,461</w:t>
            </w:r>
          </w:p>
        </w:tc>
        <w:tc>
          <w:tcPr>
            <w:tcW w:w="1080" w:type="dxa"/>
          </w:tcPr>
          <w:p w14:paraId="585CBEB5" w14:textId="6AF2322A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260" w:type="dxa"/>
            <w:vAlign w:val="center"/>
          </w:tcPr>
          <w:p w14:paraId="790CF8EC" w14:textId="741E54C1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01B66768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46FB85EE" w14:textId="77777777" w:rsidTr="005F66A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FDFF764" w14:textId="77777777" w:rsidR="00182C92" w:rsidRPr="00B547AB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grandmaternal (F0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4E22C2D8" w14:textId="77777777" w:rsidR="00182C92" w:rsidRPr="00B547AB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699BAB4" w14:textId="77777777" w:rsidR="00182C92" w:rsidRPr="00C01C0D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29C43E2" w14:textId="77777777" w:rsidR="00182C92" w:rsidRPr="00E9674D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FE533A7" w14:textId="77777777" w:rsidR="00182C92" w:rsidRPr="00E9674D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3852C58F" w14:textId="77777777" w:rsidTr="005F66A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A4DC378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ar of bir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4509B6C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676D5B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1DAFDD9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94933BD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7DC774F7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A71C801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≤194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A12AC06" w14:textId="62049A3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6,568</w:t>
            </w:r>
          </w:p>
        </w:tc>
        <w:tc>
          <w:tcPr>
            <w:tcW w:w="1080" w:type="dxa"/>
          </w:tcPr>
          <w:p w14:paraId="195E3DF8" w14:textId="00AC3D13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</w:tcPr>
          <w:p w14:paraId="4F7C1A20" w14:textId="2C1D5A28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67031EF4" w14:textId="4FBF9DA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10 (0.75, 1.61)</w:t>
            </w:r>
          </w:p>
        </w:tc>
      </w:tr>
      <w:tr w:rsidR="00182C92" w:rsidRPr="00C174D9" w14:paraId="64AF36D8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7DF315F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50–195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875FD46" w14:textId="659D7185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43,512</w:t>
            </w:r>
          </w:p>
        </w:tc>
        <w:tc>
          <w:tcPr>
            <w:tcW w:w="1080" w:type="dxa"/>
          </w:tcPr>
          <w:p w14:paraId="6182589E" w14:textId="6AAFA3FE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60" w:type="dxa"/>
          </w:tcPr>
          <w:p w14:paraId="608E9EB5" w14:textId="7D186FEB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5A6B6284" w14:textId="0510406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3 (0.78, 1.34)</w:t>
            </w:r>
          </w:p>
        </w:tc>
      </w:tr>
      <w:tr w:rsidR="00182C92" w:rsidRPr="00C174D9" w14:paraId="7AA244DF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0D7F4F4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55–195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7DD117A" w14:textId="6418DBF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87,077</w:t>
            </w:r>
          </w:p>
        </w:tc>
        <w:tc>
          <w:tcPr>
            <w:tcW w:w="1080" w:type="dxa"/>
          </w:tcPr>
          <w:p w14:paraId="26F4512F" w14:textId="6F3339EA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60" w:type="dxa"/>
          </w:tcPr>
          <w:p w14:paraId="05DB4614" w14:textId="2D8A7DD6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481C241D" w14:textId="5B845BE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8 (0.87, 1.34)</w:t>
            </w:r>
          </w:p>
        </w:tc>
      </w:tr>
      <w:tr w:rsidR="00182C92" w:rsidRPr="00C174D9" w14:paraId="7E5C9344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E392522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60–196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1526896" w14:textId="138BA260" w:rsidR="00182C92" w:rsidRPr="007E7D55" w:rsidRDefault="00261D6E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,593</w:t>
            </w:r>
          </w:p>
        </w:tc>
        <w:tc>
          <w:tcPr>
            <w:tcW w:w="1080" w:type="dxa"/>
          </w:tcPr>
          <w:p w14:paraId="41831729" w14:textId="1B41A7DE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60" w:type="dxa"/>
          </w:tcPr>
          <w:p w14:paraId="5D1C6379" w14:textId="350A5123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25210229" w14:textId="7FC5AF1C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0</w:t>
            </w:r>
          </w:p>
        </w:tc>
      </w:tr>
      <w:tr w:rsidR="00182C92" w:rsidRPr="00C174D9" w14:paraId="4B60341D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08A96A2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965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FC1934E" w14:textId="46921555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69,711</w:t>
            </w:r>
          </w:p>
        </w:tc>
        <w:tc>
          <w:tcPr>
            <w:tcW w:w="1080" w:type="dxa"/>
          </w:tcPr>
          <w:p w14:paraId="603CD1A1" w14:textId="40D1ABD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260" w:type="dxa"/>
          </w:tcPr>
          <w:p w14:paraId="1842F378" w14:textId="67D76FBF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70" w:type="dxa"/>
          </w:tcPr>
          <w:p w14:paraId="5B82FE3C" w14:textId="5DDBC65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28 (1.03, 1.59)</w:t>
            </w:r>
          </w:p>
        </w:tc>
      </w:tr>
      <w:tr w:rsidR="00182C92" w:rsidRPr="00C174D9" w14:paraId="287272AC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4BC2117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Age at daughter’s (F1) birth, year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004E400F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4FC249D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8157878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ABB8F3A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79BFE09C" w14:textId="77777777" w:rsidTr="005F66A9">
        <w:trPr>
          <w:trHeight w:val="144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9A5F8B7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3–1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F436236" w14:textId="6D4927D5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6,438</w:t>
            </w:r>
          </w:p>
        </w:tc>
        <w:tc>
          <w:tcPr>
            <w:tcW w:w="1080" w:type="dxa"/>
          </w:tcPr>
          <w:p w14:paraId="571BBABC" w14:textId="46B9454C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</w:tcPr>
          <w:p w14:paraId="5DD7A7B8" w14:textId="4EE6EFE4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354A2D7D" w14:textId="535523D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88 (0.59, 1.33)</w:t>
            </w:r>
          </w:p>
        </w:tc>
      </w:tr>
      <w:tr w:rsidR="00182C92" w:rsidRPr="00C174D9" w14:paraId="47A4B062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118B675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0–2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C1C9506" w14:textId="06B2CFA5" w:rsidR="00182C92" w:rsidRPr="007E7D55" w:rsidRDefault="00261D6E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,600</w:t>
            </w:r>
          </w:p>
        </w:tc>
        <w:tc>
          <w:tcPr>
            <w:tcW w:w="1080" w:type="dxa"/>
          </w:tcPr>
          <w:p w14:paraId="2F8DDDF3" w14:textId="4CA43C5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260" w:type="dxa"/>
          </w:tcPr>
          <w:p w14:paraId="708873CA" w14:textId="0C8DE130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3DCEF548" w14:textId="044DC5D5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13 (0.93, 1.37)</w:t>
            </w:r>
          </w:p>
        </w:tc>
      </w:tr>
      <w:tr w:rsidR="00182C92" w:rsidRPr="00C174D9" w14:paraId="71C36C9F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40F88A7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5–2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2FA3B78" w14:textId="0A6C73A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12,710</w:t>
            </w:r>
          </w:p>
        </w:tc>
        <w:tc>
          <w:tcPr>
            <w:tcW w:w="1080" w:type="dxa"/>
          </w:tcPr>
          <w:p w14:paraId="44C84B67" w14:textId="53AAC2BF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60" w:type="dxa"/>
          </w:tcPr>
          <w:p w14:paraId="53017BF8" w14:textId="3A049C5F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7AFDB2DB" w14:textId="36AB291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0</w:t>
            </w:r>
          </w:p>
        </w:tc>
      </w:tr>
      <w:tr w:rsidR="00182C92" w:rsidRPr="00C174D9" w14:paraId="00BB5992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12B13B5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0–3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CA00203" w14:textId="7D9E66F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61,539</w:t>
            </w:r>
          </w:p>
        </w:tc>
        <w:tc>
          <w:tcPr>
            <w:tcW w:w="1080" w:type="dxa"/>
          </w:tcPr>
          <w:p w14:paraId="4179FF49" w14:textId="58FDF2A0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60" w:type="dxa"/>
          </w:tcPr>
          <w:p w14:paraId="00437754" w14:textId="5DEFA940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374582E5" w14:textId="5F5501DE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7 (0.85, 1.34)</w:t>
            </w:r>
          </w:p>
        </w:tc>
      </w:tr>
      <w:tr w:rsidR="00182C92" w:rsidRPr="00C174D9" w14:paraId="0C0F0881" w14:textId="77777777" w:rsidTr="005F66A9">
        <w:trPr>
          <w:trHeight w:val="62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E67F7C1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5–5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598660D" w14:textId="40E04D7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6,174</w:t>
            </w:r>
          </w:p>
        </w:tc>
        <w:tc>
          <w:tcPr>
            <w:tcW w:w="1080" w:type="dxa"/>
          </w:tcPr>
          <w:p w14:paraId="228FFC3E" w14:textId="2151CAC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</w:tcPr>
          <w:p w14:paraId="08CCADE5" w14:textId="4E3CD3B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2F37D5BA" w14:textId="5B3594A9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90 (0.64, 1.25)</w:t>
            </w:r>
          </w:p>
        </w:tc>
      </w:tr>
      <w:tr w:rsidR="00182C92" w:rsidRPr="00C174D9" w14:paraId="1AEF8796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7C5FEBA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Country of origin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41C9F272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B66E730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5C00C3B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3A20D93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4D9291D7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2314E65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rdic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8996EC7" w14:textId="7808E2A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97,469</w:t>
            </w:r>
          </w:p>
        </w:tc>
        <w:tc>
          <w:tcPr>
            <w:tcW w:w="1080" w:type="dxa"/>
          </w:tcPr>
          <w:p w14:paraId="613BAC52" w14:textId="59DD084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260" w:type="dxa"/>
          </w:tcPr>
          <w:p w14:paraId="494EB26F" w14:textId="0E92062B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6B2034B2" w14:textId="319510A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0</w:t>
            </w:r>
          </w:p>
        </w:tc>
      </w:tr>
      <w:tr w:rsidR="00182C92" w:rsidRPr="00C174D9" w14:paraId="2E81B9D3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AF1C4A5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n-Nordic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81191C1" w14:textId="477F40AC" w:rsidR="00182C92" w:rsidRPr="007E7D55" w:rsidRDefault="00261D6E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630</w:t>
            </w:r>
          </w:p>
        </w:tc>
        <w:tc>
          <w:tcPr>
            <w:tcW w:w="1080" w:type="dxa"/>
          </w:tcPr>
          <w:p w14:paraId="55119292" w14:textId="0F93CA1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0" w:type="dxa"/>
          </w:tcPr>
          <w:p w14:paraId="1E30D5D0" w14:textId="1303636F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5287602F" w14:textId="3EABC648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85 (0.58, 1.24)</w:t>
            </w:r>
          </w:p>
        </w:tc>
      </w:tr>
      <w:tr w:rsidR="00182C92" w:rsidRPr="00C174D9" w14:paraId="44132C2F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1C2A9D2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3F9B2C8" w14:textId="133B438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080" w:type="dxa"/>
          </w:tcPr>
          <w:p w14:paraId="7D4C8628" w14:textId="33BD7C1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7BC3B51F" w14:textId="040A5B9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070" w:type="dxa"/>
          </w:tcPr>
          <w:p w14:paraId="1E086B90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1E00DD0B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E92DBBF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Cohabitation with daughter’s father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5304EB9A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ECF5C24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40ED22D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7A20759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18DE9844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22C9E47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4C0D4E0" w14:textId="63999283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80,882</w:t>
            </w:r>
          </w:p>
        </w:tc>
        <w:tc>
          <w:tcPr>
            <w:tcW w:w="1080" w:type="dxa"/>
          </w:tcPr>
          <w:p w14:paraId="14B34901" w14:textId="074EA274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260" w:type="dxa"/>
          </w:tcPr>
          <w:p w14:paraId="3D04649C" w14:textId="0DEE71C1" w:rsidR="00182C92" w:rsidRPr="007E7D55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6C9485D1" w14:textId="5EE2912B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0</w:t>
            </w:r>
          </w:p>
        </w:tc>
      </w:tr>
      <w:tr w:rsidR="00182C92" w:rsidRPr="00C174D9" w14:paraId="644C75E2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E842D90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FD4C462" w14:textId="51099008" w:rsidR="00182C92" w:rsidRPr="007E7D55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233</w:t>
            </w:r>
          </w:p>
        </w:tc>
        <w:tc>
          <w:tcPr>
            <w:tcW w:w="1080" w:type="dxa"/>
          </w:tcPr>
          <w:p w14:paraId="407E99A0" w14:textId="6EBAE7AC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60" w:type="dxa"/>
          </w:tcPr>
          <w:p w14:paraId="53D8678A" w14:textId="62C6AAEF" w:rsidR="00182C92" w:rsidRPr="007E7D55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070" w:type="dxa"/>
          </w:tcPr>
          <w:p w14:paraId="3008FFDC" w14:textId="34E816BB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29 (0.95, 1,74)</w:t>
            </w:r>
          </w:p>
        </w:tc>
      </w:tr>
      <w:tr w:rsidR="00182C92" w:rsidRPr="00C174D9" w14:paraId="59AF21AE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4534C92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AAD6556" w14:textId="4F69268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5,346</w:t>
            </w:r>
          </w:p>
        </w:tc>
        <w:tc>
          <w:tcPr>
            <w:tcW w:w="1080" w:type="dxa"/>
          </w:tcPr>
          <w:p w14:paraId="19158E74" w14:textId="13569FC8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</w:tcPr>
          <w:p w14:paraId="6B06B56E" w14:textId="0C3ACBED" w:rsidR="00182C92" w:rsidRPr="007E7D55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7B6B2D20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64FC9D5E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EABF032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Education, year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152A7BCB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9DBD51E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18BA67C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57E9A93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6C145A3E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A2E002E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≤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1C9C72A" w14:textId="3279A2B9" w:rsidR="00182C92" w:rsidRPr="007E7D55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012</w:t>
            </w:r>
          </w:p>
        </w:tc>
        <w:tc>
          <w:tcPr>
            <w:tcW w:w="1080" w:type="dxa"/>
          </w:tcPr>
          <w:p w14:paraId="14EA8A06" w14:textId="7D3C7D84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</w:tcPr>
          <w:p w14:paraId="04BDD403" w14:textId="638938C0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017B23AD" w14:textId="46BCE44B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99 (0.79, 1.25)</w:t>
            </w:r>
          </w:p>
        </w:tc>
      </w:tr>
      <w:tr w:rsidR="00182C92" w:rsidRPr="00C174D9" w14:paraId="066DAB93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3D6F7C8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0–11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8EC9164" w14:textId="1365BEC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31,763</w:t>
            </w:r>
          </w:p>
        </w:tc>
        <w:tc>
          <w:tcPr>
            <w:tcW w:w="1080" w:type="dxa"/>
          </w:tcPr>
          <w:p w14:paraId="36928C16" w14:textId="14A8243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260" w:type="dxa"/>
          </w:tcPr>
          <w:p w14:paraId="2F14EAE8" w14:textId="2253175C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508481A0" w14:textId="578EDB5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0</w:t>
            </w:r>
          </w:p>
        </w:tc>
      </w:tr>
      <w:tr w:rsidR="00182C92" w:rsidRPr="00C174D9" w14:paraId="12CEF540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85BCEB7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51611AE" w14:textId="41539DA6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45,212</w:t>
            </w:r>
          </w:p>
        </w:tc>
        <w:tc>
          <w:tcPr>
            <w:tcW w:w="1080" w:type="dxa"/>
          </w:tcPr>
          <w:p w14:paraId="2AB119D4" w14:textId="118153BB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60" w:type="dxa"/>
          </w:tcPr>
          <w:p w14:paraId="673896C8" w14:textId="68B3F6B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00FD5C6A" w14:textId="1E81D7D3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97 (0.76, 1.24)</w:t>
            </w:r>
          </w:p>
        </w:tc>
      </w:tr>
      <w:tr w:rsidR="00182C92" w:rsidRPr="00C174D9" w14:paraId="493C82B3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8A34835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3–1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B15E1D3" w14:textId="3FD3B13C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38,924</w:t>
            </w:r>
          </w:p>
        </w:tc>
        <w:tc>
          <w:tcPr>
            <w:tcW w:w="1080" w:type="dxa"/>
          </w:tcPr>
          <w:p w14:paraId="31851F34" w14:textId="2975DDF0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60" w:type="dxa"/>
          </w:tcPr>
          <w:p w14:paraId="5B0ACAEB" w14:textId="5B0BCF13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070" w:type="dxa"/>
          </w:tcPr>
          <w:p w14:paraId="48178455" w14:textId="7641821B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76 (0.57, 1.01)</w:t>
            </w:r>
          </w:p>
        </w:tc>
      </w:tr>
      <w:tr w:rsidR="00182C92" w:rsidRPr="00C174D9" w14:paraId="435DC3C3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16EF45B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8A10D0C" w14:textId="37433306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46,513</w:t>
            </w:r>
          </w:p>
        </w:tc>
        <w:tc>
          <w:tcPr>
            <w:tcW w:w="1080" w:type="dxa"/>
          </w:tcPr>
          <w:p w14:paraId="257E2B80" w14:textId="29D01216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60" w:type="dxa"/>
          </w:tcPr>
          <w:p w14:paraId="7457926E" w14:textId="6F13DF85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5E998A5C" w14:textId="4A293873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96 (0.75, 1.22)</w:t>
            </w:r>
          </w:p>
        </w:tc>
      </w:tr>
      <w:tr w:rsidR="00182C92" w:rsidRPr="00C174D9" w14:paraId="35BE08E7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F2BEF98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3939FAA" w14:textId="28093A0F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080" w:type="dxa"/>
          </w:tcPr>
          <w:p w14:paraId="616129ED" w14:textId="2E529DE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67925BE3" w14:textId="6872E66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070" w:type="dxa"/>
          </w:tcPr>
          <w:p w14:paraId="74DBF7CA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7EDB37BD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6685DF5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7CE96A40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19E08D2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6C52599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4403919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076CE551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AF64EB0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63587B0" w14:textId="050512DE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25,575</w:t>
            </w:r>
          </w:p>
        </w:tc>
        <w:tc>
          <w:tcPr>
            <w:tcW w:w="1080" w:type="dxa"/>
          </w:tcPr>
          <w:p w14:paraId="1EA324EF" w14:textId="32814EF6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260" w:type="dxa"/>
          </w:tcPr>
          <w:p w14:paraId="73CCAEED" w14:textId="1AFEE035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0E5FAC97" w14:textId="2A676A5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0</w:t>
            </w:r>
          </w:p>
        </w:tc>
      </w:tr>
      <w:tr w:rsidR="00182C92" w:rsidRPr="00C174D9" w14:paraId="68DFEBFF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7A5FA56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581B200" w14:textId="1E4324C4" w:rsidR="00182C92" w:rsidRPr="007E7D55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,893</w:t>
            </w:r>
          </w:p>
        </w:tc>
        <w:tc>
          <w:tcPr>
            <w:tcW w:w="1080" w:type="dxa"/>
          </w:tcPr>
          <w:p w14:paraId="4B966E1C" w14:textId="25BF003F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60" w:type="dxa"/>
          </w:tcPr>
          <w:p w14:paraId="650B0648" w14:textId="3EEC075A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72FCD763" w14:textId="5C669DC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96 (0.79, 1.16)</w:t>
            </w:r>
          </w:p>
        </w:tc>
      </w:tr>
      <w:tr w:rsidR="00182C92" w:rsidRPr="00C174D9" w14:paraId="57C8E101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16D795D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FD5DBED" w14:textId="6864539E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55,072</w:t>
            </w:r>
          </w:p>
        </w:tc>
        <w:tc>
          <w:tcPr>
            <w:tcW w:w="1080" w:type="dxa"/>
          </w:tcPr>
          <w:p w14:paraId="1A62BF62" w14:textId="2B79324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60" w:type="dxa"/>
          </w:tcPr>
          <w:p w14:paraId="5954D37D" w14:textId="7FE2E713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264247CA" w14:textId="67BF10B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83 (0.65, 1.06)</w:t>
            </w:r>
          </w:p>
        </w:tc>
      </w:tr>
      <w:tr w:rsidR="00182C92" w:rsidRPr="00C174D9" w14:paraId="63AB4EB4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06CCE49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932A813" w14:textId="6BE8C1F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6,921</w:t>
            </w:r>
          </w:p>
        </w:tc>
        <w:tc>
          <w:tcPr>
            <w:tcW w:w="1080" w:type="dxa"/>
          </w:tcPr>
          <w:p w14:paraId="2766CDC6" w14:textId="638B7D6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60" w:type="dxa"/>
          </w:tcPr>
          <w:p w14:paraId="2DF0FBEC" w14:textId="3EC7CCDF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10FD6228" w14:textId="27F206C4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7 (0.80, 1.44)</w:t>
            </w:r>
          </w:p>
        </w:tc>
      </w:tr>
      <w:tr w:rsidR="00182C92" w:rsidRPr="00C174D9" w14:paraId="79441A00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DF735BE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4FD59882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0488EF0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AA0739E" w14:textId="7777777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880337D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1B3F45DD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4A658CD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&lt;155.0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CA99268" w14:textId="5B6529D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8986</w:t>
            </w:r>
          </w:p>
        </w:tc>
        <w:tc>
          <w:tcPr>
            <w:tcW w:w="1080" w:type="dxa"/>
          </w:tcPr>
          <w:p w14:paraId="506262C4" w14:textId="7956B28E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</w:tcPr>
          <w:p w14:paraId="6973E1E0" w14:textId="120B625A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1DAD4510" w14:textId="0AFA5A75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94 (0.55, 1.59)</w:t>
            </w:r>
          </w:p>
        </w:tc>
      </w:tr>
      <w:tr w:rsidR="00182C92" w:rsidRPr="00C174D9" w14:paraId="05A08251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567FAF6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55.0–159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1139ABD" w14:textId="53022D16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32,368</w:t>
            </w:r>
          </w:p>
        </w:tc>
        <w:tc>
          <w:tcPr>
            <w:tcW w:w="1080" w:type="dxa"/>
          </w:tcPr>
          <w:p w14:paraId="482429AA" w14:textId="0E0CDF2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0" w:type="dxa"/>
          </w:tcPr>
          <w:p w14:paraId="2E5F32E7" w14:textId="59C8DA48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70" w:type="dxa"/>
          </w:tcPr>
          <w:p w14:paraId="1530A116" w14:textId="416CF865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21 (0.92, 1.61)</w:t>
            </w:r>
          </w:p>
        </w:tc>
      </w:tr>
      <w:tr w:rsidR="00182C92" w:rsidRPr="00C174D9" w14:paraId="6B978C36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9B40F2D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60.0–164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BB72291" w14:textId="09CCA77E" w:rsidR="00182C92" w:rsidRPr="007E7D55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,820</w:t>
            </w:r>
          </w:p>
        </w:tc>
        <w:tc>
          <w:tcPr>
            <w:tcW w:w="1080" w:type="dxa"/>
          </w:tcPr>
          <w:p w14:paraId="0BB5D9D7" w14:textId="1ED8E46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260" w:type="dxa"/>
          </w:tcPr>
          <w:p w14:paraId="5A72B351" w14:textId="096ACFDB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7D561CB0" w14:textId="0C8215E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10 (0.88, 1.37)</w:t>
            </w:r>
          </w:p>
        </w:tc>
      </w:tr>
      <w:tr w:rsidR="00182C92" w:rsidRPr="00C174D9" w14:paraId="4FE68F49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FEAF29F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65.0–169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36A931A" w14:textId="3308C570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88,056</w:t>
            </w:r>
          </w:p>
        </w:tc>
        <w:tc>
          <w:tcPr>
            <w:tcW w:w="1080" w:type="dxa"/>
          </w:tcPr>
          <w:p w14:paraId="0A9A4861" w14:textId="01BF477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260" w:type="dxa"/>
          </w:tcPr>
          <w:p w14:paraId="5BD77559" w14:textId="61B4B3E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73BDB570" w14:textId="758E34BF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0</w:t>
            </w:r>
          </w:p>
        </w:tc>
      </w:tr>
      <w:tr w:rsidR="00182C92" w:rsidRPr="00C174D9" w14:paraId="03100D8B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B13B843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70.0–174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E90CCE4" w14:textId="728B1C12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58,001</w:t>
            </w:r>
          </w:p>
        </w:tc>
        <w:tc>
          <w:tcPr>
            <w:tcW w:w="1080" w:type="dxa"/>
          </w:tcPr>
          <w:p w14:paraId="3411058B" w14:textId="222495D7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60" w:type="dxa"/>
          </w:tcPr>
          <w:p w14:paraId="0C0E809D" w14:textId="6C66EA0D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2368B5B8" w14:textId="6B8A85AF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06 (0.83, 1.36)</w:t>
            </w:r>
          </w:p>
        </w:tc>
      </w:tr>
      <w:tr w:rsidR="00182C92" w:rsidRPr="00C174D9" w14:paraId="002EDA54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9E43BBB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75.0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3D42B2F" w14:textId="5DC0DC31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9,002</w:t>
            </w:r>
          </w:p>
        </w:tc>
        <w:tc>
          <w:tcPr>
            <w:tcW w:w="1080" w:type="dxa"/>
          </w:tcPr>
          <w:p w14:paraId="5D898808" w14:textId="70952023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</w:tcPr>
          <w:p w14:paraId="00349292" w14:textId="432DF0F4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070" w:type="dxa"/>
          </w:tcPr>
          <w:p w14:paraId="7BE7A195" w14:textId="3C3785FB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0.74 (0.48, 1.13)</w:t>
            </w:r>
          </w:p>
        </w:tc>
      </w:tr>
      <w:tr w:rsidR="00182C92" w:rsidRPr="00C174D9" w14:paraId="77B233F4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07A7A7F" w14:textId="77777777" w:rsidR="00182C92" w:rsidRPr="007E7D55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5BA1389" w14:textId="6F1072E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25,228</w:t>
            </w:r>
          </w:p>
        </w:tc>
        <w:tc>
          <w:tcPr>
            <w:tcW w:w="1080" w:type="dxa"/>
          </w:tcPr>
          <w:p w14:paraId="1E8C35E1" w14:textId="09FD0BF9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60" w:type="dxa"/>
          </w:tcPr>
          <w:p w14:paraId="03FBBAAE" w14:textId="5C252660" w:rsidR="00182C92" w:rsidRPr="007E7D55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82C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0" w:type="dxa"/>
          </w:tcPr>
          <w:p w14:paraId="6B3552B1" w14:textId="77777777" w:rsidR="00182C92" w:rsidRPr="007E7D55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22C2EAF6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A8007F6" w14:textId="77777777" w:rsidR="00182C92" w:rsidRPr="00A164AF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CBE26A1" w14:textId="77777777" w:rsidR="00182C92" w:rsidRPr="00A164AF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5DCEC84" w14:textId="77777777" w:rsidR="00182C92" w:rsidRPr="00B547AB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76A71E0" w14:textId="77777777" w:rsidR="00182C92" w:rsidRPr="00EF6024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99F63C2" w14:textId="77777777" w:rsidR="00182C92" w:rsidRPr="00C01C0D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C92" w:rsidRPr="00C174D9" w14:paraId="18E69AEA" w14:textId="77777777" w:rsidTr="005F66A9">
        <w:trPr>
          <w:jc w:val="center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ABC9EE8" w14:textId="77777777" w:rsidR="00182C92" w:rsidRPr="00C174D9" w:rsidRDefault="00182C92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1290552" w14:textId="77777777" w:rsidR="00182C92" w:rsidRPr="00C174D9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BDE8DD" w14:textId="77777777" w:rsidR="00182C92" w:rsidRPr="00C174D9" w:rsidRDefault="00182C92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9B4A77" w14:textId="77777777" w:rsidR="00182C92" w:rsidRPr="00C174D9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5848B74" w14:textId="77777777" w:rsidR="00182C92" w:rsidRPr="00C174D9" w:rsidRDefault="00182C92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6A9" w:rsidRPr="00C174D9" w14:paraId="73FFD884" w14:textId="77777777" w:rsidTr="005F66A9">
        <w:trPr>
          <w:jc w:val="center"/>
        </w:trPr>
        <w:tc>
          <w:tcPr>
            <w:tcW w:w="423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1D1B835" w14:textId="7D3153EE" w:rsidR="005F66A9" w:rsidRPr="00C174D9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Smoking during pregnanc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594A1BF" w14:textId="77777777" w:rsidR="005F66A9" w:rsidRPr="00C174D9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0DE3B7" w14:textId="77777777" w:rsidR="005F66A9" w:rsidRPr="00C174D9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9E5E0B0" w14:textId="77777777" w:rsidR="005F66A9" w:rsidRPr="00C174D9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2E9877F" w14:textId="77777777" w:rsidR="005F66A9" w:rsidRPr="00C174D9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6A9" w:rsidRPr="00C174D9" w14:paraId="0BBE39DE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92247CD" w14:textId="686DD4CF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3294315" w14:textId="4BF75AAD" w:rsidR="005F66A9" w:rsidRPr="007E7D55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,112</w:t>
            </w:r>
          </w:p>
        </w:tc>
        <w:tc>
          <w:tcPr>
            <w:tcW w:w="1080" w:type="dxa"/>
          </w:tcPr>
          <w:p w14:paraId="10FF8500" w14:textId="3F3EECA1" w:rsidR="005F66A9" w:rsidRPr="007E7D55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260" w:type="dxa"/>
            <w:vAlign w:val="center"/>
          </w:tcPr>
          <w:p w14:paraId="359E1AF5" w14:textId="6C08B653" w:rsidR="005F66A9" w:rsidRPr="007E7D55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  <w:vAlign w:val="center"/>
          </w:tcPr>
          <w:p w14:paraId="0D7CE733" w14:textId="25478630" w:rsidR="005F66A9" w:rsidRPr="007E7D55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F66A9" w:rsidRPr="00C174D9" w14:paraId="3806A448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BBE9ED1" w14:textId="43F3B8FA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ADF6EFF" w14:textId="780C2AFB" w:rsidR="005F66A9" w:rsidRPr="007E7D55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55C9C">
              <w:rPr>
                <w:rFonts w:ascii="Times New Roman" w:hAnsi="Times New Roman" w:cs="Times New Roman"/>
              </w:rPr>
              <w:t>100,283</w:t>
            </w:r>
          </w:p>
        </w:tc>
        <w:tc>
          <w:tcPr>
            <w:tcW w:w="1080" w:type="dxa"/>
          </w:tcPr>
          <w:p w14:paraId="68B219E1" w14:textId="05D9C910" w:rsidR="005F66A9" w:rsidRPr="007E7D55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60" w:type="dxa"/>
            <w:vAlign w:val="center"/>
          </w:tcPr>
          <w:p w14:paraId="1397C6A6" w14:textId="0F031141" w:rsidR="005F66A9" w:rsidRPr="007E7D55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40AC9616" w14:textId="03B9A510" w:rsidR="005F66A9" w:rsidRPr="007E7D55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88, 1.25)</w:t>
            </w:r>
          </w:p>
        </w:tc>
      </w:tr>
      <w:tr w:rsidR="005F66A9" w:rsidRPr="00C174D9" w14:paraId="4907E92D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1D93346" w14:textId="03FDFE01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903E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903E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490EB75" w14:textId="42061FC4" w:rsidR="005F66A9" w:rsidRPr="007E7D55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55C9C">
              <w:rPr>
                <w:rFonts w:ascii="Times New Roman" w:hAnsi="Times New Roman" w:cs="Times New Roman"/>
              </w:rPr>
              <w:t>21,066</w:t>
            </w:r>
          </w:p>
        </w:tc>
        <w:tc>
          <w:tcPr>
            <w:tcW w:w="1080" w:type="dxa"/>
          </w:tcPr>
          <w:p w14:paraId="36A5B80D" w14:textId="7FFD6CE7" w:rsidR="005F66A9" w:rsidRPr="007E7D55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60" w:type="dxa"/>
            <w:vAlign w:val="center"/>
          </w:tcPr>
          <w:p w14:paraId="0E92AEAE" w14:textId="3847DDCB" w:rsidR="005F66A9" w:rsidRPr="007E7D55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2C440887" w14:textId="01D217AC" w:rsidR="005F66A9" w:rsidRPr="007E7D55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6A9" w:rsidRPr="00C174D9" w14:paraId="522AF1B1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F893DC9" w14:textId="38148299" w:rsidR="005F66A9" w:rsidRPr="00C01C0D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E9674D">
              <w:rPr>
                <w:rFonts w:ascii="Times New Roman" w:hAnsi="Times New Roman" w:cs="Times New Roman"/>
              </w:rPr>
              <w:t>Maternal (F1) perinatal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F142B13" w14:textId="46EB3399" w:rsidR="005F66A9" w:rsidRPr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3C556B0" w14:textId="7D948CD1" w:rsidR="005F66A9" w:rsidRPr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49B6F28" w14:textId="20CD431E" w:rsidR="005F66A9" w:rsidRPr="00C01C0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3A044DD7" w14:textId="77777777" w:rsidR="005F66A9" w:rsidRPr="00C01C0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6A9" w:rsidRPr="00C174D9" w14:paraId="2C54C5D4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487032B" w14:textId="05E2F6DC" w:rsidR="005F66A9" w:rsidRPr="00E9674D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Gestational age at birth (weeks)</w:t>
            </w:r>
            <w:r w:rsidRPr="00E967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A9169BA" w14:textId="77777777" w:rsidR="005F66A9" w:rsidRPr="00C174D9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791EDFF" w14:textId="77777777" w:rsidR="005F66A9" w:rsidRPr="00C174D9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46418EA" w14:textId="77777777" w:rsidR="005F66A9" w:rsidRPr="00C174D9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1F1CBB93" w14:textId="77777777" w:rsidR="005F66A9" w:rsidRPr="00C174D9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6A9" w:rsidRPr="00C174D9" w14:paraId="1B85D2B9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B361E2C" w14:textId="6F251023" w:rsidR="005F66A9" w:rsidRPr="00E9674D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Term (≥37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63054C0" w14:textId="7BE91415" w:rsidR="005F66A9" w:rsidRPr="00E9674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,704</w:t>
            </w:r>
          </w:p>
        </w:tc>
        <w:tc>
          <w:tcPr>
            <w:tcW w:w="1080" w:type="dxa"/>
          </w:tcPr>
          <w:p w14:paraId="373030A1" w14:textId="37B4761F" w:rsidR="005F66A9" w:rsidRPr="00E9674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260" w:type="dxa"/>
            <w:vAlign w:val="center"/>
          </w:tcPr>
          <w:p w14:paraId="4EC65319" w14:textId="21244CEB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  <w:vAlign w:val="center"/>
          </w:tcPr>
          <w:p w14:paraId="296ED248" w14:textId="2EF18702" w:rsidR="005F66A9" w:rsidRPr="00E9674D" w:rsidRDefault="005F66A9" w:rsidP="008808C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808C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5F66A9" w:rsidRPr="00C174D9" w14:paraId="088C8E22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7F1D061" w14:textId="211A7FE8" w:rsidR="005F66A9" w:rsidRPr="00E9674D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Preterm (&lt;37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2D41CE4" w14:textId="385C5409" w:rsidR="005F66A9" w:rsidRPr="00E9674D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115</w:t>
            </w:r>
          </w:p>
        </w:tc>
        <w:tc>
          <w:tcPr>
            <w:tcW w:w="1080" w:type="dxa"/>
          </w:tcPr>
          <w:p w14:paraId="6E650FD9" w14:textId="59040F38" w:rsidR="005F66A9" w:rsidRPr="00E9674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0" w:type="dxa"/>
            <w:vAlign w:val="center"/>
          </w:tcPr>
          <w:p w14:paraId="361DDA70" w14:textId="0BC8CA4A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70" w:type="dxa"/>
            <w:vAlign w:val="center"/>
          </w:tcPr>
          <w:p w14:paraId="3251D607" w14:textId="31051E6C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83, 1.68)</w:t>
            </w:r>
          </w:p>
        </w:tc>
      </w:tr>
      <w:tr w:rsidR="005F66A9" w:rsidRPr="00C174D9" w14:paraId="7CAF0433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3355BB0" w14:textId="2C6CEF26" w:rsidR="005F66A9" w:rsidRPr="00E9674D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10B1E4C" w14:textId="6A1F5D71" w:rsidR="005F66A9" w:rsidRPr="00E9674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1080" w:type="dxa"/>
          </w:tcPr>
          <w:p w14:paraId="2295F54B" w14:textId="5050B3AF" w:rsidR="005F66A9" w:rsidRPr="00E9674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6DF0141D" w14:textId="430A0F2D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  <w:vAlign w:val="center"/>
          </w:tcPr>
          <w:p w14:paraId="2E408805" w14:textId="1C7C11C6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6A9" w:rsidRPr="00C174D9" w14:paraId="1F4C36E8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141174E" w14:textId="73F4F993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Birthweight-for-gestational age (percentile)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927F211" w14:textId="49F4D6E9" w:rsidR="005F66A9" w:rsidRPr="007E7D55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C7E2AC7" w14:textId="6542AD07" w:rsidR="005F66A9" w:rsidRPr="007E7D55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F3BDB65" w14:textId="403FA8FC" w:rsidR="005F66A9" w:rsidRPr="007E7D55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365CC05B" w14:textId="77777777" w:rsidR="005F66A9" w:rsidRPr="007E7D55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6A9" w:rsidRPr="00C174D9" w14:paraId="20C4AE39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9E31F93" w14:textId="18178081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&lt;1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93F1435" w14:textId="58A99154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306</w:t>
            </w:r>
          </w:p>
        </w:tc>
        <w:tc>
          <w:tcPr>
            <w:tcW w:w="1080" w:type="dxa"/>
          </w:tcPr>
          <w:p w14:paraId="73F70BDE" w14:textId="7C3933C1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60" w:type="dxa"/>
            <w:vAlign w:val="center"/>
          </w:tcPr>
          <w:p w14:paraId="678F42F3" w14:textId="39837710" w:rsidR="005F66A9" w:rsidRPr="00E9674D" w:rsidDel="00C01C0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70" w:type="dxa"/>
            <w:vAlign w:val="center"/>
          </w:tcPr>
          <w:p w14:paraId="7E08557E" w14:textId="037B75B6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6, 1.58)</w:t>
            </w:r>
          </w:p>
        </w:tc>
      </w:tr>
      <w:tr w:rsidR="005F66A9" w:rsidRPr="00C174D9" w14:paraId="24AFCDB1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45C8677" w14:textId="325F72E0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 1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E7D55">
              <w:rPr>
                <w:rFonts w:ascii="Times New Roman" w:hAnsi="Times New Roman" w:cs="Times New Roman"/>
              </w:rPr>
              <w:t xml:space="preserve"> to 9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E7D5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C9F6130" w14:textId="1E87A953" w:rsidR="005F66A9" w:rsidRPr="00E9674D" w:rsidDel="00C01C0D" w:rsidRDefault="00405307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,064</w:t>
            </w:r>
          </w:p>
        </w:tc>
        <w:tc>
          <w:tcPr>
            <w:tcW w:w="1080" w:type="dxa"/>
          </w:tcPr>
          <w:p w14:paraId="69606619" w14:textId="71616B7A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260" w:type="dxa"/>
            <w:vAlign w:val="center"/>
          </w:tcPr>
          <w:p w14:paraId="3239A9FF" w14:textId="41651BAF" w:rsidR="005F66A9" w:rsidRPr="00E9674D" w:rsidDel="00C01C0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  <w:vAlign w:val="center"/>
          </w:tcPr>
          <w:p w14:paraId="693B581A" w14:textId="5EE3E5DC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F66A9" w:rsidRPr="00C174D9" w14:paraId="2C10AC8F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772B687" w14:textId="67F6083B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&gt;9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6D1077F" w14:textId="64A69B12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286</w:t>
            </w:r>
          </w:p>
        </w:tc>
        <w:tc>
          <w:tcPr>
            <w:tcW w:w="1080" w:type="dxa"/>
          </w:tcPr>
          <w:p w14:paraId="2C1984A8" w14:textId="6697E0FF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60" w:type="dxa"/>
            <w:vAlign w:val="center"/>
          </w:tcPr>
          <w:p w14:paraId="6A02DB9F" w14:textId="6B9F8035" w:rsidR="005F66A9" w:rsidRPr="00E9674D" w:rsidDel="00C01C0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  <w:vAlign w:val="center"/>
          </w:tcPr>
          <w:p w14:paraId="0AB0649E" w14:textId="61066ED5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89, 1.50)</w:t>
            </w:r>
          </w:p>
        </w:tc>
      </w:tr>
      <w:tr w:rsidR="005F66A9" w:rsidRPr="00C174D9" w14:paraId="26CB610D" w14:textId="77777777" w:rsidTr="005F66A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6B8B568" w14:textId="4ED6CBB4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  <w:r w:rsidRPr="004971F4">
              <w:rPr>
                <w:rFonts w:ascii="Times New Roman" w:hAnsi="Times New Roman" w:cs="Times New Roman"/>
              </w:rPr>
              <w:t xml:space="preserve">      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71406E3" w14:textId="21518891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5</w:t>
            </w:r>
          </w:p>
        </w:tc>
        <w:tc>
          <w:tcPr>
            <w:tcW w:w="1080" w:type="dxa"/>
          </w:tcPr>
          <w:p w14:paraId="6658FD77" w14:textId="4FF0E3CA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vAlign w:val="center"/>
          </w:tcPr>
          <w:p w14:paraId="7F00B79C" w14:textId="675F904D" w:rsidR="005F66A9" w:rsidRPr="00E9674D" w:rsidDel="00C01C0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5990E5C3" w14:textId="1AC1EC59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6A9" w:rsidRPr="00C174D9" w14:paraId="631E7E37" w14:textId="77777777" w:rsidTr="005F66A9">
        <w:trPr>
          <w:jc w:val="center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17AE787" w14:textId="1AD348CF" w:rsidR="005F66A9" w:rsidRPr="007E7D55" w:rsidRDefault="005F66A9" w:rsidP="00C63BD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3110461" w14:textId="650C101E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E1CB03" w14:textId="7C51B14F" w:rsidR="005F66A9" w:rsidRPr="00E9674D" w:rsidDel="00C01C0D" w:rsidRDefault="005F66A9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73620C3" w14:textId="56D9CB1B" w:rsidR="005F66A9" w:rsidRPr="00E9674D" w:rsidDel="00C01C0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2939742" w14:textId="78261ED9" w:rsidR="005F66A9" w:rsidRPr="00E9674D" w:rsidRDefault="005F66A9" w:rsidP="00C63BD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22B0294" w14:textId="77777777" w:rsidR="00182C92" w:rsidRDefault="00182C92" w:rsidP="00C63BD4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670EB7B6" w14:textId="77777777" w:rsidR="00182C92" w:rsidRDefault="00182C92" w:rsidP="00C63BD4">
      <w:pPr>
        <w:contextualSpacing/>
        <w:rPr>
          <w:rFonts w:ascii="Times New Roman" w:hAnsi="Times New Roman" w:cs="Times New Roman"/>
          <w:sz w:val="16"/>
          <w:szCs w:val="16"/>
          <w:vertAlign w:val="superscript"/>
        </w:rPr>
      </w:pPr>
      <w:r w:rsidRPr="00E55EF1">
        <w:rPr>
          <w:rFonts w:ascii="Times New Roman" w:hAnsi="Times New Roman" w:cs="Times New Roman"/>
          <w:sz w:val="16"/>
          <w:szCs w:val="16"/>
        </w:rPr>
        <w:t>Abbreviations:  CI, confidence interval.</w:t>
      </w:r>
    </w:p>
    <w:p w14:paraId="3AAABA0D" w14:textId="5CFA7240" w:rsidR="00182C92" w:rsidRPr="005D00AF" w:rsidRDefault="00182C92" w:rsidP="005031E9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 w:rsidRPr="005D00AF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5031E9">
        <w:rPr>
          <w:rFonts w:ascii="Times New Roman" w:hAnsi="Times New Roman" w:cs="Times New Roman"/>
          <w:sz w:val="16"/>
          <w:szCs w:val="16"/>
          <w:vertAlign w:val="superscript"/>
        </w:rPr>
        <w:tab/>
      </w:r>
      <w:r w:rsidRPr="005D00AF">
        <w:rPr>
          <w:rFonts w:ascii="Times New Roman" w:hAnsi="Times New Roman" w:cs="Times New Roman"/>
          <w:sz w:val="16"/>
          <w:szCs w:val="16"/>
        </w:rPr>
        <w:t>From generalized estimating equations with the log link and the Poisson distribution.  Robust variances were specified to account for within-family correlations.</w:t>
      </w:r>
    </w:p>
    <w:p w14:paraId="636DFBFB" w14:textId="57FB1140" w:rsidR="004B29B9" w:rsidRPr="00C534B7" w:rsidRDefault="00AC6458" w:rsidP="004B29B9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  <w:r w:rsidR="004B29B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B29B9" w:rsidRPr="00C534B7">
        <w:rPr>
          <w:rFonts w:ascii="Times New Roman" w:hAnsi="Times New Roman" w:cs="Times New Roman"/>
          <w:sz w:val="24"/>
          <w:szCs w:val="24"/>
        </w:rPr>
        <w:t>Table</w:t>
      </w:r>
      <w:r w:rsidR="004B29B9">
        <w:rPr>
          <w:rFonts w:ascii="Times New Roman" w:hAnsi="Times New Roman" w:cs="Times New Roman"/>
          <w:sz w:val="24"/>
          <w:szCs w:val="24"/>
        </w:rPr>
        <w:t xml:space="preserve">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312F0C">
        <w:rPr>
          <w:rFonts w:ascii="Times New Roman" w:hAnsi="Times New Roman" w:cs="Times New Roman"/>
          <w:sz w:val="24"/>
          <w:szCs w:val="24"/>
        </w:rPr>
        <w:t>5</w:t>
      </w:r>
      <w:r w:rsidR="004B29B9" w:rsidRPr="00C534B7">
        <w:rPr>
          <w:rFonts w:ascii="Times New Roman" w:hAnsi="Times New Roman" w:cs="Times New Roman"/>
          <w:sz w:val="24"/>
          <w:szCs w:val="24"/>
        </w:rPr>
        <w:t xml:space="preserve">.  Mediation of the association between maternal grandmaternal (F0) early pregnancy obesity (BMI ≥30) and grandoffspring (F2) </w:t>
      </w:r>
      <w:r w:rsidR="004B29B9">
        <w:rPr>
          <w:rFonts w:ascii="Times New Roman" w:hAnsi="Times New Roman" w:cs="Times New Roman"/>
          <w:sz w:val="24"/>
          <w:szCs w:val="24"/>
        </w:rPr>
        <w:t>risk of neonatal seizures</w:t>
      </w:r>
      <w:r w:rsidR="004B29B9" w:rsidRPr="00C534B7">
        <w:rPr>
          <w:rFonts w:ascii="Times New Roman" w:hAnsi="Times New Roman" w:cs="Times New Roman"/>
          <w:sz w:val="24"/>
          <w:szCs w:val="24"/>
        </w:rPr>
        <w:t xml:space="preserve"> by maternal (F1) early pregnancy obesity</w:t>
      </w:r>
      <w:r w:rsidR="004B29B9">
        <w:rPr>
          <w:rFonts w:ascii="Times New Roman" w:hAnsi="Times New Roman" w:cs="Times New Roman"/>
          <w:sz w:val="24"/>
          <w:szCs w:val="24"/>
        </w:rPr>
        <w:t>.</w:t>
      </w:r>
    </w:p>
    <w:p w14:paraId="0D68BDB4" w14:textId="77777777" w:rsidR="004B29B9" w:rsidRPr="00C534B7" w:rsidRDefault="004B29B9" w:rsidP="004B29B9">
      <w:pPr>
        <w:contextualSpacing/>
      </w:pPr>
    </w:p>
    <w:tbl>
      <w:tblPr>
        <w:tblStyle w:val="TableGrid2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590"/>
        <w:gridCol w:w="1980"/>
        <w:gridCol w:w="1890"/>
        <w:gridCol w:w="1890"/>
        <w:gridCol w:w="990"/>
      </w:tblGrid>
      <w:tr w:rsidR="004B29B9" w:rsidRPr="00C534B7" w14:paraId="5F1B1999" w14:textId="77777777" w:rsidTr="008808CE">
        <w:trPr>
          <w:jc w:val="center"/>
        </w:trPr>
        <w:tc>
          <w:tcPr>
            <w:tcW w:w="4590" w:type="dxa"/>
            <w:vMerge w:val="restart"/>
            <w:tcBorders>
              <w:top w:val="single" w:sz="4" w:space="0" w:color="auto"/>
            </w:tcBorders>
            <w:vAlign w:val="center"/>
          </w:tcPr>
          <w:p w14:paraId="06425CFD" w14:textId="77777777" w:rsidR="004B29B9" w:rsidRPr="00C534B7" w:rsidRDefault="004B29B9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ediator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0B09" w14:textId="77777777" w:rsidR="004B29B9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Association of maternal grandmaternal (F0) obesity</w:t>
            </w:r>
          </w:p>
          <w:p w14:paraId="0C1229CC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onatal seizures</w:t>
            </w:r>
          </w:p>
          <w:p w14:paraId="2FDA1C33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r w:rsidRPr="00C534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5D78A6FE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78AB4FA3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mediated </w:t>
            </w:r>
          </w:p>
        </w:tc>
      </w:tr>
      <w:tr w:rsidR="004B29B9" w:rsidRPr="00C534B7" w14:paraId="5B06D4A3" w14:textId="77777777" w:rsidTr="008808CE">
        <w:trPr>
          <w:jc w:val="center"/>
        </w:trPr>
        <w:tc>
          <w:tcPr>
            <w:tcW w:w="4590" w:type="dxa"/>
            <w:vMerge/>
            <w:tcBorders>
              <w:bottom w:val="single" w:sz="4" w:space="0" w:color="auto"/>
            </w:tcBorders>
            <w:vAlign w:val="center"/>
          </w:tcPr>
          <w:p w14:paraId="2DB1E650" w14:textId="77777777" w:rsidR="004B29B9" w:rsidRPr="00C534B7" w:rsidRDefault="004B29B9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D5BD6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8F33C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8447A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Indirect through mediator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4CA7C394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9B9" w:rsidRPr="00C534B7" w14:paraId="5D1BF7D7" w14:textId="77777777" w:rsidTr="008808CE">
        <w:trPr>
          <w:jc w:val="center"/>
        </w:trPr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14:paraId="3018632F" w14:textId="77777777" w:rsidR="004B29B9" w:rsidRPr="00C534B7" w:rsidRDefault="004B29B9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2A1C01E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25401AA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BD08429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96B1BF2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9B9" w:rsidRPr="00C534B7" w14:paraId="682E0DF3" w14:textId="77777777" w:rsidTr="008808CE">
        <w:trPr>
          <w:jc w:val="center"/>
        </w:trPr>
        <w:tc>
          <w:tcPr>
            <w:tcW w:w="4590" w:type="dxa"/>
            <w:vAlign w:val="center"/>
          </w:tcPr>
          <w:p w14:paraId="14FFE6A6" w14:textId="77777777" w:rsidR="004B29B9" w:rsidRPr="00C534B7" w:rsidRDefault="004B29B9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Maternal early pregnancy obesity (BMI ≥30)</w:t>
            </w:r>
          </w:p>
        </w:tc>
        <w:tc>
          <w:tcPr>
            <w:tcW w:w="1980" w:type="dxa"/>
            <w:vAlign w:val="center"/>
          </w:tcPr>
          <w:p w14:paraId="3840253A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0FE10162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45FEC1E0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534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59608DD5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B29B9" w:rsidRPr="00C534B7" w14:paraId="60FBFC26" w14:textId="77777777" w:rsidTr="008808CE">
        <w:trPr>
          <w:jc w:val="center"/>
        </w:trPr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49DA20DB" w14:textId="77777777" w:rsidR="004B29B9" w:rsidRPr="00C534B7" w:rsidRDefault="004B29B9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02B5BE2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A70BD47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21A0DE8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C945133" w14:textId="77777777" w:rsidR="004B29B9" w:rsidRPr="00C534B7" w:rsidRDefault="004B29B9" w:rsidP="008808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0529ED" w14:textId="77777777" w:rsidR="004B29B9" w:rsidRPr="00C534B7" w:rsidRDefault="004B29B9" w:rsidP="004B29B9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6726470E" w14:textId="77777777" w:rsidR="004B29B9" w:rsidRPr="00C534B7" w:rsidRDefault="004B29B9" w:rsidP="004B29B9">
      <w:pPr>
        <w:contextualSpacing/>
        <w:rPr>
          <w:rFonts w:ascii="Times New Roman" w:hAnsi="Times New Roman" w:cs="Times New Roman"/>
          <w:sz w:val="16"/>
          <w:szCs w:val="16"/>
        </w:rPr>
      </w:pPr>
      <w:r w:rsidRPr="00C534B7">
        <w:rPr>
          <w:rFonts w:ascii="Times New Roman" w:hAnsi="Times New Roman" w:cs="Times New Roman"/>
          <w:sz w:val="16"/>
          <w:szCs w:val="16"/>
        </w:rPr>
        <w:t>Abbreviations:  BMI, body mass</w:t>
      </w:r>
      <w:r>
        <w:rPr>
          <w:rFonts w:ascii="Times New Roman" w:hAnsi="Times New Roman" w:cs="Times New Roman"/>
          <w:sz w:val="16"/>
          <w:szCs w:val="16"/>
        </w:rPr>
        <w:t xml:space="preserve"> index; CI, confidence interval.</w:t>
      </w:r>
    </w:p>
    <w:p w14:paraId="22614AEA" w14:textId="5DD4F535" w:rsidR="004B29B9" w:rsidRDefault="004B29B9" w:rsidP="004B29B9">
      <w:pPr>
        <w:ind w:left="180" w:hanging="180"/>
        <w:rPr>
          <w:rFonts w:ascii="Times New Roman" w:hAnsi="Times New Roman" w:cs="Times New Roman"/>
          <w:sz w:val="16"/>
          <w:szCs w:val="16"/>
        </w:rPr>
      </w:pPr>
      <w:r w:rsidRPr="00C534B7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  <w:vertAlign w:val="superscript"/>
        </w:rPr>
        <w:tab/>
      </w:r>
      <w:r>
        <w:rPr>
          <w:rFonts w:ascii="Times New Roman" w:hAnsi="Times New Roman" w:cs="Times New Roman"/>
          <w:sz w:val="16"/>
          <w:szCs w:val="16"/>
        </w:rPr>
        <w:t>Relative risks</w:t>
      </w:r>
      <w:r w:rsidRPr="00C534B7">
        <w:rPr>
          <w:rFonts w:ascii="Times New Roman" w:hAnsi="Times New Roman" w:cs="Times New Roman"/>
          <w:sz w:val="16"/>
          <w:szCs w:val="16"/>
        </w:rPr>
        <w:t xml:space="preserve"> and 95% CIs are from multivariable-adjusted </w:t>
      </w:r>
      <w:r>
        <w:rPr>
          <w:rFonts w:ascii="Times New Roman" w:hAnsi="Times New Roman" w:cs="Times New Roman"/>
          <w:sz w:val="16"/>
          <w:szCs w:val="16"/>
        </w:rPr>
        <w:t>Poisson</w:t>
      </w:r>
      <w:r w:rsidRPr="00C534B7">
        <w:rPr>
          <w:rFonts w:ascii="Times New Roman" w:hAnsi="Times New Roman" w:cs="Times New Roman"/>
          <w:sz w:val="16"/>
          <w:szCs w:val="16"/>
        </w:rPr>
        <w:t xml:space="preserve"> regression models.  Associations between grandmaternal (F0) </w:t>
      </w:r>
      <w:r>
        <w:rPr>
          <w:rFonts w:ascii="Times New Roman" w:hAnsi="Times New Roman" w:cs="Times New Roman"/>
          <w:sz w:val="16"/>
          <w:szCs w:val="16"/>
        </w:rPr>
        <w:t xml:space="preserve">obesity and maternal (F1) </w:t>
      </w:r>
      <w:r w:rsidRPr="00C534B7">
        <w:rPr>
          <w:rFonts w:ascii="Times New Roman" w:hAnsi="Times New Roman" w:cs="Times New Roman"/>
          <w:sz w:val="16"/>
          <w:szCs w:val="16"/>
        </w:rPr>
        <w:t>obesity were modeled with multivariable logistic regression.  Covariates included grandmaternal (F0) year of birth, age at delivery of daughter (F1), education level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534B7">
        <w:rPr>
          <w:rFonts w:ascii="Times New Roman" w:hAnsi="Times New Roman" w:cs="Times New Roman"/>
          <w:sz w:val="16"/>
          <w:szCs w:val="16"/>
        </w:rPr>
        <w:t xml:space="preserve"> and smoking during pregnancy.  Interaction terms between F0 obesity and mediators were included in all models.  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DE9CE5E" w14:textId="77777777" w:rsidR="00632FD0" w:rsidRDefault="00632FD0" w:rsidP="00C63BD4">
      <w:pPr>
        <w:spacing w:line="278" w:lineRule="auto"/>
        <w:contextualSpacing/>
        <w:rPr>
          <w:rFonts w:ascii="Times New Roman" w:hAnsi="Times New Roman" w:cs="Times New Roman"/>
          <w:sz w:val="16"/>
          <w:szCs w:val="16"/>
        </w:rPr>
        <w:sectPr w:rsidR="00632FD0" w:rsidSect="001B16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7882D6" w14:textId="55D1AF65" w:rsidR="002862F7" w:rsidRDefault="002862F7" w:rsidP="002862F7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312F0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C64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ternal g</w:t>
      </w:r>
      <w:r w:rsidRPr="003B3799">
        <w:rPr>
          <w:rFonts w:ascii="Times New Roman" w:hAnsi="Times New Roman" w:cs="Times New Roman"/>
          <w:sz w:val="24"/>
          <w:szCs w:val="24"/>
        </w:rPr>
        <w:t xml:space="preserve">randmaternal (F0)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3B3799">
        <w:rPr>
          <w:rFonts w:ascii="Times New Roman" w:hAnsi="Times New Roman" w:cs="Times New Roman"/>
          <w:sz w:val="24"/>
          <w:szCs w:val="24"/>
        </w:rPr>
        <w:t xml:space="preserve"> and </w:t>
      </w:r>
      <w:r w:rsidR="005F4B98">
        <w:rPr>
          <w:rFonts w:ascii="Times New Roman" w:hAnsi="Times New Roman" w:cs="Times New Roman"/>
          <w:sz w:val="24"/>
          <w:szCs w:val="24"/>
        </w:rPr>
        <w:t xml:space="preserve">sex-specific </w:t>
      </w:r>
      <w:r w:rsidRPr="003B3799">
        <w:rPr>
          <w:rFonts w:ascii="Times New Roman" w:hAnsi="Times New Roman" w:cs="Times New Roman"/>
          <w:sz w:val="24"/>
          <w:szCs w:val="24"/>
        </w:rPr>
        <w:t xml:space="preserve">risk of grandoffspring (F2) </w:t>
      </w:r>
      <w:r w:rsidR="005F4B98">
        <w:rPr>
          <w:rFonts w:ascii="Times New Roman" w:hAnsi="Times New Roman" w:cs="Times New Roman"/>
          <w:sz w:val="24"/>
          <w:szCs w:val="24"/>
        </w:rPr>
        <w:t>neonatal seiz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3799">
        <w:rPr>
          <w:rFonts w:ascii="Times New Roman" w:hAnsi="Times New Roman" w:cs="Times New Roman"/>
          <w:sz w:val="24"/>
          <w:szCs w:val="24"/>
        </w:rPr>
        <w:t>in Sweden, 1997-2016</w:t>
      </w:r>
      <w:r w:rsidRPr="00FF0A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405862" w14:textId="77777777" w:rsidR="002862F7" w:rsidRDefault="002862F7" w:rsidP="002862F7">
      <w:pPr>
        <w:contextualSpacing/>
      </w:pPr>
    </w:p>
    <w:tbl>
      <w:tblPr>
        <w:tblStyle w:val="TableGrid"/>
        <w:tblW w:w="144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140"/>
        <w:gridCol w:w="1170"/>
        <w:gridCol w:w="990"/>
        <w:gridCol w:w="990"/>
        <w:gridCol w:w="2370"/>
        <w:gridCol w:w="2370"/>
        <w:gridCol w:w="2370"/>
      </w:tblGrid>
      <w:tr w:rsidR="002862F7" w:rsidRPr="00402721" w14:paraId="0738A4BA" w14:textId="77777777" w:rsidTr="00D747B6">
        <w:trPr>
          <w:jc w:val="center"/>
        </w:trPr>
        <w:tc>
          <w:tcPr>
            <w:tcW w:w="414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88B7F32" w14:textId="77777777" w:rsidR="002862F7" w:rsidRPr="00402721" w:rsidRDefault="002862F7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A9B619A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Number of live births</w:t>
            </w:r>
          </w:p>
        </w:tc>
        <w:tc>
          <w:tcPr>
            <w:tcW w:w="9090" w:type="dxa"/>
            <w:gridSpan w:val="5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5FC32E1" w14:textId="3BDC30CE" w:rsidR="002862F7" w:rsidRPr="00402721" w:rsidRDefault="0027272B" w:rsidP="00D747B6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seizures</w:t>
            </w:r>
          </w:p>
        </w:tc>
      </w:tr>
      <w:tr w:rsidR="002862F7" w:rsidRPr="00402721" w14:paraId="03CD3701" w14:textId="77777777" w:rsidTr="00D747B6">
        <w:trPr>
          <w:jc w:val="center"/>
        </w:trPr>
        <w:tc>
          <w:tcPr>
            <w:tcW w:w="4140" w:type="dxa"/>
            <w:vMerge/>
            <w:tcMar>
              <w:left w:w="14" w:type="dxa"/>
              <w:right w:w="14" w:type="dxa"/>
            </w:tcMar>
            <w:vAlign w:val="center"/>
          </w:tcPr>
          <w:p w14:paraId="231435E2" w14:textId="77777777" w:rsidR="002862F7" w:rsidRPr="00402721" w:rsidRDefault="002862F7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left w:w="14" w:type="dxa"/>
              <w:right w:w="14" w:type="dxa"/>
            </w:tcMar>
            <w:vAlign w:val="center"/>
          </w:tcPr>
          <w:p w14:paraId="5963EF6C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9E4F7A5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FFD66FC" w14:textId="77777777" w:rsidR="002862F7" w:rsidRPr="00402721" w:rsidRDefault="002862F7" w:rsidP="00D747B6">
            <w:pPr>
              <w:ind w:left="-15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0764968F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/ 1000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8F0AA97" w14:textId="77777777" w:rsidR="002862F7" w:rsidRPr="00402721" w:rsidRDefault="002862F7" w:rsidP="00D747B6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Relative risk (95% CI)</w:t>
            </w:r>
            <w:r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2862F7" w:rsidRPr="00402721" w14:paraId="35DC8DE0" w14:textId="77777777" w:rsidTr="00D747B6">
        <w:trPr>
          <w:jc w:val="center"/>
        </w:trPr>
        <w:tc>
          <w:tcPr>
            <w:tcW w:w="4140" w:type="dxa"/>
            <w:vMerge/>
            <w:tcMar>
              <w:left w:w="14" w:type="dxa"/>
              <w:right w:w="14" w:type="dxa"/>
            </w:tcMar>
            <w:vAlign w:val="center"/>
          </w:tcPr>
          <w:p w14:paraId="72C3D429" w14:textId="77777777" w:rsidR="002862F7" w:rsidRPr="00402721" w:rsidRDefault="002862F7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left w:w="14" w:type="dxa"/>
              <w:right w:w="14" w:type="dxa"/>
            </w:tcMar>
            <w:vAlign w:val="center"/>
          </w:tcPr>
          <w:p w14:paraId="5DAF2EF1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Mar>
              <w:left w:w="14" w:type="dxa"/>
              <w:right w:w="14" w:type="dxa"/>
            </w:tcMar>
            <w:vAlign w:val="center"/>
          </w:tcPr>
          <w:p w14:paraId="24A8ABBE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Mar>
              <w:left w:w="14" w:type="dxa"/>
              <w:right w:w="14" w:type="dxa"/>
            </w:tcMar>
            <w:vAlign w:val="center"/>
          </w:tcPr>
          <w:p w14:paraId="75D169D8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DD66ACB" w14:textId="77777777" w:rsidR="002862F7" w:rsidRPr="00402721" w:rsidRDefault="002862F7" w:rsidP="00D747B6">
            <w:pPr>
              <w:autoSpaceDE w:val="0"/>
              <w:autoSpaceDN w:val="0"/>
              <w:adjustRightInd w:val="0"/>
              <w:ind w:left="-1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5CBDA2B" w14:textId="77777777" w:rsidR="002862F7" w:rsidRPr="00402721" w:rsidRDefault="002862F7" w:rsidP="00D747B6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87D772B" w14:textId="77777777" w:rsidR="002862F7" w:rsidRPr="00402721" w:rsidRDefault="002862F7" w:rsidP="00D747B6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complete case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20517468" w14:textId="77777777" w:rsidR="002862F7" w:rsidRPr="00402721" w:rsidRDefault="002862F7" w:rsidP="00D747B6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FEB6DB4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multiple imputation</w:t>
            </w:r>
          </w:p>
        </w:tc>
      </w:tr>
      <w:tr w:rsidR="002862F7" w:rsidRPr="00402721" w14:paraId="496EA8C1" w14:textId="77777777" w:rsidTr="00D747B6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93B8B09" w14:textId="77777777" w:rsidR="002862F7" w:rsidRPr="00402721" w:rsidRDefault="002862F7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>Maternal grandmaternal (F0) BMI, kg/m</w:t>
            </w:r>
            <w:r w:rsidRPr="004027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C51CF1B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9831BCB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5CE248C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05CD49F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4558F5C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01698DB9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F7" w:rsidRPr="00402721" w14:paraId="6A326025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354CD6F2" w14:textId="77777777" w:rsidR="002862F7" w:rsidRPr="00402721" w:rsidRDefault="002862F7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Male grandoffspr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  <w:vAlign w:val="center"/>
          </w:tcPr>
          <w:p w14:paraId="5FDED741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  <w:vAlign w:val="center"/>
          </w:tcPr>
          <w:p w14:paraId="02F4D48C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  <w:vAlign w:val="center"/>
          </w:tcPr>
          <w:p w14:paraId="058AC2F9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  <w:vAlign w:val="center"/>
          </w:tcPr>
          <w:p w14:paraId="37668235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  <w:vAlign w:val="center"/>
          </w:tcPr>
          <w:p w14:paraId="729DFB1E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31B79095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7B6" w:rsidRPr="00402721" w14:paraId="44DFF9DB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299F583D" w14:textId="77777777" w:rsidR="00D747B6" w:rsidRPr="00402721" w:rsidRDefault="00D747B6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≤18.4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108EC1B" w14:textId="4C6DF2DB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 xml:space="preserve"> 8929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E56C0BF" w14:textId="19E687B2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12D194E" w14:textId="290258AA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A30AED6" w14:textId="58734EA5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0.87  (0.51, 1.48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8B017FD" w14:textId="4B2EAA69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0.89  (0.52, 1.55)</w:t>
            </w:r>
          </w:p>
        </w:tc>
        <w:tc>
          <w:tcPr>
            <w:tcW w:w="2370" w:type="dxa"/>
          </w:tcPr>
          <w:p w14:paraId="2695335B" w14:textId="42D2D575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0.90  (0.54, 1.50)</w:t>
            </w:r>
          </w:p>
        </w:tc>
      </w:tr>
      <w:tr w:rsidR="00D747B6" w:rsidRPr="00402721" w14:paraId="471AFE1B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5F81318E" w14:textId="77777777" w:rsidR="00D747B6" w:rsidRPr="00402721" w:rsidRDefault="00D747B6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18.5-24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7A56FD1C" w14:textId="5E2B65FE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DD30C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763903EB" w14:textId="3BF0831E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4584C2E" w14:textId="5A10459A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A6F334A" w14:textId="51BA7FC9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70F68AA" w14:textId="13C6C17C" w:rsidR="00D747B6" w:rsidRPr="0027272B" w:rsidRDefault="00D747B6" w:rsidP="0027272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</w:tcPr>
          <w:p w14:paraId="152EFFE0" w14:textId="555A5C5B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747B6" w:rsidRPr="00402721" w14:paraId="2EF3A45F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71932174" w14:textId="77777777" w:rsidR="00D747B6" w:rsidRPr="00402721" w:rsidRDefault="00D747B6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≥25.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34776291" w14:textId="0E245CCC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D30C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630D1F3A" w14:textId="14E2EC5E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 xml:space="preserve"> 5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973EA03" w14:textId="3D4B089A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EE524D2" w14:textId="52C1184F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47  (1.09, 1.99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7C25AD0" w14:textId="065093C5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37  (0.99, 1.88)</w:t>
            </w:r>
          </w:p>
        </w:tc>
        <w:tc>
          <w:tcPr>
            <w:tcW w:w="2370" w:type="dxa"/>
          </w:tcPr>
          <w:p w14:paraId="7622C52F" w14:textId="0A30A135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37  (1.02, 1.83)</w:t>
            </w:r>
          </w:p>
        </w:tc>
      </w:tr>
      <w:tr w:rsidR="00D747B6" w:rsidRPr="00402721" w14:paraId="010B942B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53F59392" w14:textId="77777777" w:rsidR="00D747B6" w:rsidRPr="00402721" w:rsidRDefault="00D747B6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0F2B37AF" w14:textId="7BC34C2E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DD30C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80400C8" w14:textId="60929D26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1C9EA1B8" w14:textId="0295C5C1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CAED801" w14:textId="77777777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AA14EC5" w14:textId="77777777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09579C15" w14:textId="77777777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F7" w:rsidRPr="00402721" w14:paraId="25E2F603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343FF47D" w14:textId="77777777" w:rsidR="002862F7" w:rsidRPr="00402721" w:rsidRDefault="002862F7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Female grandoffspr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1493221A" w14:textId="77777777" w:rsidR="002862F7" w:rsidRPr="0027272B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6B8FF162" w14:textId="77777777" w:rsidR="002862F7" w:rsidRPr="0027272B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C2C2C10" w14:textId="77777777" w:rsidR="002862F7" w:rsidRPr="0027272B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15A30974" w14:textId="77777777" w:rsidR="002862F7" w:rsidRPr="0027272B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AAE5DFD" w14:textId="77777777" w:rsidR="002862F7" w:rsidRPr="0027272B" w:rsidRDefault="002862F7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7E588B3F" w14:textId="77777777" w:rsidR="002862F7" w:rsidRPr="0027272B" w:rsidRDefault="002862F7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7B6" w:rsidRPr="00402721" w14:paraId="18206EC4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0F0489F7" w14:textId="77777777" w:rsidR="00D747B6" w:rsidRPr="00402721" w:rsidRDefault="00D747B6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≤18.4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3C2D7709" w14:textId="0808089C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 xml:space="preserve"> 8440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73C77DA" w14:textId="05C77C96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5CEA909" w14:textId="7CA91EBB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43772A6" w14:textId="697D54BC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33  (0.79, 2.24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5E35FC81" w14:textId="53C56124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16  (0.65, 2.05)</w:t>
            </w:r>
          </w:p>
        </w:tc>
        <w:tc>
          <w:tcPr>
            <w:tcW w:w="2370" w:type="dxa"/>
          </w:tcPr>
          <w:p w14:paraId="5824D587" w14:textId="25BB84ED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15  (0.69, 1.92)</w:t>
            </w:r>
          </w:p>
        </w:tc>
      </w:tr>
      <w:tr w:rsidR="00D747B6" w:rsidRPr="00402721" w14:paraId="4D0450C3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2F461D10" w14:textId="77777777" w:rsidR="00D747B6" w:rsidRPr="00402721" w:rsidRDefault="00D747B6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18.5-24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2FD5A9B5" w14:textId="6883A1BB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DD30C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2DC55C1" w14:textId="5103353F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9D28E27" w14:textId="7F0CE1A4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DA43B1F" w14:textId="0998478D" w:rsidR="00D747B6" w:rsidRPr="0027272B" w:rsidRDefault="00D747B6" w:rsidP="0027272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107CDCA5" w14:textId="43D7FEC7" w:rsidR="00D747B6" w:rsidRPr="0027272B" w:rsidRDefault="00D747B6" w:rsidP="0027272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</w:tcPr>
          <w:p w14:paraId="21296B41" w14:textId="078EE021" w:rsidR="00D747B6" w:rsidRPr="0027272B" w:rsidRDefault="005312B5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747B6" w:rsidRPr="00402721" w14:paraId="7D979F24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399B32DD" w14:textId="77777777" w:rsidR="00D747B6" w:rsidRPr="00402721" w:rsidRDefault="00D747B6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≥25.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11FB22F4" w14:textId="538701E1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D30C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6A7895DF" w14:textId="031E98EB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 xml:space="preserve"> 42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F1A84CC" w14:textId="2C395E92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7655875" w14:textId="1B8975DD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60  (1.13, 2.28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5FF4BE1" w14:textId="02056A48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58  (1.09, 2.28)</w:t>
            </w:r>
          </w:p>
        </w:tc>
        <w:tc>
          <w:tcPr>
            <w:tcW w:w="2370" w:type="dxa"/>
          </w:tcPr>
          <w:p w14:paraId="5E0EEC99" w14:textId="4A194A39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42  (1.03, 1.94)</w:t>
            </w:r>
          </w:p>
        </w:tc>
      </w:tr>
      <w:tr w:rsidR="00D747B6" w:rsidRPr="00402721" w14:paraId="3C07AC8B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3CC1280E" w14:textId="77777777" w:rsidR="00D747B6" w:rsidRPr="00402721" w:rsidRDefault="00D747B6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2721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592A8437" w14:textId="20287DE0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DD30C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F1F17BC" w14:textId="47DD197B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 xml:space="preserve"> 67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76DE5465" w14:textId="2FEDC29C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72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A58A35F" w14:textId="77777777" w:rsidR="00D747B6" w:rsidRPr="0027272B" w:rsidRDefault="00D747B6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58056F1" w14:textId="77777777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679436D0" w14:textId="77777777" w:rsidR="00D747B6" w:rsidRPr="0027272B" w:rsidRDefault="00D747B6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F7" w:rsidRPr="00402721" w14:paraId="04CBF38A" w14:textId="77777777" w:rsidTr="00D747B6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0D732851" w14:textId="77777777" w:rsidR="002862F7" w:rsidRPr="00402721" w:rsidRDefault="002862F7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15DE5A69" w14:textId="77777777" w:rsidR="002862F7" w:rsidRPr="0027272B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E3F1D5A" w14:textId="77777777" w:rsidR="002862F7" w:rsidRPr="0027272B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655C9CF" w14:textId="77777777" w:rsidR="002862F7" w:rsidRPr="0027272B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42BC1F2" w14:textId="77777777" w:rsidR="002862F7" w:rsidRPr="0027272B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5DBC4025" w14:textId="77777777" w:rsidR="002862F7" w:rsidRPr="0027272B" w:rsidRDefault="002862F7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19F5C67A" w14:textId="77777777" w:rsidR="002862F7" w:rsidRPr="0027272B" w:rsidRDefault="002862F7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F7" w:rsidRPr="00402721" w14:paraId="5AA59F70" w14:textId="77777777" w:rsidTr="00D747B6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F4AB7F9" w14:textId="77777777" w:rsidR="002862F7" w:rsidRPr="00402721" w:rsidRDefault="002862F7" w:rsidP="00D747B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8055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nteractio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0807FD6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CB4E6F2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30CA037" w14:textId="77777777" w:rsidR="002862F7" w:rsidRPr="00402721" w:rsidRDefault="002862F7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66B30B5" w14:textId="5200BBE8" w:rsidR="002862F7" w:rsidRPr="00402721" w:rsidRDefault="005312B5" w:rsidP="00D747B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938313F" w14:textId="712A2E9D" w:rsidR="002862F7" w:rsidRPr="00402721" w:rsidRDefault="005312B5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5BC61F24" w14:textId="24CD4CBF" w:rsidR="002862F7" w:rsidRPr="00402721" w:rsidRDefault="00C0378C" w:rsidP="00D747B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1EE27317" w14:textId="77777777" w:rsidR="002862F7" w:rsidRDefault="002862F7" w:rsidP="002862F7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7066064E" w14:textId="77777777" w:rsidR="002862F7" w:rsidRPr="00E55EF1" w:rsidRDefault="002862F7" w:rsidP="002862F7">
      <w:pPr>
        <w:contextualSpacing/>
        <w:rPr>
          <w:rFonts w:ascii="Times New Roman" w:hAnsi="Times New Roman" w:cs="Times New Roman"/>
          <w:sz w:val="16"/>
          <w:szCs w:val="16"/>
        </w:rPr>
      </w:pPr>
      <w:r w:rsidRPr="00E55EF1">
        <w:rPr>
          <w:rFonts w:ascii="Times New Roman" w:hAnsi="Times New Roman" w:cs="Times New Roman"/>
          <w:sz w:val="16"/>
          <w:szCs w:val="16"/>
        </w:rPr>
        <w:t xml:space="preserve">Abbreviations:  BMI, body mass index; CI, confidence interval; </w:t>
      </w:r>
      <w:r>
        <w:rPr>
          <w:rFonts w:ascii="Times New Roman" w:hAnsi="Times New Roman" w:cs="Times New Roman"/>
          <w:sz w:val="16"/>
          <w:szCs w:val="16"/>
        </w:rPr>
        <w:t>RR</w:t>
      </w:r>
      <w:r w:rsidRPr="00E55EF1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relative risk</w:t>
      </w:r>
      <w:r w:rsidRPr="00E55EF1">
        <w:rPr>
          <w:rFonts w:ascii="Times New Roman" w:hAnsi="Times New Roman" w:cs="Times New Roman"/>
          <w:sz w:val="16"/>
          <w:szCs w:val="16"/>
        </w:rPr>
        <w:t>.</w:t>
      </w:r>
    </w:p>
    <w:p w14:paraId="150CCD15" w14:textId="4EE1ACF8" w:rsidR="002862F7" w:rsidRPr="00E55EF1" w:rsidRDefault="002862F7" w:rsidP="002862F7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E55EF1">
        <w:rPr>
          <w:rFonts w:ascii="Times New Roman" w:hAnsi="Times New Roman" w:cs="Times New Roman"/>
          <w:sz w:val="16"/>
          <w:szCs w:val="16"/>
        </w:rPr>
        <w:tab/>
        <w:t xml:space="preserve">From </w:t>
      </w:r>
      <w:r>
        <w:rPr>
          <w:rFonts w:ascii="Times New Roman" w:hAnsi="Times New Roman" w:cs="Times New Roman"/>
          <w:sz w:val="16"/>
          <w:szCs w:val="16"/>
        </w:rPr>
        <w:t>generalized estimating equation</w:t>
      </w:r>
      <w:r w:rsidRPr="00E55EF1">
        <w:rPr>
          <w:rFonts w:ascii="Times New Roman" w:hAnsi="Times New Roman" w:cs="Times New Roman"/>
          <w:sz w:val="16"/>
          <w:szCs w:val="16"/>
        </w:rPr>
        <w:t xml:space="preserve"> models with </w:t>
      </w:r>
      <w:r>
        <w:rPr>
          <w:rFonts w:ascii="Times New Roman" w:hAnsi="Times New Roman" w:cs="Times New Roman"/>
          <w:sz w:val="16"/>
          <w:szCs w:val="16"/>
        </w:rPr>
        <w:t xml:space="preserve">the Poisson distribution. Grandoffspring (F2) </w:t>
      </w:r>
      <w:r w:rsidR="00776E17">
        <w:rPr>
          <w:rFonts w:ascii="Times New Roman" w:hAnsi="Times New Roman" w:cs="Times New Roman"/>
          <w:sz w:val="16"/>
          <w:szCs w:val="16"/>
        </w:rPr>
        <w:t>neonatal seizures</w:t>
      </w:r>
      <w:r w:rsidRPr="00E55EF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w</w:t>
      </w:r>
      <w:r w:rsidRPr="00E55EF1">
        <w:rPr>
          <w:rFonts w:ascii="Times New Roman" w:hAnsi="Times New Roman" w:cs="Times New Roman"/>
          <w:sz w:val="16"/>
          <w:szCs w:val="16"/>
        </w:rPr>
        <w:t xml:space="preserve">as the outcome. </w:t>
      </w:r>
      <w:r>
        <w:rPr>
          <w:rFonts w:ascii="Times New Roman" w:hAnsi="Times New Roman" w:cs="Times New Roman"/>
          <w:sz w:val="16"/>
          <w:szCs w:val="16"/>
        </w:rPr>
        <w:t xml:space="preserve">Robust estimates </w:t>
      </w:r>
      <w:r w:rsidRPr="00E55EF1">
        <w:rPr>
          <w:rFonts w:ascii="Times New Roman" w:hAnsi="Times New Roman" w:cs="Times New Roman"/>
          <w:sz w:val="16"/>
          <w:szCs w:val="16"/>
        </w:rPr>
        <w:t>of variance w</w:t>
      </w:r>
      <w:r>
        <w:rPr>
          <w:rFonts w:ascii="Times New Roman" w:hAnsi="Times New Roman" w:cs="Times New Roman"/>
          <w:sz w:val="16"/>
          <w:szCs w:val="16"/>
        </w:rPr>
        <w:t>ere</w:t>
      </w:r>
      <w:r w:rsidRPr="00E55EF1">
        <w:rPr>
          <w:rFonts w:ascii="Times New Roman" w:hAnsi="Times New Roman" w:cs="Times New Roman"/>
          <w:sz w:val="16"/>
          <w:szCs w:val="16"/>
        </w:rPr>
        <w:t xml:space="preserve"> specified in all models to account for within-family correlations.</w:t>
      </w:r>
    </w:p>
    <w:p w14:paraId="4E0676F6" w14:textId="1233797F" w:rsidR="00632FD0" w:rsidRDefault="002862F7" w:rsidP="002862F7">
      <w:pPr>
        <w:spacing w:line="278" w:lineRule="auto"/>
        <w:ind w:left="180" w:hanging="180"/>
        <w:contextualSpacing/>
        <w:rPr>
          <w:rFonts w:ascii="Times New Roman" w:hAnsi="Times New Roman" w:cs="Times New Roman"/>
          <w:sz w:val="16"/>
          <w:szCs w:val="16"/>
        </w:rPr>
        <w:sectPr w:rsidR="00632FD0" w:rsidSect="00632F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ab/>
        <w:t>R</w:t>
      </w:r>
      <w:r w:rsidRPr="00E55EF1">
        <w:rPr>
          <w:rFonts w:ascii="Times New Roman" w:hAnsi="Times New Roman" w:cs="Times New Roman"/>
          <w:sz w:val="16"/>
          <w:szCs w:val="16"/>
        </w:rPr>
        <w:t xml:space="preserve">R adjusted for </w:t>
      </w:r>
      <w:r>
        <w:rPr>
          <w:rFonts w:ascii="Times New Roman" w:hAnsi="Times New Roman" w:cs="Times New Roman"/>
          <w:sz w:val="16"/>
          <w:szCs w:val="16"/>
        </w:rPr>
        <w:t xml:space="preserve">maternal grandmaternal (F0) </w:t>
      </w:r>
      <w:r w:rsidRPr="00E55EF1">
        <w:rPr>
          <w:rFonts w:ascii="Times New Roman" w:hAnsi="Times New Roman" w:cs="Times New Roman"/>
          <w:sz w:val="16"/>
          <w:szCs w:val="16"/>
        </w:rPr>
        <w:t>year of birth, age at daughter’s (F1) birth, education level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E55EF1">
        <w:rPr>
          <w:rFonts w:ascii="Times New Roman" w:hAnsi="Times New Roman" w:cs="Times New Roman"/>
          <w:sz w:val="16"/>
          <w:szCs w:val="16"/>
        </w:rPr>
        <w:t>and smoking during pregnancy.  Complete case analyses (</w:t>
      </w:r>
      <w:r>
        <w:rPr>
          <w:rFonts w:ascii="Times New Roman" w:hAnsi="Times New Roman" w:cs="Times New Roman"/>
          <w:sz w:val="16"/>
          <w:szCs w:val="16"/>
        </w:rPr>
        <w:t xml:space="preserve">males </w:t>
      </w:r>
      <w:r w:rsidRPr="00E55EF1">
        <w:rPr>
          <w:rFonts w:ascii="Times New Roman" w:hAnsi="Times New Roman" w:cs="Times New Roman"/>
          <w:sz w:val="16"/>
          <w:szCs w:val="16"/>
        </w:rPr>
        <w:t>n=</w:t>
      </w:r>
      <w:r w:rsidR="005312B5" w:rsidRPr="005312B5">
        <w:t xml:space="preserve"> </w:t>
      </w:r>
      <w:r w:rsidR="005312B5" w:rsidRPr="005312B5">
        <w:rPr>
          <w:rFonts w:ascii="Times New Roman" w:hAnsi="Times New Roman" w:cs="Times New Roman"/>
          <w:sz w:val="16"/>
          <w:szCs w:val="16"/>
        </w:rPr>
        <w:t>106</w:t>
      </w:r>
      <w:r w:rsidR="005312B5">
        <w:rPr>
          <w:rFonts w:ascii="Times New Roman" w:hAnsi="Times New Roman" w:cs="Times New Roman"/>
          <w:sz w:val="16"/>
          <w:szCs w:val="16"/>
        </w:rPr>
        <w:t>,</w:t>
      </w:r>
      <w:r w:rsidR="005312B5" w:rsidRPr="005312B5">
        <w:rPr>
          <w:rFonts w:ascii="Times New Roman" w:hAnsi="Times New Roman" w:cs="Times New Roman"/>
          <w:sz w:val="16"/>
          <w:szCs w:val="16"/>
        </w:rPr>
        <w:t>461</w:t>
      </w:r>
      <w:r>
        <w:rPr>
          <w:rFonts w:ascii="Times New Roman" w:hAnsi="Times New Roman" w:cs="Times New Roman"/>
          <w:sz w:val="16"/>
          <w:szCs w:val="16"/>
        </w:rPr>
        <w:t>, females n=</w:t>
      </w:r>
      <w:r w:rsidR="00D747B6" w:rsidRPr="00D747B6">
        <w:rPr>
          <w:rFonts w:ascii="Times New Roman" w:hAnsi="Times New Roman" w:cs="Times New Roman"/>
          <w:sz w:val="16"/>
          <w:szCs w:val="16"/>
        </w:rPr>
        <w:t>100</w:t>
      </w:r>
      <w:r w:rsidR="00D747B6">
        <w:rPr>
          <w:rFonts w:ascii="Times New Roman" w:hAnsi="Times New Roman" w:cs="Times New Roman"/>
          <w:sz w:val="16"/>
          <w:szCs w:val="16"/>
        </w:rPr>
        <w:t>,</w:t>
      </w:r>
      <w:r w:rsidR="00D747B6" w:rsidRPr="00D747B6">
        <w:rPr>
          <w:rFonts w:ascii="Times New Roman" w:hAnsi="Times New Roman" w:cs="Times New Roman"/>
          <w:sz w:val="16"/>
          <w:szCs w:val="16"/>
        </w:rPr>
        <w:t>108</w:t>
      </w:r>
      <w:r w:rsidRPr="00E55EF1">
        <w:rPr>
          <w:rFonts w:ascii="Times New Roman" w:hAnsi="Times New Roman" w:cs="Times New Roman"/>
          <w:sz w:val="16"/>
          <w:szCs w:val="16"/>
        </w:rPr>
        <w:t>).</w:t>
      </w:r>
    </w:p>
    <w:p w14:paraId="18BA6523" w14:textId="6842AC27" w:rsidR="00B86F99" w:rsidRDefault="00405AAF" w:rsidP="00312F0C">
      <w:pPr>
        <w:spacing w:line="278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B86F99">
        <w:rPr>
          <w:rFonts w:ascii="Times New Roman" w:hAnsi="Times New Roman" w:cs="Times New Roman"/>
          <w:sz w:val="24"/>
          <w:szCs w:val="24"/>
        </w:rPr>
        <w:t xml:space="preserve"> </w:t>
      </w:r>
      <w:r w:rsidR="00B86F99" w:rsidRPr="00664B35">
        <w:rPr>
          <w:rFonts w:ascii="Times New Roman" w:hAnsi="Times New Roman" w:cs="Times New Roman"/>
          <w:sz w:val="24"/>
          <w:szCs w:val="24"/>
        </w:rPr>
        <w:t>Tabl</w:t>
      </w:r>
      <w:r w:rsidR="00B86F99">
        <w:rPr>
          <w:rFonts w:ascii="Times New Roman" w:hAnsi="Times New Roman" w:cs="Times New Roman"/>
          <w:sz w:val="24"/>
          <w:szCs w:val="24"/>
        </w:rPr>
        <w:t xml:space="preserve">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1B420D">
        <w:rPr>
          <w:rFonts w:ascii="Times New Roman" w:hAnsi="Times New Roman" w:cs="Times New Roman"/>
          <w:sz w:val="24"/>
          <w:szCs w:val="24"/>
        </w:rPr>
        <w:t>7</w:t>
      </w:r>
      <w:r w:rsidR="00B86F99" w:rsidRPr="00664B35">
        <w:rPr>
          <w:rFonts w:ascii="Times New Roman" w:hAnsi="Times New Roman" w:cs="Times New Roman"/>
          <w:sz w:val="24"/>
          <w:szCs w:val="24"/>
        </w:rPr>
        <w:t xml:space="preserve">.  </w:t>
      </w:r>
      <w:r w:rsidR="00B86F99">
        <w:rPr>
          <w:rFonts w:ascii="Times New Roman" w:hAnsi="Times New Roman" w:cs="Times New Roman"/>
          <w:sz w:val="24"/>
          <w:szCs w:val="24"/>
        </w:rPr>
        <w:t>Paternal g</w:t>
      </w:r>
      <w:r w:rsidR="00B86F99" w:rsidRPr="00664B35">
        <w:rPr>
          <w:rFonts w:ascii="Times New Roman" w:hAnsi="Times New Roman" w:cs="Times New Roman"/>
          <w:sz w:val="24"/>
          <w:szCs w:val="24"/>
        </w:rPr>
        <w:t xml:space="preserve">randmaternal (F0) </w:t>
      </w:r>
      <w:r w:rsidR="00B86F99">
        <w:rPr>
          <w:rFonts w:ascii="Times New Roman" w:hAnsi="Times New Roman" w:cs="Times New Roman"/>
          <w:sz w:val="24"/>
          <w:szCs w:val="24"/>
        </w:rPr>
        <w:t xml:space="preserve">and paternal (F1) perinatal </w:t>
      </w:r>
      <w:r w:rsidR="00B86F99" w:rsidRPr="00664B35">
        <w:rPr>
          <w:rFonts w:ascii="Times New Roman" w:hAnsi="Times New Roman" w:cs="Times New Roman"/>
          <w:sz w:val="24"/>
          <w:szCs w:val="24"/>
        </w:rPr>
        <w:t xml:space="preserve">characteristics and </w:t>
      </w:r>
      <w:r w:rsidR="00B86F99">
        <w:rPr>
          <w:rFonts w:ascii="Times New Roman" w:hAnsi="Times New Roman" w:cs="Times New Roman"/>
          <w:sz w:val="24"/>
          <w:szCs w:val="24"/>
        </w:rPr>
        <w:t>grandoffspring (F2) Apgar score 0-3 at 5 minutes</w:t>
      </w:r>
    </w:p>
    <w:p w14:paraId="41C6B626" w14:textId="77777777" w:rsidR="00B86F99" w:rsidRDefault="00B86F99" w:rsidP="00B86F99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230"/>
        <w:gridCol w:w="1530"/>
        <w:gridCol w:w="1080"/>
        <w:gridCol w:w="1260"/>
        <w:gridCol w:w="2070"/>
      </w:tblGrid>
      <w:tr w:rsidR="00B86F99" w:rsidRPr="00C174D9" w14:paraId="62C2D8CC" w14:textId="77777777" w:rsidTr="00253B69">
        <w:trPr>
          <w:trHeight w:val="52"/>
          <w:tblHeader/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F469FC0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36B81AF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Number of live births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5AF701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F2 Apgar score </w:t>
            </w:r>
            <w:r>
              <w:rPr>
                <w:rFonts w:ascii="Times New Roman" w:hAnsi="Times New Roman" w:cs="Times New Roman"/>
              </w:rPr>
              <w:t>0-3</w:t>
            </w:r>
            <w:r w:rsidRPr="007E7D55">
              <w:rPr>
                <w:rFonts w:ascii="Times New Roman" w:hAnsi="Times New Roman" w:cs="Times New Roman"/>
              </w:rPr>
              <w:t xml:space="preserve"> at 5 min</w:t>
            </w:r>
            <w:r>
              <w:rPr>
                <w:rFonts w:ascii="Times New Roman" w:hAnsi="Times New Roman" w:cs="Times New Roman"/>
              </w:rPr>
              <w:t>utes</w:t>
            </w:r>
          </w:p>
        </w:tc>
      </w:tr>
      <w:tr w:rsidR="00B86F99" w:rsidRPr="00C174D9" w14:paraId="4E2AB593" w14:textId="77777777" w:rsidTr="00253B69">
        <w:trPr>
          <w:trHeight w:val="562"/>
          <w:tblHeader/>
          <w:jc w:val="center"/>
        </w:trPr>
        <w:tc>
          <w:tcPr>
            <w:tcW w:w="4230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803F87A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B604F83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8D743B6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D5EFB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</w:t>
            </w:r>
            <w:r w:rsidRPr="007E7D55">
              <w:rPr>
                <w:rFonts w:ascii="Times New Roman" w:hAnsi="Times New Roman" w:cs="Times New Roman"/>
              </w:rPr>
              <w:t xml:space="preserve"> / 100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1900F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risk</w:t>
            </w:r>
          </w:p>
          <w:p w14:paraId="1240773A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(95% CI)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86F99" w:rsidRPr="00C174D9" w14:paraId="3D2F0A54" w14:textId="77777777" w:rsidTr="00253B6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784A982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1767C9A7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,440</w:t>
            </w:r>
          </w:p>
        </w:tc>
        <w:tc>
          <w:tcPr>
            <w:tcW w:w="1080" w:type="dxa"/>
          </w:tcPr>
          <w:p w14:paraId="03AFD4F4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260" w:type="dxa"/>
            <w:vAlign w:val="center"/>
          </w:tcPr>
          <w:p w14:paraId="0B893A7C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2A95501C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669D1016" w14:textId="77777777" w:rsidTr="00253B6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0AC0F48" w14:textId="77777777" w:rsidR="00B86F99" w:rsidRPr="00B547AB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ernal grandmaternal (F0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73D32408" w14:textId="77777777" w:rsidR="00B86F99" w:rsidRPr="00B547AB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61A2FCF" w14:textId="77777777" w:rsidR="00B86F99" w:rsidRPr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5A8D711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294F69DD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525A457F" w14:textId="77777777" w:rsidTr="00253B6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27EFCCD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ar of bir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CB51206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98149F1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FFE939E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471F1E8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0E92F1D9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C28E87C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≤194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86BC49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1,728</w:t>
            </w:r>
          </w:p>
        </w:tc>
        <w:tc>
          <w:tcPr>
            <w:tcW w:w="1080" w:type="dxa"/>
          </w:tcPr>
          <w:p w14:paraId="5961FC9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</w:tcPr>
          <w:p w14:paraId="1F252DEA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705F2ECA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92 (0.58, 1.46)</w:t>
            </w:r>
          </w:p>
        </w:tc>
      </w:tr>
      <w:tr w:rsidR="00B86F99" w:rsidRPr="00C174D9" w14:paraId="77A8929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654CC0D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50–195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E24EDBB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0,595</w:t>
            </w:r>
          </w:p>
        </w:tc>
        <w:tc>
          <w:tcPr>
            <w:tcW w:w="1080" w:type="dxa"/>
          </w:tcPr>
          <w:p w14:paraId="19C10510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0" w:type="dxa"/>
          </w:tcPr>
          <w:p w14:paraId="1CEC007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24DAC44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91 (0.66, 1.25)</w:t>
            </w:r>
          </w:p>
        </w:tc>
      </w:tr>
      <w:tr w:rsidR="00B86F99" w:rsidRPr="00C174D9" w14:paraId="413B411F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90D5B11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55–195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06B6056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60,229</w:t>
            </w:r>
          </w:p>
        </w:tc>
        <w:tc>
          <w:tcPr>
            <w:tcW w:w="1080" w:type="dxa"/>
          </w:tcPr>
          <w:p w14:paraId="225B8FD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60" w:type="dxa"/>
          </w:tcPr>
          <w:p w14:paraId="2DA93731" w14:textId="670D6D9A" w:rsidR="00B86F99" w:rsidRPr="007E7D55" w:rsidRDefault="009059FA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4FB72CB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96 (0.75, 1.24)</w:t>
            </w:r>
          </w:p>
        </w:tc>
      </w:tr>
      <w:tr w:rsidR="00B86F99" w:rsidRPr="00C174D9" w14:paraId="4BCD1FEE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93E1788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60–196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E198B0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62,625</w:t>
            </w:r>
          </w:p>
        </w:tc>
        <w:tc>
          <w:tcPr>
            <w:tcW w:w="1080" w:type="dxa"/>
          </w:tcPr>
          <w:p w14:paraId="34F693F5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60" w:type="dxa"/>
          </w:tcPr>
          <w:p w14:paraId="7296FBB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2544646B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00</w:t>
            </w:r>
          </w:p>
        </w:tc>
      </w:tr>
      <w:tr w:rsidR="00B86F99" w:rsidRPr="00C174D9" w14:paraId="1B3B1137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74EDD1B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965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7852103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7,263</w:t>
            </w:r>
          </w:p>
        </w:tc>
        <w:tc>
          <w:tcPr>
            <w:tcW w:w="1080" w:type="dxa"/>
          </w:tcPr>
          <w:p w14:paraId="59503F83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60" w:type="dxa"/>
          </w:tcPr>
          <w:p w14:paraId="76A1731B" w14:textId="7F7811D7" w:rsidR="00B86F99" w:rsidRPr="007E7D55" w:rsidRDefault="009059FA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2AC9CFF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07 (0.81, 1.43)</w:t>
            </w:r>
          </w:p>
        </w:tc>
      </w:tr>
      <w:tr w:rsidR="00B86F99" w:rsidRPr="00C174D9" w14:paraId="11C3381E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4103B74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 xml:space="preserve">Age at </w:t>
            </w:r>
            <w:r>
              <w:rPr>
                <w:rFonts w:ascii="Times New Roman" w:hAnsi="Times New Roman" w:cs="Times New Roman"/>
              </w:rPr>
              <w:t>son</w:t>
            </w:r>
            <w:r w:rsidRPr="007E7D55">
              <w:rPr>
                <w:rFonts w:ascii="Times New Roman" w:hAnsi="Times New Roman" w:cs="Times New Roman"/>
              </w:rPr>
              <w:t>’s (F1) birth, year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3DC5AE2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3B5EB6C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5157A5B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3403D305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347A26EA" w14:textId="77777777" w:rsidTr="00253B69">
        <w:trPr>
          <w:trHeight w:val="144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94C8D73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3–1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8DB313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0,213</w:t>
            </w:r>
          </w:p>
        </w:tc>
        <w:tc>
          <w:tcPr>
            <w:tcW w:w="1080" w:type="dxa"/>
          </w:tcPr>
          <w:p w14:paraId="6BFD07C3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</w:tcPr>
          <w:p w14:paraId="651FC7C9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070" w:type="dxa"/>
          </w:tcPr>
          <w:p w14:paraId="0F40654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28 (0.85, 1.94)</w:t>
            </w:r>
          </w:p>
        </w:tc>
      </w:tr>
      <w:tr w:rsidR="00B86F99" w:rsidRPr="00C174D9" w14:paraId="5E75E628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D33BBD8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0–2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4BA2954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60,445</w:t>
            </w:r>
          </w:p>
        </w:tc>
        <w:tc>
          <w:tcPr>
            <w:tcW w:w="1080" w:type="dxa"/>
          </w:tcPr>
          <w:p w14:paraId="04D06FE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60" w:type="dxa"/>
          </w:tcPr>
          <w:p w14:paraId="4B60E7F3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5FAF2D9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92 (0.72, 1.18)</w:t>
            </w:r>
          </w:p>
        </w:tc>
      </w:tr>
      <w:tr w:rsidR="00B86F99" w:rsidRPr="00C174D9" w14:paraId="42A58A25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C0B6B9D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5–2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D2C532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73,471</w:t>
            </w:r>
          </w:p>
        </w:tc>
        <w:tc>
          <w:tcPr>
            <w:tcW w:w="1080" w:type="dxa"/>
          </w:tcPr>
          <w:p w14:paraId="787E04CF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60" w:type="dxa"/>
          </w:tcPr>
          <w:p w14:paraId="158B61A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1F2DFF3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00</w:t>
            </w:r>
          </w:p>
        </w:tc>
      </w:tr>
      <w:tr w:rsidR="00B86F99" w:rsidRPr="00C174D9" w14:paraId="4216D22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3B1961D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0–3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ED8CD39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41,100</w:t>
            </w:r>
          </w:p>
        </w:tc>
        <w:tc>
          <w:tcPr>
            <w:tcW w:w="1080" w:type="dxa"/>
          </w:tcPr>
          <w:p w14:paraId="4E45D2C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0" w:type="dxa"/>
          </w:tcPr>
          <w:p w14:paraId="67B3282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5F184B8A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86 (0.64, 1.14)</w:t>
            </w:r>
          </w:p>
        </w:tc>
      </w:tr>
      <w:tr w:rsidR="00B86F99" w:rsidRPr="00C174D9" w14:paraId="2F6032C2" w14:textId="77777777" w:rsidTr="00253B69">
        <w:trPr>
          <w:trHeight w:val="62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0885CDD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5–5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A5F3D1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7,211</w:t>
            </w:r>
          </w:p>
        </w:tc>
        <w:tc>
          <w:tcPr>
            <w:tcW w:w="1080" w:type="dxa"/>
          </w:tcPr>
          <w:p w14:paraId="02B754A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60" w:type="dxa"/>
          </w:tcPr>
          <w:p w14:paraId="4E385477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620D32BC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02 (0.71, 1.48)</w:t>
            </w:r>
          </w:p>
        </w:tc>
      </w:tr>
      <w:tr w:rsidR="00B86F99" w:rsidRPr="00C174D9" w14:paraId="2D597112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8881BDD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Country of origin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38A1A98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CF17B6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7172230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5D875F22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45C70189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B539196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rdic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004FD5C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91,330</w:t>
            </w:r>
          </w:p>
        </w:tc>
        <w:tc>
          <w:tcPr>
            <w:tcW w:w="1080" w:type="dxa"/>
          </w:tcPr>
          <w:p w14:paraId="4A78926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260" w:type="dxa"/>
          </w:tcPr>
          <w:p w14:paraId="0E956D69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15930F84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B86F99" w:rsidRPr="00C174D9" w14:paraId="3ECB1860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E92C2A7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n-Nordic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F42715C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0,855</w:t>
            </w:r>
          </w:p>
        </w:tc>
        <w:tc>
          <w:tcPr>
            <w:tcW w:w="1080" w:type="dxa"/>
          </w:tcPr>
          <w:p w14:paraId="1303B775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</w:tcPr>
          <w:p w14:paraId="10A1BF9A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  <w:vAlign w:val="center"/>
          </w:tcPr>
          <w:p w14:paraId="28401DFC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90249">
              <w:rPr>
                <w:rFonts w:ascii="Times New Roman" w:hAnsi="Times New Roman" w:cs="Times New Roman"/>
              </w:rPr>
              <w:t>0.81 (0.50, 1.31)</w:t>
            </w:r>
          </w:p>
        </w:tc>
      </w:tr>
      <w:tr w:rsidR="00B86F99" w:rsidRPr="00C174D9" w14:paraId="4A20DB08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072EDD3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41A6E0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080" w:type="dxa"/>
          </w:tcPr>
          <w:p w14:paraId="24FCBD9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0F032886" w14:textId="3C531F5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07365328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6A941D9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97F8FE8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Cohabitation with daughter’s father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5DC0947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00D7E1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0ABFE4B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41476255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51CDE2D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F40D57E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54B2B3A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81,869</w:t>
            </w:r>
          </w:p>
        </w:tc>
        <w:tc>
          <w:tcPr>
            <w:tcW w:w="1080" w:type="dxa"/>
          </w:tcPr>
          <w:p w14:paraId="2FC60B7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260" w:type="dxa"/>
          </w:tcPr>
          <w:p w14:paraId="5BB395D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13878A36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B86F99" w:rsidRPr="00C174D9" w14:paraId="57364451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283B51B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1C7C1B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1,621</w:t>
            </w:r>
          </w:p>
        </w:tc>
        <w:tc>
          <w:tcPr>
            <w:tcW w:w="1080" w:type="dxa"/>
          </w:tcPr>
          <w:p w14:paraId="175EB14B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</w:tcPr>
          <w:p w14:paraId="26C445D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070" w:type="dxa"/>
            <w:vAlign w:val="center"/>
          </w:tcPr>
          <w:p w14:paraId="52B725E9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0.97, 2.02)</w:t>
            </w:r>
          </w:p>
        </w:tc>
      </w:tr>
      <w:tr w:rsidR="00B86F99" w:rsidRPr="00C174D9" w14:paraId="639873B8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7E7CE1C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2DAFD95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8950</w:t>
            </w:r>
          </w:p>
        </w:tc>
        <w:tc>
          <w:tcPr>
            <w:tcW w:w="1080" w:type="dxa"/>
          </w:tcPr>
          <w:p w14:paraId="563F2F2B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14:paraId="51017024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070" w:type="dxa"/>
            <w:vAlign w:val="center"/>
          </w:tcPr>
          <w:p w14:paraId="3F380805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1E4494ED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A9C33C1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Education, year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057A721F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578BE2B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4244639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3EA6C0F0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4334E9F6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812047D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≤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64318A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2,354</w:t>
            </w:r>
          </w:p>
        </w:tc>
        <w:tc>
          <w:tcPr>
            <w:tcW w:w="1080" w:type="dxa"/>
          </w:tcPr>
          <w:p w14:paraId="0716D349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11B4459B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4BDEF39F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89 (0.67, 1.20)</w:t>
            </w:r>
          </w:p>
        </w:tc>
      </w:tr>
      <w:tr w:rsidR="00B86F99" w:rsidRPr="00C174D9" w14:paraId="493B755A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0005BFB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0–11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8D58F5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83,953</w:t>
            </w:r>
          </w:p>
        </w:tc>
        <w:tc>
          <w:tcPr>
            <w:tcW w:w="1080" w:type="dxa"/>
          </w:tcPr>
          <w:p w14:paraId="03E7D5D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260" w:type="dxa"/>
          </w:tcPr>
          <w:p w14:paraId="70028006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2AF662D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00</w:t>
            </w:r>
          </w:p>
        </w:tc>
      </w:tr>
      <w:tr w:rsidR="00B86F99" w:rsidRPr="00C174D9" w14:paraId="04DE1210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911D8F6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CBD11F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8,230</w:t>
            </w:r>
          </w:p>
        </w:tc>
        <w:tc>
          <w:tcPr>
            <w:tcW w:w="1080" w:type="dxa"/>
          </w:tcPr>
          <w:p w14:paraId="4C67C85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0" w:type="dxa"/>
          </w:tcPr>
          <w:p w14:paraId="447E6D2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412D608F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92 (0.68, 1.25)</w:t>
            </w:r>
          </w:p>
        </w:tc>
      </w:tr>
      <w:tr w:rsidR="00B86F99" w:rsidRPr="00C174D9" w14:paraId="5C495E2E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667A78F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3–1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193F82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5,726</w:t>
            </w:r>
          </w:p>
        </w:tc>
        <w:tc>
          <w:tcPr>
            <w:tcW w:w="1080" w:type="dxa"/>
          </w:tcPr>
          <w:p w14:paraId="04A4F7BF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0" w:type="dxa"/>
          </w:tcPr>
          <w:p w14:paraId="47C1179A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070" w:type="dxa"/>
          </w:tcPr>
          <w:p w14:paraId="55B35825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73 (0.52, 1.03)</w:t>
            </w:r>
          </w:p>
        </w:tc>
      </w:tr>
      <w:tr w:rsidR="00B86F99" w:rsidRPr="00C174D9" w14:paraId="6628A621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5AEE348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151E91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1,477</w:t>
            </w:r>
          </w:p>
        </w:tc>
        <w:tc>
          <w:tcPr>
            <w:tcW w:w="1080" w:type="dxa"/>
          </w:tcPr>
          <w:p w14:paraId="5E681070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</w:tcPr>
          <w:p w14:paraId="594B86E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4183538A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90 (0.67, 1.21)</w:t>
            </w:r>
          </w:p>
        </w:tc>
      </w:tr>
      <w:tr w:rsidR="00B86F99" w:rsidRPr="00C174D9" w14:paraId="4BC5BC35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07A2764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945F44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080" w:type="dxa"/>
          </w:tcPr>
          <w:p w14:paraId="7BB93689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0B6E1172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070" w:type="dxa"/>
            <w:vAlign w:val="center"/>
          </w:tcPr>
          <w:p w14:paraId="189FF6A4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272616D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BD213CB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454E4B15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7A333A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B0265E3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260BA0D7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49D1213E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B465166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3ADB176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80,131</w:t>
            </w:r>
          </w:p>
        </w:tc>
        <w:tc>
          <w:tcPr>
            <w:tcW w:w="1080" w:type="dxa"/>
          </w:tcPr>
          <w:p w14:paraId="497DDC00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60" w:type="dxa"/>
          </w:tcPr>
          <w:p w14:paraId="7C6DC78F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70" w:type="dxa"/>
          </w:tcPr>
          <w:p w14:paraId="1A8DB7CE" w14:textId="637A47D2" w:rsidR="00B86F99" w:rsidRPr="007E7D55" w:rsidRDefault="009059FA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9059FA" w:rsidRPr="00C174D9" w14:paraId="4D7A4E59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6F52555" w14:textId="77777777" w:rsidR="009059FA" w:rsidRPr="007E7D55" w:rsidRDefault="009059FA" w:rsidP="009059FA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5A6179B" w14:textId="77777777" w:rsidR="009059FA" w:rsidRPr="007E7D55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70,128</w:t>
            </w:r>
          </w:p>
        </w:tc>
        <w:tc>
          <w:tcPr>
            <w:tcW w:w="1080" w:type="dxa"/>
          </w:tcPr>
          <w:p w14:paraId="3FE4542C" w14:textId="77777777" w:rsidR="009059FA" w:rsidRPr="007E7D55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60" w:type="dxa"/>
          </w:tcPr>
          <w:p w14:paraId="357E0509" w14:textId="77777777" w:rsidR="009059FA" w:rsidRPr="007E7D55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3E93F712" w14:textId="537F907F" w:rsidR="009059FA" w:rsidRPr="009059FA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9059FA">
              <w:rPr>
                <w:rFonts w:ascii="Times New Roman" w:hAnsi="Times New Roman" w:cs="Times New Roman"/>
              </w:rPr>
              <w:t>0.79 (0.63, 1.00)</w:t>
            </w:r>
          </w:p>
        </w:tc>
      </w:tr>
      <w:tr w:rsidR="009059FA" w:rsidRPr="00C174D9" w14:paraId="2EB19F16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81C79E1" w14:textId="77777777" w:rsidR="009059FA" w:rsidRPr="007E7D55" w:rsidRDefault="009059FA" w:rsidP="009059FA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77CACDE" w14:textId="77777777" w:rsidR="009059FA" w:rsidRPr="007E7D55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5,808</w:t>
            </w:r>
          </w:p>
        </w:tc>
        <w:tc>
          <w:tcPr>
            <w:tcW w:w="1080" w:type="dxa"/>
          </w:tcPr>
          <w:p w14:paraId="75008B59" w14:textId="77777777" w:rsidR="009059FA" w:rsidRPr="007E7D55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</w:tcPr>
          <w:p w14:paraId="30EED935" w14:textId="77777777" w:rsidR="009059FA" w:rsidRPr="007E7D55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560F941A" w14:textId="04B1CCFB" w:rsidR="009059FA" w:rsidRPr="009059FA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9059FA">
              <w:rPr>
                <w:rFonts w:ascii="Times New Roman" w:hAnsi="Times New Roman" w:cs="Times New Roman"/>
              </w:rPr>
              <w:t>0.75 (0.56, 1.01)</w:t>
            </w:r>
          </w:p>
        </w:tc>
      </w:tr>
      <w:tr w:rsidR="009059FA" w:rsidRPr="00C174D9" w14:paraId="35D3A3AE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F30C935" w14:textId="77777777" w:rsidR="009059FA" w:rsidRPr="007E7D55" w:rsidRDefault="009059FA" w:rsidP="009059FA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DA3FBA0" w14:textId="77777777" w:rsidR="009059FA" w:rsidRPr="007E7D55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6,373</w:t>
            </w:r>
          </w:p>
        </w:tc>
        <w:tc>
          <w:tcPr>
            <w:tcW w:w="1080" w:type="dxa"/>
          </w:tcPr>
          <w:p w14:paraId="56F90F40" w14:textId="77777777" w:rsidR="009059FA" w:rsidRPr="007E7D55" w:rsidRDefault="009059FA" w:rsidP="009059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</w:tcPr>
          <w:p w14:paraId="2BCAFA32" w14:textId="77777777" w:rsidR="009059FA" w:rsidRPr="007E7D55" w:rsidRDefault="009059FA" w:rsidP="009059F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24ED11E1" w14:textId="6815E46D" w:rsidR="009059FA" w:rsidRPr="009059FA" w:rsidRDefault="009059FA" w:rsidP="009059F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059FA">
              <w:rPr>
                <w:rFonts w:ascii="Times New Roman" w:hAnsi="Times New Roman" w:cs="Times New Roman"/>
              </w:rPr>
              <w:t>0.86 (0.59, 1.26)</w:t>
            </w:r>
          </w:p>
        </w:tc>
      </w:tr>
      <w:tr w:rsidR="00B86F99" w:rsidRPr="00C174D9" w14:paraId="51236D5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33B13DE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5C75F454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42B1BB3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4D26C0E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4788409C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57A233C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725DC06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&lt;155.0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276A7F9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5568</w:t>
            </w:r>
          </w:p>
        </w:tc>
        <w:tc>
          <w:tcPr>
            <w:tcW w:w="1080" w:type="dxa"/>
          </w:tcPr>
          <w:p w14:paraId="7D16D47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260" w:type="dxa"/>
          </w:tcPr>
          <w:p w14:paraId="6FE1F7B4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070" w:type="dxa"/>
          </w:tcPr>
          <w:p w14:paraId="4AE894D3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30 (0.73, 2.30)</w:t>
            </w:r>
          </w:p>
        </w:tc>
      </w:tr>
      <w:tr w:rsidR="00B86F99" w:rsidRPr="00C174D9" w14:paraId="1BE03EA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4AA0E73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55.0–159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AF9167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9,745</w:t>
            </w:r>
          </w:p>
        </w:tc>
        <w:tc>
          <w:tcPr>
            <w:tcW w:w="1080" w:type="dxa"/>
          </w:tcPr>
          <w:p w14:paraId="10E0828B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42</w:t>
            </w:r>
          </w:p>
        </w:tc>
        <w:tc>
          <w:tcPr>
            <w:tcW w:w="1260" w:type="dxa"/>
          </w:tcPr>
          <w:p w14:paraId="0FFCCCC4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70482C8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18 (0.83, 1.69)</w:t>
            </w:r>
          </w:p>
        </w:tc>
      </w:tr>
      <w:tr w:rsidR="00B86F99" w:rsidRPr="00C174D9" w14:paraId="52E36B51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4CFAABE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60.0–164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DD5DEFE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51,711</w:t>
            </w:r>
          </w:p>
        </w:tc>
        <w:tc>
          <w:tcPr>
            <w:tcW w:w="1080" w:type="dxa"/>
          </w:tcPr>
          <w:p w14:paraId="00D870F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60" w:type="dxa"/>
          </w:tcPr>
          <w:p w14:paraId="0A71B003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467A0A2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09 (0.83, 1.44)</w:t>
            </w:r>
          </w:p>
        </w:tc>
      </w:tr>
      <w:tr w:rsidR="00B86F99" w:rsidRPr="00C174D9" w14:paraId="3E91756A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998E3FB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65.0–169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96F010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57,156</w:t>
            </w:r>
          </w:p>
        </w:tc>
        <w:tc>
          <w:tcPr>
            <w:tcW w:w="1080" w:type="dxa"/>
          </w:tcPr>
          <w:p w14:paraId="32884D14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60" w:type="dxa"/>
          </w:tcPr>
          <w:p w14:paraId="3201CDC3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0A3F6EFC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00</w:t>
            </w:r>
          </w:p>
        </w:tc>
      </w:tr>
      <w:tr w:rsidR="00B86F99" w:rsidRPr="00C174D9" w14:paraId="3919EF56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D52425D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70.0–174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7C8E85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8,866</w:t>
            </w:r>
          </w:p>
        </w:tc>
        <w:tc>
          <w:tcPr>
            <w:tcW w:w="1080" w:type="dxa"/>
          </w:tcPr>
          <w:p w14:paraId="41862381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83</w:t>
            </w:r>
          </w:p>
        </w:tc>
        <w:tc>
          <w:tcPr>
            <w:tcW w:w="1260" w:type="dxa"/>
          </w:tcPr>
          <w:p w14:paraId="520CD3CB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5125FAF8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19 (0.89, 1.58)</w:t>
            </w:r>
          </w:p>
        </w:tc>
      </w:tr>
      <w:tr w:rsidR="00B86F99" w:rsidRPr="00C174D9" w14:paraId="52D090F2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2FF77A8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75.0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D9E317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2,436</w:t>
            </w:r>
          </w:p>
        </w:tc>
        <w:tc>
          <w:tcPr>
            <w:tcW w:w="1080" w:type="dxa"/>
          </w:tcPr>
          <w:p w14:paraId="08DC5602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260" w:type="dxa"/>
          </w:tcPr>
          <w:p w14:paraId="07DC51EA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2A3F208D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0.89 (0.55, 1.44)</w:t>
            </w:r>
          </w:p>
        </w:tc>
      </w:tr>
      <w:tr w:rsidR="00B86F99" w:rsidRPr="00C174D9" w14:paraId="278DD7F5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65577F2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7E74533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6,958</w:t>
            </w:r>
          </w:p>
        </w:tc>
        <w:tc>
          <w:tcPr>
            <w:tcW w:w="1080" w:type="dxa"/>
          </w:tcPr>
          <w:p w14:paraId="3E56778A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260" w:type="dxa"/>
          </w:tcPr>
          <w:p w14:paraId="1634C3F3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070" w:type="dxa"/>
          </w:tcPr>
          <w:p w14:paraId="014DFA74" w14:textId="533DF5DE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0F75499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7A2A51B" w14:textId="77777777" w:rsidR="00B86F99" w:rsidRPr="00A164AF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5A4A649" w14:textId="77777777" w:rsidR="00B86F99" w:rsidRPr="00A164AF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88BF376" w14:textId="77777777" w:rsidR="00B86F99" w:rsidRPr="00B547AB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C07A2C9" w14:textId="77777777" w:rsidR="00B86F99" w:rsidRPr="00EF6024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BFCE1F5" w14:textId="77777777" w:rsidR="00B86F99" w:rsidRPr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27205989" w14:textId="77777777" w:rsidTr="00253B69">
        <w:trPr>
          <w:jc w:val="center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1945084" w14:textId="77777777" w:rsidR="00B86F99" w:rsidRPr="00C174D9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1E18FB3" w14:textId="77777777" w:rsidR="00B86F99" w:rsidRPr="00C174D9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52A543" w14:textId="77777777" w:rsidR="00B86F99" w:rsidRPr="00C174D9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9AD002" w14:textId="77777777" w:rsidR="00B86F99" w:rsidRPr="00C174D9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42AC04E" w14:textId="77777777" w:rsidR="00B86F99" w:rsidRPr="00C174D9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1D842032" w14:textId="77777777" w:rsidTr="00253B69">
        <w:trPr>
          <w:jc w:val="center"/>
        </w:trPr>
        <w:tc>
          <w:tcPr>
            <w:tcW w:w="423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F17B783" w14:textId="77777777" w:rsidR="00B86F99" w:rsidRPr="00C174D9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Smoking during pregnanc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BE7CECA" w14:textId="77777777" w:rsidR="00B86F99" w:rsidRPr="00C174D9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F5100C" w14:textId="77777777" w:rsidR="00B86F99" w:rsidRPr="00C174D9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2756F27" w14:textId="77777777" w:rsidR="00B86F99" w:rsidRPr="00C174D9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E36205C" w14:textId="77777777" w:rsidR="00B86F99" w:rsidRPr="00C174D9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5B9011B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0D3EF89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D993EA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25,748</w:t>
            </w:r>
          </w:p>
        </w:tc>
        <w:tc>
          <w:tcPr>
            <w:tcW w:w="1080" w:type="dxa"/>
          </w:tcPr>
          <w:p w14:paraId="4B054517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260" w:type="dxa"/>
            <w:vAlign w:val="center"/>
          </w:tcPr>
          <w:p w14:paraId="24385494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201187B6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B86F99" w:rsidRPr="00C174D9" w14:paraId="46C65632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1041642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4D6C315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63,520</w:t>
            </w:r>
          </w:p>
        </w:tc>
        <w:tc>
          <w:tcPr>
            <w:tcW w:w="1080" w:type="dxa"/>
          </w:tcPr>
          <w:p w14:paraId="4E06E60D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60" w:type="dxa"/>
            <w:vAlign w:val="center"/>
          </w:tcPr>
          <w:p w14:paraId="79B4705D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  <w:vAlign w:val="center"/>
          </w:tcPr>
          <w:p w14:paraId="1A47925A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D6D8F">
              <w:rPr>
                <w:rFonts w:ascii="Times New Roman" w:hAnsi="Times New Roman" w:cs="Times New Roman"/>
              </w:rPr>
              <w:t>1.04 (0.83, 1.28)</w:t>
            </w:r>
          </w:p>
        </w:tc>
      </w:tr>
      <w:tr w:rsidR="00B86F99" w:rsidRPr="00C174D9" w14:paraId="3D9F304F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1E58B4A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903E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903E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E1D688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3,172</w:t>
            </w:r>
          </w:p>
        </w:tc>
        <w:tc>
          <w:tcPr>
            <w:tcW w:w="1080" w:type="dxa"/>
          </w:tcPr>
          <w:p w14:paraId="693FEA4B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21</w:t>
            </w:r>
          </w:p>
        </w:tc>
        <w:tc>
          <w:tcPr>
            <w:tcW w:w="1260" w:type="dxa"/>
            <w:vAlign w:val="center"/>
          </w:tcPr>
          <w:p w14:paraId="540C24A0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  <w:vAlign w:val="center"/>
          </w:tcPr>
          <w:p w14:paraId="70E5DEBF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51BF9B08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F0D2855" w14:textId="77777777" w:rsidR="00B86F99" w:rsidRPr="00C01C0D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9674D">
              <w:rPr>
                <w:rFonts w:ascii="Times New Roman" w:hAnsi="Times New Roman" w:cs="Times New Roman"/>
              </w:rPr>
              <w:t>aternal (F1) perinatal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6D1125B" w14:textId="77777777" w:rsidR="00B86F99" w:rsidRPr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DB9FFDB" w14:textId="77777777" w:rsidR="00B86F99" w:rsidRPr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3994362" w14:textId="77777777" w:rsidR="00B86F99" w:rsidRPr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39BAE3BD" w14:textId="77777777" w:rsidR="00B86F99" w:rsidRPr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79BEEE08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EAB65C9" w14:textId="77777777" w:rsidR="00B86F99" w:rsidRPr="00E9674D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Gestational age at birth (weeks)</w:t>
            </w:r>
            <w:r w:rsidRPr="00E967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06CAEBA" w14:textId="77777777" w:rsidR="00B86F99" w:rsidRPr="00C174D9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478062F" w14:textId="77777777" w:rsidR="00B86F99" w:rsidRPr="00C174D9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B923980" w14:textId="77777777" w:rsidR="00B86F99" w:rsidRPr="00C174D9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73B4CA39" w14:textId="77777777" w:rsidR="00B86F99" w:rsidRPr="00C174D9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3EA71A80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CBE9687" w14:textId="77777777" w:rsidR="00B86F99" w:rsidRPr="00E9674D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Term (≥37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6A188FE" w14:textId="77777777" w:rsidR="00B86F99" w:rsidRPr="00E9674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91,107</w:t>
            </w:r>
          </w:p>
        </w:tc>
        <w:tc>
          <w:tcPr>
            <w:tcW w:w="1080" w:type="dxa"/>
          </w:tcPr>
          <w:p w14:paraId="1E114AD9" w14:textId="77777777" w:rsidR="00B86F99" w:rsidRPr="00E9674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260" w:type="dxa"/>
            <w:vAlign w:val="center"/>
          </w:tcPr>
          <w:p w14:paraId="187120C1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47024F40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B86F99" w:rsidRPr="00C174D9" w14:paraId="210B2AE0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BB06895" w14:textId="77777777" w:rsidR="00B86F99" w:rsidRPr="00E9674D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Preterm (&lt;37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9A8EBEE" w14:textId="77777777" w:rsidR="00B86F99" w:rsidRPr="00E9674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0,979</w:t>
            </w:r>
          </w:p>
        </w:tc>
        <w:tc>
          <w:tcPr>
            <w:tcW w:w="1080" w:type="dxa"/>
          </w:tcPr>
          <w:p w14:paraId="506FCE18" w14:textId="77777777" w:rsidR="00B86F99" w:rsidRPr="00E9674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vAlign w:val="center"/>
          </w:tcPr>
          <w:p w14:paraId="6C42573E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070" w:type="dxa"/>
            <w:vAlign w:val="center"/>
          </w:tcPr>
          <w:p w14:paraId="4819CE46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45, 1.23)</w:t>
            </w:r>
          </w:p>
        </w:tc>
      </w:tr>
      <w:tr w:rsidR="00B86F99" w:rsidRPr="00C174D9" w14:paraId="18F37F0B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47885E0" w14:textId="77777777" w:rsidR="00B86F99" w:rsidRPr="00E9674D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EB4CC8C" w14:textId="77777777" w:rsidR="00B86F99" w:rsidRPr="00E9674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080" w:type="dxa"/>
          </w:tcPr>
          <w:p w14:paraId="5917FF75" w14:textId="77777777" w:rsidR="00B86F99" w:rsidRPr="00E9674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08B01B3A" w14:textId="2CC6F46A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7112CE0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36CE7DB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05D9187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Birthweight-for-gestational age (percentile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0A4BB4A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AB1D828" w14:textId="77777777" w:rsidR="00B86F99" w:rsidRPr="007E7D55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3BE3AF1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43E8032C" w14:textId="77777777" w:rsidR="00B86F99" w:rsidRPr="007E7D55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66C9BE2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ABA6B77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&lt;1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CB989B9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4,919</w:t>
            </w:r>
          </w:p>
        </w:tc>
        <w:tc>
          <w:tcPr>
            <w:tcW w:w="1080" w:type="dxa"/>
          </w:tcPr>
          <w:p w14:paraId="04E561B7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60" w:type="dxa"/>
          </w:tcPr>
          <w:p w14:paraId="6EE26558" w14:textId="77777777" w:rsidR="00B86F99" w:rsidRPr="00E9674D" w:rsidDel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7E56E630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1.18 (0.82, 1.70)</w:t>
            </w:r>
          </w:p>
        </w:tc>
      </w:tr>
      <w:tr w:rsidR="00B86F99" w:rsidRPr="00C174D9" w14:paraId="0C373F15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4904AE9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 1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E7D55">
              <w:rPr>
                <w:rFonts w:ascii="Times New Roman" w:hAnsi="Times New Roman" w:cs="Times New Roman"/>
              </w:rPr>
              <w:t xml:space="preserve"> to 9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E7D5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E96B2B3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61,636</w:t>
            </w:r>
          </w:p>
        </w:tc>
        <w:tc>
          <w:tcPr>
            <w:tcW w:w="1080" w:type="dxa"/>
          </w:tcPr>
          <w:p w14:paraId="46523FA3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260" w:type="dxa"/>
          </w:tcPr>
          <w:p w14:paraId="5C603C69" w14:textId="77777777" w:rsidR="00B86F99" w:rsidRPr="00E9674D" w:rsidDel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72FA6D12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1.00</w:t>
            </w:r>
          </w:p>
        </w:tc>
      </w:tr>
      <w:tr w:rsidR="00B86F99" w:rsidRPr="00C174D9" w14:paraId="5C937982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E7BBFB4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&gt;9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C762346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4,147</w:t>
            </w:r>
          </w:p>
        </w:tc>
        <w:tc>
          <w:tcPr>
            <w:tcW w:w="1080" w:type="dxa"/>
          </w:tcPr>
          <w:p w14:paraId="4B3407D3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261D09DD" w14:textId="77777777" w:rsidR="00B86F99" w:rsidRPr="00E9674D" w:rsidDel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070" w:type="dxa"/>
          </w:tcPr>
          <w:p w14:paraId="43101F74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 xml:space="preserve"> 1.37 (1.04, 1.81)</w:t>
            </w:r>
          </w:p>
        </w:tc>
      </w:tr>
      <w:tr w:rsidR="00B86F99" w:rsidRPr="00C174D9" w14:paraId="70E2937B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0A95E4C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  <w:r w:rsidRPr="004971F4">
              <w:rPr>
                <w:rFonts w:ascii="Times New Roman" w:hAnsi="Times New Roman" w:cs="Times New Roman"/>
              </w:rPr>
              <w:t xml:space="preserve">      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C935CEF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738</w:t>
            </w:r>
          </w:p>
        </w:tc>
        <w:tc>
          <w:tcPr>
            <w:tcW w:w="1080" w:type="dxa"/>
          </w:tcPr>
          <w:p w14:paraId="5C60EFB3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0DD88CAF" w14:textId="77777777" w:rsidR="00B86F99" w:rsidRPr="00E9674D" w:rsidDel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B4FB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  <w:vAlign w:val="center"/>
          </w:tcPr>
          <w:p w14:paraId="4799C335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6F99" w:rsidRPr="00C174D9" w14:paraId="71F2D5D6" w14:textId="77777777" w:rsidTr="00253B69">
        <w:trPr>
          <w:trHeight w:val="70"/>
          <w:jc w:val="center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F40BD9C" w14:textId="77777777" w:rsidR="00B86F99" w:rsidRPr="007E7D55" w:rsidRDefault="00B86F9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1B6E11D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E6EE66" w14:textId="77777777" w:rsidR="00B86F99" w:rsidRPr="00E9674D" w:rsidDel="00C01C0D" w:rsidRDefault="00B86F9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54A93A" w14:textId="77777777" w:rsidR="00B86F99" w:rsidRPr="00E9674D" w:rsidDel="00C01C0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FECFEAB" w14:textId="77777777" w:rsidR="00B86F99" w:rsidRPr="00E9674D" w:rsidRDefault="00B86F9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C026C5B" w14:textId="77777777" w:rsidR="00B86F99" w:rsidRDefault="00B86F99" w:rsidP="00B86F99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54038B0A" w14:textId="77777777" w:rsidR="00B86F99" w:rsidRDefault="00B86F99" w:rsidP="00B86F99">
      <w:pPr>
        <w:contextualSpacing/>
        <w:rPr>
          <w:rFonts w:ascii="Times New Roman" w:hAnsi="Times New Roman" w:cs="Times New Roman"/>
          <w:sz w:val="16"/>
          <w:szCs w:val="16"/>
          <w:vertAlign w:val="superscript"/>
        </w:rPr>
      </w:pPr>
      <w:r w:rsidRPr="00E55EF1">
        <w:rPr>
          <w:rFonts w:ascii="Times New Roman" w:hAnsi="Times New Roman" w:cs="Times New Roman"/>
          <w:sz w:val="16"/>
          <w:szCs w:val="16"/>
        </w:rPr>
        <w:t>Abbreviations:  CI, confidence interval.</w:t>
      </w:r>
    </w:p>
    <w:p w14:paraId="26F9F060" w14:textId="617E4FE5" w:rsidR="00B86F99" w:rsidRPr="005D00AF" w:rsidRDefault="00B86F99" w:rsidP="005031E9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 w:rsidRPr="005D00AF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5031E9">
        <w:rPr>
          <w:rFonts w:ascii="Times New Roman" w:hAnsi="Times New Roman" w:cs="Times New Roman"/>
          <w:sz w:val="16"/>
          <w:szCs w:val="16"/>
          <w:vertAlign w:val="superscript"/>
        </w:rPr>
        <w:tab/>
      </w:r>
      <w:r w:rsidRPr="005D00AF">
        <w:rPr>
          <w:rFonts w:ascii="Times New Roman" w:hAnsi="Times New Roman" w:cs="Times New Roman"/>
          <w:sz w:val="16"/>
          <w:szCs w:val="16"/>
        </w:rPr>
        <w:t>From generalized estimating equations with the log link and the Poisson distribution.  Robust variances were specified to account for within-family correlations.</w:t>
      </w:r>
    </w:p>
    <w:p w14:paraId="13C264E8" w14:textId="77777777" w:rsidR="00B86F99" w:rsidRDefault="00B86F99" w:rsidP="00C63BD4">
      <w:pPr>
        <w:tabs>
          <w:tab w:val="left" w:pos="900"/>
        </w:tabs>
        <w:contextualSpacing/>
        <w:rPr>
          <w:rFonts w:ascii="Times New Roman" w:hAnsi="Times New Roman" w:cs="Times New Roman"/>
          <w:sz w:val="24"/>
          <w:szCs w:val="24"/>
        </w:rPr>
        <w:sectPr w:rsidR="00B86F99" w:rsidSect="001B16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CC169E" w14:textId="7893F6B6" w:rsidR="00AC6458" w:rsidRDefault="00405AAF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AC6458">
        <w:rPr>
          <w:rFonts w:ascii="Times New Roman" w:hAnsi="Times New Roman" w:cs="Times New Roman"/>
          <w:sz w:val="24"/>
          <w:szCs w:val="24"/>
        </w:rPr>
        <w:t xml:space="preserve"> Tabl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1B420D">
        <w:rPr>
          <w:rFonts w:ascii="Times New Roman" w:hAnsi="Times New Roman" w:cs="Times New Roman"/>
          <w:sz w:val="24"/>
          <w:szCs w:val="24"/>
        </w:rPr>
        <w:t>8</w:t>
      </w:r>
      <w:r w:rsidR="00AC6458">
        <w:rPr>
          <w:rFonts w:ascii="Times New Roman" w:hAnsi="Times New Roman" w:cs="Times New Roman"/>
          <w:sz w:val="24"/>
          <w:szCs w:val="24"/>
        </w:rPr>
        <w:t>.</w:t>
      </w:r>
      <w:r w:rsidR="00AC6458" w:rsidRPr="00AC6458">
        <w:rPr>
          <w:rFonts w:ascii="Times New Roman" w:hAnsi="Times New Roman" w:cs="Times New Roman"/>
          <w:sz w:val="24"/>
          <w:szCs w:val="24"/>
        </w:rPr>
        <w:t xml:space="preserve"> </w:t>
      </w:r>
      <w:r w:rsidR="00AC6458">
        <w:rPr>
          <w:rFonts w:ascii="Times New Roman" w:hAnsi="Times New Roman" w:cs="Times New Roman"/>
          <w:sz w:val="24"/>
          <w:szCs w:val="24"/>
        </w:rPr>
        <w:t>Paternal g</w:t>
      </w:r>
      <w:r w:rsidR="00AC6458" w:rsidRPr="003B3799">
        <w:rPr>
          <w:rFonts w:ascii="Times New Roman" w:hAnsi="Times New Roman" w:cs="Times New Roman"/>
          <w:sz w:val="24"/>
          <w:szCs w:val="24"/>
        </w:rPr>
        <w:t xml:space="preserve">randmaternal (F0) and </w:t>
      </w:r>
      <w:r w:rsidR="00AC6458">
        <w:rPr>
          <w:rFonts w:ascii="Times New Roman" w:hAnsi="Times New Roman" w:cs="Times New Roman"/>
          <w:sz w:val="24"/>
          <w:szCs w:val="24"/>
        </w:rPr>
        <w:t>p</w:t>
      </w:r>
      <w:r w:rsidR="00AC6458" w:rsidRPr="003B3799">
        <w:rPr>
          <w:rFonts w:ascii="Times New Roman" w:hAnsi="Times New Roman" w:cs="Times New Roman"/>
          <w:sz w:val="24"/>
          <w:szCs w:val="24"/>
        </w:rPr>
        <w:t xml:space="preserve">aternal (F1) sisters’ </w:t>
      </w:r>
      <w:r w:rsidR="00AC6458">
        <w:rPr>
          <w:rFonts w:ascii="Times New Roman" w:hAnsi="Times New Roman" w:cs="Times New Roman"/>
          <w:sz w:val="24"/>
          <w:szCs w:val="24"/>
        </w:rPr>
        <w:t>BMI</w:t>
      </w:r>
      <w:r w:rsidR="00AC6458" w:rsidRPr="003B3799">
        <w:rPr>
          <w:rFonts w:ascii="Times New Roman" w:hAnsi="Times New Roman" w:cs="Times New Roman"/>
          <w:sz w:val="24"/>
          <w:szCs w:val="24"/>
        </w:rPr>
        <w:t xml:space="preserve"> and risk of grandoffspring (F2) </w:t>
      </w:r>
      <w:r w:rsidR="00AC6458">
        <w:rPr>
          <w:rFonts w:ascii="Times New Roman" w:hAnsi="Times New Roman" w:cs="Times New Roman"/>
          <w:sz w:val="24"/>
          <w:szCs w:val="24"/>
        </w:rPr>
        <w:t xml:space="preserve">Apgar score </w:t>
      </w:r>
      <w:r w:rsidR="00C44017">
        <w:rPr>
          <w:rFonts w:ascii="Times New Roman" w:hAnsi="Times New Roman" w:cs="Times New Roman"/>
          <w:sz w:val="24"/>
          <w:szCs w:val="24"/>
        </w:rPr>
        <w:t>0-3</w:t>
      </w:r>
      <w:r w:rsidR="00AC6458">
        <w:rPr>
          <w:rFonts w:ascii="Times New Roman" w:hAnsi="Times New Roman" w:cs="Times New Roman"/>
          <w:sz w:val="24"/>
          <w:szCs w:val="24"/>
        </w:rPr>
        <w:t xml:space="preserve"> at 5 minutes after birth </w:t>
      </w:r>
      <w:r w:rsidR="00AC6458" w:rsidRPr="003B3799">
        <w:rPr>
          <w:rFonts w:ascii="Times New Roman" w:hAnsi="Times New Roman" w:cs="Times New Roman"/>
          <w:sz w:val="24"/>
          <w:szCs w:val="24"/>
        </w:rPr>
        <w:t>in Sweden, 1997-2016</w:t>
      </w:r>
      <w:r w:rsidR="00AC6458" w:rsidRPr="00FF0A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8C987E" w14:textId="77777777" w:rsidR="00AC6458" w:rsidRDefault="00AC6458" w:rsidP="00C63BD4">
      <w:pPr>
        <w:contextualSpacing/>
      </w:pPr>
    </w:p>
    <w:tbl>
      <w:tblPr>
        <w:tblStyle w:val="TableGrid"/>
        <w:tblW w:w="13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060"/>
        <w:gridCol w:w="1170"/>
        <w:gridCol w:w="990"/>
        <w:gridCol w:w="990"/>
        <w:gridCol w:w="2370"/>
        <w:gridCol w:w="2370"/>
        <w:gridCol w:w="2370"/>
      </w:tblGrid>
      <w:tr w:rsidR="00AC6458" w:rsidRPr="00CE2F67" w14:paraId="7340D667" w14:textId="77777777" w:rsidTr="00C174D9">
        <w:trPr>
          <w:jc w:val="center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9C30598" w14:textId="382AE779" w:rsidR="00AC6458" w:rsidRPr="00D709F1" w:rsidRDefault="00AC6458" w:rsidP="00C63BD4">
            <w:pPr>
              <w:contextualSpacing/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BMI</w:t>
            </w: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,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kg/m</w:t>
            </w:r>
            <w:r w:rsidR="001566CE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9BA80AA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Number of live births</w:t>
            </w:r>
          </w:p>
        </w:tc>
        <w:tc>
          <w:tcPr>
            <w:tcW w:w="9090" w:type="dxa"/>
            <w:gridSpan w:val="5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2E701E8" w14:textId="7FCDC146" w:rsidR="00AC6458" w:rsidRPr="00CE2F67" w:rsidRDefault="00AC6458" w:rsidP="00C44017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F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gar score </w:t>
            </w:r>
            <w:r w:rsidR="00C44017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5 minutes</w:t>
            </w:r>
          </w:p>
        </w:tc>
      </w:tr>
      <w:tr w:rsidR="00AC6458" w:rsidRPr="00CE2F67" w14:paraId="3F9144B4" w14:textId="77777777" w:rsidTr="00C174D9">
        <w:trPr>
          <w:jc w:val="center"/>
        </w:trPr>
        <w:tc>
          <w:tcPr>
            <w:tcW w:w="3060" w:type="dxa"/>
            <w:vMerge/>
            <w:tcMar>
              <w:left w:w="14" w:type="dxa"/>
              <w:right w:w="14" w:type="dxa"/>
            </w:tcMar>
            <w:vAlign w:val="center"/>
          </w:tcPr>
          <w:p w14:paraId="196E254F" w14:textId="77777777" w:rsidR="00AC6458" w:rsidRPr="00CE2F67" w:rsidRDefault="00AC6458" w:rsidP="00C63BD4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70" w:type="dxa"/>
            <w:vMerge/>
            <w:tcMar>
              <w:left w:w="14" w:type="dxa"/>
              <w:right w:w="14" w:type="dxa"/>
            </w:tcMar>
            <w:vAlign w:val="center"/>
          </w:tcPr>
          <w:p w14:paraId="319A03DE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C933004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No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5A5F786" w14:textId="77777777" w:rsidR="00AC6458" w:rsidRPr="00CE2F67" w:rsidRDefault="00AC6458" w:rsidP="00C63BD4">
            <w:pPr>
              <w:ind w:left="-15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Risk</w:t>
            </w:r>
            <w:r w:rsidRPr="00CE2F67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1</w:t>
            </w:r>
          </w:p>
          <w:p w14:paraId="3B15A313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/ 1000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81DF01C" w14:textId="1DCED1B2" w:rsidR="00AC6458" w:rsidRPr="00CE2F67" w:rsidRDefault="00AC6458" w:rsidP="00C63BD4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elative risk</w:t>
            </w: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(95% CI)</w:t>
            </w:r>
            <w:r w:rsidR="007E7D55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1</w:t>
            </w:r>
          </w:p>
        </w:tc>
      </w:tr>
      <w:tr w:rsidR="00AC6458" w:rsidRPr="00CE2F67" w14:paraId="553815C7" w14:textId="77777777" w:rsidTr="00C174D9">
        <w:trPr>
          <w:jc w:val="center"/>
        </w:trPr>
        <w:tc>
          <w:tcPr>
            <w:tcW w:w="3060" w:type="dxa"/>
            <w:vMerge/>
            <w:tcMar>
              <w:left w:w="14" w:type="dxa"/>
              <w:right w:w="14" w:type="dxa"/>
            </w:tcMar>
            <w:vAlign w:val="center"/>
          </w:tcPr>
          <w:p w14:paraId="430581C3" w14:textId="77777777" w:rsidR="00AC6458" w:rsidRPr="00CE2F67" w:rsidRDefault="00AC6458" w:rsidP="00C63BD4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70" w:type="dxa"/>
            <w:vMerge/>
            <w:tcMar>
              <w:left w:w="14" w:type="dxa"/>
              <w:right w:w="14" w:type="dxa"/>
            </w:tcMar>
            <w:vAlign w:val="center"/>
          </w:tcPr>
          <w:p w14:paraId="454FDD8C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vMerge/>
            <w:tcMar>
              <w:left w:w="14" w:type="dxa"/>
              <w:right w:w="14" w:type="dxa"/>
            </w:tcMar>
            <w:vAlign w:val="center"/>
          </w:tcPr>
          <w:p w14:paraId="23F3172F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vMerge/>
            <w:tcMar>
              <w:left w:w="14" w:type="dxa"/>
              <w:right w:w="14" w:type="dxa"/>
            </w:tcMar>
            <w:vAlign w:val="center"/>
          </w:tcPr>
          <w:p w14:paraId="3FCD18F3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A4308EE" w14:textId="77777777" w:rsidR="00AC6458" w:rsidRPr="00CE2F67" w:rsidRDefault="00AC6458" w:rsidP="00C63BD4">
            <w:pPr>
              <w:autoSpaceDE w:val="0"/>
              <w:autoSpaceDN w:val="0"/>
              <w:adjustRightInd w:val="0"/>
              <w:ind w:left="-11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Unadjusted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8BA6675" w14:textId="77777777" w:rsidR="00AC6458" w:rsidRPr="00CE2F67" w:rsidRDefault="00AC6458" w:rsidP="00C63BD4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Adjusted</w:t>
            </w:r>
          </w:p>
          <w:p w14:paraId="61F961BB" w14:textId="77777777" w:rsidR="00AC6458" w:rsidRPr="00CE2F67" w:rsidRDefault="00AC6458" w:rsidP="00C63BD4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complete case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37272ADC" w14:textId="77777777" w:rsidR="00AC6458" w:rsidRPr="00CE2F67" w:rsidRDefault="00AC6458" w:rsidP="00C63BD4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Adjusted</w:t>
            </w:r>
          </w:p>
          <w:p w14:paraId="74A41149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multiple imputation</w:t>
            </w:r>
          </w:p>
        </w:tc>
      </w:tr>
      <w:tr w:rsidR="00AC6458" w:rsidRPr="00CE2F67" w14:paraId="3E997E04" w14:textId="77777777" w:rsidTr="00C174D9">
        <w:trPr>
          <w:jc w:val="center"/>
        </w:trPr>
        <w:tc>
          <w:tcPr>
            <w:tcW w:w="30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3A861A9" w14:textId="3DFBF9A2" w:rsidR="00AC6458" w:rsidRPr="008A5935" w:rsidRDefault="00AC6458" w:rsidP="00C63BD4">
            <w:pPr>
              <w:contextualSpacing/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</w:t>
            </w: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>aternal grandmaternal (F0)</w:t>
            </w:r>
            <w:r w:rsidR="007E7D55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DB77F96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3A68C9D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76D24D2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12A7890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55FF1EC" w14:textId="77777777" w:rsidR="00AC6458" w:rsidRPr="00CE2F67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0CD0BAC3" w14:textId="77777777" w:rsidR="00AC6458" w:rsidRPr="00026AA2" w:rsidRDefault="00AC6458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C92E05" w:rsidRPr="008A5B41" w14:paraId="0369C9F6" w14:textId="77777777" w:rsidTr="00C174D9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</w:tcPr>
          <w:p w14:paraId="21843B9E" w14:textId="77777777" w:rsidR="00C92E05" w:rsidRPr="00D709F1" w:rsidRDefault="00C92E05" w:rsidP="00C63BD4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≤</w:t>
            </w:r>
            <w:r w:rsidRPr="00D709F1">
              <w:rPr>
                <w:rFonts w:ascii="Times New Roman" w:hAnsi="Times New Roman" w:cs="Times New Roman"/>
                <w:sz w:val="23"/>
                <w:szCs w:val="23"/>
              </w:rPr>
              <w:t>18.4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8EFDFE8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0,885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56DBA5F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29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6D93A859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2.7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54AE565E" w14:textId="77777777" w:rsidR="00C92E05" w:rsidRPr="008A5B41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.45 (0.98, 2.14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F342DB0" w14:textId="3CBE3BDD" w:rsidR="00C92E05" w:rsidRPr="008A5B41" w:rsidRDefault="00C92E05" w:rsidP="00C63BD4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92E05">
              <w:rPr>
                <w:rFonts w:ascii="Times New Roman" w:hAnsi="Times New Roman" w:cs="Times New Roman"/>
                <w:sz w:val="23"/>
                <w:szCs w:val="23"/>
              </w:rPr>
              <w:t>1.46 (0.98, 2.17)</w:t>
            </w:r>
          </w:p>
        </w:tc>
        <w:tc>
          <w:tcPr>
            <w:tcW w:w="2370" w:type="dxa"/>
          </w:tcPr>
          <w:p w14:paraId="4FC99519" w14:textId="2A41280B" w:rsidR="00C92E05" w:rsidRPr="008A5B41" w:rsidRDefault="00C30654" w:rsidP="00C63BD4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22 (0.85, 1.76)</w:t>
            </w:r>
          </w:p>
        </w:tc>
      </w:tr>
      <w:tr w:rsidR="00C92E05" w:rsidRPr="008A5B41" w14:paraId="5D1ECA87" w14:textId="77777777" w:rsidTr="00C174D9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</w:tcPr>
          <w:p w14:paraId="0C7588BC" w14:textId="77777777" w:rsidR="00C92E05" w:rsidRPr="00D709F1" w:rsidRDefault="00C92E05" w:rsidP="00C63BD4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r w:rsidRPr="00D709F1">
              <w:rPr>
                <w:rFonts w:ascii="Times New Roman" w:hAnsi="Times New Roman" w:cs="Times New Roman"/>
                <w:sz w:val="23"/>
                <w:szCs w:val="23"/>
              </w:rPr>
              <w:t>18.5-24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140B47C7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08,812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FCD489B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200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1671556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.8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AAA5277" w14:textId="77777777" w:rsidR="00C92E05" w:rsidRPr="008A5B41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.0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32A9158" w14:textId="0A781B5C" w:rsidR="00C92E05" w:rsidRPr="008A5B41" w:rsidRDefault="00C92E05" w:rsidP="00C63BD4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92E05">
              <w:rPr>
                <w:rFonts w:ascii="Times New Roman" w:hAnsi="Times New Roman" w:cs="Times New Roman"/>
                <w:sz w:val="23"/>
                <w:szCs w:val="23"/>
              </w:rPr>
              <w:t>1.00</w:t>
            </w:r>
          </w:p>
        </w:tc>
        <w:tc>
          <w:tcPr>
            <w:tcW w:w="2370" w:type="dxa"/>
          </w:tcPr>
          <w:p w14:paraId="4316CF62" w14:textId="72137594" w:rsidR="00C92E05" w:rsidRPr="008A5B41" w:rsidRDefault="00C30654" w:rsidP="00C63BD4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00</w:t>
            </w:r>
          </w:p>
        </w:tc>
      </w:tr>
      <w:tr w:rsidR="00C92E05" w:rsidRPr="008A5B41" w14:paraId="00A1F050" w14:textId="77777777" w:rsidTr="00C174D9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</w:tcPr>
          <w:p w14:paraId="014C746A" w14:textId="77777777" w:rsidR="00C92E05" w:rsidRPr="00D709F1" w:rsidRDefault="00C92E05" w:rsidP="00C63BD4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r w:rsidRPr="00D709F1">
              <w:rPr>
                <w:rFonts w:ascii="Times New Roman" w:hAnsi="Times New Roman" w:cs="Times New Roman"/>
                <w:sz w:val="23"/>
                <w:szCs w:val="23"/>
              </w:rPr>
              <w:t>25-29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D1AB20A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20,782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42D17EE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4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0FBD2DD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2.2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17D5341E" w14:textId="77777777" w:rsidR="00C92E05" w:rsidRPr="008A5B41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.20 (0.87, 1.66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693D0F7B" w14:textId="690B63E6" w:rsidR="00C92E05" w:rsidRPr="008A5B41" w:rsidRDefault="00C92E05" w:rsidP="00C63BD4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92E05">
              <w:rPr>
                <w:rFonts w:ascii="Times New Roman" w:hAnsi="Times New Roman" w:cs="Times New Roman"/>
                <w:sz w:val="23"/>
                <w:szCs w:val="23"/>
              </w:rPr>
              <w:t>1.19 (0.86, 1.65)</w:t>
            </w:r>
          </w:p>
        </w:tc>
        <w:tc>
          <w:tcPr>
            <w:tcW w:w="2370" w:type="dxa"/>
          </w:tcPr>
          <w:p w14:paraId="6687BE71" w14:textId="612A7377" w:rsidR="00C92E05" w:rsidRPr="008A5B41" w:rsidRDefault="00C30654" w:rsidP="00C63BD4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17 (0.86, 1.59)</w:t>
            </w:r>
          </w:p>
        </w:tc>
      </w:tr>
      <w:tr w:rsidR="00C92E05" w:rsidRPr="008A5B41" w14:paraId="08DF023A" w14:textId="77777777" w:rsidTr="00C174D9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</w:tcPr>
          <w:p w14:paraId="5F8CD8D2" w14:textId="77777777" w:rsidR="00C92E05" w:rsidRPr="00D709F1" w:rsidRDefault="00C92E05" w:rsidP="00C63BD4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≥</w:t>
            </w:r>
            <w:r w:rsidRPr="00D709F1">
              <w:rPr>
                <w:rFonts w:ascii="Times New Roman" w:hAnsi="Times New Roman" w:cs="Times New Roman"/>
                <w:sz w:val="23"/>
                <w:szCs w:val="23"/>
              </w:rPr>
              <w:t>3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3966CD21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4363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7D82BF4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7B1AF59F" w14:textId="77777777" w:rsidR="00C92E05" w:rsidRPr="00CE2F67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.4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544DC7A0" w14:textId="77777777" w:rsidR="00C92E05" w:rsidRPr="008A5B41" w:rsidRDefault="00C92E05" w:rsidP="00C63B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0.75 (0.33, 1.68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6F0307F" w14:textId="75046DDB" w:rsidR="00C92E05" w:rsidRPr="008A5B41" w:rsidRDefault="00C92E05" w:rsidP="00C63BD4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C92E05">
              <w:rPr>
                <w:rFonts w:ascii="Times New Roman" w:hAnsi="Times New Roman" w:cs="Times New Roman"/>
                <w:sz w:val="23"/>
                <w:szCs w:val="23"/>
              </w:rPr>
              <w:t>0.63 (0.26, 1.53)</w:t>
            </w:r>
          </w:p>
        </w:tc>
        <w:tc>
          <w:tcPr>
            <w:tcW w:w="2370" w:type="dxa"/>
          </w:tcPr>
          <w:p w14:paraId="07815D25" w14:textId="766DE265" w:rsidR="00C92E05" w:rsidRPr="008A5B41" w:rsidRDefault="00C30654" w:rsidP="00C63BD4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5 (0.40, 1.78)</w:t>
            </w:r>
          </w:p>
        </w:tc>
      </w:tr>
      <w:tr w:rsidR="00E3475D" w:rsidRPr="008A5B41" w14:paraId="37DEF740" w14:textId="77777777" w:rsidTr="008C151D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  <w:vAlign w:val="center"/>
          </w:tcPr>
          <w:p w14:paraId="4BBC59E9" w14:textId="70633241" w:rsidR="00E3475D" w:rsidRPr="00CE2F67" w:rsidRDefault="00E3475D" w:rsidP="00E3475D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  Miss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13D22D31" w14:textId="288BDED3" w:rsidR="00E3475D" w:rsidRPr="00A461B8" w:rsidRDefault="00E3475D" w:rsidP="00E3475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57,598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11C79B6" w14:textId="18F01E32" w:rsidR="00E3475D" w:rsidRPr="00A461B8" w:rsidRDefault="00E3475D" w:rsidP="00E3475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07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C75E47A" w14:textId="4EC319F6" w:rsidR="00E3475D" w:rsidRPr="00A461B8" w:rsidRDefault="00E3475D" w:rsidP="00E3475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461B8">
              <w:rPr>
                <w:rFonts w:ascii="Times New Roman" w:hAnsi="Times New Roman" w:cs="Times New Roman"/>
                <w:sz w:val="23"/>
                <w:szCs w:val="23"/>
              </w:rPr>
              <w:t>1.9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11CB005B" w14:textId="77777777" w:rsidR="00E3475D" w:rsidRPr="00A461B8" w:rsidRDefault="00E3475D" w:rsidP="00E3475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3D94E71" w14:textId="77777777" w:rsidR="00E3475D" w:rsidRPr="00C92E05" w:rsidRDefault="00E3475D" w:rsidP="00E3475D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</w:tcPr>
          <w:p w14:paraId="32A32569" w14:textId="77777777" w:rsidR="00E3475D" w:rsidRDefault="00E3475D" w:rsidP="00E3475D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3475D" w:rsidRPr="008A5B41" w14:paraId="1828C510" w14:textId="77777777" w:rsidTr="008C151D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  <w:vAlign w:val="center"/>
          </w:tcPr>
          <w:p w14:paraId="18C5620B" w14:textId="273CA7C9" w:rsidR="00E3475D" w:rsidRPr="00CE2F67" w:rsidRDefault="00E3475D" w:rsidP="00E3475D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</w:t>
            </w: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aternal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(F1) sisters</w:t>
            </w:r>
            <w:r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3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74F05E7" w14:textId="77777777" w:rsidR="00E3475D" w:rsidRPr="00A461B8" w:rsidRDefault="00E3475D" w:rsidP="00E3475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DA25AD0" w14:textId="77777777" w:rsidR="00E3475D" w:rsidRPr="00A461B8" w:rsidRDefault="00E3475D" w:rsidP="00E3475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882CCFB" w14:textId="77777777" w:rsidR="00E3475D" w:rsidRPr="00A461B8" w:rsidRDefault="00E3475D" w:rsidP="00E3475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CFE96D9" w14:textId="77777777" w:rsidR="00E3475D" w:rsidRPr="00A461B8" w:rsidRDefault="00E3475D" w:rsidP="00E3475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1DEDB842" w14:textId="77777777" w:rsidR="00E3475D" w:rsidRPr="00C92E05" w:rsidRDefault="00E3475D" w:rsidP="00E3475D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</w:tcPr>
          <w:p w14:paraId="43C28302" w14:textId="77777777" w:rsidR="00E3475D" w:rsidRDefault="00E3475D" w:rsidP="00E3475D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66DCA" w:rsidRPr="008A5B41" w14:paraId="42B55B4E" w14:textId="77777777" w:rsidTr="00C174D9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</w:tcPr>
          <w:p w14:paraId="6F1CA86A" w14:textId="5CFD98EB" w:rsidR="00966DCA" w:rsidRPr="00CE2F67" w:rsidRDefault="00966DCA" w:rsidP="00966DCA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≤24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3975CDCA" w14:textId="481AAD71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2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414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77648BC8" w14:textId="75538750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31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675369D8" w14:textId="185D532E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5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6107CC8" w14:textId="02C9850D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0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18FBB0E" w14:textId="16236CF4" w:rsidR="00966DCA" w:rsidRPr="00966DCA" w:rsidRDefault="00966DCA" w:rsidP="00966DCA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00</w:t>
            </w:r>
          </w:p>
        </w:tc>
        <w:tc>
          <w:tcPr>
            <w:tcW w:w="2370" w:type="dxa"/>
          </w:tcPr>
          <w:p w14:paraId="4207DCFB" w14:textId="5A5791D3" w:rsidR="00966DCA" w:rsidRPr="00966DCA" w:rsidRDefault="00966DCA" w:rsidP="00966DCA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00</w:t>
            </w:r>
          </w:p>
        </w:tc>
      </w:tr>
      <w:tr w:rsidR="00966DCA" w:rsidRPr="008A5B41" w14:paraId="4760A605" w14:textId="77777777" w:rsidTr="00C174D9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</w:tcPr>
          <w:p w14:paraId="427C9C2C" w14:textId="07E0537B" w:rsidR="00966DCA" w:rsidRPr="00CE2F67" w:rsidRDefault="00966DCA" w:rsidP="00966DCA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r w:rsidRPr="00D709F1">
              <w:rPr>
                <w:rFonts w:ascii="Times New Roman" w:hAnsi="Times New Roman" w:cs="Times New Roman"/>
                <w:sz w:val="23"/>
                <w:szCs w:val="23"/>
              </w:rPr>
              <w:t>25-29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41801FD9" w14:textId="3703E229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 xml:space="preserve"> 9170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6B5295D4" w14:textId="207AED98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21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A4AE997" w14:textId="4F4CD045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2.3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6F01E33" w14:textId="74EA34A4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51 (0.87, 2.62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4C343EC" w14:textId="022331EC" w:rsidR="00966DCA" w:rsidRPr="00966DCA" w:rsidRDefault="00966DCA" w:rsidP="00966DCA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63 (0.84, 3.14)</w:t>
            </w:r>
          </w:p>
        </w:tc>
        <w:tc>
          <w:tcPr>
            <w:tcW w:w="2370" w:type="dxa"/>
          </w:tcPr>
          <w:p w14:paraId="121193D2" w14:textId="0DD5242C" w:rsidR="00966DCA" w:rsidRPr="00966DCA" w:rsidRDefault="00966DCA" w:rsidP="00966DCA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53 (0.87, 2.68)</w:t>
            </w:r>
          </w:p>
        </w:tc>
      </w:tr>
      <w:tr w:rsidR="00966DCA" w:rsidRPr="008A5B41" w14:paraId="44E806E7" w14:textId="77777777" w:rsidTr="00C174D9">
        <w:trPr>
          <w:jc w:val="center"/>
        </w:trPr>
        <w:tc>
          <w:tcPr>
            <w:tcW w:w="3060" w:type="dxa"/>
            <w:tcMar>
              <w:left w:w="14" w:type="dxa"/>
              <w:right w:w="14" w:type="dxa"/>
            </w:tcMar>
          </w:tcPr>
          <w:p w14:paraId="01E80306" w14:textId="43EF3C92" w:rsidR="00966DCA" w:rsidRPr="00CE2F67" w:rsidRDefault="00966DCA" w:rsidP="00966DCA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 w:rsidRPr="00CE2F67"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≥</w:t>
            </w:r>
            <w:r w:rsidRPr="00D709F1">
              <w:rPr>
                <w:rFonts w:ascii="Times New Roman" w:hAnsi="Times New Roman" w:cs="Times New Roman"/>
                <w:sz w:val="23"/>
                <w:szCs w:val="23"/>
              </w:rPr>
              <w:t>3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3CC8ACC2" w14:textId="2B07FF09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 xml:space="preserve"> 4863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7998756D" w14:textId="26F9AF6B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68DDDD77" w14:textId="50DEC89F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2.1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2861CA3" w14:textId="0F608649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35 (0.66, 2.76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E055D1A" w14:textId="1257E203" w:rsidR="00966DCA" w:rsidRPr="00966DCA" w:rsidRDefault="00966DCA" w:rsidP="00966DCA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1.04 (0.39, 2.78)</w:t>
            </w:r>
          </w:p>
        </w:tc>
        <w:tc>
          <w:tcPr>
            <w:tcW w:w="2370" w:type="dxa"/>
          </w:tcPr>
          <w:p w14:paraId="7ED177A6" w14:textId="05BE6FDB" w:rsidR="00966DCA" w:rsidRPr="00966DCA" w:rsidRDefault="00966DCA" w:rsidP="00966DCA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42 (</w:t>
            </w: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0.68, 2.96)</w:t>
            </w:r>
          </w:p>
        </w:tc>
      </w:tr>
      <w:tr w:rsidR="00966DCA" w:rsidRPr="00CE2F67" w14:paraId="7382117C" w14:textId="77777777" w:rsidTr="00C174D9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E651DDF" w14:textId="17F798A5" w:rsidR="00966DCA" w:rsidRPr="00CE2F67" w:rsidRDefault="00966DCA" w:rsidP="00966DCA">
            <w:pPr>
              <w:contextualSpacing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Miss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837D3B2" w14:textId="6CCFC253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 xml:space="preserve"> 10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0C12BDB" w14:textId="72BD25BA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66DC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DBC4262" w14:textId="5045EA65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A4B6A90" w14:textId="77777777" w:rsidR="00966DCA" w:rsidRPr="00966DCA" w:rsidRDefault="00966DCA" w:rsidP="00966DC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A4402A9" w14:textId="77777777" w:rsidR="00966DCA" w:rsidRPr="00966DCA" w:rsidRDefault="00966DCA" w:rsidP="00966DCA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3E26D9E6" w14:textId="77777777" w:rsidR="00966DCA" w:rsidRPr="00966DCA" w:rsidRDefault="00966DCA" w:rsidP="00966DC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</w:tr>
    </w:tbl>
    <w:p w14:paraId="5FE5C672" w14:textId="77777777" w:rsidR="00AC6458" w:rsidRDefault="00AC6458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CFADBC2" w14:textId="77777777" w:rsidR="00AC6458" w:rsidRPr="00E55EF1" w:rsidRDefault="00AC6458" w:rsidP="00C63BD4">
      <w:pPr>
        <w:contextualSpacing/>
        <w:rPr>
          <w:rFonts w:ascii="Times New Roman" w:hAnsi="Times New Roman" w:cs="Times New Roman"/>
          <w:sz w:val="16"/>
          <w:szCs w:val="16"/>
        </w:rPr>
      </w:pPr>
      <w:r w:rsidRPr="00E55EF1">
        <w:rPr>
          <w:rFonts w:ascii="Times New Roman" w:hAnsi="Times New Roman" w:cs="Times New Roman"/>
          <w:sz w:val="16"/>
          <w:szCs w:val="16"/>
        </w:rPr>
        <w:t xml:space="preserve">Abbreviations:  BMI, body mass index; CI, confidence interval; </w:t>
      </w:r>
      <w:r>
        <w:rPr>
          <w:rFonts w:ascii="Times New Roman" w:hAnsi="Times New Roman" w:cs="Times New Roman"/>
          <w:sz w:val="16"/>
          <w:szCs w:val="16"/>
        </w:rPr>
        <w:t>RR</w:t>
      </w:r>
      <w:r w:rsidRPr="00E55EF1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relative risk</w:t>
      </w:r>
      <w:r w:rsidRPr="00E55EF1">
        <w:rPr>
          <w:rFonts w:ascii="Times New Roman" w:hAnsi="Times New Roman" w:cs="Times New Roman"/>
          <w:sz w:val="16"/>
          <w:szCs w:val="16"/>
        </w:rPr>
        <w:t>.</w:t>
      </w:r>
    </w:p>
    <w:p w14:paraId="7723FC18" w14:textId="16230309" w:rsidR="00AC6458" w:rsidRPr="00E55EF1" w:rsidRDefault="007E7D55" w:rsidP="00C63BD4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AC6458" w:rsidRPr="00E55EF1">
        <w:rPr>
          <w:rFonts w:ascii="Times New Roman" w:hAnsi="Times New Roman" w:cs="Times New Roman"/>
          <w:sz w:val="16"/>
          <w:szCs w:val="16"/>
        </w:rPr>
        <w:tab/>
        <w:t xml:space="preserve">From </w:t>
      </w:r>
      <w:r w:rsidR="00AC6458">
        <w:rPr>
          <w:rFonts w:ascii="Times New Roman" w:hAnsi="Times New Roman" w:cs="Times New Roman"/>
          <w:sz w:val="16"/>
          <w:szCs w:val="16"/>
        </w:rPr>
        <w:t>generalized estimating equation</w:t>
      </w:r>
      <w:r w:rsidR="00AC6458" w:rsidRPr="00E55EF1">
        <w:rPr>
          <w:rFonts w:ascii="Times New Roman" w:hAnsi="Times New Roman" w:cs="Times New Roman"/>
          <w:sz w:val="16"/>
          <w:szCs w:val="16"/>
        </w:rPr>
        <w:t xml:space="preserve"> models with </w:t>
      </w:r>
      <w:r w:rsidR="00AC6458">
        <w:rPr>
          <w:rFonts w:ascii="Times New Roman" w:hAnsi="Times New Roman" w:cs="Times New Roman"/>
          <w:sz w:val="16"/>
          <w:szCs w:val="16"/>
        </w:rPr>
        <w:t xml:space="preserve">the Poisson distribution. Grandoffspring (F2) Apgar score </w:t>
      </w:r>
      <w:r w:rsidR="00C44017">
        <w:rPr>
          <w:rFonts w:ascii="Times New Roman" w:hAnsi="Times New Roman" w:cs="Times New Roman"/>
          <w:sz w:val="16"/>
          <w:szCs w:val="16"/>
        </w:rPr>
        <w:t>0-3</w:t>
      </w:r>
      <w:r w:rsidR="00AC6458">
        <w:rPr>
          <w:rFonts w:ascii="Times New Roman" w:hAnsi="Times New Roman" w:cs="Times New Roman"/>
          <w:sz w:val="16"/>
          <w:szCs w:val="16"/>
        </w:rPr>
        <w:t xml:space="preserve"> at 5 minutes after birth</w:t>
      </w:r>
      <w:r w:rsidR="00AC6458" w:rsidRPr="00E55EF1">
        <w:rPr>
          <w:rFonts w:ascii="Times New Roman" w:hAnsi="Times New Roman" w:cs="Times New Roman"/>
          <w:sz w:val="16"/>
          <w:szCs w:val="16"/>
        </w:rPr>
        <w:t xml:space="preserve"> </w:t>
      </w:r>
      <w:r w:rsidR="00AC6458">
        <w:rPr>
          <w:rFonts w:ascii="Times New Roman" w:hAnsi="Times New Roman" w:cs="Times New Roman"/>
          <w:sz w:val="16"/>
          <w:szCs w:val="16"/>
        </w:rPr>
        <w:t>w</w:t>
      </w:r>
      <w:r w:rsidR="00AC6458" w:rsidRPr="00E55EF1">
        <w:rPr>
          <w:rFonts w:ascii="Times New Roman" w:hAnsi="Times New Roman" w:cs="Times New Roman"/>
          <w:sz w:val="16"/>
          <w:szCs w:val="16"/>
        </w:rPr>
        <w:t xml:space="preserve">as the outcome. </w:t>
      </w:r>
      <w:r w:rsidR="00AC6458">
        <w:rPr>
          <w:rFonts w:ascii="Times New Roman" w:hAnsi="Times New Roman" w:cs="Times New Roman"/>
          <w:sz w:val="16"/>
          <w:szCs w:val="16"/>
        </w:rPr>
        <w:t xml:space="preserve">Robust estimates </w:t>
      </w:r>
      <w:r w:rsidR="00AC6458" w:rsidRPr="00E55EF1">
        <w:rPr>
          <w:rFonts w:ascii="Times New Roman" w:hAnsi="Times New Roman" w:cs="Times New Roman"/>
          <w:sz w:val="16"/>
          <w:szCs w:val="16"/>
        </w:rPr>
        <w:t>of variance w</w:t>
      </w:r>
      <w:r w:rsidR="00AC6458">
        <w:rPr>
          <w:rFonts w:ascii="Times New Roman" w:hAnsi="Times New Roman" w:cs="Times New Roman"/>
          <w:sz w:val="16"/>
          <w:szCs w:val="16"/>
        </w:rPr>
        <w:t>ere</w:t>
      </w:r>
      <w:r w:rsidR="00AC6458" w:rsidRPr="00E55EF1">
        <w:rPr>
          <w:rFonts w:ascii="Times New Roman" w:hAnsi="Times New Roman" w:cs="Times New Roman"/>
          <w:sz w:val="16"/>
          <w:szCs w:val="16"/>
        </w:rPr>
        <w:t xml:space="preserve"> specified in all models to account for within-family correlations.</w:t>
      </w:r>
    </w:p>
    <w:p w14:paraId="1461EBA3" w14:textId="49C8EEFE" w:rsidR="00C92E05" w:rsidRPr="00E55EF1" w:rsidRDefault="007E7D55" w:rsidP="00C63BD4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C92E05" w:rsidRPr="00E55EF1">
        <w:rPr>
          <w:rFonts w:ascii="Times New Roman" w:hAnsi="Times New Roman" w:cs="Times New Roman"/>
          <w:sz w:val="16"/>
          <w:szCs w:val="16"/>
        </w:rPr>
        <w:tab/>
      </w:r>
      <w:r w:rsidR="00C92E05">
        <w:rPr>
          <w:rFonts w:ascii="Times New Roman" w:hAnsi="Times New Roman" w:cs="Times New Roman"/>
          <w:sz w:val="16"/>
          <w:szCs w:val="16"/>
        </w:rPr>
        <w:t>R</w:t>
      </w:r>
      <w:r w:rsidR="00C92E05" w:rsidRPr="00E55EF1">
        <w:rPr>
          <w:rFonts w:ascii="Times New Roman" w:hAnsi="Times New Roman" w:cs="Times New Roman"/>
          <w:sz w:val="16"/>
          <w:szCs w:val="16"/>
        </w:rPr>
        <w:t xml:space="preserve">R adjusted for </w:t>
      </w:r>
      <w:r w:rsidR="00AC797C">
        <w:rPr>
          <w:rFonts w:ascii="Times New Roman" w:hAnsi="Times New Roman" w:cs="Times New Roman"/>
          <w:sz w:val="16"/>
          <w:szCs w:val="16"/>
        </w:rPr>
        <w:t xml:space="preserve">paternal grandmaternal (F0) </w:t>
      </w:r>
      <w:r w:rsidR="00C92E05" w:rsidRPr="00E55EF1">
        <w:rPr>
          <w:rFonts w:ascii="Times New Roman" w:hAnsi="Times New Roman" w:cs="Times New Roman"/>
          <w:sz w:val="16"/>
          <w:szCs w:val="16"/>
        </w:rPr>
        <w:t xml:space="preserve">year of birth, age at </w:t>
      </w:r>
      <w:r w:rsidR="00C92E05">
        <w:rPr>
          <w:rFonts w:ascii="Times New Roman" w:hAnsi="Times New Roman" w:cs="Times New Roman"/>
          <w:sz w:val="16"/>
          <w:szCs w:val="16"/>
        </w:rPr>
        <w:t>son</w:t>
      </w:r>
      <w:r w:rsidR="00C92E05" w:rsidRPr="00E55EF1">
        <w:rPr>
          <w:rFonts w:ascii="Times New Roman" w:hAnsi="Times New Roman" w:cs="Times New Roman"/>
          <w:sz w:val="16"/>
          <w:szCs w:val="16"/>
        </w:rPr>
        <w:t>’s (F1) birth, education level,</w:t>
      </w:r>
      <w:r w:rsidR="00C92E05">
        <w:rPr>
          <w:rFonts w:ascii="Times New Roman" w:hAnsi="Times New Roman" w:cs="Times New Roman"/>
          <w:sz w:val="16"/>
          <w:szCs w:val="16"/>
        </w:rPr>
        <w:t xml:space="preserve"> </w:t>
      </w:r>
      <w:r w:rsidR="00C92E05" w:rsidRPr="00E55EF1">
        <w:rPr>
          <w:rFonts w:ascii="Times New Roman" w:hAnsi="Times New Roman" w:cs="Times New Roman"/>
          <w:sz w:val="16"/>
          <w:szCs w:val="16"/>
        </w:rPr>
        <w:t>and smoking during pregnancy.  Complete case analyses (n=</w:t>
      </w:r>
      <w:r w:rsidR="00C92E05">
        <w:rPr>
          <w:rFonts w:ascii="Times New Roman" w:hAnsi="Times New Roman" w:cs="Times New Roman"/>
          <w:sz w:val="16"/>
          <w:szCs w:val="16"/>
        </w:rPr>
        <w:t>135,968</w:t>
      </w:r>
      <w:r w:rsidR="00C92E05" w:rsidRPr="00E55EF1">
        <w:rPr>
          <w:rFonts w:ascii="Times New Roman" w:hAnsi="Times New Roman" w:cs="Times New Roman"/>
          <w:sz w:val="16"/>
          <w:szCs w:val="16"/>
        </w:rPr>
        <w:t>).</w:t>
      </w:r>
    </w:p>
    <w:p w14:paraId="71A586ED" w14:textId="0845CE26" w:rsidR="000E63B2" w:rsidRPr="001055F4" w:rsidRDefault="000E63B2" w:rsidP="000E63B2">
      <w:pPr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1055F4">
        <w:rPr>
          <w:rFonts w:ascii="Times New Roman" w:hAnsi="Times New Roman" w:cs="Times New Roman"/>
          <w:sz w:val="16"/>
          <w:szCs w:val="16"/>
          <w:vertAlign w:val="superscript"/>
        </w:rPr>
        <w:tab/>
      </w:r>
      <w:r>
        <w:rPr>
          <w:rFonts w:ascii="Times New Roman" w:hAnsi="Times New Roman" w:cs="Times New Roman"/>
          <w:sz w:val="16"/>
          <w:szCs w:val="16"/>
        </w:rPr>
        <w:t>R</w:t>
      </w:r>
      <w:r w:rsidRPr="001055F4">
        <w:rPr>
          <w:rFonts w:ascii="Times New Roman" w:hAnsi="Times New Roman" w:cs="Times New Roman"/>
          <w:sz w:val="16"/>
          <w:szCs w:val="16"/>
        </w:rPr>
        <w:t xml:space="preserve">R adjusted for </w:t>
      </w:r>
      <w:r>
        <w:rPr>
          <w:rFonts w:ascii="Times New Roman" w:hAnsi="Times New Roman" w:cs="Times New Roman"/>
          <w:sz w:val="16"/>
          <w:szCs w:val="16"/>
        </w:rPr>
        <w:t>paternal</w:t>
      </w:r>
      <w:r w:rsidRPr="001055F4">
        <w:rPr>
          <w:rFonts w:ascii="Times New Roman" w:hAnsi="Times New Roman" w:cs="Times New Roman"/>
          <w:sz w:val="16"/>
          <w:szCs w:val="16"/>
        </w:rPr>
        <w:t xml:space="preserve"> grandmaternal (F0) BMI. Complete case analyses (n=</w:t>
      </w:r>
      <w:r>
        <w:rPr>
          <w:rFonts w:ascii="Times New Roman" w:hAnsi="Times New Roman" w:cs="Times New Roman"/>
          <w:sz w:val="16"/>
          <w:szCs w:val="16"/>
        </w:rPr>
        <w:t>24,578</w:t>
      </w:r>
      <w:r w:rsidRPr="001055F4">
        <w:rPr>
          <w:rFonts w:ascii="Times New Roman" w:hAnsi="Times New Roman" w:cs="Times New Roman"/>
          <w:sz w:val="16"/>
          <w:szCs w:val="16"/>
        </w:rPr>
        <w:t>).</w:t>
      </w:r>
    </w:p>
    <w:p w14:paraId="0BBB92B8" w14:textId="378EC036" w:rsidR="005031E9" w:rsidRDefault="005031E9" w:rsidP="00C63BD4">
      <w:pPr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</w:p>
    <w:p w14:paraId="7A70B2BA" w14:textId="77777777" w:rsidR="000E63B2" w:rsidRDefault="000E63B2" w:rsidP="00C63BD4">
      <w:pPr>
        <w:ind w:left="180" w:hanging="180"/>
        <w:contextualSpacing/>
        <w:rPr>
          <w:rFonts w:ascii="Times New Roman" w:hAnsi="Times New Roman" w:cs="Times New Roman"/>
          <w:sz w:val="24"/>
          <w:szCs w:val="24"/>
        </w:rPr>
        <w:sectPr w:rsidR="000E63B2" w:rsidSect="00AC6458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F1AC2D" w14:textId="5F6C93AF" w:rsidR="005031E9" w:rsidRDefault="00405AAF" w:rsidP="005031E9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031E9">
        <w:rPr>
          <w:rFonts w:ascii="Times New Roman" w:hAnsi="Times New Roman" w:cs="Times New Roman"/>
          <w:sz w:val="24"/>
          <w:szCs w:val="24"/>
        </w:rPr>
        <w:t xml:space="preserve"> Tabl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517C1E">
        <w:rPr>
          <w:rFonts w:ascii="Times New Roman" w:hAnsi="Times New Roman" w:cs="Times New Roman"/>
          <w:sz w:val="24"/>
          <w:szCs w:val="24"/>
        </w:rPr>
        <w:t>9</w:t>
      </w:r>
      <w:r w:rsidR="005031E9">
        <w:rPr>
          <w:rFonts w:ascii="Times New Roman" w:hAnsi="Times New Roman" w:cs="Times New Roman"/>
          <w:sz w:val="24"/>
          <w:szCs w:val="24"/>
        </w:rPr>
        <w:t>.</w:t>
      </w:r>
      <w:r w:rsidR="005031E9" w:rsidRPr="00664B35">
        <w:rPr>
          <w:rFonts w:ascii="Times New Roman" w:hAnsi="Times New Roman" w:cs="Times New Roman"/>
          <w:sz w:val="24"/>
          <w:szCs w:val="24"/>
        </w:rPr>
        <w:t xml:space="preserve">  </w:t>
      </w:r>
      <w:r w:rsidR="005031E9">
        <w:rPr>
          <w:rFonts w:ascii="Times New Roman" w:hAnsi="Times New Roman" w:cs="Times New Roman"/>
          <w:sz w:val="24"/>
          <w:szCs w:val="24"/>
        </w:rPr>
        <w:t>Paternal g</w:t>
      </w:r>
      <w:r w:rsidR="005031E9" w:rsidRPr="00664B35">
        <w:rPr>
          <w:rFonts w:ascii="Times New Roman" w:hAnsi="Times New Roman" w:cs="Times New Roman"/>
          <w:sz w:val="24"/>
          <w:szCs w:val="24"/>
        </w:rPr>
        <w:t xml:space="preserve">randmaternal (F0) characteristics and </w:t>
      </w:r>
      <w:r w:rsidR="005031E9">
        <w:rPr>
          <w:rFonts w:ascii="Times New Roman" w:hAnsi="Times New Roman" w:cs="Times New Roman"/>
          <w:sz w:val="24"/>
          <w:szCs w:val="24"/>
        </w:rPr>
        <w:t>grandoffspring (F2)</w:t>
      </w:r>
      <w:r w:rsidR="005031E9" w:rsidRPr="00FE606B">
        <w:rPr>
          <w:rFonts w:ascii="Times New Roman" w:hAnsi="Times New Roman" w:cs="Times New Roman"/>
          <w:sz w:val="24"/>
          <w:szCs w:val="24"/>
        </w:rPr>
        <w:t xml:space="preserve"> </w:t>
      </w:r>
      <w:r w:rsidR="005031E9">
        <w:rPr>
          <w:rFonts w:ascii="Times New Roman" w:hAnsi="Times New Roman" w:cs="Times New Roman"/>
          <w:sz w:val="24"/>
          <w:szCs w:val="24"/>
        </w:rPr>
        <w:t>neonatal seizures</w:t>
      </w:r>
    </w:p>
    <w:p w14:paraId="4C67239F" w14:textId="77777777" w:rsidR="005031E9" w:rsidRDefault="005031E9" w:rsidP="005031E9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230"/>
        <w:gridCol w:w="1530"/>
        <w:gridCol w:w="1080"/>
        <w:gridCol w:w="1260"/>
        <w:gridCol w:w="2070"/>
      </w:tblGrid>
      <w:tr w:rsidR="005031E9" w:rsidRPr="00C174D9" w14:paraId="6D0867E5" w14:textId="77777777" w:rsidTr="00253B69">
        <w:trPr>
          <w:trHeight w:val="52"/>
          <w:tblHeader/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BCE6C78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9240C0A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Number of live births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EEAA4E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F2 </w:t>
            </w:r>
            <w:r>
              <w:rPr>
                <w:rFonts w:ascii="Times New Roman" w:hAnsi="Times New Roman" w:cs="Times New Roman"/>
              </w:rPr>
              <w:t>neonatal seizures</w:t>
            </w:r>
          </w:p>
        </w:tc>
      </w:tr>
      <w:tr w:rsidR="005031E9" w:rsidRPr="00C174D9" w14:paraId="29E91504" w14:textId="77777777" w:rsidTr="00253B69">
        <w:trPr>
          <w:trHeight w:val="562"/>
          <w:tblHeader/>
          <w:jc w:val="center"/>
        </w:trPr>
        <w:tc>
          <w:tcPr>
            <w:tcW w:w="4230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686BC2A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9EDA0C1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3CCB94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AC0D5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</w:t>
            </w:r>
            <w:r w:rsidRPr="007E7D55">
              <w:rPr>
                <w:rFonts w:ascii="Times New Roman" w:hAnsi="Times New Roman" w:cs="Times New Roman"/>
              </w:rPr>
              <w:t xml:space="preserve"> / 100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4A3F1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risk</w:t>
            </w:r>
          </w:p>
          <w:p w14:paraId="663211FD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(95% CI)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5031E9" w:rsidRPr="00C174D9" w14:paraId="517625F4" w14:textId="77777777" w:rsidTr="00253B6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DD808D3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13D786B5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,522</w:t>
            </w:r>
          </w:p>
        </w:tc>
        <w:tc>
          <w:tcPr>
            <w:tcW w:w="1080" w:type="dxa"/>
          </w:tcPr>
          <w:p w14:paraId="4E579190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260" w:type="dxa"/>
            <w:vAlign w:val="center"/>
          </w:tcPr>
          <w:p w14:paraId="107829EA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  <w:vAlign w:val="center"/>
          </w:tcPr>
          <w:p w14:paraId="6CECBF5C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1A551BF0" w14:textId="77777777" w:rsidTr="00253B6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C9AF375" w14:textId="77777777" w:rsidR="005031E9" w:rsidRPr="00B547AB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ernal grandmaternal (F0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1F7AA5F9" w14:textId="77777777" w:rsidR="005031E9" w:rsidRPr="00B547AB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F3E0C76" w14:textId="77777777" w:rsidR="005031E9" w:rsidRPr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A70DDE3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6FD3131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44EAA2BB" w14:textId="77777777" w:rsidTr="00253B69">
        <w:trPr>
          <w:trHeight w:val="46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E1D98AF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ar of bir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0774AE3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B80D415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8551FDD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74B45340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682A6B5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871A9BC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≤194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B898E47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1,776</w:t>
            </w:r>
          </w:p>
        </w:tc>
        <w:tc>
          <w:tcPr>
            <w:tcW w:w="1080" w:type="dxa"/>
          </w:tcPr>
          <w:p w14:paraId="272412BC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60" w:type="dxa"/>
          </w:tcPr>
          <w:p w14:paraId="2DEF8114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070" w:type="dxa"/>
          </w:tcPr>
          <w:p w14:paraId="58379A6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24 (0.82, 1.89)</w:t>
            </w:r>
          </w:p>
        </w:tc>
      </w:tr>
      <w:tr w:rsidR="005031E9" w:rsidRPr="00C174D9" w14:paraId="2B8C8526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E646B87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50–195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D7DF71B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0,739</w:t>
            </w:r>
          </w:p>
        </w:tc>
        <w:tc>
          <w:tcPr>
            <w:tcW w:w="1080" w:type="dxa"/>
          </w:tcPr>
          <w:p w14:paraId="547D913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60" w:type="dxa"/>
          </w:tcPr>
          <w:p w14:paraId="7038AC9D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494307BC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97 (0.70, 1.34)</w:t>
            </w:r>
          </w:p>
        </w:tc>
      </w:tr>
      <w:tr w:rsidR="005031E9" w:rsidRPr="00C174D9" w14:paraId="00B08BF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8DCD214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55–195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A7429D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60,529</w:t>
            </w:r>
          </w:p>
        </w:tc>
        <w:tc>
          <w:tcPr>
            <w:tcW w:w="1080" w:type="dxa"/>
          </w:tcPr>
          <w:p w14:paraId="357648D8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60" w:type="dxa"/>
          </w:tcPr>
          <w:p w14:paraId="15D5463C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31F4356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89 (0.68, 1.16)</w:t>
            </w:r>
          </w:p>
        </w:tc>
      </w:tr>
      <w:tr w:rsidR="005031E9" w:rsidRPr="00C174D9" w14:paraId="23CC7EA5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FF5CE95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960–196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402F3C8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62,973</w:t>
            </w:r>
          </w:p>
        </w:tc>
        <w:tc>
          <w:tcPr>
            <w:tcW w:w="1080" w:type="dxa"/>
          </w:tcPr>
          <w:p w14:paraId="604F3A3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60" w:type="dxa"/>
          </w:tcPr>
          <w:p w14:paraId="5A78A65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619171ED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02ADE24F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72348D8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965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FAE7C8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7,505</w:t>
            </w:r>
          </w:p>
        </w:tc>
        <w:tc>
          <w:tcPr>
            <w:tcW w:w="1080" w:type="dxa"/>
          </w:tcPr>
          <w:p w14:paraId="03ED379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60" w:type="dxa"/>
          </w:tcPr>
          <w:p w14:paraId="3E7B6EAE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2051F197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14 (0.86, 1.52)</w:t>
            </w:r>
          </w:p>
        </w:tc>
      </w:tr>
      <w:tr w:rsidR="005031E9" w:rsidRPr="00C174D9" w14:paraId="379E09F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3CFA9DE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 xml:space="preserve">Age at </w:t>
            </w:r>
            <w:r>
              <w:rPr>
                <w:rFonts w:ascii="Times New Roman" w:hAnsi="Times New Roman" w:cs="Times New Roman"/>
              </w:rPr>
              <w:t>son</w:t>
            </w:r>
            <w:r w:rsidRPr="007E7D55">
              <w:rPr>
                <w:rFonts w:ascii="Times New Roman" w:hAnsi="Times New Roman" w:cs="Times New Roman"/>
              </w:rPr>
              <w:t>’s (F1) birth, year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30B49A3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B8C33E7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CAFE02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2385EEA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793AEF39" w14:textId="77777777" w:rsidTr="00253B69">
        <w:trPr>
          <w:trHeight w:val="144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4F0B267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3–1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0F8EE4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0,294</w:t>
            </w:r>
          </w:p>
        </w:tc>
        <w:tc>
          <w:tcPr>
            <w:tcW w:w="1080" w:type="dxa"/>
          </w:tcPr>
          <w:p w14:paraId="48DB452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</w:tcPr>
          <w:p w14:paraId="1EF9F8E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76CEDE8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03  (0.65, 1.65)</w:t>
            </w:r>
          </w:p>
        </w:tc>
      </w:tr>
      <w:tr w:rsidR="005031E9" w:rsidRPr="00C174D9" w14:paraId="42A0DEC7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4F8615B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0–2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7BBBF7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60,788</w:t>
            </w:r>
          </w:p>
        </w:tc>
        <w:tc>
          <w:tcPr>
            <w:tcW w:w="1080" w:type="dxa"/>
          </w:tcPr>
          <w:p w14:paraId="68AC34A7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60" w:type="dxa"/>
          </w:tcPr>
          <w:p w14:paraId="316CEC5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3AB4BC1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99  (0.77, 1.27)</w:t>
            </w:r>
          </w:p>
        </w:tc>
      </w:tr>
      <w:tr w:rsidR="005031E9" w:rsidRPr="00C174D9" w14:paraId="797F96A0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08F4E03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5–2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4B09B24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73,845</w:t>
            </w:r>
          </w:p>
        </w:tc>
        <w:tc>
          <w:tcPr>
            <w:tcW w:w="1080" w:type="dxa"/>
          </w:tcPr>
          <w:p w14:paraId="063C639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260" w:type="dxa"/>
          </w:tcPr>
          <w:p w14:paraId="55C52B1C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0813C52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50006255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EC26512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0–3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2AC419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41,302</w:t>
            </w:r>
          </w:p>
        </w:tc>
        <w:tc>
          <w:tcPr>
            <w:tcW w:w="1080" w:type="dxa"/>
          </w:tcPr>
          <w:p w14:paraId="555C7CAB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0" w:type="dxa"/>
          </w:tcPr>
          <w:p w14:paraId="5827850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7F28819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86  (0.64, 1.15)</w:t>
            </w:r>
          </w:p>
        </w:tc>
      </w:tr>
      <w:tr w:rsidR="005031E9" w:rsidRPr="00C174D9" w14:paraId="26C57B5C" w14:textId="77777777" w:rsidTr="00253B69">
        <w:trPr>
          <w:trHeight w:val="62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9C9470C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5–5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9B76DF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7,293</w:t>
            </w:r>
          </w:p>
        </w:tc>
        <w:tc>
          <w:tcPr>
            <w:tcW w:w="1080" w:type="dxa"/>
          </w:tcPr>
          <w:p w14:paraId="0D02E8C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60" w:type="dxa"/>
          </w:tcPr>
          <w:p w14:paraId="43A84BB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2A6CB0C0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14  (0.79, 1.63)</w:t>
            </w:r>
          </w:p>
        </w:tc>
      </w:tr>
      <w:tr w:rsidR="005031E9" w:rsidRPr="00C174D9" w14:paraId="7F6E5D8E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11A4873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Country of origin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685A16F4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32F6ACD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D212FD0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D340345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492725B1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8081B94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rdic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A16D48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92,379</w:t>
            </w:r>
          </w:p>
        </w:tc>
        <w:tc>
          <w:tcPr>
            <w:tcW w:w="1080" w:type="dxa"/>
          </w:tcPr>
          <w:p w14:paraId="58E34D9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260" w:type="dxa"/>
          </w:tcPr>
          <w:p w14:paraId="2324E6C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59B67EB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4126D10A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DDDC586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n-Nordic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FEF97CC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0,888</w:t>
            </w:r>
          </w:p>
        </w:tc>
        <w:tc>
          <w:tcPr>
            <w:tcW w:w="1080" w:type="dxa"/>
          </w:tcPr>
          <w:p w14:paraId="659F392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2860C1B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70" w:type="dxa"/>
          </w:tcPr>
          <w:p w14:paraId="22F58CC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5A098B">
              <w:rPr>
                <w:rFonts w:ascii="Times New Roman" w:hAnsi="Times New Roman" w:cs="Times New Roman"/>
              </w:rPr>
              <w:t>0.48 (0.26, 0.90)</w:t>
            </w:r>
          </w:p>
        </w:tc>
      </w:tr>
      <w:tr w:rsidR="005031E9" w:rsidRPr="00C174D9" w14:paraId="76BA49DA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92E3431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C95012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080" w:type="dxa"/>
          </w:tcPr>
          <w:p w14:paraId="0B5B498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4821B27D" w14:textId="4A8B5315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FC94073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1792C3C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3B0145F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Cohabitation with daughter’s father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750A7B2B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E2407B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7491BA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AB6882C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423C60A5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46E2B58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181BEB0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82,824</w:t>
            </w:r>
          </w:p>
        </w:tc>
        <w:tc>
          <w:tcPr>
            <w:tcW w:w="1080" w:type="dxa"/>
          </w:tcPr>
          <w:p w14:paraId="297D392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260" w:type="dxa"/>
          </w:tcPr>
          <w:p w14:paraId="44079258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718624BD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5C635702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15468B1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E412478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1,698</w:t>
            </w:r>
          </w:p>
        </w:tc>
        <w:tc>
          <w:tcPr>
            <w:tcW w:w="1080" w:type="dxa"/>
          </w:tcPr>
          <w:p w14:paraId="6420E51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</w:tcPr>
          <w:p w14:paraId="5D01607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70" w:type="dxa"/>
          </w:tcPr>
          <w:p w14:paraId="18DFCA5F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83, 1.84)</w:t>
            </w:r>
          </w:p>
        </w:tc>
      </w:tr>
      <w:tr w:rsidR="005031E9" w:rsidRPr="00C174D9" w14:paraId="4F02E44D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A0DBFEA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C886C3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 xml:space="preserve"> 9000</w:t>
            </w:r>
          </w:p>
        </w:tc>
        <w:tc>
          <w:tcPr>
            <w:tcW w:w="1080" w:type="dxa"/>
          </w:tcPr>
          <w:p w14:paraId="08AB7B2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</w:tcPr>
          <w:p w14:paraId="359F66F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070" w:type="dxa"/>
          </w:tcPr>
          <w:p w14:paraId="3F3E2AF6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5E84035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CFD3C02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Education, year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59F3F0FE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E71190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3DB5E04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1B2AC2D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46D31E2E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9808436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≤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25CC52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2,538</w:t>
            </w:r>
          </w:p>
        </w:tc>
        <w:tc>
          <w:tcPr>
            <w:tcW w:w="1080" w:type="dxa"/>
          </w:tcPr>
          <w:p w14:paraId="5C04A2E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60" w:type="dxa"/>
          </w:tcPr>
          <w:p w14:paraId="38EACFDD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0" w:type="dxa"/>
          </w:tcPr>
          <w:p w14:paraId="2335177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78 (0.58, 1.07)</w:t>
            </w:r>
          </w:p>
        </w:tc>
      </w:tr>
      <w:tr w:rsidR="005031E9" w:rsidRPr="00C174D9" w14:paraId="03909D2F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C39A9A6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0–11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B2DFE1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84,439</w:t>
            </w:r>
          </w:p>
        </w:tc>
        <w:tc>
          <w:tcPr>
            <w:tcW w:w="1080" w:type="dxa"/>
          </w:tcPr>
          <w:p w14:paraId="6E79F925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60" w:type="dxa"/>
          </w:tcPr>
          <w:p w14:paraId="5857E824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3F7195E7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53A1DC4E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DEAB484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01C1EB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8,369</w:t>
            </w:r>
          </w:p>
        </w:tc>
        <w:tc>
          <w:tcPr>
            <w:tcW w:w="1080" w:type="dxa"/>
          </w:tcPr>
          <w:p w14:paraId="21D4435B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60" w:type="dxa"/>
          </w:tcPr>
          <w:p w14:paraId="6728B5D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1FD54417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85 (0.62, 1.16)</w:t>
            </w:r>
          </w:p>
        </w:tc>
      </w:tr>
      <w:tr w:rsidR="005031E9" w:rsidRPr="00C174D9" w14:paraId="1CF42339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38D6DC9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3–1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3B97C8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5,843</w:t>
            </w:r>
          </w:p>
        </w:tc>
        <w:tc>
          <w:tcPr>
            <w:tcW w:w="1080" w:type="dxa"/>
          </w:tcPr>
          <w:p w14:paraId="5DEA3B7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0" w:type="dxa"/>
          </w:tcPr>
          <w:p w14:paraId="7DF79BC4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1F1FAB1C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82 (0.58, 1.15)</w:t>
            </w:r>
          </w:p>
        </w:tc>
      </w:tr>
      <w:tr w:rsidR="005031E9" w:rsidRPr="00C174D9" w14:paraId="1EBE9BA1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CF7F136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EED849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1,629</w:t>
            </w:r>
          </w:p>
        </w:tc>
        <w:tc>
          <w:tcPr>
            <w:tcW w:w="1080" w:type="dxa"/>
          </w:tcPr>
          <w:p w14:paraId="6904D59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</w:tcPr>
          <w:p w14:paraId="798222C5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107CCC84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92 (0.68, 1.23)</w:t>
            </w:r>
          </w:p>
        </w:tc>
      </w:tr>
      <w:tr w:rsidR="005031E9" w:rsidRPr="00C174D9" w14:paraId="48293AA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1652165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FBED21E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080" w:type="dxa"/>
          </w:tcPr>
          <w:p w14:paraId="068FAC1B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50CA4E2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70" w:type="dxa"/>
          </w:tcPr>
          <w:p w14:paraId="7C259099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16791D4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70BB5F32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5F3FF527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ACB9E7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464998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261A163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3B4E686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F65A747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9CF3140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80,566</w:t>
            </w:r>
          </w:p>
        </w:tc>
        <w:tc>
          <w:tcPr>
            <w:tcW w:w="1080" w:type="dxa"/>
          </w:tcPr>
          <w:p w14:paraId="5CA131A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260" w:type="dxa"/>
          </w:tcPr>
          <w:p w14:paraId="2EFA9F7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</w:tcPr>
          <w:p w14:paraId="5FC59E15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406DC27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A079939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08DF1D5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70,478</w:t>
            </w:r>
          </w:p>
        </w:tc>
        <w:tc>
          <w:tcPr>
            <w:tcW w:w="1080" w:type="dxa"/>
          </w:tcPr>
          <w:p w14:paraId="00832EDB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60" w:type="dxa"/>
          </w:tcPr>
          <w:p w14:paraId="43A93D0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4E98367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93 (0.74, 1.18)</w:t>
            </w:r>
          </w:p>
        </w:tc>
      </w:tr>
      <w:tr w:rsidR="005031E9" w:rsidRPr="00C174D9" w14:paraId="039C914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DC9AC77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CEA2048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6,002</w:t>
            </w:r>
          </w:p>
        </w:tc>
        <w:tc>
          <w:tcPr>
            <w:tcW w:w="1080" w:type="dxa"/>
          </w:tcPr>
          <w:p w14:paraId="4CE535D5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0" w:type="dxa"/>
          </w:tcPr>
          <w:p w14:paraId="104F17C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454F05C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94 (0.71, 1.25)</w:t>
            </w:r>
          </w:p>
        </w:tc>
      </w:tr>
      <w:tr w:rsidR="005031E9" w:rsidRPr="00C174D9" w14:paraId="135EFA57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87D6A25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E5DC6C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6,476</w:t>
            </w:r>
          </w:p>
        </w:tc>
        <w:tc>
          <w:tcPr>
            <w:tcW w:w="1080" w:type="dxa"/>
          </w:tcPr>
          <w:p w14:paraId="1E9EFEF5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</w:tcPr>
          <w:p w14:paraId="54A7C7DB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070" w:type="dxa"/>
          </w:tcPr>
          <w:p w14:paraId="43AB0802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78 (0.51, 1.19)</w:t>
            </w:r>
          </w:p>
        </w:tc>
      </w:tr>
      <w:tr w:rsidR="005031E9" w:rsidRPr="00C174D9" w14:paraId="19639AB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DB68544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  <w:vAlign w:val="center"/>
          </w:tcPr>
          <w:p w14:paraId="1E235B3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D7035AF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4C8647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6C25C80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2C29A6B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D32BD24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&lt;155.0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E8EC81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5597</w:t>
            </w:r>
          </w:p>
        </w:tc>
        <w:tc>
          <w:tcPr>
            <w:tcW w:w="1080" w:type="dxa"/>
          </w:tcPr>
          <w:p w14:paraId="069E4B0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</w:tcPr>
          <w:p w14:paraId="01B057DC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6527350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 xml:space="preserve"> 1.05 (0.58, 1.91)</w:t>
            </w:r>
          </w:p>
        </w:tc>
      </w:tr>
      <w:tr w:rsidR="005031E9" w:rsidRPr="00C174D9" w14:paraId="1A4FF3E5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4EE4154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55.0–159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34D14D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9,867</w:t>
            </w:r>
          </w:p>
        </w:tc>
        <w:tc>
          <w:tcPr>
            <w:tcW w:w="1080" w:type="dxa"/>
          </w:tcPr>
          <w:p w14:paraId="4F25A0CC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0" w:type="dxa"/>
          </w:tcPr>
          <w:p w14:paraId="7196956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70" w:type="dxa"/>
          </w:tcPr>
          <w:p w14:paraId="38EDEAA8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 xml:space="preserve"> 0.69 (0.46, 1.05)</w:t>
            </w:r>
          </w:p>
        </w:tc>
      </w:tr>
      <w:tr w:rsidR="005031E9" w:rsidRPr="00C174D9" w14:paraId="7601EAC6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84C48E6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60.0–164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195559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51,974</w:t>
            </w:r>
          </w:p>
        </w:tc>
        <w:tc>
          <w:tcPr>
            <w:tcW w:w="1080" w:type="dxa"/>
          </w:tcPr>
          <w:p w14:paraId="0900E72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60" w:type="dxa"/>
          </w:tcPr>
          <w:p w14:paraId="02B1B67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0" w:type="dxa"/>
          </w:tcPr>
          <w:p w14:paraId="76B0C1A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 xml:space="preserve"> 1.01 (0.78, 1.31)</w:t>
            </w:r>
          </w:p>
        </w:tc>
      </w:tr>
      <w:tr w:rsidR="005031E9" w:rsidRPr="00C174D9" w14:paraId="2014AAC2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298AD3C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65.0–169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63AA1A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57,494</w:t>
            </w:r>
          </w:p>
        </w:tc>
        <w:tc>
          <w:tcPr>
            <w:tcW w:w="1080" w:type="dxa"/>
          </w:tcPr>
          <w:p w14:paraId="425848C1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60" w:type="dxa"/>
          </w:tcPr>
          <w:p w14:paraId="4FEBD9DF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26121DF9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6351A3D8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53E78B06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170.0–174.9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4CD480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9,069</w:t>
            </w:r>
          </w:p>
        </w:tc>
        <w:tc>
          <w:tcPr>
            <w:tcW w:w="1080" w:type="dxa"/>
          </w:tcPr>
          <w:p w14:paraId="025064F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60" w:type="dxa"/>
          </w:tcPr>
          <w:p w14:paraId="613E5BD4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3055B6C6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 xml:space="preserve"> 0.87 (0.64, 1.17)</w:t>
            </w:r>
          </w:p>
        </w:tc>
      </w:tr>
      <w:tr w:rsidR="005031E9" w:rsidRPr="00C174D9" w14:paraId="4049D6A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E076E1C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≥175.0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0E17FD72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2,495</w:t>
            </w:r>
          </w:p>
        </w:tc>
        <w:tc>
          <w:tcPr>
            <w:tcW w:w="1080" w:type="dxa"/>
          </w:tcPr>
          <w:p w14:paraId="4962A6A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</w:tcPr>
          <w:p w14:paraId="68A01CE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70" w:type="dxa"/>
          </w:tcPr>
          <w:p w14:paraId="6181814A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 xml:space="preserve"> 0.67 (0.39, 1.14)</w:t>
            </w:r>
          </w:p>
        </w:tc>
      </w:tr>
      <w:tr w:rsidR="005031E9" w:rsidRPr="00C174D9" w14:paraId="6DF0C1B1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6BBC147D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96AE11E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7,026</w:t>
            </w:r>
          </w:p>
        </w:tc>
        <w:tc>
          <w:tcPr>
            <w:tcW w:w="1080" w:type="dxa"/>
          </w:tcPr>
          <w:p w14:paraId="044B1059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0" w:type="dxa"/>
          </w:tcPr>
          <w:p w14:paraId="4EBECEA5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070" w:type="dxa"/>
          </w:tcPr>
          <w:p w14:paraId="090A5F25" w14:textId="590DA043" w:rsidR="005031E9" w:rsidRPr="007E7D55" w:rsidRDefault="005031E9" w:rsidP="005031E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31E9" w:rsidRPr="00C174D9" w14:paraId="1E5E7F1A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843866E" w14:textId="77777777" w:rsidR="005031E9" w:rsidRPr="00A164AF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1890FC9" w14:textId="77777777" w:rsidR="005031E9" w:rsidRPr="00A164AF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2F8C73" w14:textId="77777777" w:rsidR="005031E9" w:rsidRPr="00B547AB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52C1056" w14:textId="77777777" w:rsidR="005031E9" w:rsidRPr="00EF6024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67B970D" w14:textId="77777777" w:rsidR="005031E9" w:rsidRPr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394111E7" w14:textId="77777777" w:rsidTr="00253B69">
        <w:trPr>
          <w:jc w:val="center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A3ED6D2" w14:textId="77777777" w:rsidR="005031E9" w:rsidRPr="00C174D9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7C40FFA" w14:textId="77777777" w:rsidR="005031E9" w:rsidRPr="00C174D9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7A5D3EB" w14:textId="77777777" w:rsidR="005031E9" w:rsidRPr="00C174D9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BFC001" w14:textId="77777777" w:rsidR="005031E9" w:rsidRPr="00C174D9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A35B3D7" w14:textId="77777777" w:rsidR="005031E9" w:rsidRPr="00C174D9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438E94D3" w14:textId="77777777" w:rsidTr="00253B69">
        <w:trPr>
          <w:jc w:val="center"/>
        </w:trPr>
        <w:tc>
          <w:tcPr>
            <w:tcW w:w="423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05899BF" w14:textId="77777777" w:rsidR="005031E9" w:rsidRPr="00C174D9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Smoking during pregnanc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20EEB29" w14:textId="77777777" w:rsidR="005031E9" w:rsidRPr="00C174D9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1605545" w14:textId="77777777" w:rsidR="005031E9" w:rsidRPr="00C174D9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7B3F595" w14:textId="77777777" w:rsidR="005031E9" w:rsidRPr="00C174D9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DE133D6" w14:textId="77777777" w:rsidR="005031E9" w:rsidRPr="00C174D9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7D494F62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FF034B3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D228CE5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26,383</w:t>
            </w:r>
          </w:p>
        </w:tc>
        <w:tc>
          <w:tcPr>
            <w:tcW w:w="1080" w:type="dxa"/>
          </w:tcPr>
          <w:p w14:paraId="41840D2D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260" w:type="dxa"/>
            <w:vAlign w:val="center"/>
          </w:tcPr>
          <w:p w14:paraId="01FA44FA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  <w:vAlign w:val="center"/>
          </w:tcPr>
          <w:p w14:paraId="7934E530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5F89EC26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00775792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E7D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D671DFA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63,896</w:t>
            </w:r>
          </w:p>
        </w:tc>
        <w:tc>
          <w:tcPr>
            <w:tcW w:w="1080" w:type="dxa"/>
          </w:tcPr>
          <w:p w14:paraId="77F60AE3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60" w:type="dxa"/>
            <w:vAlign w:val="center"/>
          </w:tcPr>
          <w:p w14:paraId="350C90A4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3E15A5E4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2, 1.28)</w:t>
            </w:r>
          </w:p>
        </w:tc>
      </w:tr>
      <w:tr w:rsidR="005031E9" w:rsidRPr="00C174D9" w14:paraId="6E72A267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49356338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903E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903E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202C2706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3,243</w:t>
            </w:r>
          </w:p>
        </w:tc>
        <w:tc>
          <w:tcPr>
            <w:tcW w:w="1080" w:type="dxa"/>
          </w:tcPr>
          <w:p w14:paraId="58E1D630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vAlign w:val="center"/>
          </w:tcPr>
          <w:p w14:paraId="6AE2D470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  <w:vAlign w:val="center"/>
          </w:tcPr>
          <w:p w14:paraId="1AFCC733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499670D8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ECD3012" w14:textId="77777777" w:rsidR="005031E9" w:rsidRPr="00C01C0D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9674D">
              <w:rPr>
                <w:rFonts w:ascii="Times New Roman" w:hAnsi="Times New Roman" w:cs="Times New Roman"/>
              </w:rPr>
              <w:t>aternal (F1) perinatal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0B9F6AF" w14:textId="77777777" w:rsidR="005031E9" w:rsidRPr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93970BD" w14:textId="77777777" w:rsidR="005031E9" w:rsidRPr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BA6E259" w14:textId="77777777" w:rsidR="005031E9" w:rsidRPr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1C462216" w14:textId="77777777" w:rsidR="005031E9" w:rsidRPr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20D5754F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2B73F9EB" w14:textId="77777777" w:rsidR="005031E9" w:rsidRPr="00E9674D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Gestational age at birth (weeks)</w:t>
            </w:r>
            <w:r w:rsidRPr="00E967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1B4771FB" w14:textId="77777777" w:rsidR="005031E9" w:rsidRPr="00C174D9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EEC7A36" w14:textId="77777777" w:rsidR="005031E9" w:rsidRPr="00C174D9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1191CCA" w14:textId="77777777" w:rsidR="005031E9" w:rsidRPr="00C174D9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B7273E8" w14:textId="77777777" w:rsidR="005031E9" w:rsidRPr="00C174D9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21D67C8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8020C13" w14:textId="77777777" w:rsidR="005031E9" w:rsidRPr="00E9674D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Term (≥37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1960D78" w14:textId="77777777" w:rsidR="005031E9" w:rsidRPr="00E9674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92,119</w:t>
            </w:r>
          </w:p>
        </w:tc>
        <w:tc>
          <w:tcPr>
            <w:tcW w:w="1080" w:type="dxa"/>
          </w:tcPr>
          <w:p w14:paraId="348F82E5" w14:textId="77777777" w:rsidR="005031E9" w:rsidRPr="00E9674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260" w:type="dxa"/>
            <w:vAlign w:val="center"/>
          </w:tcPr>
          <w:p w14:paraId="009D5DEB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070" w:type="dxa"/>
            <w:vAlign w:val="center"/>
          </w:tcPr>
          <w:p w14:paraId="3028A1DE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53429D92" w14:textId="77777777" w:rsidTr="00253B69">
        <w:trPr>
          <w:trHeight w:val="180"/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C74BCFF" w14:textId="77777777" w:rsidR="005031E9" w:rsidRPr="00E9674D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Preterm (&lt;37)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5835252" w14:textId="77777777" w:rsidR="005031E9" w:rsidRPr="00E9674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1,048</w:t>
            </w:r>
          </w:p>
        </w:tc>
        <w:tc>
          <w:tcPr>
            <w:tcW w:w="1080" w:type="dxa"/>
          </w:tcPr>
          <w:p w14:paraId="79FA077A" w14:textId="77777777" w:rsidR="005031E9" w:rsidRPr="00E9674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vAlign w:val="center"/>
          </w:tcPr>
          <w:p w14:paraId="07FDBE8C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070" w:type="dxa"/>
            <w:vAlign w:val="center"/>
          </w:tcPr>
          <w:p w14:paraId="2C83B1A4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67 (0.39, 1.15)</w:t>
            </w:r>
          </w:p>
        </w:tc>
      </w:tr>
      <w:tr w:rsidR="005031E9" w:rsidRPr="00C174D9" w14:paraId="0830313C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DA3BE55" w14:textId="77777777" w:rsidR="005031E9" w:rsidRPr="00E9674D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4DC9A9FB" w14:textId="77777777" w:rsidR="005031E9" w:rsidRPr="00E9674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080" w:type="dxa"/>
          </w:tcPr>
          <w:p w14:paraId="4C8AD9A0" w14:textId="77777777" w:rsidR="005031E9" w:rsidRPr="00E9674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05CBA7FE" w14:textId="283BD3CB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70F87F15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53D7C464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BDD6DCA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Birthweight-for-gestational age (percentile)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8C9B18E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CAD5FE4" w14:textId="77777777" w:rsidR="005031E9" w:rsidRPr="007E7D55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244765D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77D7AAA" w14:textId="77777777" w:rsidR="005031E9" w:rsidRPr="007E7D55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0F826D90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7961B1B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&lt;1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749A8810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5,009</w:t>
            </w:r>
          </w:p>
        </w:tc>
        <w:tc>
          <w:tcPr>
            <w:tcW w:w="1080" w:type="dxa"/>
          </w:tcPr>
          <w:p w14:paraId="6762C2EC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0" w:type="dxa"/>
          </w:tcPr>
          <w:p w14:paraId="52DCD457" w14:textId="77777777" w:rsidR="005031E9" w:rsidRPr="00E9674D" w:rsidDel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7CCAEA10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09 (0.75, 1.58)</w:t>
            </w:r>
          </w:p>
        </w:tc>
      </w:tr>
      <w:tr w:rsidR="005031E9" w:rsidRPr="00C174D9" w14:paraId="3A8C3EF9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19B1E9A2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 1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E7D55">
              <w:rPr>
                <w:rFonts w:ascii="Times New Roman" w:hAnsi="Times New Roman" w:cs="Times New Roman"/>
              </w:rPr>
              <w:t xml:space="preserve"> to 9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E7D5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595CA7CB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62,492</w:t>
            </w:r>
          </w:p>
        </w:tc>
        <w:tc>
          <w:tcPr>
            <w:tcW w:w="1080" w:type="dxa"/>
          </w:tcPr>
          <w:p w14:paraId="529DFC93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260" w:type="dxa"/>
          </w:tcPr>
          <w:p w14:paraId="11EF677A" w14:textId="77777777" w:rsidR="005031E9" w:rsidRPr="00E9674D" w:rsidDel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70" w:type="dxa"/>
          </w:tcPr>
          <w:p w14:paraId="28615F28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00</w:t>
            </w:r>
          </w:p>
        </w:tc>
      </w:tr>
      <w:tr w:rsidR="005031E9" w:rsidRPr="00C174D9" w14:paraId="6267A9FB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158AE33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7E7D55">
              <w:rPr>
                <w:rFonts w:ascii="Times New Roman" w:hAnsi="Times New Roman" w:cs="Times New Roman"/>
              </w:rPr>
              <w:t xml:space="preserve">      &gt;90</w:t>
            </w:r>
            <w:r w:rsidRPr="007E7D55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321FA8E7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4,275</w:t>
            </w:r>
          </w:p>
        </w:tc>
        <w:tc>
          <w:tcPr>
            <w:tcW w:w="1080" w:type="dxa"/>
          </w:tcPr>
          <w:p w14:paraId="039F7F9C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</w:tcPr>
          <w:p w14:paraId="18EF4769" w14:textId="77777777" w:rsidR="005031E9" w:rsidRPr="00E9674D" w:rsidDel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70" w:type="dxa"/>
          </w:tcPr>
          <w:p w14:paraId="2E93426A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0.94 (0.68, 1.30)</w:t>
            </w:r>
          </w:p>
        </w:tc>
      </w:tr>
      <w:tr w:rsidR="005031E9" w:rsidRPr="00C174D9" w14:paraId="5FF94D73" w14:textId="77777777" w:rsidTr="00253B69">
        <w:trPr>
          <w:jc w:val="center"/>
        </w:trPr>
        <w:tc>
          <w:tcPr>
            <w:tcW w:w="4230" w:type="dxa"/>
            <w:tcMar>
              <w:left w:w="14" w:type="dxa"/>
              <w:right w:w="14" w:type="dxa"/>
            </w:tcMar>
            <w:vAlign w:val="center"/>
          </w:tcPr>
          <w:p w14:paraId="3DF0FB58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  <w:r w:rsidRPr="004971F4">
              <w:rPr>
                <w:rFonts w:ascii="Times New Roman" w:hAnsi="Times New Roman" w:cs="Times New Roman"/>
              </w:rPr>
              <w:t xml:space="preserve">      Missing</w:t>
            </w:r>
          </w:p>
        </w:tc>
        <w:tc>
          <w:tcPr>
            <w:tcW w:w="1530" w:type="dxa"/>
            <w:tcMar>
              <w:left w:w="14" w:type="dxa"/>
              <w:right w:w="14" w:type="dxa"/>
            </w:tcMar>
          </w:tcPr>
          <w:p w14:paraId="60E72DCB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1746</w:t>
            </w:r>
          </w:p>
        </w:tc>
        <w:tc>
          <w:tcPr>
            <w:tcW w:w="1080" w:type="dxa"/>
          </w:tcPr>
          <w:p w14:paraId="1FD4A1E2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14:paraId="3B532C79" w14:textId="77777777" w:rsidR="005031E9" w:rsidRPr="00E9674D" w:rsidDel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2728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070" w:type="dxa"/>
            <w:vAlign w:val="center"/>
          </w:tcPr>
          <w:p w14:paraId="00DE01D7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1E9" w:rsidRPr="00C174D9" w14:paraId="413F007F" w14:textId="77777777" w:rsidTr="00253B69">
        <w:trPr>
          <w:jc w:val="center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A1D2564" w14:textId="77777777" w:rsidR="005031E9" w:rsidRPr="007E7D55" w:rsidRDefault="005031E9" w:rsidP="00253B6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B307938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A737FB" w14:textId="77777777" w:rsidR="005031E9" w:rsidRPr="00E9674D" w:rsidDel="00C01C0D" w:rsidRDefault="005031E9" w:rsidP="00253B6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31B5B78" w14:textId="77777777" w:rsidR="005031E9" w:rsidRPr="00E9674D" w:rsidDel="00C01C0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B90E8C7" w14:textId="77777777" w:rsidR="005031E9" w:rsidRPr="00E9674D" w:rsidRDefault="005031E9" w:rsidP="00253B6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02D8B0" w14:textId="77777777" w:rsidR="005031E9" w:rsidRDefault="005031E9" w:rsidP="005031E9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6D3F9587" w14:textId="77777777" w:rsidR="005031E9" w:rsidRDefault="005031E9" w:rsidP="005031E9">
      <w:pPr>
        <w:contextualSpacing/>
        <w:rPr>
          <w:rFonts w:ascii="Times New Roman" w:hAnsi="Times New Roman" w:cs="Times New Roman"/>
          <w:sz w:val="16"/>
          <w:szCs w:val="16"/>
          <w:vertAlign w:val="superscript"/>
        </w:rPr>
      </w:pPr>
      <w:r w:rsidRPr="00E55EF1">
        <w:rPr>
          <w:rFonts w:ascii="Times New Roman" w:hAnsi="Times New Roman" w:cs="Times New Roman"/>
          <w:sz w:val="16"/>
          <w:szCs w:val="16"/>
        </w:rPr>
        <w:t>Abbreviations:  CI, confidence interval.</w:t>
      </w:r>
    </w:p>
    <w:p w14:paraId="04374463" w14:textId="2EC154F4" w:rsidR="00AC6458" w:rsidRPr="001055F4" w:rsidRDefault="005031E9" w:rsidP="005031E9">
      <w:pPr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 w:rsidRPr="005D00AF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  <w:vertAlign w:val="superscript"/>
        </w:rPr>
        <w:tab/>
      </w:r>
      <w:r w:rsidRPr="005D00AF">
        <w:rPr>
          <w:rFonts w:ascii="Times New Roman" w:hAnsi="Times New Roman" w:cs="Times New Roman"/>
          <w:sz w:val="16"/>
          <w:szCs w:val="16"/>
        </w:rPr>
        <w:t>From generalized estimating equations with the log link and the Poisson distribution.  Robust variances were specified to account for within-family correlations.</w:t>
      </w:r>
    </w:p>
    <w:p w14:paraId="0244E060" w14:textId="57474C0D" w:rsidR="00AC6458" w:rsidRDefault="00AC6458" w:rsidP="00C63BD4">
      <w:pPr>
        <w:tabs>
          <w:tab w:val="left" w:pos="900"/>
        </w:tabs>
        <w:contextualSpacing/>
        <w:rPr>
          <w:rFonts w:ascii="Times New Roman" w:hAnsi="Times New Roman" w:cs="Times New Roman"/>
          <w:sz w:val="24"/>
          <w:szCs w:val="24"/>
        </w:rPr>
      </w:pPr>
    </w:p>
    <w:p w14:paraId="1C2CE09A" w14:textId="77777777" w:rsidR="005031E9" w:rsidRDefault="005031E9" w:rsidP="00C63BD4">
      <w:pPr>
        <w:contextualSpacing/>
        <w:rPr>
          <w:rFonts w:ascii="Times New Roman" w:hAnsi="Times New Roman" w:cs="Times New Roman"/>
          <w:sz w:val="24"/>
          <w:szCs w:val="24"/>
        </w:rPr>
        <w:sectPr w:rsidR="005031E9" w:rsidSect="005031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E5609C" w14:textId="636A8C3F" w:rsidR="001B420D" w:rsidRDefault="001B420D" w:rsidP="001B420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0.</w:t>
      </w:r>
      <w:r w:rsidRPr="00AC64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ernal g</w:t>
      </w:r>
      <w:r w:rsidRPr="003B3799">
        <w:rPr>
          <w:rFonts w:ascii="Times New Roman" w:hAnsi="Times New Roman" w:cs="Times New Roman"/>
          <w:sz w:val="24"/>
          <w:szCs w:val="24"/>
        </w:rPr>
        <w:t xml:space="preserve">randmaternal (F0)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3B379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sex-specific </w:t>
      </w:r>
      <w:r w:rsidRPr="003B3799">
        <w:rPr>
          <w:rFonts w:ascii="Times New Roman" w:hAnsi="Times New Roman" w:cs="Times New Roman"/>
          <w:sz w:val="24"/>
          <w:szCs w:val="24"/>
        </w:rPr>
        <w:t xml:space="preserve">risk of grandoffspring (F2) </w:t>
      </w:r>
      <w:r>
        <w:rPr>
          <w:rFonts w:ascii="Times New Roman" w:hAnsi="Times New Roman" w:cs="Times New Roman"/>
          <w:sz w:val="24"/>
          <w:szCs w:val="24"/>
        </w:rPr>
        <w:t xml:space="preserve">neonatal seizures </w:t>
      </w:r>
      <w:r w:rsidRPr="003B3799">
        <w:rPr>
          <w:rFonts w:ascii="Times New Roman" w:hAnsi="Times New Roman" w:cs="Times New Roman"/>
          <w:sz w:val="24"/>
          <w:szCs w:val="24"/>
        </w:rPr>
        <w:t>in Sweden, 1997-2016</w:t>
      </w:r>
      <w:r w:rsidRPr="00FF0A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B8211A" w14:textId="77777777" w:rsidR="001B420D" w:rsidRDefault="001B420D" w:rsidP="001B420D">
      <w:pPr>
        <w:contextualSpacing/>
      </w:pPr>
    </w:p>
    <w:tbl>
      <w:tblPr>
        <w:tblStyle w:val="TableGrid"/>
        <w:tblW w:w="144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140"/>
        <w:gridCol w:w="1170"/>
        <w:gridCol w:w="990"/>
        <w:gridCol w:w="990"/>
        <w:gridCol w:w="2370"/>
        <w:gridCol w:w="2370"/>
        <w:gridCol w:w="2370"/>
      </w:tblGrid>
      <w:tr w:rsidR="001B420D" w:rsidRPr="00A867F5" w14:paraId="7476B11E" w14:textId="77777777" w:rsidTr="008808CE">
        <w:trPr>
          <w:jc w:val="center"/>
        </w:trPr>
        <w:tc>
          <w:tcPr>
            <w:tcW w:w="414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4DAD9E2" w14:textId="77777777" w:rsidR="001B420D" w:rsidRPr="00A867F5" w:rsidRDefault="001B420D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AE57B1B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Number of live births</w:t>
            </w:r>
          </w:p>
        </w:tc>
        <w:tc>
          <w:tcPr>
            <w:tcW w:w="9090" w:type="dxa"/>
            <w:gridSpan w:val="5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0B0AA00" w14:textId="77777777" w:rsidR="001B420D" w:rsidRPr="00A867F5" w:rsidRDefault="001B420D" w:rsidP="008808CE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Neonatal seizures</w:t>
            </w:r>
          </w:p>
        </w:tc>
      </w:tr>
      <w:tr w:rsidR="001B420D" w:rsidRPr="00A867F5" w14:paraId="20B914E9" w14:textId="77777777" w:rsidTr="008808CE">
        <w:trPr>
          <w:jc w:val="center"/>
        </w:trPr>
        <w:tc>
          <w:tcPr>
            <w:tcW w:w="4140" w:type="dxa"/>
            <w:vMerge/>
            <w:tcMar>
              <w:left w:w="14" w:type="dxa"/>
              <w:right w:w="14" w:type="dxa"/>
            </w:tcMar>
            <w:vAlign w:val="center"/>
          </w:tcPr>
          <w:p w14:paraId="0875B40D" w14:textId="77777777" w:rsidR="001B420D" w:rsidRPr="00A867F5" w:rsidRDefault="001B420D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left w:w="14" w:type="dxa"/>
              <w:right w:w="14" w:type="dxa"/>
            </w:tcMar>
            <w:vAlign w:val="center"/>
          </w:tcPr>
          <w:p w14:paraId="26891CC8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521F820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338CACD" w14:textId="77777777" w:rsidR="001B420D" w:rsidRPr="00A867F5" w:rsidRDefault="001B420D" w:rsidP="008808CE">
            <w:pPr>
              <w:ind w:left="-15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A867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4C8F8F6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/ 1000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D03AAB7" w14:textId="77777777" w:rsidR="001B420D" w:rsidRPr="00A867F5" w:rsidRDefault="001B420D" w:rsidP="008808CE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Relative risk (95% CI)</w:t>
            </w:r>
            <w:r w:rsidRPr="00A867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1B420D" w:rsidRPr="00A867F5" w14:paraId="057840D5" w14:textId="77777777" w:rsidTr="008808CE">
        <w:trPr>
          <w:jc w:val="center"/>
        </w:trPr>
        <w:tc>
          <w:tcPr>
            <w:tcW w:w="4140" w:type="dxa"/>
            <w:vMerge/>
            <w:tcMar>
              <w:left w:w="14" w:type="dxa"/>
              <w:right w:w="14" w:type="dxa"/>
            </w:tcMar>
            <w:vAlign w:val="center"/>
          </w:tcPr>
          <w:p w14:paraId="7763EDBB" w14:textId="77777777" w:rsidR="001B420D" w:rsidRPr="00A867F5" w:rsidRDefault="001B420D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left w:w="14" w:type="dxa"/>
              <w:right w:w="14" w:type="dxa"/>
            </w:tcMar>
            <w:vAlign w:val="center"/>
          </w:tcPr>
          <w:p w14:paraId="4FA41CE3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Mar>
              <w:left w:w="14" w:type="dxa"/>
              <w:right w:w="14" w:type="dxa"/>
            </w:tcMar>
            <w:vAlign w:val="center"/>
          </w:tcPr>
          <w:p w14:paraId="65F51757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Mar>
              <w:left w:w="14" w:type="dxa"/>
              <w:right w:w="14" w:type="dxa"/>
            </w:tcMar>
            <w:vAlign w:val="center"/>
          </w:tcPr>
          <w:p w14:paraId="068D4D82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5E33317" w14:textId="77777777" w:rsidR="001B420D" w:rsidRPr="00A867F5" w:rsidRDefault="001B420D" w:rsidP="008808CE">
            <w:pPr>
              <w:autoSpaceDE w:val="0"/>
              <w:autoSpaceDN w:val="0"/>
              <w:adjustRightInd w:val="0"/>
              <w:ind w:left="-1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82BE268" w14:textId="77777777" w:rsidR="001B420D" w:rsidRPr="00A867F5" w:rsidRDefault="001B420D" w:rsidP="008808CE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A867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6997CBC" w14:textId="77777777" w:rsidR="001B420D" w:rsidRPr="00A867F5" w:rsidRDefault="001B420D" w:rsidP="008808CE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complete case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395300AE" w14:textId="77777777" w:rsidR="001B420D" w:rsidRPr="00A867F5" w:rsidRDefault="001B420D" w:rsidP="008808CE">
            <w:pPr>
              <w:autoSpaceDE w:val="0"/>
              <w:autoSpaceDN w:val="0"/>
              <w:adjustRightInd w:val="0"/>
              <w:ind w:left="-17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A867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04DD885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multiple imputation</w:t>
            </w:r>
          </w:p>
        </w:tc>
      </w:tr>
      <w:tr w:rsidR="001B420D" w:rsidRPr="00A867F5" w14:paraId="6D664EF1" w14:textId="77777777" w:rsidTr="008808CE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15BEF09" w14:textId="52633807" w:rsidR="001B420D" w:rsidRPr="00A867F5" w:rsidRDefault="001B420D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Paternal grandmaternal (F0) BMI, kg/m</w:t>
            </w:r>
            <w:r w:rsidRPr="00A867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EEE2D4B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24C8E5B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DFE197F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824C7D8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61397D6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18B4DBF0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20D" w:rsidRPr="00A867F5" w14:paraId="1E9B3783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08EF5BB4" w14:textId="77777777" w:rsidR="001B420D" w:rsidRPr="00A867F5" w:rsidRDefault="001B420D" w:rsidP="008808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Male grandoffspr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  <w:vAlign w:val="center"/>
          </w:tcPr>
          <w:p w14:paraId="619DCE72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  <w:vAlign w:val="center"/>
          </w:tcPr>
          <w:p w14:paraId="7E05E53E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  <w:vAlign w:val="center"/>
          </w:tcPr>
          <w:p w14:paraId="43388910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  <w:vAlign w:val="center"/>
          </w:tcPr>
          <w:p w14:paraId="6AEF094B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  <w:vAlign w:val="center"/>
          </w:tcPr>
          <w:p w14:paraId="6F448452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32952438" w14:textId="77777777" w:rsidR="001B420D" w:rsidRPr="00A867F5" w:rsidRDefault="001B420D" w:rsidP="008808C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C1E" w:rsidRPr="00A867F5" w14:paraId="1D388BF5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43AD54C9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   ≤18.4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B9A85B3" w14:textId="4566A728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5629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2080656" w14:textId="2E0A8839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28E7D0B5" w14:textId="7C9CCD0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603E83D2" w14:textId="6BBB8E58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33  (0.76, 2.32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595407D9" w14:textId="384A9851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40  (0.80, 2.45)</w:t>
            </w:r>
          </w:p>
        </w:tc>
        <w:tc>
          <w:tcPr>
            <w:tcW w:w="2370" w:type="dxa"/>
          </w:tcPr>
          <w:p w14:paraId="07BDF3A4" w14:textId="0A2AD11C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08  (0.65, 1.81)</w:t>
            </w:r>
          </w:p>
        </w:tc>
      </w:tr>
      <w:tr w:rsidR="00517C1E" w:rsidRPr="00A867F5" w14:paraId="7479192A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1D5E0462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   18.5-24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3ADAD6EE" w14:textId="0BED21FA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A867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78742C31" w14:textId="6518B7A4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1BD05BCC" w14:textId="26728AD8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35E6EAA" w14:textId="084322E2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8C82328" w14:textId="267F4882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</w:tcPr>
          <w:p w14:paraId="30F9A699" w14:textId="2DE3FF04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17C1E" w:rsidRPr="00A867F5" w14:paraId="20F53F3D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64C75B70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   ≥25.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4F0BC934" w14:textId="7AC97479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867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1232B0DA" w14:textId="0049EC9E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DB75052" w14:textId="13453958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C912B50" w14:textId="52D5C583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69  (1.18, 2.42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8376784" w14:textId="54CD2B86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66  (1.13, 2.43)</w:t>
            </w:r>
          </w:p>
        </w:tc>
        <w:tc>
          <w:tcPr>
            <w:tcW w:w="2370" w:type="dxa"/>
          </w:tcPr>
          <w:p w14:paraId="708B096B" w14:textId="01E4C1DB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49  (1.07, 2.07)</w:t>
            </w:r>
          </w:p>
        </w:tc>
      </w:tr>
      <w:tr w:rsidR="00517C1E" w:rsidRPr="00A867F5" w14:paraId="0701D768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7B87DA41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25CCDA50" w14:textId="7735D128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A867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EDFFBB7" w14:textId="2F071B4D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69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1C86E5A" w14:textId="61B59346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13E487C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D6FBC6C" w14:textId="77777777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429C7358" w14:textId="77777777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C1E" w:rsidRPr="00A867F5" w14:paraId="364DB6F7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6CB15B7D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Female grandoffspr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B0FB8C7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530998F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447FF91C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C84922B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4E86426" w14:textId="77777777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6256C844" w14:textId="77777777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C1E" w:rsidRPr="00A867F5" w14:paraId="28494BFE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5E70E889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   ≤18.4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2C95C290" w14:textId="6948BE60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531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855CC48" w14:textId="1D0F8CC0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E8AA1F3" w14:textId="7DCCF9EA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0773BF2C" w14:textId="006C9458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96  (1.08, 3.54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E79B0EE" w14:textId="5AFD0A3C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55  (0.79, 3.05)</w:t>
            </w:r>
          </w:p>
        </w:tc>
        <w:tc>
          <w:tcPr>
            <w:tcW w:w="2370" w:type="dxa"/>
          </w:tcPr>
          <w:p w14:paraId="1D859246" w14:textId="5796A243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47  (0.83, 2.62)</w:t>
            </w:r>
          </w:p>
        </w:tc>
      </w:tr>
      <w:tr w:rsidR="00517C1E" w:rsidRPr="00A867F5" w14:paraId="2FBE0E05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1EF50A78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   18.5-24.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399F641A" w14:textId="505015D8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867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2D0105D" w14:textId="789756B9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73108E3B" w14:textId="3B9C7F2B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5D2D7474" w14:textId="2E1053FE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33D96C45" w14:textId="017DE0E9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0" w:type="dxa"/>
          </w:tcPr>
          <w:p w14:paraId="371B5CA6" w14:textId="49CE1BA8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17C1E" w:rsidRPr="00A867F5" w14:paraId="7DD6CEA9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292C94C2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   ≥25.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2E53A022" w14:textId="5FB9FA92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867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9330108" w14:textId="60E6E12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14BB7117" w14:textId="7DC76384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75EE4962" w14:textId="35D570ED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82  (1.17, 2.83)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5182201F" w14:textId="66525C4A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82  (1.16, 2.84)</w:t>
            </w:r>
          </w:p>
        </w:tc>
        <w:tc>
          <w:tcPr>
            <w:tcW w:w="2370" w:type="dxa"/>
          </w:tcPr>
          <w:p w14:paraId="08173848" w14:textId="0F141154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65  (1.04, 2.62)</w:t>
            </w:r>
          </w:p>
        </w:tc>
      </w:tr>
      <w:tr w:rsidR="00517C1E" w:rsidRPr="00A867F5" w14:paraId="5B0F1443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  <w:vAlign w:val="center"/>
          </w:tcPr>
          <w:p w14:paraId="34C3258D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3D846B50" w14:textId="6A07DFB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867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1C15B4C8" w14:textId="14588F61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07C51289" w14:textId="6541C96B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2E64B5E3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68A28E11" w14:textId="77777777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3F3122C1" w14:textId="77777777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C1E" w:rsidRPr="00A867F5" w14:paraId="0D21F753" w14:textId="77777777" w:rsidTr="008808CE">
        <w:trPr>
          <w:jc w:val="center"/>
        </w:trPr>
        <w:tc>
          <w:tcPr>
            <w:tcW w:w="4140" w:type="dxa"/>
            <w:tcMar>
              <w:left w:w="14" w:type="dxa"/>
              <w:right w:w="14" w:type="dxa"/>
            </w:tcMar>
          </w:tcPr>
          <w:p w14:paraId="6C89397C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14:paraId="676F4082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320A9BCF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left w:w="14" w:type="dxa"/>
              <w:right w:w="14" w:type="dxa"/>
            </w:tcMar>
          </w:tcPr>
          <w:p w14:paraId="5C083335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41A15E62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Mar>
              <w:left w:w="14" w:type="dxa"/>
              <w:right w:w="14" w:type="dxa"/>
            </w:tcMar>
          </w:tcPr>
          <w:p w14:paraId="66AE9F2E" w14:textId="77777777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</w:tcPr>
          <w:p w14:paraId="541D8FC9" w14:textId="77777777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C1E" w:rsidRPr="00A867F5" w14:paraId="0176008F" w14:textId="77777777" w:rsidTr="008808CE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B19F4CE" w14:textId="77777777" w:rsidR="00517C1E" w:rsidRPr="00A867F5" w:rsidRDefault="00517C1E" w:rsidP="00517C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867F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 xml:space="preserve">, interactio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DD171E1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70AA612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E91D880" w14:textId="77777777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C2BB025" w14:textId="7AE56AF5" w:rsidR="00517C1E" w:rsidRPr="00A867F5" w:rsidRDefault="00517C1E" w:rsidP="00517C1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31148D7" w14:textId="4970B291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7924524B" w14:textId="241CA87F" w:rsidR="00517C1E" w:rsidRPr="00A867F5" w:rsidRDefault="00517C1E" w:rsidP="00517C1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F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14:paraId="2700246D" w14:textId="77777777" w:rsidR="001B420D" w:rsidRDefault="001B420D" w:rsidP="001B420D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4B821F19" w14:textId="77777777" w:rsidR="001B420D" w:rsidRPr="00E55EF1" w:rsidRDefault="001B420D" w:rsidP="001B420D">
      <w:pPr>
        <w:contextualSpacing/>
        <w:rPr>
          <w:rFonts w:ascii="Times New Roman" w:hAnsi="Times New Roman" w:cs="Times New Roman"/>
          <w:sz w:val="16"/>
          <w:szCs w:val="16"/>
        </w:rPr>
      </w:pPr>
      <w:r w:rsidRPr="00E55EF1">
        <w:rPr>
          <w:rFonts w:ascii="Times New Roman" w:hAnsi="Times New Roman" w:cs="Times New Roman"/>
          <w:sz w:val="16"/>
          <w:szCs w:val="16"/>
        </w:rPr>
        <w:t xml:space="preserve">Abbreviations:  BMI, body mass index; CI, confidence interval; </w:t>
      </w:r>
      <w:r>
        <w:rPr>
          <w:rFonts w:ascii="Times New Roman" w:hAnsi="Times New Roman" w:cs="Times New Roman"/>
          <w:sz w:val="16"/>
          <w:szCs w:val="16"/>
        </w:rPr>
        <w:t>RR</w:t>
      </w:r>
      <w:r w:rsidRPr="00E55EF1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relative risk</w:t>
      </w:r>
      <w:r w:rsidRPr="00E55EF1">
        <w:rPr>
          <w:rFonts w:ascii="Times New Roman" w:hAnsi="Times New Roman" w:cs="Times New Roman"/>
          <w:sz w:val="16"/>
          <w:szCs w:val="16"/>
        </w:rPr>
        <w:t>.</w:t>
      </w:r>
    </w:p>
    <w:p w14:paraId="59EFDB95" w14:textId="77777777" w:rsidR="001B420D" w:rsidRPr="00E55EF1" w:rsidRDefault="001B420D" w:rsidP="001B420D">
      <w:pPr>
        <w:ind w:left="180" w:hanging="1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E55EF1">
        <w:rPr>
          <w:rFonts w:ascii="Times New Roman" w:hAnsi="Times New Roman" w:cs="Times New Roman"/>
          <w:sz w:val="16"/>
          <w:szCs w:val="16"/>
        </w:rPr>
        <w:tab/>
        <w:t xml:space="preserve">From </w:t>
      </w:r>
      <w:r>
        <w:rPr>
          <w:rFonts w:ascii="Times New Roman" w:hAnsi="Times New Roman" w:cs="Times New Roman"/>
          <w:sz w:val="16"/>
          <w:szCs w:val="16"/>
        </w:rPr>
        <w:t>generalized estimating equation</w:t>
      </w:r>
      <w:r w:rsidRPr="00E55EF1">
        <w:rPr>
          <w:rFonts w:ascii="Times New Roman" w:hAnsi="Times New Roman" w:cs="Times New Roman"/>
          <w:sz w:val="16"/>
          <w:szCs w:val="16"/>
        </w:rPr>
        <w:t xml:space="preserve"> models with </w:t>
      </w:r>
      <w:r>
        <w:rPr>
          <w:rFonts w:ascii="Times New Roman" w:hAnsi="Times New Roman" w:cs="Times New Roman"/>
          <w:sz w:val="16"/>
          <w:szCs w:val="16"/>
        </w:rPr>
        <w:t>the Poisson distribution. Grandoffspring (F2) neonatal seizures</w:t>
      </w:r>
      <w:r w:rsidRPr="00E55EF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w</w:t>
      </w:r>
      <w:r w:rsidRPr="00E55EF1">
        <w:rPr>
          <w:rFonts w:ascii="Times New Roman" w:hAnsi="Times New Roman" w:cs="Times New Roman"/>
          <w:sz w:val="16"/>
          <w:szCs w:val="16"/>
        </w:rPr>
        <w:t xml:space="preserve">as the outcome. </w:t>
      </w:r>
      <w:r>
        <w:rPr>
          <w:rFonts w:ascii="Times New Roman" w:hAnsi="Times New Roman" w:cs="Times New Roman"/>
          <w:sz w:val="16"/>
          <w:szCs w:val="16"/>
        </w:rPr>
        <w:t xml:space="preserve">Robust estimates </w:t>
      </w:r>
      <w:r w:rsidRPr="00E55EF1">
        <w:rPr>
          <w:rFonts w:ascii="Times New Roman" w:hAnsi="Times New Roman" w:cs="Times New Roman"/>
          <w:sz w:val="16"/>
          <w:szCs w:val="16"/>
        </w:rPr>
        <w:t>of variance w</w:t>
      </w:r>
      <w:r>
        <w:rPr>
          <w:rFonts w:ascii="Times New Roman" w:hAnsi="Times New Roman" w:cs="Times New Roman"/>
          <w:sz w:val="16"/>
          <w:szCs w:val="16"/>
        </w:rPr>
        <w:t>ere</w:t>
      </w:r>
      <w:r w:rsidRPr="00E55EF1">
        <w:rPr>
          <w:rFonts w:ascii="Times New Roman" w:hAnsi="Times New Roman" w:cs="Times New Roman"/>
          <w:sz w:val="16"/>
          <w:szCs w:val="16"/>
        </w:rPr>
        <w:t xml:space="preserve"> specified in all models to account for within-family correlations.</w:t>
      </w:r>
    </w:p>
    <w:p w14:paraId="3BC37743" w14:textId="5973ECDD" w:rsidR="001B420D" w:rsidRDefault="001B420D" w:rsidP="001B420D">
      <w:pPr>
        <w:ind w:left="18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ab/>
        <w:t>R</w:t>
      </w:r>
      <w:r w:rsidRPr="00E55EF1">
        <w:rPr>
          <w:rFonts w:ascii="Times New Roman" w:hAnsi="Times New Roman" w:cs="Times New Roman"/>
          <w:sz w:val="16"/>
          <w:szCs w:val="16"/>
        </w:rPr>
        <w:t xml:space="preserve">R adjusted for </w:t>
      </w:r>
      <w:r>
        <w:rPr>
          <w:rFonts w:ascii="Times New Roman" w:hAnsi="Times New Roman" w:cs="Times New Roman"/>
          <w:sz w:val="16"/>
          <w:szCs w:val="16"/>
        </w:rPr>
        <w:t xml:space="preserve">paternal grandmaternal (F0) </w:t>
      </w:r>
      <w:r w:rsidRPr="00E55EF1">
        <w:rPr>
          <w:rFonts w:ascii="Times New Roman" w:hAnsi="Times New Roman" w:cs="Times New Roman"/>
          <w:sz w:val="16"/>
          <w:szCs w:val="16"/>
        </w:rPr>
        <w:t>year of birth, age at daughter’s (F1) birth, education level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E55EF1">
        <w:rPr>
          <w:rFonts w:ascii="Times New Roman" w:hAnsi="Times New Roman" w:cs="Times New Roman"/>
          <w:sz w:val="16"/>
          <w:szCs w:val="16"/>
        </w:rPr>
        <w:t>and smoking during pregnancy.  Complete case analyses (</w:t>
      </w:r>
      <w:r>
        <w:rPr>
          <w:rFonts w:ascii="Times New Roman" w:hAnsi="Times New Roman" w:cs="Times New Roman"/>
          <w:sz w:val="16"/>
          <w:szCs w:val="16"/>
        </w:rPr>
        <w:t xml:space="preserve">males </w:t>
      </w:r>
      <w:r w:rsidRPr="00E55EF1">
        <w:rPr>
          <w:rFonts w:ascii="Times New Roman" w:hAnsi="Times New Roman" w:cs="Times New Roman"/>
          <w:sz w:val="16"/>
          <w:szCs w:val="16"/>
        </w:rPr>
        <w:t>n=</w:t>
      </w:r>
      <w:r w:rsidR="00517C1E" w:rsidRPr="00517C1E">
        <w:rPr>
          <w:rFonts w:ascii="Times New Roman" w:hAnsi="Times New Roman" w:cs="Times New Roman"/>
          <w:sz w:val="16"/>
          <w:szCs w:val="16"/>
        </w:rPr>
        <w:t>70</w:t>
      </w:r>
      <w:r w:rsidR="00517C1E">
        <w:rPr>
          <w:rFonts w:ascii="Times New Roman" w:hAnsi="Times New Roman" w:cs="Times New Roman"/>
          <w:sz w:val="16"/>
          <w:szCs w:val="16"/>
        </w:rPr>
        <w:t>,</w:t>
      </w:r>
      <w:r w:rsidR="00517C1E" w:rsidRPr="00517C1E">
        <w:rPr>
          <w:rFonts w:ascii="Times New Roman" w:hAnsi="Times New Roman" w:cs="Times New Roman"/>
          <w:sz w:val="16"/>
          <w:szCs w:val="16"/>
        </w:rPr>
        <w:t>628</w:t>
      </w:r>
      <w:r>
        <w:rPr>
          <w:rFonts w:ascii="Times New Roman" w:hAnsi="Times New Roman" w:cs="Times New Roman"/>
          <w:sz w:val="16"/>
          <w:szCs w:val="16"/>
        </w:rPr>
        <w:t>, females n=</w:t>
      </w:r>
      <w:r w:rsidR="00517C1E" w:rsidRPr="00517C1E">
        <w:rPr>
          <w:rFonts w:ascii="Times New Roman" w:hAnsi="Times New Roman" w:cs="Times New Roman"/>
          <w:sz w:val="16"/>
          <w:szCs w:val="16"/>
        </w:rPr>
        <w:t>66</w:t>
      </w:r>
      <w:r w:rsidR="00517C1E">
        <w:rPr>
          <w:rFonts w:ascii="Times New Roman" w:hAnsi="Times New Roman" w:cs="Times New Roman"/>
          <w:sz w:val="16"/>
          <w:szCs w:val="16"/>
        </w:rPr>
        <w:t>,</w:t>
      </w:r>
      <w:r w:rsidR="00517C1E" w:rsidRPr="00517C1E">
        <w:rPr>
          <w:rFonts w:ascii="Times New Roman" w:hAnsi="Times New Roman" w:cs="Times New Roman"/>
          <w:sz w:val="16"/>
          <w:szCs w:val="16"/>
        </w:rPr>
        <w:t>078</w:t>
      </w:r>
      <w:r w:rsidRPr="00E55EF1">
        <w:rPr>
          <w:rFonts w:ascii="Times New Roman" w:hAnsi="Times New Roman" w:cs="Times New Roman"/>
          <w:sz w:val="16"/>
          <w:szCs w:val="16"/>
        </w:rPr>
        <w:t>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A2BFF6" w14:textId="09932767" w:rsidR="00F00A1D" w:rsidRDefault="00405AAF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F00A1D">
        <w:rPr>
          <w:rFonts w:ascii="Times New Roman" w:hAnsi="Times New Roman" w:cs="Times New Roman"/>
          <w:sz w:val="24"/>
          <w:szCs w:val="24"/>
        </w:rPr>
        <w:t xml:space="preserve"> Figur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F00A1D">
        <w:rPr>
          <w:rFonts w:ascii="Times New Roman" w:hAnsi="Times New Roman" w:cs="Times New Roman"/>
          <w:sz w:val="24"/>
          <w:szCs w:val="24"/>
        </w:rPr>
        <w:t xml:space="preserve">1. Relative risks of grandoffspring (F2) Apgar score </w:t>
      </w:r>
      <w:r w:rsidR="00C44017">
        <w:rPr>
          <w:rFonts w:ascii="Times New Roman" w:hAnsi="Times New Roman" w:cs="Times New Roman"/>
          <w:sz w:val="24"/>
          <w:szCs w:val="24"/>
        </w:rPr>
        <w:t>0-3</w:t>
      </w:r>
      <w:r w:rsidR="00F00A1D">
        <w:rPr>
          <w:rFonts w:ascii="Times New Roman" w:hAnsi="Times New Roman" w:cs="Times New Roman"/>
          <w:sz w:val="24"/>
          <w:szCs w:val="24"/>
        </w:rPr>
        <w:t xml:space="preserve"> at 5 minutes according to maternal grandmaternal (F0) early pregnancy body mass index (BMI) in Sweden, 1997-2016. </w:t>
      </w:r>
    </w:p>
    <w:p w14:paraId="0EAB2E4A" w14:textId="77777777" w:rsidR="00F00A1D" w:rsidRDefault="00F00A1D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6480"/>
      </w:tblGrid>
      <w:tr w:rsidR="00F00A1D" w14:paraId="29162F00" w14:textId="77777777" w:rsidTr="005B0966">
        <w:trPr>
          <w:jc w:val="center"/>
        </w:trPr>
        <w:tc>
          <w:tcPr>
            <w:tcW w:w="6480" w:type="dxa"/>
          </w:tcPr>
          <w:p w14:paraId="581B9244" w14:textId="77777777" w:rsidR="00F00A1D" w:rsidRDefault="00F00A1D" w:rsidP="00C63BD4">
            <w:pPr>
              <w:contextualSpacing/>
              <w:rPr>
                <w:rFonts w:cstheme="minorHAnsi"/>
                <w:b/>
              </w:rPr>
            </w:pPr>
            <w:r w:rsidRPr="002C3E19">
              <w:rPr>
                <w:rFonts w:cstheme="minorHAnsi"/>
                <w:b/>
              </w:rPr>
              <w:t>A</w:t>
            </w:r>
          </w:p>
          <w:p w14:paraId="34C71C30" w14:textId="77777777" w:rsidR="00F00A1D" w:rsidRDefault="00F00A1D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1D128C" wp14:editId="6C5D6D62">
                  <wp:extent cx="3849624" cy="3108960"/>
                  <wp:effectExtent l="0" t="0" r="0" b="0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9624" cy="31089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0" w:type="dxa"/>
          </w:tcPr>
          <w:p w14:paraId="55911CFA" w14:textId="77777777" w:rsidR="00F00A1D" w:rsidRDefault="00F00A1D" w:rsidP="00C63BD4">
            <w:pPr>
              <w:contextualSpacing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</w:t>
            </w:r>
          </w:p>
          <w:p w14:paraId="3B117DDC" w14:textId="77777777" w:rsidR="00F00A1D" w:rsidRDefault="00F00A1D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3A316D" wp14:editId="6E8700EE">
                  <wp:extent cx="3849624" cy="3108960"/>
                  <wp:effectExtent l="0" t="0" r="0" b="0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9624" cy="31089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15D0D1" w14:textId="77777777" w:rsidR="00F00A1D" w:rsidRPr="00DD0262" w:rsidRDefault="00F00A1D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6F8B626" w14:textId="77777777" w:rsidR="00F00A1D" w:rsidRPr="00DD0262" w:rsidRDefault="00F00A1D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E708994" w14:textId="77777777" w:rsidR="00F00A1D" w:rsidRPr="00DD0262" w:rsidRDefault="00F00A1D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 w:rsidRPr="00DD0262">
        <w:rPr>
          <w:rFonts w:ascii="Times New Roman" w:hAnsi="Times New Roman" w:cs="Times New Roman"/>
          <w:sz w:val="24"/>
          <w:szCs w:val="24"/>
        </w:rPr>
        <w:br w:type="page"/>
      </w:r>
    </w:p>
    <w:p w14:paraId="0E5AA7F8" w14:textId="6D5B5E13" w:rsidR="00F00A1D" w:rsidRDefault="00405AAF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D636E">
        <w:rPr>
          <w:rFonts w:ascii="Times New Roman" w:hAnsi="Times New Roman" w:cs="Times New Roman"/>
          <w:sz w:val="24"/>
          <w:szCs w:val="24"/>
        </w:rPr>
        <w:t xml:space="preserve"> </w:t>
      </w:r>
      <w:r w:rsidR="00F00A1D">
        <w:rPr>
          <w:rFonts w:ascii="Times New Roman" w:hAnsi="Times New Roman" w:cs="Times New Roman"/>
          <w:sz w:val="24"/>
          <w:szCs w:val="24"/>
        </w:rPr>
        <w:t xml:space="preserve">Figur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F00A1D">
        <w:rPr>
          <w:rFonts w:ascii="Times New Roman" w:hAnsi="Times New Roman" w:cs="Times New Roman"/>
          <w:sz w:val="24"/>
          <w:szCs w:val="24"/>
        </w:rPr>
        <w:t xml:space="preserve">2. Relative risks of grandoffspring (F2) seizures according to maternal grandmaternal (F0) early pregnancy body mass index (BMI) in Sweden, 1997-2016. </w:t>
      </w:r>
    </w:p>
    <w:p w14:paraId="46EA8738" w14:textId="77777777" w:rsidR="00F00A1D" w:rsidRDefault="00F00A1D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6480"/>
      </w:tblGrid>
      <w:tr w:rsidR="00F00A1D" w14:paraId="0ED2E7DB" w14:textId="77777777" w:rsidTr="005B0966">
        <w:trPr>
          <w:jc w:val="center"/>
        </w:trPr>
        <w:tc>
          <w:tcPr>
            <w:tcW w:w="6480" w:type="dxa"/>
          </w:tcPr>
          <w:p w14:paraId="2E525D0A" w14:textId="77777777" w:rsidR="00F00A1D" w:rsidRDefault="00F00A1D" w:rsidP="00C63BD4">
            <w:pPr>
              <w:contextualSpacing/>
              <w:rPr>
                <w:rFonts w:cstheme="minorHAnsi"/>
                <w:b/>
              </w:rPr>
            </w:pPr>
            <w:r w:rsidRPr="002C3E19">
              <w:rPr>
                <w:rFonts w:cstheme="minorHAnsi"/>
                <w:b/>
              </w:rPr>
              <w:t>A</w:t>
            </w:r>
          </w:p>
          <w:p w14:paraId="28C81F7A" w14:textId="77777777" w:rsidR="00F00A1D" w:rsidRDefault="00F00A1D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C3B9E99" wp14:editId="26404267">
                  <wp:extent cx="3858768" cy="3017520"/>
                  <wp:effectExtent l="0" t="0" r="8890" b="0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8768" cy="3017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0" w:type="dxa"/>
          </w:tcPr>
          <w:p w14:paraId="206C52CE" w14:textId="77777777" w:rsidR="00F00A1D" w:rsidRDefault="00F00A1D" w:rsidP="00C63BD4">
            <w:pPr>
              <w:contextualSpacing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</w:t>
            </w:r>
          </w:p>
          <w:p w14:paraId="76B16740" w14:textId="77777777" w:rsidR="00F00A1D" w:rsidRDefault="00F00A1D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4035B3" wp14:editId="5C58C40E">
                  <wp:extent cx="3849624" cy="3017520"/>
                  <wp:effectExtent l="0" t="0" r="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9624" cy="3017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157BB9" w14:textId="77777777" w:rsidR="00F00A1D" w:rsidRDefault="00F00A1D" w:rsidP="00C63BD4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6F3846C4" w14:textId="77777777" w:rsidR="00F00A1D" w:rsidRDefault="00F00A1D" w:rsidP="00C63BD4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5CFFAFE2" w14:textId="77777777" w:rsidR="00F00A1D" w:rsidRDefault="00F00A1D" w:rsidP="00C63BD4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580B537B" w14:textId="77777777" w:rsidR="00F00A1D" w:rsidRDefault="00F00A1D" w:rsidP="00C63BD4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58E827B" w14:textId="6534FFED" w:rsidR="00F00A1D" w:rsidRDefault="00405AAF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D636E">
        <w:rPr>
          <w:rFonts w:ascii="Times New Roman" w:hAnsi="Times New Roman" w:cs="Times New Roman"/>
          <w:sz w:val="24"/>
          <w:szCs w:val="24"/>
        </w:rPr>
        <w:t xml:space="preserve"> </w:t>
      </w:r>
      <w:r w:rsidR="00F00A1D">
        <w:rPr>
          <w:rFonts w:ascii="Times New Roman" w:hAnsi="Times New Roman" w:cs="Times New Roman"/>
          <w:sz w:val="24"/>
          <w:szCs w:val="24"/>
        </w:rPr>
        <w:t xml:space="preserve">Figure </w:t>
      </w:r>
      <w:r w:rsidR="008E4E23">
        <w:rPr>
          <w:rFonts w:ascii="Times New Roman" w:hAnsi="Times New Roman" w:cs="Times New Roman"/>
          <w:sz w:val="24"/>
          <w:szCs w:val="24"/>
        </w:rPr>
        <w:t>S</w:t>
      </w:r>
      <w:r w:rsidR="00F00A1D">
        <w:rPr>
          <w:rFonts w:ascii="Times New Roman" w:hAnsi="Times New Roman" w:cs="Times New Roman"/>
          <w:sz w:val="24"/>
          <w:szCs w:val="24"/>
        </w:rPr>
        <w:t xml:space="preserve">3. Relative risks of grandoffspring (F2) seizures according to paternal grandmaternal (F0) early pregnancy body mass index (BMI) in Sweden, 1997-2016. </w:t>
      </w:r>
    </w:p>
    <w:p w14:paraId="073078A3" w14:textId="77777777" w:rsidR="00F00A1D" w:rsidRPr="00FA7529" w:rsidRDefault="00F00A1D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6480"/>
      </w:tblGrid>
      <w:tr w:rsidR="00F00A1D" w14:paraId="0D78B36A" w14:textId="77777777" w:rsidTr="005B0966">
        <w:trPr>
          <w:jc w:val="center"/>
        </w:trPr>
        <w:tc>
          <w:tcPr>
            <w:tcW w:w="6480" w:type="dxa"/>
          </w:tcPr>
          <w:p w14:paraId="6990B16C" w14:textId="77777777" w:rsidR="00F00A1D" w:rsidRDefault="00F00A1D" w:rsidP="00C63BD4">
            <w:pPr>
              <w:contextualSpacing/>
              <w:rPr>
                <w:rFonts w:cstheme="minorHAnsi"/>
                <w:b/>
              </w:rPr>
            </w:pPr>
            <w:r w:rsidRPr="002C3E19">
              <w:rPr>
                <w:rFonts w:cstheme="minorHAnsi"/>
                <w:b/>
              </w:rPr>
              <w:t>A</w:t>
            </w:r>
          </w:p>
          <w:p w14:paraId="6EF35C84" w14:textId="77777777" w:rsidR="00F00A1D" w:rsidRDefault="00F00A1D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66377C" wp14:editId="706B6730">
                  <wp:extent cx="3858768" cy="3017520"/>
                  <wp:effectExtent l="0" t="0" r="8890" b="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8768" cy="3017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0" w:type="dxa"/>
          </w:tcPr>
          <w:p w14:paraId="09311D75" w14:textId="77777777" w:rsidR="00F00A1D" w:rsidRDefault="00F00A1D" w:rsidP="00C63BD4">
            <w:pPr>
              <w:contextualSpacing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</w:t>
            </w:r>
          </w:p>
          <w:p w14:paraId="3C43BB64" w14:textId="77777777" w:rsidR="00F00A1D" w:rsidRDefault="00F00A1D" w:rsidP="00C63BD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627FCA" wp14:editId="54CD6330">
                  <wp:extent cx="3849624" cy="3017520"/>
                  <wp:effectExtent l="0" t="0" r="0" b="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9624" cy="3017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8792F1" w14:textId="77777777" w:rsidR="00F00A1D" w:rsidRDefault="00F00A1D" w:rsidP="00C63BD4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3157870B" w14:textId="77777777" w:rsidR="00A64EB2" w:rsidRDefault="00A64EB2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A5BD4AD" w14:textId="77777777" w:rsidR="00A64EB2" w:rsidRDefault="00A64EB2" w:rsidP="00C63BD4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2CBB871" w14:textId="50B29ADA" w:rsidR="00A64EB2" w:rsidRPr="00A64EB2" w:rsidRDefault="00A64EB2" w:rsidP="00A64EB2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01599E0E" w14:textId="77777777" w:rsidR="00A64EB2" w:rsidRPr="00A64EB2" w:rsidRDefault="00A64EB2" w:rsidP="00A64EB2">
      <w:pPr>
        <w:pStyle w:val="EndNoteBibliography"/>
      </w:pPr>
    </w:p>
    <w:p w14:paraId="395F2DB0" w14:textId="1C6F9FFE" w:rsidR="00F02203" w:rsidRPr="00E50E67" w:rsidRDefault="00A64EB2" w:rsidP="00C63BD4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02203" w:rsidRPr="00E50E67" w:rsidSect="00AC64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918D2" w14:textId="77777777" w:rsidR="00FC49AD" w:rsidRDefault="00FC49AD" w:rsidP="0041327E">
      <w:r>
        <w:separator/>
      </w:r>
    </w:p>
  </w:endnote>
  <w:endnote w:type="continuationSeparator" w:id="0">
    <w:p w14:paraId="498E9446" w14:textId="77777777" w:rsidR="00FC49AD" w:rsidRDefault="00FC49AD" w:rsidP="0041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24287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75394" w14:textId="720FAE82" w:rsidR="008808CE" w:rsidRDefault="008808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264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C6DFF53" w14:textId="77777777" w:rsidR="008808CE" w:rsidRDefault="008808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05551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D801660" w14:textId="6BE90631" w:rsidR="008808CE" w:rsidRPr="00985A4A" w:rsidRDefault="008808CE">
        <w:pPr>
          <w:pStyle w:val="Footer"/>
          <w:jc w:val="right"/>
          <w:rPr>
            <w:rFonts w:ascii="Times New Roman" w:hAnsi="Times New Roman" w:cs="Times New Roman"/>
          </w:rPr>
        </w:pPr>
        <w:r w:rsidRPr="00985A4A">
          <w:rPr>
            <w:rFonts w:ascii="Times New Roman" w:hAnsi="Times New Roman" w:cs="Times New Roman"/>
          </w:rPr>
          <w:fldChar w:fldCharType="begin"/>
        </w:r>
        <w:r w:rsidRPr="00985A4A">
          <w:rPr>
            <w:rFonts w:ascii="Times New Roman" w:hAnsi="Times New Roman" w:cs="Times New Roman"/>
          </w:rPr>
          <w:instrText xml:space="preserve"> PAGE   \* MERGEFORMAT </w:instrText>
        </w:r>
        <w:r w:rsidRPr="00985A4A">
          <w:rPr>
            <w:rFonts w:ascii="Times New Roman" w:hAnsi="Times New Roman" w:cs="Times New Roman"/>
          </w:rPr>
          <w:fldChar w:fldCharType="separate"/>
        </w:r>
        <w:r w:rsidR="00CB2645">
          <w:rPr>
            <w:rFonts w:ascii="Times New Roman" w:hAnsi="Times New Roman" w:cs="Times New Roman"/>
            <w:noProof/>
          </w:rPr>
          <w:t>17</w:t>
        </w:r>
        <w:r w:rsidRPr="00985A4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5E71E9E" w14:textId="77777777" w:rsidR="008808CE" w:rsidRDefault="008808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FF65A" w14:textId="77777777" w:rsidR="00FC49AD" w:rsidRDefault="00FC49AD" w:rsidP="0041327E">
      <w:r>
        <w:separator/>
      </w:r>
    </w:p>
  </w:footnote>
  <w:footnote w:type="continuationSeparator" w:id="0">
    <w:p w14:paraId="2D6272C8" w14:textId="77777777" w:rsidR="00FC49AD" w:rsidRDefault="00FC49AD" w:rsidP="00413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E2B28"/>
    <w:multiLevelType w:val="hybridMultilevel"/>
    <w:tmpl w:val="27B0F8D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D743C"/>
    <w:multiLevelType w:val="hybridMultilevel"/>
    <w:tmpl w:val="8054880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080845"/>
    <w:multiLevelType w:val="hybridMultilevel"/>
    <w:tmpl w:val="2A1241F8"/>
    <w:lvl w:ilvl="0" w:tplc="BB30B048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C41C72"/>
    <w:multiLevelType w:val="hybridMultilevel"/>
    <w:tmpl w:val="A5EE34A2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EE56A4"/>
    <w:multiLevelType w:val="hybridMultilevel"/>
    <w:tmpl w:val="8C087786"/>
    <w:lvl w:ilvl="0" w:tplc="9F949EB2">
      <w:start w:val="7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7AE162FC"/>
    <w:multiLevelType w:val="hybridMultilevel"/>
    <w:tmpl w:val="2D184414"/>
    <w:lvl w:ilvl="0" w:tplc="907664C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476889">
    <w:abstractNumId w:val="4"/>
  </w:num>
  <w:num w:numId="2" w16cid:durableId="950019188">
    <w:abstractNumId w:val="2"/>
  </w:num>
  <w:num w:numId="3" w16cid:durableId="1443453745">
    <w:abstractNumId w:val="5"/>
  </w:num>
  <w:num w:numId="4" w16cid:durableId="424886990">
    <w:abstractNumId w:val="3"/>
  </w:num>
  <w:num w:numId="5" w16cid:durableId="769089070">
    <w:abstractNumId w:val="0"/>
  </w:num>
  <w:num w:numId="6" w16cid:durableId="573397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Obes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se29ro5s9fdef2vivrfzf2vvtdstwtrpz&quot;&gt;trans_obesity_asphyxia&lt;record-ids&gt;&lt;item&gt;12&lt;/item&gt;&lt;item&gt;17&lt;/item&gt;&lt;item&gt;18&lt;/item&gt;&lt;item&gt;19&lt;/item&gt;&lt;item&gt;20&lt;/item&gt;&lt;item&gt;21&lt;/item&gt;&lt;item&gt;23&lt;/item&gt;&lt;item&gt;24&lt;/item&gt;&lt;item&gt;25&lt;/item&gt;&lt;item&gt;53&lt;/item&gt;&lt;item&gt;54&lt;/item&gt;&lt;item&gt;59&lt;/item&gt;&lt;item&gt;68&lt;/item&gt;&lt;item&gt;73&lt;/item&gt;&lt;item&gt;76&lt;/item&gt;&lt;item&gt;80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  <w:docVar w:name="EN.UseJSCitationFormat" w:val="False"/>
  </w:docVars>
  <w:rsids>
    <w:rsidRoot w:val="00891ACF"/>
    <w:rsid w:val="00000535"/>
    <w:rsid w:val="00000836"/>
    <w:rsid w:val="0000098D"/>
    <w:rsid w:val="00001A2A"/>
    <w:rsid w:val="00001ACC"/>
    <w:rsid w:val="00002A3A"/>
    <w:rsid w:val="0000380B"/>
    <w:rsid w:val="000055E1"/>
    <w:rsid w:val="00005893"/>
    <w:rsid w:val="00007F82"/>
    <w:rsid w:val="00010589"/>
    <w:rsid w:val="00010BB7"/>
    <w:rsid w:val="00011A2D"/>
    <w:rsid w:val="00013AC8"/>
    <w:rsid w:val="000142CF"/>
    <w:rsid w:val="00015674"/>
    <w:rsid w:val="00015C7B"/>
    <w:rsid w:val="00017157"/>
    <w:rsid w:val="0001743E"/>
    <w:rsid w:val="00020ECD"/>
    <w:rsid w:val="00021489"/>
    <w:rsid w:val="00021D03"/>
    <w:rsid w:val="00022AE6"/>
    <w:rsid w:val="00025398"/>
    <w:rsid w:val="000258B0"/>
    <w:rsid w:val="00026AA2"/>
    <w:rsid w:val="000276F7"/>
    <w:rsid w:val="00031276"/>
    <w:rsid w:val="00031C07"/>
    <w:rsid w:val="00032CCF"/>
    <w:rsid w:val="00032EE8"/>
    <w:rsid w:val="00033738"/>
    <w:rsid w:val="0003384A"/>
    <w:rsid w:val="00034014"/>
    <w:rsid w:val="00034A8F"/>
    <w:rsid w:val="00034E29"/>
    <w:rsid w:val="00035B24"/>
    <w:rsid w:val="000363D0"/>
    <w:rsid w:val="00036BAF"/>
    <w:rsid w:val="000408CF"/>
    <w:rsid w:val="000409BF"/>
    <w:rsid w:val="00041FEC"/>
    <w:rsid w:val="000421EA"/>
    <w:rsid w:val="00042E8E"/>
    <w:rsid w:val="000438B3"/>
    <w:rsid w:val="00044181"/>
    <w:rsid w:val="00044816"/>
    <w:rsid w:val="000449AA"/>
    <w:rsid w:val="00045D3E"/>
    <w:rsid w:val="0004735A"/>
    <w:rsid w:val="00047E4B"/>
    <w:rsid w:val="000505A3"/>
    <w:rsid w:val="0005075E"/>
    <w:rsid w:val="0005097C"/>
    <w:rsid w:val="00050FD5"/>
    <w:rsid w:val="00051ACA"/>
    <w:rsid w:val="00052393"/>
    <w:rsid w:val="0005255B"/>
    <w:rsid w:val="00052FC6"/>
    <w:rsid w:val="00056595"/>
    <w:rsid w:val="00056D04"/>
    <w:rsid w:val="00061BEE"/>
    <w:rsid w:val="00061E12"/>
    <w:rsid w:val="000623D2"/>
    <w:rsid w:val="0006268F"/>
    <w:rsid w:val="0006364F"/>
    <w:rsid w:val="0006424C"/>
    <w:rsid w:val="00064F79"/>
    <w:rsid w:val="00065328"/>
    <w:rsid w:val="000662A8"/>
    <w:rsid w:val="00067466"/>
    <w:rsid w:val="00070112"/>
    <w:rsid w:val="0007098D"/>
    <w:rsid w:val="000715A7"/>
    <w:rsid w:val="00071D06"/>
    <w:rsid w:val="000721B4"/>
    <w:rsid w:val="000725BE"/>
    <w:rsid w:val="000738D2"/>
    <w:rsid w:val="00075889"/>
    <w:rsid w:val="00075EEB"/>
    <w:rsid w:val="00077572"/>
    <w:rsid w:val="00081226"/>
    <w:rsid w:val="000817D8"/>
    <w:rsid w:val="00082B9B"/>
    <w:rsid w:val="000834D8"/>
    <w:rsid w:val="000839C7"/>
    <w:rsid w:val="000846A6"/>
    <w:rsid w:val="00085014"/>
    <w:rsid w:val="00086042"/>
    <w:rsid w:val="00087783"/>
    <w:rsid w:val="000878A2"/>
    <w:rsid w:val="000908E5"/>
    <w:rsid w:val="00091A91"/>
    <w:rsid w:val="00091F74"/>
    <w:rsid w:val="00092EFF"/>
    <w:rsid w:val="00093492"/>
    <w:rsid w:val="00093B70"/>
    <w:rsid w:val="00094B80"/>
    <w:rsid w:val="00096028"/>
    <w:rsid w:val="00096398"/>
    <w:rsid w:val="000972E7"/>
    <w:rsid w:val="000975EA"/>
    <w:rsid w:val="000A01C0"/>
    <w:rsid w:val="000A22FE"/>
    <w:rsid w:val="000A322F"/>
    <w:rsid w:val="000A51E1"/>
    <w:rsid w:val="000A5A6E"/>
    <w:rsid w:val="000A5D58"/>
    <w:rsid w:val="000A6421"/>
    <w:rsid w:val="000B05E9"/>
    <w:rsid w:val="000B2635"/>
    <w:rsid w:val="000B3C05"/>
    <w:rsid w:val="000B40C5"/>
    <w:rsid w:val="000B5052"/>
    <w:rsid w:val="000B5815"/>
    <w:rsid w:val="000B585F"/>
    <w:rsid w:val="000B588D"/>
    <w:rsid w:val="000B58DB"/>
    <w:rsid w:val="000B58DE"/>
    <w:rsid w:val="000B5AE0"/>
    <w:rsid w:val="000B621F"/>
    <w:rsid w:val="000B656D"/>
    <w:rsid w:val="000B729D"/>
    <w:rsid w:val="000B76F4"/>
    <w:rsid w:val="000B77EC"/>
    <w:rsid w:val="000B7918"/>
    <w:rsid w:val="000C07E4"/>
    <w:rsid w:val="000C0944"/>
    <w:rsid w:val="000C1E0C"/>
    <w:rsid w:val="000C3C9B"/>
    <w:rsid w:val="000C525D"/>
    <w:rsid w:val="000C6132"/>
    <w:rsid w:val="000C6688"/>
    <w:rsid w:val="000C712D"/>
    <w:rsid w:val="000C7617"/>
    <w:rsid w:val="000C7BED"/>
    <w:rsid w:val="000D0301"/>
    <w:rsid w:val="000D0EA5"/>
    <w:rsid w:val="000D1C54"/>
    <w:rsid w:val="000D3FF2"/>
    <w:rsid w:val="000D4314"/>
    <w:rsid w:val="000D4361"/>
    <w:rsid w:val="000D4812"/>
    <w:rsid w:val="000D588B"/>
    <w:rsid w:val="000D61E6"/>
    <w:rsid w:val="000D775C"/>
    <w:rsid w:val="000E118B"/>
    <w:rsid w:val="000E1C11"/>
    <w:rsid w:val="000E1E40"/>
    <w:rsid w:val="000E2092"/>
    <w:rsid w:val="000E4D4E"/>
    <w:rsid w:val="000E63B2"/>
    <w:rsid w:val="000E7829"/>
    <w:rsid w:val="000F044D"/>
    <w:rsid w:val="000F0D24"/>
    <w:rsid w:val="000F1235"/>
    <w:rsid w:val="000F574A"/>
    <w:rsid w:val="000F5D53"/>
    <w:rsid w:val="000F6A52"/>
    <w:rsid w:val="00100F2B"/>
    <w:rsid w:val="00103265"/>
    <w:rsid w:val="0010623D"/>
    <w:rsid w:val="001062CC"/>
    <w:rsid w:val="001070E6"/>
    <w:rsid w:val="0010776B"/>
    <w:rsid w:val="001103AA"/>
    <w:rsid w:val="00110547"/>
    <w:rsid w:val="00110F07"/>
    <w:rsid w:val="00111E3A"/>
    <w:rsid w:val="001123E0"/>
    <w:rsid w:val="00112847"/>
    <w:rsid w:val="00112CA9"/>
    <w:rsid w:val="0011443D"/>
    <w:rsid w:val="00114473"/>
    <w:rsid w:val="00120CF0"/>
    <w:rsid w:val="00120FD2"/>
    <w:rsid w:val="00121231"/>
    <w:rsid w:val="00121EA1"/>
    <w:rsid w:val="00122340"/>
    <w:rsid w:val="00124109"/>
    <w:rsid w:val="00124E9F"/>
    <w:rsid w:val="001265DB"/>
    <w:rsid w:val="00127898"/>
    <w:rsid w:val="00127B49"/>
    <w:rsid w:val="00130031"/>
    <w:rsid w:val="00130671"/>
    <w:rsid w:val="0013225B"/>
    <w:rsid w:val="001323DB"/>
    <w:rsid w:val="0013464B"/>
    <w:rsid w:val="00137128"/>
    <w:rsid w:val="001404AC"/>
    <w:rsid w:val="001405F5"/>
    <w:rsid w:val="00140ECD"/>
    <w:rsid w:val="001415E1"/>
    <w:rsid w:val="00141624"/>
    <w:rsid w:val="0014252D"/>
    <w:rsid w:val="001425F3"/>
    <w:rsid w:val="00144AE5"/>
    <w:rsid w:val="00144E89"/>
    <w:rsid w:val="001477B6"/>
    <w:rsid w:val="00150B93"/>
    <w:rsid w:val="00151B79"/>
    <w:rsid w:val="00151EF3"/>
    <w:rsid w:val="001525EC"/>
    <w:rsid w:val="00155377"/>
    <w:rsid w:val="001562EA"/>
    <w:rsid w:val="001566CE"/>
    <w:rsid w:val="00156EBC"/>
    <w:rsid w:val="00160247"/>
    <w:rsid w:val="00160AB5"/>
    <w:rsid w:val="00160B6B"/>
    <w:rsid w:val="00161C9E"/>
    <w:rsid w:val="00162514"/>
    <w:rsid w:val="00162620"/>
    <w:rsid w:val="001626AA"/>
    <w:rsid w:val="001629D1"/>
    <w:rsid w:val="00162CC6"/>
    <w:rsid w:val="00163F91"/>
    <w:rsid w:val="001661C2"/>
    <w:rsid w:val="00166A00"/>
    <w:rsid w:val="00167BAF"/>
    <w:rsid w:val="00170171"/>
    <w:rsid w:val="001706E1"/>
    <w:rsid w:val="00171098"/>
    <w:rsid w:val="00171378"/>
    <w:rsid w:val="00172777"/>
    <w:rsid w:val="00173920"/>
    <w:rsid w:val="00173B27"/>
    <w:rsid w:val="00173B77"/>
    <w:rsid w:val="001741EB"/>
    <w:rsid w:val="00174758"/>
    <w:rsid w:val="001747D1"/>
    <w:rsid w:val="00174F75"/>
    <w:rsid w:val="001757F7"/>
    <w:rsid w:val="00175D12"/>
    <w:rsid w:val="0018129F"/>
    <w:rsid w:val="00181B04"/>
    <w:rsid w:val="001821CF"/>
    <w:rsid w:val="00182274"/>
    <w:rsid w:val="001826C1"/>
    <w:rsid w:val="00182C92"/>
    <w:rsid w:val="00183866"/>
    <w:rsid w:val="0018584B"/>
    <w:rsid w:val="00185916"/>
    <w:rsid w:val="00186692"/>
    <w:rsid w:val="001867CB"/>
    <w:rsid w:val="0018697A"/>
    <w:rsid w:val="00190C86"/>
    <w:rsid w:val="001915C8"/>
    <w:rsid w:val="001918B2"/>
    <w:rsid w:val="00191A60"/>
    <w:rsid w:val="00192211"/>
    <w:rsid w:val="001930A3"/>
    <w:rsid w:val="0019399F"/>
    <w:rsid w:val="001947FD"/>
    <w:rsid w:val="00194FEF"/>
    <w:rsid w:val="00195198"/>
    <w:rsid w:val="001955D7"/>
    <w:rsid w:val="00197D49"/>
    <w:rsid w:val="001A03EF"/>
    <w:rsid w:val="001A1389"/>
    <w:rsid w:val="001A1B97"/>
    <w:rsid w:val="001A2544"/>
    <w:rsid w:val="001A4AD6"/>
    <w:rsid w:val="001A5717"/>
    <w:rsid w:val="001A78B7"/>
    <w:rsid w:val="001B0870"/>
    <w:rsid w:val="001B16A9"/>
    <w:rsid w:val="001B2AAE"/>
    <w:rsid w:val="001B31CE"/>
    <w:rsid w:val="001B3D20"/>
    <w:rsid w:val="001B41E3"/>
    <w:rsid w:val="001B420D"/>
    <w:rsid w:val="001B5D58"/>
    <w:rsid w:val="001B6B50"/>
    <w:rsid w:val="001B7515"/>
    <w:rsid w:val="001C1375"/>
    <w:rsid w:val="001C13D8"/>
    <w:rsid w:val="001C1FB7"/>
    <w:rsid w:val="001C26BF"/>
    <w:rsid w:val="001C27AE"/>
    <w:rsid w:val="001C31F6"/>
    <w:rsid w:val="001C36F8"/>
    <w:rsid w:val="001C3731"/>
    <w:rsid w:val="001C48AE"/>
    <w:rsid w:val="001C4F96"/>
    <w:rsid w:val="001C59A2"/>
    <w:rsid w:val="001C6B71"/>
    <w:rsid w:val="001C737A"/>
    <w:rsid w:val="001D056C"/>
    <w:rsid w:val="001D0BCE"/>
    <w:rsid w:val="001D18C4"/>
    <w:rsid w:val="001D37F7"/>
    <w:rsid w:val="001D3E25"/>
    <w:rsid w:val="001D43FF"/>
    <w:rsid w:val="001D44E6"/>
    <w:rsid w:val="001D491E"/>
    <w:rsid w:val="001D494C"/>
    <w:rsid w:val="001D4EB1"/>
    <w:rsid w:val="001D50E5"/>
    <w:rsid w:val="001D5355"/>
    <w:rsid w:val="001D5D24"/>
    <w:rsid w:val="001D5FC1"/>
    <w:rsid w:val="001D6129"/>
    <w:rsid w:val="001D63D5"/>
    <w:rsid w:val="001D660B"/>
    <w:rsid w:val="001D6D09"/>
    <w:rsid w:val="001D7799"/>
    <w:rsid w:val="001E0F1E"/>
    <w:rsid w:val="001E25BD"/>
    <w:rsid w:val="001E2B98"/>
    <w:rsid w:val="001E2CCE"/>
    <w:rsid w:val="001E2E0B"/>
    <w:rsid w:val="001E4255"/>
    <w:rsid w:val="001E514A"/>
    <w:rsid w:val="001E5A6F"/>
    <w:rsid w:val="001E66AB"/>
    <w:rsid w:val="001E6774"/>
    <w:rsid w:val="001E73A2"/>
    <w:rsid w:val="001E79EF"/>
    <w:rsid w:val="001F0149"/>
    <w:rsid w:val="001F058C"/>
    <w:rsid w:val="001F0732"/>
    <w:rsid w:val="001F08B1"/>
    <w:rsid w:val="001F0B78"/>
    <w:rsid w:val="001F10FB"/>
    <w:rsid w:val="001F15A0"/>
    <w:rsid w:val="001F1A4C"/>
    <w:rsid w:val="001F1BA8"/>
    <w:rsid w:val="001F40CD"/>
    <w:rsid w:val="001F445E"/>
    <w:rsid w:val="001F47AE"/>
    <w:rsid w:val="001F50B2"/>
    <w:rsid w:val="001F5AA4"/>
    <w:rsid w:val="001F62AC"/>
    <w:rsid w:val="001F6E5B"/>
    <w:rsid w:val="00201542"/>
    <w:rsid w:val="002017CD"/>
    <w:rsid w:val="00201DB7"/>
    <w:rsid w:val="00202444"/>
    <w:rsid w:val="00202CCA"/>
    <w:rsid w:val="00205CC4"/>
    <w:rsid w:val="002063B9"/>
    <w:rsid w:val="002065B2"/>
    <w:rsid w:val="00206F65"/>
    <w:rsid w:val="0020799E"/>
    <w:rsid w:val="00207A15"/>
    <w:rsid w:val="00207EB4"/>
    <w:rsid w:val="002104F4"/>
    <w:rsid w:val="00210C7A"/>
    <w:rsid w:val="002148E8"/>
    <w:rsid w:val="00214B98"/>
    <w:rsid w:val="00214F49"/>
    <w:rsid w:val="00215411"/>
    <w:rsid w:val="00215954"/>
    <w:rsid w:val="00215E16"/>
    <w:rsid w:val="00215F9C"/>
    <w:rsid w:val="002162F9"/>
    <w:rsid w:val="00216589"/>
    <w:rsid w:val="002169AE"/>
    <w:rsid w:val="002177C8"/>
    <w:rsid w:val="00220156"/>
    <w:rsid w:val="00220594"/>
    <w:rsid w:val="00221DC3"/>
    <w:rsid w:val="0022267D"/>
    <w:rsid w:val="00223A94"/>
    <w:rsid w:val="00223C0D"/>
    <w:rsid w:val="00223CAF"/>
    <w:rsid w:val="0022400C"/>
    <w:rsid w:val="00225801"/>
    <w:rsid w:val="00226C22"/>
    <w:rsid w:val="00227445"/>
    <w:rsid w:val="00227FF1"/>
    <w:rsid w:val="002304E6"/>
    <w:rsid w:val="00230663"/>
    <w:rsid w:val="00233681"/>
    <w:rsid w:val="00233DE3"/>
    <w:rsid w:val="002340EA"/>
    <w:rsid w:val="00234950"/>
    <w:rsid w:val="002358DA"/>
    <w:rsid w:val="002413A7"/>
    <w:rsid w:val="002415A2"/>
    <w:rsid w:val="00241844"/>
    <w:rsid w:val="00241CE0"/>
    <w:rsid w:val="002421D2"/>
    <w:rsid w:val="002421DB"/>
    <w:rsid w:val="002421E4"/>
    <w:rsid w:val="00242243"/>
    <w:rsid w:val="00242406"/>
    <w:rsid w:val="00243621"/>
    <w:rsid w:val="00243CF4"/>
    <w:rsid w:val="00250813"/>
    <w:rsid w:val="00250C63"/>
    <w:rsid w:val="00250EC3"/>
    <w:rsid w:val="00251B34"/>
    <w:rsid w:val="0025305B"/>
    <w:rsid w:val="00253B69"/>
    <w:rsid w:val="0025419E"/>
    <w:rsid w:val="002549D4"/>
    <w:rsid w:val="002555E5"/>
    <w:rsid w:val="00255C9C"/>
    <w:rsid w:val="00256001"/>
    <w:rsid w:val="002564E8"/>
    <w:rsid w:val="0025737C"/>
    <w:rsid w:val="00261D6E"/>
    <w:rsid w:val="00261EA7"/>
    <w:rsid w:val="002621C3"/>
    <w:rsid w:val="002626B3"/>
    <w:rsid w:val="00262789"/>
    <w:rsid w:val="002630AF"/>
    <w:rsid w:val="0026316D"/>
    <w:rsid w:val="00263A10"/>
    <w:rsid w:val="00263AE8"/>
    <w:rsid w:val="00266100"/>
    <w:rsid w:val="0026684A"/>
    <w:rsid w:val="002672F9"/>
    <w:rsid w:val="00267755"/>
    <w:rsid w:val="00270765"/>
    <w:rsid w:val="002712ED"/>
    <w:rsid w:val="002715C6"/>
    <w:rsid w:val="00271A91"/>
    <w:rsid w:val="0027272B"/>
    <w:rsid w:val="002764D2"/>
    <w:rsid w:val="002765EC"/>
    <w:rsid w:val="00276D36"/>
    <w:rsid w:val="00277EE2"/>
    <w:rsid w:val="00280F43"/>
    <w:rsid w:val="00281784"/>
    <w:rsid w:val="00282481"/>
    <w:rsid w:val="00282CEE"/>
    <w:rsid w:val="00283A3C"/>
    <w:rsid w:val="002862F7"/>
    <w:rsid w:val="002914B9"/>
    <w:rsid w:val="002917EC"/>
    <w:rsid w:val="002919E4"/>
    <w:rsid w:val="00292AB4"/>
    <w:rsid w:val="00292EE9"/>
    <w:rsid w:val="00293F17"/>
    <w:rsid w:val="00293FC0"/>
    <w:rsid w:val="00295B51"/>
    <w:rsid w:val="0029605A"/>
    <w:rsid w:val="00297E3F"/>
    <w:rsid w:val="00297EDD"/>
    <w:rsid w:val="002A1198"/>
    <w:rsid w:val="002A30DF"/>
    <w:rsid w:val="002A34E1"/>
    <w:rsid w:val="002A449E"/>
    <w:rsid w:val="002A4B89"/>
    <w:rsid w:val="002A7DEE"/>
    <w:rsid w:val="002B0EA6"/>
    <w:rsid w:val="002B3ABE"/>
    <w:rsid w:val="002B6942"/>
    <w:rsid w:val="002B6C35"/>
    <w:rsid w:val="002C115A"/>
    <w:rsid w:val="002C308F"/>
    <w:rsid w:val="002C4D5E"/>
    <w:rsid w:val="002C5DDF"/>
    <w:rsid w:val="002C5F82"/>
    <w:rsid w:val="002C6929"/>
    <w:rsid w:val="002C7A32"/>
    <w:rsid w:val="002D000D"/>
    <w:rsid w:val="002D274C"/>
    <w:rsid w:val="002D2E3C"/>
    <w:rsid w:val="002D3020"/>
    <w:rsid w:val="002D3439"/>
    <w:rsid w:val="002D623C"/>
    <w:rsid w:val="002D65A7"/>
    <w:rsid w:val="002D6644"/>
    <w:rsid w:val="002D76C3"/>
    <w:rsid w:val="002D7E16"/>
    <w:rsid w:val="002E0043"/>
    <w:rsid w:val="002E014B"/>
    <w:rsid w:val="002E037B"/>
    <w:rsid w:val="002E041E"/>
    <w:rsid w:val="002E0536"/>
    <w:rsid w:val="002E076E"/>
    <w:rsid w:val="002E083D"/>
    <w:rsid w:val="002E114F"/>
    <w:rsid w:val="002E31F3"/>
    <w:rsid w:val="002E52E8"/>
    <w:rsid w:val="002E5725"/>
    <w:rsid w:val="002E6948"/>
    <w:rsid w:val="002F0529"/>
    <w:rsid w:val="002F0A52"/>
    <w:rsid w:val="002F1EB1"/>
    <w:rsid w:val="002F4122"/>
    <w:rsid w:val="002F42A0"/>
    <w:rsid w:val="002F49B6"/>
    <w:rsid w:val="002F4B14"/>
    <w:rsid w:val="002F4B5A"/>
    <w:rsid w:val="002F5212"/>
    <w:rsid w:val="0030139F"/>
    <w:rsid w:val="00301A6D"/>
    <w:rsid w:val="00301E3D"/>
    <w:rsid w:val="0030220C"/>
    <w:rsid w:val="003034F8"/>
    <w:rsid w:val="00303E64"/>
    <w:rsid w:val="00304404"/>
    <w:rsid w:val="00304B2A"/>
    <w:rsid w:val="00305110"/>
    <w:rsid w:val="00305885"/>
    <w:rsid w:val="00306B2B"/>
    <w:rsid w:val="00307EEC"/>
    <w:rsid w:val="0031027E"/>
    <w:rsid w:val="00311BEC"/>
    <w:rsid w:val="0031204A"/>
    <w:rsid w:val="0031242D"/>
    <w:rsid w:val="00312F0C"/>
    <w:rsid w:val="00313F06"/>
    <w:rsid w:val="00314B84"/>
    <w:rsid w:val="00314FAB"/>
    <w:rsid w:val="0031535E"/>
    <w:rsid w:val="00315989"/>
    <w:rsid w:val="0031634D"/>
    <w:rsid w:val="00316968"/>
    <w:rsid w:val="00317021"/>
    <w:rsid w:val="003170EE"/>
    <w:rsid w:val="00317279"/>
    <w:rsid w:val="0031782F"/>
    <w:rsid w:val="00317E0D"/>
    <w:rsid w:val="00317F31"/>
    <w:rsid w:val="00322C26"/>
    <w:rsid w:val="00324679"/>
    <w:rsid w:val="00324FF4"/>
    <w:rsid w:val="00326708"/>
    <w:rsid w:val="00327AC5"/>
    <w:rsid w:val="003309F9"/>
    <w:rsid w:val="00330DFE"/>
    <w:rsid w:val="003327AD"/>
    <w:rsid w:val="00333310"/>
    <w:rsid w:val="00333366"/>
    <w:rsid w:val="00340662"/>
    <w:rsid w:val="00340880"/>
    <w:rsid w:val="0034184C"/>
    <w:rsid w:val="00341F9E"/>
    <w:rsid w:val="0034277A"/>
    <w:rsid w:val="00343459"/>
    <w:rsid w:val="00344632"/>
    <w:rsid w:val="00344ECE"/>
    <w:rsid w:val="003463EF"/>
    <w:rsid w:val="00346447"/>
    <w:rsid w:val="003469FD"/>
    <w:rsid w:val="0034739F"/>
    <w:rsid w:val="003507E4"/>
    <w:rsid w:val="00352489"/>
    <w:rsid w:val="003530BB"/>
    <w:rsid w:val="0035316C"/>
    <w:rsid w:val="00354169"/>
    <w:rsid w:val="0035464B"/>
    <w:rsid w:val="00354D16"/>
    <w:rsid w:val="003554C0"/>
    <w:rsid w:val="003556C6"/>
    <w:rsid w:val="0036079A"/>
    <w:rsid w:val="00363B76"/>
    <w:rsid w:val="00363F23"/>
    <w:rsid w:val="00364278"/>
    <w:rsid w:val="00364299"/>
    <w:rsid w:val="00364A9A"/>
    <w:rsid w:val="003672ED"/>
    <w:rsid w:val="0036776F"/>
    <w:rsid w:val="00367917"/>
    <w:rsid w:val="0036794F"/>
    <w:rsid w:val="00370C29"/>
    <w:rsid w:val="00371515"/>
    <w:rsid w:val="003716A7"/>
    <w:rsid w:val="003725DA"/>
    <w:rsid w:val="00373853"/>
    <w:rsid w:val="00373EA2"/>
    <w:rsid w:val="00373F21"/>
    <w:rsid w:val="00373FC1"/>
    <w:rsid w:val="00374FB8"/>
    <w:rsid w:val="0037658A"/>
    <w:rsid w:val="003766F9"/>
    <w:rsid w:val="003768DE"/>
    <w:rsid w:val="00377121"/>
    <w:rsid w:val="0037791C"/>
    <w:rsid w:val="00380CAC"/>
    <w:rsid w:val="00381F49"/>
    <w:rsid w:val="00383E9F"/>
    <w:rsid w:val="00384F31"/>
    <w:rsid w:val="003850A7"/>
    <w:rsid w:val="00385A24"/>
    <w:rsid w:val="00385B8B"/>
    <w:rsid w:val="00386210"/>
    <w:rsid w:val="00386C92"/>
    <w:rsid w:val="00387850"/>
    <w:rsid w:val="0038785F"/>
    <w:rsid w:val="00391060"/>
    <w:rsid w:val="003910FC"/>
    <w:rsid w:val="00391603"/>
    <w:rsid w:val="00391F0F"/>
    <w:rsid w:val="003929D8"/>
    <w:rsid w:val="00395192"/>
    <w:rsid w:val="0039574F"/>
    <w:rsid w:val="00396CEB"/>
    <w:rsid w:val="0039732E"/>
    <w:rsid w:val="00397EA0"/>
    <w:rsid w:val="003A1730"/>
    <w:rsid w:val="003A1CCF"/>
    <w:rsid w:val="003A427F"/>
    <w:rsid w:val="003A52BE"/>
    <w:rsid w:val="003A53C1"/>
    <w:rsid w:val="003A6186"/>
    <w:rsid w:val="003A693C"/>
    <w:rsid w:val="003A7473"/>
    <w:rsid w:val="003A76A3"/>
    <w:rsid w:val="003B0B2D"/>
    <w:rsid w:val="003B1E2E"/>
    <w:rsid w:val="003B210A"/>
    <w:rsid w:val="003B3799"/>
    <w:rsid w:val="003B4874"/>
    <w:rsid w:val="003B52A0"/>
    <w:rsid w:val="003B59A3"/>
    <w:rsid w:val="003B5E8E"/>
    <w:rsid w:val="003B5F34"/>
    <w:rsid w:val="003B6295"/>
    <w:rsid w:val="003B70F2"/>
    <w:rsid w:val="003B7F7D"/>
    <w:rsid w:val="003C17F6"/>
    <w:rsid w:val="003C1E5F"/>
    <w:rsid w:val="003C1F94"/>
    <w:rsid w:val="003C27CC"/>
    <w:rsid w:val="003C5203"/>
    <w:rsid w:val="003C5599"/>
    <w:rsid w:val="003C5E23"/>
    <w:rsid w:val="003D018D"/>
    <w:rsid w:val="003D0583"/>
    <w:rsid w:val="003D0E17"/>
    <w:rsid w:val="003D0F21"/>
    <w:rsid w:val="003D1D55"/>
    <w:rsid w:val="003D1D84"/>
    <w:rsid w:val="003D2556"/>
    <w:rsid w:val="003D4307"/>
    <w:rsid w:val="003D6626"/>
    <w:rsid w:val="003D7F4B"/>
    <w:rsid w:val="003E01B0"/>
    <w:rsid w:val="003E101A"/>
    <w:rsid w:val="003E2336"/>
    <w:rsid w:val="003E2585"/>
    <w:rsid w:val="003E25B7"/>
    <w:rsid w:val="003E3761"/>
    <w:rsid w:val="003E3A35"/>
    <w:rsid w:val="003E3E51"/>
    <w:rsid w:val="003E4BE1"/>
    <w:rsid w:val="003E526C"/>
    <w:rsid w:val="003E6194"/>
    <w:rsid w:val="003E6F6A"/>
    <w:rsid w:val="003E7251"/>
    <w:rsid w:val="003F01EF"/>
    <w:rsid w:val="003F04E0"/>
    <w:rsid w:val="003F0BFA"/>
    <w:rsid w:val="003F11FC"/>
    <w:rsid w:val="003F192E"/>
    <w:rsid w:val="003F3719"/>
    <w:rsid w:val="003F466C"/>
    <w:rsid w:val="003F573A"/>
    <w:rsid w:val="003F619E"/>
    <w:rsid w:val="003F7256"/>
    <w:rsid w:val="003F737F"/>
    <w:rsid w:val="003F79F7"/>
    <w:rsid w:val="003F7ACE"/>
    <w:rsid w:val="00400C43"/>
    <w:rsid w:val="00401255"/>
    <w:rsid w:val="0040130D"/>
    <w:rsid w:val="00402629"/>
    <w:rsid w:val="00402721"/>
    <w:rsid w:val="004036D2"/>
    <w:rsid w:val="00404A2A"/>
    <w:rsid w:val="00405307"/>
    <w:rsid w:val="00405AAF"/>
    <w:rsid w:val="0040618F"/>
    <w:rsid w:val="004065B8"/>
    <w:rsid w:val="00406E15"/>
    <w:rsid w:val="00407E15"/>
    <w:rsid w:val="00410B92"/>
    <w:rsid w:val="00410F69"/>
    <w:rsid w:val="00411050"/>
    <w:rsid w:val="004113D9"/>
    <w:rsid w:val="0041327E"/>
    <w:rsid w:val="004132AA"/>
    <w:rsid w:val="0041383D"/>
    <w:rsid w:val="00414A90"/>
    <w:rsid w:val="0041540B"/>
    <w:rsid w:val="00416698"/>
    <w:rsid w:val="004166C9"/>
    <w:rsid w:val="004209FF"/>
    <w:rsid w:val="00420C09"/>
    <w:rsid w:val="00420DE9"/>
    <w:rsid w:val="00420E41"/>
    <w:rsid w:val="00420FDF"/>
    <w:rsid w:val="0042453E"/>
    <w:rsid w:val="00425646"/>
    <w:rsid w:val="00425720"/>
    <w:rsid w:val="00427B80"/>
    <w:rsid w:val="0043084E"/>
    <w:rsid w:val="0043098F"/>
    <w:rsid w:val="00431D01"/>
    <w:rsid w:val="0043404A"/>
    <w:rsid w:val="00434690"/>
    <w:rsid w:val="00434886"/>
    <w:rsid w:val="004361CA"/>
    <w:rsid w:val="00436CDC"/>
    <w:rsid w:val="00437B21"/>
    <w:rsid w:val="004449C6"/>
    <w:rsid w:val="004466DE"/>
    <w:rsid w:val="00446D4D"/>
    <w:rsid w:val="00447000"/>
    <w:rsid w:val="004470A3"/>
    <w:rsid w:val="004474B7"/>
    <w:rsid w:val="004477CD"/>
    <w:rsid w:val="004478FF"/>
    <w:rsid w:val="00447EA5"/>
    <w:rsid w:val="00450129"/>
    <w:rsid w:val="00450197"/>
    <w:rsid w:val="00450550"/>
    <w:rsid w:val="00450FA5"/>
    <w:rsid w:val="004515D3"/>
    <w:rsid w:val="00452492"/>
    <w:rsid w:val="00453B5A"/>
    <w:rsid w:val="004540B4"/>
    <w:rsid w:val="004551E6"/>
    <w:rsid w:val="00455748"/>
    <w:rsid w:val="00455BEB"/>
    <w:rsid w:val="004562FD"/>
    <w:rsid w:val="00456770"/>
    <w:rsid w:val="004603DF"/>
    <w:rsid w:val="004607E8"/>
    <w:rsid w:val="00460BD0"/>
    <w:rsid w:val="00460D2E"/>
    <w:rsid w:val="00460EEC"/>
    <w:rsid w:val="004627F5"/>
    <w:rsid w:val="0046288F"/>
    <w:rsid w:val="00462F6A"/>
    <w:rsid w:val="00464124"/>
    <w:rsid w:val="004645AF"/>
    <w:rsid w:val="00464605"/>
    <w:rsid w:val="00464EAC"/>
    <w:rsid w:val="00464F87"/>
    <w:rsid w:val="00465D9C"/>
    <w:rsid w:val="00465F92"/>
    <w:rsid w:val="004703FF"/>
    <w:rsid w:val="00470843"/>
    <w:rsid w:val="004709A7"/>
    <w:rsid w:val="00471846"/>
    <w:rsid w:val="00471EDA"/>
    <w:rsid w:val="00472F3A"/>
    <w:rsid w:val="00473058"/>
    <w:rsid w:val="004735E1"/>
    <w:rsid w:val="004748AA"/>
    <w:rsid w:val="004760E5"/>
    <w:rsid w:val="004767D7"/>
    <w:rsid w:val="004778A4"/>
    <w:rsid w:val="00477BA6"/>
    <w:rsid w:val="004800E7"/>
    <w:rsid w:val="004802B3"/>
    <w:rsid w:val="0048089D"/>
    <w:rsid w:val="00480952"/>
    <w:rsid w:val="00481FB3"/>
    <w:rsid w:val="004820DB"/>
    <w:rsid w:val="004825B2"/>
    <w:rsid w:val="00482E4C"/>
    <w:rsid w:val="004839BB"/>
    <w:rsid w:val="00483C8A"/>
    <w:rsid w:val="0048408F"/>
    <w:rsid w:val="004842A1"/>
    <w:rsid w:val="004846CA"/>
    <w:rsid w:val="00485115"/>
    <w:rsid w:val="004857CB"/>
    <w:rsid w:val="00486ADE"/>
    <w:rsid w:val="00486AE8"/>
    <w:rsid w:val="00490EBF"/>
    <w:rsid w:val="0049257D"/>
    <w:rsid w:val="004933B8"/>
    <w:rsid w:val="004938DE"/>
    <w:rsid w:val="00493A05"/>
    <w:rsid w:val="00493BEA"/>
    <w:rsid w:val="004944E8"/>
    <w:rsid w:val="004958F1"/>
    <w:rsid w:val="00495A82"/>
    <w:rsid w:val="00496BD5"/>
    <w:rsid w:val="00497721"/>
    <w:rsid w:val="00497935"/>
    <w:rsid w:val="00497DC4"/>
    <w:rsid w:val="004A074A"/>
    <w:rsid w:val="004A11AD"/>
    <w:rsid w:val="004A1CF6"/>
    <w:rsid w:val="004A2392"/>
    <w:rsid w:val="004A254E"/>
    <w:rsid w:val="004A2B16"/>
    <w:rsid w:val="004A3D41"/>
    <w:rsid w:val="004A3E07"/>
    <w:rsid w:val="004A554D"/>
    <w:rsid w:val="004A57E3"/>
    <w:rsid w:val="004A586D"/>
    <w:rsid w:val="004A5D3A"/>
    <w:rsid w:val="004A601B"/>
    <w:rsid w:val="004A65B3"/>
    <w:rsid w:val="004A6A5E"/>
    <w:rsid w:val="004A706D"/>
    <w:rsid w:val="004A7298"/>
    <w:rsid w:val="004A73B2"/>
    <w:rsid w:val="004B04FF"/>
    <w:rsid w:val="004B0845"/>
    <w:rsid w:val="004B0FAF"/>
    <w:rsid w:val="004B1794"/>
    <w:rsid w:val="004B1A4A"/>
    <w:rsid w:val="004B21B9"/>
    <w:rsid w:val="004B29B9"/>
    <w:rsid w:val="004B342D"/>
    <w:rsid w:val="004B380B"/>
    <w:rsid w:val="004B4C87"/>
    <w:rsid w:val="004B5FFB"/>
    <w:rsid w:val="004B769D"/>
    <w:rsid w:val="004B7D60"/>
    <w:rsid w:val="004C027B"/>
    <w:rsid w:val="004C0B1C"/>
    <w:rsid w:val="004C2CFD"/>
    <w:rsid w:val="004C2F8E"/>
    <w:rsid w:val="004C313A"/>
    <w:rsid w:val="004C362A"/>
    <w:rsid w:val="004C4906"/>
    <w:rsid w:val="004C60EB"/>
    <w:rsid w:val="004C65C0"/>
    <w:rsid w:val="004C70B2"/>
    <w:rsid w:val="004C7512"/>
    <w:rsid w:val="004D0274"/>
    <w:rsid w:val="004D0FD6"/>
    <w:rsid w:val="004D2070"/>
    <w:rsid w:val="004D2EF0"/>
    <w:rsid w:val="004D31FA"/>
    <w:rsid w:val="004D3997"/>
    <w:rsid w:val="004D3A01"/>
    <w:rsid w:val="004D3AA8"/>
    <w:rsid w:val="004D414A"/>
    <w:rsid w:val="004D54A1"/>
    <w:rsid w:val="004D5D55"/>
    <w:rsid w:val="004D6AD3"/>
    <w:rsid w:val="004D721E"/>
    <w:rsid w:val="004D79BA"/>
    <w:rsid w:val="004D7A51"/>
    <w:rsid w:val="004D7FA7"/>
    <w:rsid w:val="004E0006"/>
    <w:rsid w:val="004E06C5"/>
    <w:rsid w:val="004E0AC4"/>
    <w:rsid w:val="004E1AEB"/>
    <w:rsid w:val="004E2285"/>
    <w:rsid w:val="004E2A92"/>
    <w:rsid w:val="004E4269"/>
    <w:rsid w:val="004E4F59"/>
    <w:rsid w:val="004E5505"/>
    <w:rsid w:val="004E56B6"/>
    <w:rsid w:val="004E6A64"/>
    <w:rsid w:val="004E7C48"/>
    <w:rsid w:val="004E7FD2"/>
    <w:rsid w:val="004F0537"/>
    <w:rsid w:val="004F143D"/>
    <w:rsid w:val="004F1A7E"/>
    <w:rsid w:val="004F1C59"/>
    <w:rsid w:val="004F2CE0"/>
    <w:rsid w:val="004F2D22"/>
    <w:rsid w:val="004F2E08"/>
    <w:rsid w:val="004F2FC6"/>
    <w:rsid w:val="004F3F4F"/>
    <w:rsid w:val="004F5A59"/>
    <w:rsid w:val="004F654E"/>
    <w:rsid w:val="004F6B88"/>
    <w:rsid w:val="004F7660"/>
    <w:rsid w:val="00500B57"/>
    <w:rsid w:val="00501735"/>
    <w:rsid w:val="0050173C"/>
    <w:rsid w:val="00501A1C"/>
    <w:rsid w:val="005031E9"/>
    <w:rsid w:val="005033FB"/>
    <w:rsid w:val="005041AB"/>
    <w:rsid w:val="00504396"/>
    <w:rsid w:val="0050491E"/>
    <w:rsid w:val="00505023"/>
    <w:rsid w:val="005054C7"/>
    <w:rsid w:val="005059B1"/>
    <w:rsid w:val="00505D88"/>
    <w:rsid w:val="00506927"/>
    <w:rsid w:val="00506C11"/>
    <w:rsid w:val="0050738E"/>
    <w:rsid w:val="00510B30"/>
    <w:rsid w:val="0051131C"/>
    <w:rsid w:val="00512A67"/>
    <w:rsid w:val="00513178"/>
    <w:rsid w:val="00513C69"/>
    <w:rsid w:val="00513DC8"/>
    <w:rsid w:val="005142A3"/>
    <w:rsid w:val="00514798"/>
    <w:rsid w:val="00514FC3"/>
    <w:rsid w:val="00515F9B"/>
    <w:rsid w:val="00517C1E"/>
    <w:rsid w:val="00520375"/>
    <w:rsid w:val="00520750"/>
    <w:rsid w:val="00522932"/>
    <w:rsid w:val="00522BE4"/>
    <w:rsid w:val="00522C2A"/>
    <w:rsid w:val="00526205"/>
    <w:rsid w:val="0052705C"/>
    <w:rsid w:val="0052729B"/>
    <w:rsid w:val="0052740C"/>
    <w:rsid w:val="00527C40"/>
    <w:rsid w:val="005304B8"/>
    <w:rsid w:val="005311EF"/>
    <w:rsid w:val="005312B5"/>
    <w:rsid w:val="00532C69"/>
    <w:rsid w:val="005333B7"/>
    <w:rsid w:val="00534006"/>
    <w:rsid w:val="00535B10"/>
    <w:rsid w:val="00537B8A"/>
    <w:rsid w:val="00540820"/>
    <w:rsid w:val="00540B59"/>
    <w:rsid w:val="005416EE"/>
    <w:rsid w:val="005419DF"/>
    <w:rsid w:val="005429DC"/>
    <w:rsid w:val="005439C2"/>
    <w:rsid w:val="00544D7E"/>
    <w:rsid w:val="0054599E"/>
    <w:rsid w:val="00545EE0"/>
    <w:rsid w:val="00546870"/>
    <w:rsid w:val="00546AF0"/>
    <w:rsid w:val="00546FB8"/>
    <w:rsid w:val="00547C6F"/>
    <w:rsid w:val="00550535"/>
    <w:rsid w:val="00551536"/>
    <w:rsid w:val="0055210D"/>
    <w:rsid w:val="0055237A"/>
    <w:rsid w:val="00552611"/>
    <w:rsid w:val="00552825"/>
    <w:rsid w:val="00552866"/>
    <w:rsid w:val="00552D1C"/>
    <w:rsid w:val="00552FB1"/>
    <w:rsid w:val="0055362B"/>
    <w:rsid w:val="00554284"/>
    <w:rsid w:val="00554744"/>
    <w:rsid w:val="00554FDB"/>
    <w:rsid w:val="0055501D"/>
    <w:rsid w:val="0055544A"/>
    <w:rsid w:val="005561B7"/>
    <w:rsid w:val="00556535"/>
    <w:rsid w:val="0055678C"/>
    <w:rsid w:val="00556C5E"/>
    <w:rsid w:val="00556F86"/>
    <w:rsid w:val="00557232"/>
    <w:rsid w:val="00560F5A"/>
    <w:rsid w:val="0056181C"/>
    <w:rsid w:val="0056190A"/>
    <w:rsid w:val="005620D2"/>
    <w:rsid w:val="005626AE"/>
    <w:rsid w:val="00564432"/>
    <w:rsid w:val="00564782"/>
    <w:rsid w:val="00565392"/>
    <w:rsid w:val="00567038"/>
    <w:rsid w:val="00570371"/>
    <w:rsid w:val="005718BF"/>
    <w:rsid w:val="00573258"/>
    <w:rsid w:val="005746D9"/>
    <w:rsid w:val="005749ED"/>
    <w:rsid w:val="00574D55"/>
    <w:rsid w:val="00574D6B"/>
    <w:rsid w:val="005752F3"/>
    <w:rsid w:val="0057600B"/>
    <w:rsid w:val="00577C56"/>
    <w:rsid w:val="0058055F"/>
    <w:rsid w:val="005812DB"/>
    <w:rsid w:val="00581A9C"/>
    <w:rsid w:val="00581CBC"/>
    <w:rsid w:val="00582EA8"/>
    <w:rsid w:val="005836FE"/>
    <w:rsid w:val="00583E80"/>
    <w:rsid w:val="0058433B"/>
    <w:rsid w:val="00586030"/>
    <w:rsid w:val="00586E04"/>
    <w:rsid w:val="005877DB"/>
    <w:rsid w:val="00590CAD"/>
    <w:rsid w:val="0059138A"/>
    <w:rsid w:val="00592482"/>
    <w:rsid w:val="00592BB0"/>
    <w:rsid w:val="00593533"/>
    <w:rsid w:val="00594051"/>
    <w:rsid w:val="00594C8E"/>
    <w:rsid w:val="00595A41"/>
    <w:rsid w:val="00595FFB"/>
    <w:rsid w:val="0059622B"/>
    <w:rsid w:val="00597215"/>
    <w:rsid w:val="0059769E"/>
    <w:rsid w:val="005A001F"/>
    <w:rsid w:val="005A106B"/>
    <w:rsid w:val="005A1F86"/>
    <w:rsid w:val="005A36CE"/>
    <w:rsid w:val="005A441B"/>
    <w:rsid w:val="005A4B7A"/>
    <w:rsid w:val="005A4F6D"/>
    <w:rsid w:val="005A7096"/>
    <w:rsid w:val="005A73A4"/>
    <w:rsid w:val="005A75C0"/>
    <w:rsid w:val="005B08AE"/>
    <w:rsid w:val="005B0966"/>
    <w:rsid w:val="005B0A74"/>
    <w:rsid w:val="005B0D61"/>
    <w:rsid w:val="005B25B7"/>
    <w:rsid w:val="005B44B9"/>
    <w:rsid w:val="005B52E1"/>
    <w:rsid w:val="005B678E"/>
    <w:rsid w:val="005B7069"/>
    <w:rsid w:val="005B76D8"/>
    <w:rsid w:val="005C0DF5"/>
    <w:rsid w:val="005C21FD"/>
    <w:rsid w:val="005C24A2"/>
    <w:rsid w:val="005C2B9F"/>
    <w:rsid w:val="005C3C25"/>
    <w:rsid w:val="005C4345"/>
    <w:rsid w:val="005C6434"/>
    <w:rsid w:val="005C6E52"/>
    <w:rsid w:val="005C7ECC"/>
    <w:rsid w:val="005D0D17"/>
    <w:rsid w:val="005D1695"/>
    <w:rsid w:val="005D1B37"/>
    <w:rsid w:val="005D2A61"/>
    <w:rsid w:val="005D2BA7"/>
    <w:rsid w:val="005D2F76"/>
    <w:rsid w:val="005D360D"/>
    <w:rsid w:val="005D3675"/>
    <w:rsid w:val="005D3DAB"/>
    <w:rsid w:val="005D7603"/>
    <w:rsid w:val="005D7726"/>
    <w:rsid w:val="005D78F5"/>
    <w:rsid w:val="005E0604"/>
    <w:rsid w:val="005E08CF"/>
    <w:rsid w:val="005E116E"/>
    <w:rsid w:val="005E3C5A"/>
    <w:rsid w:val="005E5CB9"/>
    <w:rsid w:val="005E6B4C"/>
    <w:rsid w:val="005E715C"/>
    <w:rsid w:val="005F0264"/>
    <w:rsid w:val="005F06D0"/>
    <w:rsid w:val="005F18EE"/>
    <w:rsid w:val="005F2C1B"/>
    <w:rsid w:val="005F4B98"/>
    <w:rsid w:val="005F4DAE"/>
    <w:rsid w:val="005F50A6"/>
    <w:rsid w:val="005F5A2C"/>
    <w:rsid w:val="005F6040"/>
    <w:rsid w:val="005F656A"/>
    <w:rsid w:val="005F6680"/>
    <w:rsid w:val="005F66A9"/>
    <w:rsid w:val="005F66DD"/>
    <w:rsid w:val="005F69FB"/>
    <w:rsid w:val="005F704F"/>
    <w:rsid w:val="005F70C8"/>
    <w:rsid w:val="00600258"/>
    <w:rsid w:val="00600709"/>
    <w:rsid w:val="00603AD0"/>
    <w:rsid w:val="006043D4"/>
    <w:rsid w:val="00606B09"/>
    <w:rsid w:val="006071D6"/>
    <w:rsid w:val="006103E4"/>
    <w:rsid w:val="00611569"/>
    <w:rsid w:val="00611B89"/>
    <w:rsid w:val="0061258E"/>
    <w:rsid w:val="00613DC1"/>
    <w:rsid w:val="00615B62"/>
    <w:rsid w:val="006168B1"/>
    <w:rsid w:val="00616C9D"/>
    <w:rsid w:val="0061799F"/>
    <w:rsid w:val="0062184C"/>
    <w:rsid w:val="00622137"/>
    <w:rsid w:val="00622479"/>
    <w:rsid w:val="00622716"/>
    <w:rsid w:val="00623CCB"/>
    <w:rsid w:val="00624474"/>
    <w:rsid w:val="00624E2D"/>
    <w:rsid w:val="006257C0"/>
    <w:rsid w:val="0062675F"/>
    <w:rsid w:val="00626DF8"/>
    <w:rsid w:val="00627C83"/>
    <w:rsid w:val="00630329"/>
    <w:rsid w:val="00630EE2"/>
    <w:rsid w:val="00631519"/>
    <w:rsid w:val="00632FD0"/>
    <w:rsid w:val="006332E4"/>
    <w:rsid w:val="006336BF"/>
    <w:rsid w:val="00634513"/>
    <w:rsid w:val="00634C3F"/>
    <w:rsid w:val="00635CBF"/>
    <w:rsid w:val="00635D2F"/>
    <w:rsid w:val="006363A0"/>
    <w:rsid w:val="0063736E"/>
    <w:rsid w:val="0063774B"/>
    <w:rsid w:val="00643E10"/>
    <w:rsid w:val="006445E5"/>
    <w:rsid w:val="00644E87"/>
    <w:rsid w:val="006451C3"/>
    <w:rsid w:val="00647080"/>
    <w:rsid w:val="00647915"/>
    <w:rsid w:val="00647FA2"/>
    <w:rsid w:val="006502C4"/>
    <w:rsid w:val="0065059A"/>
    <w:rsid w:val="00651938"/>
    <w:rsid w:val="00652809"/>
    <w:rsid w:val="00652F09"/>
    <w:rsid w:val="00653170"/>
    <w:rsid w:val="00653C50"/>
    <w:rsid w:val="00654193"/>
    <w:rsid w:val="00654355"/>
    <w:rsid w:val="00655205"/>
    <w:rsid w:val="00656813"/>
    <w:rsid w:val="00656F35"/>
    <w:rsid w:val="006570C5"/>
    <w:rsid w:val="00657845"/>
    <w:rsid w:val="00660481"/>
    <w:rsid w:val="00660544"/>
    <w:rsid w:val="006614B6"/>
    <w:rsid w:val="00661D2E"/>
    <w:rsid w:val="00662840"/>
    <w:rsid w:val="00662C55"/>
    <w:rsid w:val="00664C51"/>
    <w:rsid w:val="00664E64"/>
    <w:rsid w:val="00666634"/>
    <w:rsid w:val="00667657"/>
    <w:rsid w:val="00667ECB"/>
    <w:rsid w:val="00671919"/>
    <w:rsid w:val="00672A45"/>
    <w:rsid w:val="00672C24"/>
    <w:rsid w:val="00672ECD"/>
    <w:rsid w:val="00673748"/>
    <w:rsid w:val="00673F0A"/>
    <w:rsid w:val="00674FCF"/>
    <w:rsid w:val="00675664"/>
    <w:rsid w:val="006759D3"/>
    <w:rsid w:val="00676475"/>
    <w:rsid w:val="00676A15"/>
    <w:rsid w:val="00676F25"/>
    <w:rsid w:val="006778C3"/>
    <w:rsid w:val="00680218"/>
    <w:rsid w:val="006805CE"/>
    <w:rsid w:val="00680F28"/>
    <w:rsid w:val="006816A4"/>
    <w:rsid w:val="00682CAC"/>
    <w:rsid w:val="00683607"/>
    <w:rsid w:val="00684F4D"/>
    <w:rsid w:val="00685068"/>
    <w:rsid w:val="00685A9C"/>
    <w:rsid w:val="00685AC1"/>
    <w:rsid w:val="00686560"/>
    <w:rsid w:val="00690A5D"/>
    <w:rsid w:val="0069146D"/>
    <w:rsid w:val="0069188B"/>
    <w:rsid w:val="00692E40"/>
    <w:rsid w:val="006951FB"/>
    <w:rsid w:val="00695BFF"/>
    <w:rsid w:val="006963D6"/>
    <w:rsid w:val="006A00FA"/>
    <w:rsid w:val="006A0A61"/>
    <w:rsid w:val="006A1A60"/>
    <w:rsid w:val="006A29C5"/>
    <w:rsid w:val="006A3134"/>
    <w:rsid w:val="006A3522"/>
    <w:rsid w:val="006A3566"/>
    <w:rsid w:val="006A4931"/>
    <w:rsid w:val="006A60C3"/>
    <w:rsid w:val="006A6F4B"/>
    <w:rsid w:val="006A7341"/>
    <w:rsid w:val="006A7C1F"/>
    <w:rsid w:val="006B0144"/>
    <w:rsid w:val="006B0BD8"/>
    <w:rsid w:val="006B2208"/>
    <w:rsid w:val="006B2A27"/>
    <w:rsid w:val="006B2EBF"/>
    <w:rsid w:val="006B424A"/>
    <w:rsid w:val="006B4873"/>
    <w:rsid w:val="006B493E"/>
    <w:rsid w:val="006B4AB4"/>
    <w:rsid w:val="006B4C2D"/>
    <w:rsid w:val="006B513E"/>
    <w:rsid w:val="006B61E0"/>
    <w:rsid w:val="006B77B4"/>
    <w:rsid w:val="006B7C50"/>
    <w:rsid w:val="006B7D06"/>
    <w:rsid w:val="006C0125"/>
    <w:rsid w:val="006C01E3"/>
    <w:rsid w:val="006C021B"/>
    <w:rsid w:val="006C0F55"/>
    <w:rsid w:val="006C252A"/>
    <w:rsid w:val="006C2637"/>
    <w:rsid w:val="006C32CA"/>
    <w:rsid w:val="006C3D60"/>
    <w:rsid w:val="006C6ABA"/>
    <w:rsid w:val="006D11FD"/>
    <w:rsid w:val="006D13D5"/>
    <w:rsid w:val="006D23A9"/>
    <w:rsid w:val="006D3010"/>
    <w:rsid w:val="006D3F6E"/>
    <w:rsid w:val="006D4A47"/>
    <w:rsid w:val="006D5391"/>
    <w:rsid w:val="006D5EA3"/>
    <w:rsid w:val="006D60C2"/>
    <w:rsid w:val="006D6286"/>
    <w:rsid w:val="006D7E7E"/>
    <w:rsid w:val="006E095C"/>
    <w:rsid w:val="006E1CC1"/>
    <w:rsid w:val="006E2040"/>
    <w:rsid w:val="006E23D7"/>
    <w:rsid w:val="006E2792"/>
    <w:rsid w:val="006E2D9A"/>
    <w:rsid w:val="006E3E34"/>
    <w:rsid w:val="006E4B63"/>
    <w:rsid w:val="006E5428"/>
    <w:rsid w:val="006E542E"/>
    <w:rsid w:val="006E5612"/>
    <w:rsid w:val="006E5C29"/>
    <w:rsid w:val="006E6073"/>
    <w:rsid w:val="006E6916"/>
    <w:rsid w:val="006E71D4"/>
    <w:rsid w:val="006F066B"/>
    <w:rsid w:val="006F06D8"/>
    <w:rsid w:val="006F1870"/>
    <w:rsid w:val="006F1C01"/>
    <w:rsid w:val="006F1C36"/>
    <w:rsid w:val="006F1D30"/>
    <w:rsid w:val="006F1F44"/>
    <w:rsid w:val="006F37DD"/>
    <w:rsid w:val="006F3E8E"/>
    <w:rsid w:val="006F4C8C"/>
    <w:rsid w:val="006F57C5"/>
    <w:rsid w:val="006F654E"/>
    <w:rsid w:val="006F7FFB"/>
    <w:rsid w:val="0070175F"/>
    <w:rsid w:val="0070190B"/>
    <w:rsid w:val="00701B6A"/>
    <w:rsid w:val="007025E6"/>
    <w:rsid w:val="00702D38"/>
    <w:rsid w:val="00703857"/>
    <w:rsid w:val="007055F9"/>
    <w:rsid w:val="00705EE6"/>
    <w:rsid w:val="00706031"/>
    <w:rsid w:val="0070660B"/>
    <w:rsid w:val="007076BE"/>
    <w:rsid w:val="00710BBB"/>
    <w:rsid w:val="007115C6"/>
    <w:rsid w:val="00711EB6"/>
    <w:rsid w:val="00712984"/>
    <w:rsid w:val="00712D01"/>
    <w:rsid w:val="0071306D"/>
    <w:rsid w:val="007136F8"/>
    <w:rsid w:val="007142C1"/>
    <w:rsid w:val="0071458B"/>
    <w:rsid w:val="00714FFC"/>
    <w:rsid w:val="007160A3"/>
    <w:rsid w:val="007218C9"/>
    <w:rsid w:val="00723C37"/>
    <w:rsid w:val="00724B23"/>
    <w:rsid w:val="00725CAB"/>
    <w:rsid w:val="00726738"/>
    <w:rsid w:val="00730754"/>
    <w:rsid w:val="00730AED"/>
    <w:rsid w:val="00731189"/>
    <w:rsid w:val="00731C8F"/>
    <w:rsid w:val="00731F0F"/>
    <w:rsid w:val="0073202D"/>
    <w:rsid w:val="007325BE"/>
    <w:rsid w:val="007327F5"/>
    <w:rsid w:val="00732C3C"/>
    <w:rsid w:val="00732E5B"/>
    <w:rsid w:val="00732F97"/>
    <w:rsid w:val="007330DF"/>
    <w:rsid w:val="007358C0"/>
    <w:rsid w:val="0073672F"/>
    <w:rsid w:val="00736B5B"/>
    <w:rsid w:val="00737432"/>
    <w:rsid w:val="007403A0"/>
    <w:rsid w:val="007406BC"/>
    <w:rsid w:val="00740B71"/>
    <w:rsid w:val="00747AB0"/>
    <w:rsid w:val="007500B6"/>
    <w:rsid w:val="007515B0"/>
    <w:rsid w:val="00751CBC"/>
    <w:rsid w:val="00751D32"/>
    <w:rsid w:val="007521B6"/>
    <w:rsid w:val="0075248A"/>
    <w:rsid w:val="0075253C"/>
    <w:rsid w:val="00754A4D"/>
    <w:rsid w:val="0075692B"/>
    <w:rsid w:val="007613FD"/>
    <w:rsid w:val="00762B15"/>
    <w:rsid w:val="00762D34"/>
    <w:rsid w:val="00763CA5"/>
    <w:rsid w:val="00764FED"/>
    <w:rsid w:val="00765433"/>
    <w:rsid w:val="00765D96"/>
    <w:rsid w:val="0076606C"/>
    <w:rsid w:val="00766310"/>
    <w:rsid w:val="00770904"/>
    <w:rsid w:val="00772502"/>
    <w:rsid w:val="007747B1"/>
    <w:rsid w:val="00775B7F"/>
    <w:rsid w:val="007763C0"/>
    <w:rsid w:val="00776613"/>
    <w:rsid w:val="00776E17"/>
    <w:rsid w:val="00777C94"/>
    <w:rsid w:val="007800D5"/>
    <w:rsid w:val="00780559"/>
    <w:rsid w:val="007806A5"/>
    <w:rsid w:val="0078099F"/>
    <w:rsid w:val="007816BF"/>
    <w:rsid w:val="00783242"/>
    <w:rsid w:val="00783911"/>
    <w:rsid w:val="00783E8C"/>
    <w:rsid w:val="00784129"/>
    <w:rsid w:val="0078568C"/>
    <w:rsid w:val="007862F2"/>
    <w:rsid w:val="007863EA"/>
    <w:rsid w:val="00787200"/>
    <w:rsid w:val="007879E6"/>
    <w:rsid w:val="00790C05"/>
    <w:rsid w:val="0079266D"/>
    <w:rsid w:val="007929A8"/>
    <w:rsid w:val="00795730"/>
    <w:rsid w:val="00797CF2"/>
    <w:rsid w:val="00797DDD"/>
    <w:rsid w:val="007A0591"/>
    <w:rsid w:val="007A0C97"/>
    <w:rsid w:val="007A240E"/>
    <w:rsid w:val="007A2680"/>
    <w:rsid w:val="007A2E59"/>
    <w:rsid w:val="007A3945"/>
    <w:rsid w:val="007A3E23"/>
    <w:rsid w:val="007A51DE"/>
    <w:rsid w:val="007A553B"/>
    <w:rsid w:val="007A56AB"/>
    <w:rsid w:val="007A6334"/>
    <w:rsid w:val="007A6A9C"/>
    <w:rsid w:val="007B00C4"/>
    <w:rsid w:val="007B3E50"/>
    <w:rsid w:val="007B4219"/>
    <w:rsid w:val="007B435E"/>
    <w:rsid w:val="007B43CC"/>
    <w:rsid w:val="007B4724"/>
    <w:rsid w:val="007B4CA0"/>
    <w:rsid w:val="007B63EB"/>
    <w:rsid w:val="007B6BA1"/>
    <w:rsid w:val="007B71B4"/>
    <w:rsid w:val="007B7862"/>
    <w:rsid w:val="007C0B80"/>
    <w:rsid w:val="007C1030"/>
    <w:rsid w:val="007C133D"/>
    <w:rsid w:val="007C13D2"/>
    <w:rsid w:val="007C1A1E"/>
    <w:rsid w:val="007C1D53"/>
    <w:rsid w:val="007C25C7"/>
    <w:rsid w:val="007C2600"/>
    <w:rsid w:val="007C291A"/>
    <w:rsid w:val="007C2C9F"/>
    <w:rsid w:val="007C45DC"/>
    <w:rsid w:val="007C775D"/>
    <w:rsid w:val="007C7AEE"/>
    <w:rsid w:val="007C7E67"/>
    <w:rsid w:val="007D0389"/>
    <w:rsid w:val="007D0678"/>
    <w:rsid w:val="007D216C"/>
    <w:rsid w:val="007D252D"/>
    <w:rsid w:val="007D4823"/>
    <w:rsid w:val="007D5A43"/>
    <w:rsid w:val="007D636E"/>
    <w:rsid w:val="007D65DB"/>
    <w:rsid w:val="007D72DC"/>
    <w:rsid w:val="007D7CF7"/>
    <w:rsid w:val="007E1443"/>
    <w:rsid w:val="007E1BEF"/>
    <w:rsid w:val="007E2003"/>
    <w:rsid w:val="007E2530"/>
    <w:rsid w:val="007E29A5"/>
    <w:rsid w:val="007E2F4F"/>
    <w:rsid w:val="007E38E8"/>
    <w:rsid w:val="007E48DA"/>
    <w:rsid w:val="007E58A6"/>
    <w:rsid w:val="007E5D59"/>
    <w:rsid w:val="007E5E67"/>
    <w:rsid w:val="007E7754"/>
    <w:rsid w:val="007E7D55"/>
    <w:rsid w:val="007F1322"/>
    <w:rsid w:val="007F206C"/>
    <w:rsid w:val="007F2237"/>
    <w:rsid w:val="007F23A9"/>
    <w:rsid w:val="007F2716"/>
    <w:rsid w:val="007F2D41"/>
    <w:rsid w:val="007F32B2"/>
    <w:rsid w:val="007F3970"/>
    <w:rsid w:val="007F3C1F"/>
    <w:rsid w:val="007F4C30"/>
    <w:rsid w:val="007F5BAC"/>
    <w:rsid w:val="0080236F"/>
    <w:rsid w:val="0080275C"/>
    <w:rsid w:val="00802FC6"/>
    <w:rsid w:val="00802FE2"/>
    <w:rsid w:val="00803A8E"/>
    <w:rsid w:val="0080401D"/>
    <w:rsid w:val="008067AB"/>
    <w:rsid w:val="0080712D"/>
    <w:rsid w:val="00807162"/>
    <w:rsid w:val="00807BF0"/>
    <w:rsid w:val="0081080A"/>
    <w:rsid w:val="00810AE0"/>
    <w:rsid w:val="00811557"/>
    <w:rsid w:val="008131DD"/>
    <w:rsid w:val="00813C4A"/>
    <w:rsid w:val="00816880"/>
    <w:rsid w:val="008169BD"/>
    <w:rsid w:val="00817719"/>
    <w:rsid w:val="00820AE8"/>
    <w:rsid w:val="00820BF7"/>
    <w:rsid w:val="008222E6"/>
    <w:rsid w:val="00822347"/>
    <w:rsid w:val="008233E6"/>
    <w:rsid w:val="00823C85"/>
    <w:rsid w:val="00823E07"/>
    <w:rsid w:val="0082426C"/>
    <w:rsid w:val="00824F63"/>
    <w:rsid w:val="0082564A"/>
    <w:rsid w:val="00825CD7"/>
    <w:rsid w:val="00827235"/>
    <w:rsid w:val="0082750E"/>
    <w:rsid w:val="008277A1"/>
    <w:rsid w:val="00827DF6"/>
    <w:rsid w:val="00831759"/>
    <w:rsid w:val="00831D8E"/>
    <w:rsid w:val="00831E7D"/>
    <w:rsid w:val="008325BF"/>
    <w:rsid w:val="0083293D"/>
    <w:rsid w:val="00832EBB"/>
    <w:rsid w:val="00833B4B"/>
    <w:rsid w:val="00835521"/>
    <w:rsid w:val="00835F0E"/>
    <w:rsid w:val="008365E2"/>
    <w:rsid w:val="00836D05"/>
    <w:rsid w:val="00837AFE"/>
    <w:rsid w:val="00837C44"/>
    <w:rsid w:val="00840C19"/>
    <w:rsid w:val="00840E7C"/>
    <w:rsid w:val="008416D7"/>
    <w:rsid w:val="00841C5D"/>
    <w:rsid w:val="008451F3"/>
    <w:rsid w:val="00845372"/>
    <w:rsid w:val="00845F22"/>
    <w:rsid w:val="00846E96"/>
    <w:rsid w:val="00851BF8"/>
    <w:rsid w:val="00852B70"/>
    <w:rsid w:val="00852E27"/>
    <w:rsid w:val="008539E5"/>
    <w:rsid w:val="00854771"/>
    <w:rsid w:val="00854814"/>
    <w:rsid w:val="00855E66"/>
    <w:rsid w:val="008568D9"/>
    <w:rsid w:val="00856AF1"/>
    <w:rsid w:val="008605A6"/>
    <w:rsid w:val="008618C3"/>
    <w:rsid w:val="00862314"/>
    <w:rsid w:val="0086269E"/>
    <w:rsid w:val="0086312E"/>
    <w:rsid w:val="00863133"/>
    <w:rsid w:val="0086403C"/>
    <w:rsid w:val="00864D27"/>
    <w:rsid w:val="0086584F"/>
    <w:rsid w:val="00865EA7"/>
    <w:rsid w:val="00866272"/>
    <w:rsid w:val="00867141"/>
    <w:rsid w:val="008700C5"/>
    <w:rsid w:val="00870B4F"/>
    <w:rsid w:val="00871C22"/>
    <w:rsid w:val="00872063"/>
    <w:rsid w:val="00872C03"/>
    <w:rsid w:val="008733BF"/>
    <w:rsid w:val="00876033"/>
    <w:rsid w:val="00877B9D"/>
    <w:rsid w:val="008808CE"/>
    <w:rsid w:val="008812F9"/>
    <w:rsid w:val="0088158B"/>
    <w:rsid w:val="008827F8"/>
    <w:rsid w:val="008830F8"/>
    <w:rsid w:val="00885356"/>
    <w:rsid w:val="00885491"/>
    <w:rsid w:val="0088691A"/>
    <w:rsid w:val="00886968"/>
    <w:rsid w:val="00886C46"/>
    <w:rsid w:val="008870AD"/>
    <w:rsid w:val="00890D47"/>
    <w:rsid w:val="00891ACF"/>
    <w:rsid w:val="00891B39"/>
    <w:rsid w:val="008922ED"/>
    <w:rsid w:val="00892C66"/>
    <w:rsid w:val="00893A18"/>
    <w:rsid w:val="00894034"/>
    <w:rsid w:val="00894415"/>
    <w:rsid w:val="0089500B"/>
    <w:rsid w:val="00896870"/>
    <w:rsid w:val="00896A10"/>
    <w:rsid w:val="00896D4A"/>
    <w:rsid w:val="00897BAD"/>
    <w:rsid w:val="00897F81"/>
    <w:rsid w:val="008A0DC5"/>
    <w:rsid w:val="008A0EA5"/>
    <w:rsid w:val="008A20BC"/>
    <w:rsid w:val="008A30AA"/>
    <w:rsid w:val="008A5935"/>
    <w:rsid w:val="008A5BFD"/>
    <w:rsid w:val="008A613F"/>
    <w:rsid w:val="008A61F6"/>
    <w:rsid w:val="008A6890"/>
    <w:rsid w:val="008A6990"/>
    <w:rsid w:val="008B0D91"/>
    <w:rsid w:val="008B1555"/>
    <w:rsid w:val="008B2417"/>
    <w:rsid w:val="008B282E"/>
    <w:rsid w:val="008B2CDD"/>
    <w:rsid w:val="008B2FEB"/>
    <w:rsid w:val="008B6128"/>
    <w:rsid w:val="008B7655"/>
    <w:rsid w:val="008C151D"/>
    <w:rsid w:val="008C1A82"/>
    <w:rsid w:val="008C21FC"/>
    <w:rsid w:val="008C322E"/>
    <w:rsid w:val="008C34F6"/>
    <w:rsid w:val="008C39EA"/>
    <w:rsid w:val="008C606B"/>
    <w:rsid w:val="008C7743"/>
    <w:rsid w:val="008D00AB"/>
    <w:rsid w:val="008D0A28"/>
    <w:rsid w:val="008D0F35"/>
    <w:rsid w:val="008D114C"/>
    <w:rsid w:val="008D1A02"/>
    <w:rsid w:val="008D281E"/>
    <w:rsid w:val="008D2AD6"/>
    <w:rsid w:val="008D30D9"/>
    <w:rsid w:val="008D5904"/>
    <w:rsid w:val="008D5DEA"/>
    <w:rsid w:val="008D79D5"/>
    <w:rsid w:val="008D7FA4"/>
    <w:rsid w:val="008E1812"/>
    <w:rsid w:val="008E1ABB"/>
    <w:rsid w:val="008E2889"/>
    <w:rsid w:val="008E34CF"/>
    <w:rsid w:val="008E46C2"/>
    <w:rsid w:val="008E4E18"/>
    <w:rsid w:val="008E4E23"/>
    <w:rsid w:val="008E4E85"/>
    <w:rsid w:val="008E57B3"/>
    <w:rsid w:val="008E72DA"/>
    <w:rsid w:val="008E72FA"/>
    <w:rsid w:val="008F28B1"/>
    <w:rsid w:val="008F494A"/>
    <w:rsid w:val="008F5A65"/>
    <w:rsid w:val="008F6217"/>
    <w:rsid w:val="008F6A16"/>
    <w:rsid w:val="008F7CBE"/>
    <w:rsid w:val="009011CE"/>
    <w:rsid w:val="009013EB"/>
    <w:rsid w:val="00902176"/>
    <w:rsid w:val="00902828"/>
    <w:rsid w:val="00902A61"/>
    <w:rsid w:val="009032D1"/>
    <w:rsid w:val="00903E4E"/>
    <w:rsid w:val="00904184"/>
    <w:rsid w:val="009046AF"/>
    <w:rsid w:val="00904D3D"/>
    <w:rsid w:val="009059FA"/>
    <w:rsid w:val="00906A57"/>
    <w:rsid w:val="00907F93"/>
    <w:rsid w:val="00910DC1"/>
    <w:rsid w:val="00912F07"/>
    <w:rsid w:val="0091353C"/>
    <w:rsid w:val="00913894"/>
    <w:rsid w:val="00915059"/>
    <w:rsid w:val="00915512"/>
    <w:rsid w:val="00916237"/>
    <w:rsid w:val="0091649E"/>
    <w:rsid w:val="009165CE"/>
    <w:rsid w:val="00916EA3"/>
    <w:rsid w:val="00917875"/>
    <w:rsid w:val="00917BA8"/>
    <w:rsid w:val="00917BEE"/>
    <w:rsid w:val="00917C70"/>
    <w:rsid w:val="00917C74"/>
    <w:rsid w:val="00920FFF"/>
    <w:rsid w:val="00921104"/>
    <w:rsid w:val="00921E0F"/>
    <w:rsid w:val="009225FD"/>
    <w:rsid w:val="00922621"/>
    <w:rsid w:val="00923392"/>
    <w:rsid w:val="00924FDB"/>
    <w:rsid w:val="00925DAC"/>
    <w:rsid w:val="00926830"/>
    <w:rsid w:val="00926DCC"/>
    <w:rsid w:val="00926F22"/>
    <w:rsid w:val="009274F7"/>
    <w:rsid w:val="009279DA"/>
    <w:rsid w:val="00930AE7"/>
    <w:rsid w:val="00931783"/>
    <w:rsid w:val="00932711"/>
    <w:rsid w:val="009339E6"/>
    <w:rsid w:val="009345E7"/>
    <w:rsid w:val="00934827"/>
    <w:rsid w:val="0093510D"/>
    <w:rsid w:val="0093705E"/>
    <w:rsid w:val="009406BF"/>
    <w:rsid w:val="009407E1"/>
    <w:rsid w:val="00941564"/>
    <w:rsid w:val="009436F4"/>
    <w:rsid w:val="00943AA0"/>
    <w:rsid w:val="00943B5F"/>
    <w:rsid w:val="00943D58"/>
    <w:rsid w:val="00944295"/>
    <w:rsid w:val="00944438"/>
    <w:rsid w:val="00944A7C"/>
    <w:rsid w:val="009457AA"/>
    <w:rsid w:val="0094617E"/>
    <w:rsid w:val="00946844"/>
    <w:rsid w:val="009470D6"/>
    <w:rsid w:val="009506A5"/>
    <w:rsid w:val="00950B0C"/>
    <w:rsid w:val="00950FC2"/>
    <w:rsid w:val="009522AA"/>
    <w:rsid w:val="009524DD"/>
    <w:rsid w:val="00953CEF"/>
    <w:rsid w:val="0095474D"/>
    <w:rsid w:val="009553B2"/>
    <w:rsid w:val="009554BC"/>
    <w:rsid w:val="009555E2"/>
    <w:rsid w:val="009556D5"/>
    <w:rsid w:val="0095625A"/>
    <w:rsid w:val="0095697F"/>
    <w:rsid w:val="009576B3"/>
    <w:rsid w:val="0096031F"/>
    <w:rsid w:val="0096072F"/>
    <w:rsid w:val="009615D2"/>
    <w:rsid w:val="00961A16"/>
    <w:rsid w:val="00961FA2"/>
    <w:rsid w:val="00965EA1"/>
    <w:rsid w:val="00966D02"/>
    <w:rsid w:val="00966DCA"/>
    <w:rsid w:val="009679AD"/>
    <w:rsid w:val="0097050A"/>
    <w:rsid w:val="00971AB7"/>
    <w:rsid w:val="009724D0"/>
    <w:rsid w:val="009727DF"/>
    <w:rsid w:val="009753FA"/>
    <w:rsid w:val="0097590E"/>
    <w:rsid w:val="009759C9"/>
    <w:rsid w:val="0097626D"/>
    <w:rsid w:val="00976820"/>
    <w:rsid w:val="009768A1"/>
    <w:rsid w:val="0098099F"/>
    <w:rsid w:val="00980BDD"/>
    <w:rsid w:val="00981ABB"/>
    <w:rsid w:val="009827BE"/>
    <w:rsid w:val="009837BE"/>
    <w:rsid w:val="009845CF"/>
    <w:rsid w:val="009848E9"/>
    <w:rsid w:val="00985A4A"/>
    <w:rsid w:val="0098620A"/>
    <w:rsid w:val="00986B78"/>
    <w:rsid w:val="00986F0B"/>
    <w:rsid w:val="009874C0"/>
    <w:rsid w:val="00987FA5"/>
    <w:rsid w:val="0099040A"/>
    <w:rsid w:val="00991289"/>
    <w:rsid w:val="00992EA4"/>
    <w:rsid w:val="009930B5"/>
    <w:rsid w:val="00994769"/>
    <w:rsid w:val="0099508D"/>
    <w:rsid w:val="00995173"/>
    <w:rsid w:val="009951AA"/>
    <w:rsid w:val="00995DA4"/>
    <w:rsid w:val="00995E99"/>
    <w:rsid w:val="00995F06"/>
    <w:rsid w:val="009969C4"/>
    <w:rsid w:val="00996CE3"/>
    <w:rsid w:val="00996EDF"/>
    <w:rsid w:val="009976E0"/>
    <w:rsid w:val="00997C09"/>
    <w:rsid w:val="00997EF0"/>
    <w:rsid w:val="009A07FD"/>
    <w:rsid w:val="009A1AE3"/>
    <w:rsid w:val="009A1B19"/>
    <w:rsid w:val="009A1C6B"/>
    <w:rsid w:val="009A26FA"/>
    <w:rsid w:val="009A2F29"/>
    <w:rsid w:val="009A32C6"/>
    <w:rsid w:val="009A3357"/>
    <w:rsid w:val="009A3D8C"/>
    <w:rsid w:val="009A54FE"/>
    <w:rsid w:val="009B1368"/>
    <w:rsid w:val="009B27D4"/>
    <w:rsid w:val="009B311C"/>
    <w:rsid w:val="009B54B8"/>
    <w:rsid w:val="009B57AC"/>
    <w:rsid w:val="009B6D82"/>
    <w:rsid w:val="009B6EDF"/>
    <w:rsid w:val="009C1806"/>
    <w:rsid w:val="009C2E4F"/>
    <w:rsid w:val="009C3E55"/>
    <w:rsid w:val="009C45AF"/>
    <w:rsid w:val="009C46CF"/>
    <w:rsid w:val="009C4874"/>
    <w:rsid w:val="009C4DB1"/>
    <w:rsid w:val="009C5CE7"/>
    <w:rsid w:val="009C6181"/>
    <w:rsid w:val="009C6C81"/>
    <w:rsid w:val="009C7AF5"/>
    <w:rsid w:val="009C7B2D"/>
    <w:rsid w:val="009D0610"/>
    <w:rsid w:val="009D12F6"/>
    <w:rsid w:val="009D2564"/>
    <w:rsid w:val="009D39C2"/>
    <w:rsid w:val="009D54FB"/>
    <w:rsid w:val="009D64CE"/>
    <w:rsid w:val="009D73C3"/>
    <w:rsid w:val="009D7BD1"/>
    <w:rsid w:val="009E1C9F"/>
    <w:rsid w:val="009E248E"/>
    <w:rsid w:val="009E2CA0"/>
    <w:rsid w:val="009F06C0"/>
    <w:rsid w:val="009F0F86"/>
    <w:rsid w:val="009F1504"/>
    <w:rsid w:val="009F43D2"/>
    <w:rsid w:val="009F444C"/>
    <w:rsid w:val="009F7548"/>
    <w:rsid w:val="009F76C9"/>
    <w:rsid w:val="00A00497"/>
    <w:rsid w:val="00A01BC0"/>
    <w:rsid w:val="00A02584"/>
    <w:rsid w:val="00A02995"/>
    <w:rsid w:val="00A0336E"/>
    <w:rsid w:val="00A03767"/>
    <w:rsid w:val="00A03EA0"/>
    <w:rsid w:val="00A04AC4"/>
    <w:rsid w:val="00A04D7B"/>
    <w:rsid w:val="00A0744C"/>
    <w:rsid w:val="00A07466"/>
    <w:rsid w:val="00A07F4A"/>
    <w:rsid w:val="00A10973"/>
    <w:rsid w:val="00A10A10"/>
    <w:rsid w:val="00A12D37"/>
    <w:rsid w:val="00A12FA4"/>
    <w:rsid w:val="00A144A6"/>
    <w:rsid w:val="00A148ED"/>
    <w:rsid w:val="00A151AD"/>
    <w:rsid w:val="00A15903"/>
    <w:rsid w:val="00A1630D"/>
    <w:rsid w:val="00A164AF"/>
    <w:rsid w:val="00A202AB"/>
    <w:rsid w:val="00A20335"/>
    <w:rsid w:val="00A2076D"/>
    <w:rsid w:val="00A20854"/>
    <w:rsid w:val="00A22A1E"/>
    <w:rsid w:val="00A22FF4"/>
    <w:rsid w:val="00A234BF"/>
    <w:rsid w:val="00A239BD"/>
    <w:rsid w:val="00A23C08"/>
    <w:rsid w:val="00A24E70"/>
    <w:rsid w:val="00A26885"/>
    <w:rsid w:val="00A27743"/>
    <w:rsid w:val="00A30642"/>
    <w:rsid w:val="00A30758"/>
    <w:rsid w:val="00A30798"/>
    <w:rsid w:val="00A3236B"/>
    <w:rsid w:val="00A32FEB"/>
    <w:rsid w:val="00A33598"/>
    <w:rsid w:val="00A34C2F"/>
    <w:rsid w:val="00A37315"/>
    <w:rsid w:val="00A40685"/>
    <w:rsid w:val="00A429E9"/>
    <w:rsid w:val="00A46111"/>
    <w:rsid w:val="00A461B8"/>
    <w:rsid w:val="00A4650D"/>
    <w:rsid w:val="00A50D09"/>
    <w:rsid w:val="00A51D5F"/>
    <w:rsid w:val="00A52913"/>
    <w:rsid w:val="00A529A2"/>
    <w:rsid w:val="00A544E1"/>
    <w:rsid w:val="00A545AB"/>
    <w:rsid w:val="00A556F2"/>
    <w:rsid w:val="00A55DA3"/>
    <w:rsid w:val="00A56CDD"/>
    <w:rsid w:val="00A608B5"/>
    <w:rsid w:val="00A60E31"/>
    <w:rsid w:val="00A62ED9"/>
    <w:rsid w:val="00A639FC"/>
    <w:rsid w:val="00A63B12"/>
    <w:rsid w:val="00A63CA4"/>
    <w:rsid w:val="00A64EB2"/>
    <w:rsid w:val="00A65766"/>
    <w:rsid w:val="00A667B2"/>
    <w:rsid w:val="00A66D38"/>
    <w:rsid w:val="00A67004"/>
    <w:rsid w:val="00A67188"/>
    <w:rsid w:val="00A6790A"/>
    <w:rsid w:val="00A67B46"/>
    <w:rsid w:val="00A72B68"/>
    <w:rsid w:val="00A73FE4"/>
    <w:rsid w:val="00A745B5"/>
    <w:rsid w:val="00A75829"/>
    <w:rsid w:val="00A7676B"/>
    <w:rsid w:val="00A76ABC"/>
    <w:rsid w:val="00A76AE0"/>
    <w:rsid w:val="00A7740D"/>
    <w:rsid w:val="00A77BDE"/>
    <w:rsid w:val="00A809D7"/>
    <w:rsid w:val="00A80CC4"/>
    <w:rsid w:val="00A81770"/>
    <w:rsid w:val="00A825E0"/>
    <w:rsid w:val="00A83303"/>
    <w:rsid w:val="00A83828"/>
    <w:rsid w:val="00A838E5"/>
    <w:rsid w:val="00A84022"/>
    <w:rsid w:val="00A847C1"/>
    <w:rsid w:val="00A84EC8"/>
    <w:rsid w:val="00A858BA"/>
    <w:rsid w:val="00A863D7"/>
    <w:rsid w:val="00A867F5"/>
    <w:rsid w:val="00A871E1"/>
    <w:rsid w:val="00A90124"/>
    <w:rsid w:val="00A90630"/>
    <w:rsid w:val="00A91BA7"/>
    <w:rsid w:val="00A93032"/>
    <w:rsid w:val="00A9381A"/>
    <w:rsid w:val="00A944B3"/>
    <w:rsid w:val="00A95D8D"/>
    <w:rsid w:val="00A96D9F"/>
    <w:rsid w:val="00A97321"/>
    <w:rsid w:val="00A978B2"/>
    <w:rsid w:val="00A97C23"/>
    <w:rsid w:val="00AA0226"/>
    <w:rsid w:val="00AA100C"/>
    <w:rsid w:val="00AA18EE"/>
    <w:rsid w:val="00AA21F9"/>
    <w:rsid w:val="00AA4824"/>
    <w:rsid w:val="00AA59DF"/>
    <w:rsid w:val="00AA6D03"/>
    <w:rsid w:val="00AB0421"/>
    <w:rsid w:val="00AB12D3"/>
    <w:rsid w:val="00AB1561"/>
    <w:rsid w:val="00AB1646"/>
    <w:rsid w:val="00AB172D"/>
    <w:rsid w:val="00AB1CB9"/>
    <w:rsid w:val="00AB20F7"/>
    <w:rsid w:val="00AB2B66"/>
    <w:rsid w:val="00AB3CF2"/>
    <w:rsid w:val="00AB4051"/>
    <w:rsid w:val="00AB48D1"/>
    <w:rsid w:val="00AB53F1"/>
    <w:rsid w:val="00AB6DBC"/>
    <w:rsid w:val="00AB70DF"/>
    <w:rsid w:val="00AB7E7A"/>
    <w:rsid w:val="00AB7EB6"/>
    <w:rsid w:val="00AC2739"/>
    <w:rsid w:val="00AC27D0"/>
    <w:rsid w:val="00AC2BE3"/>
    <w:rsid w:val="00AC4E8E"/>
    <w:rsid w:val="00AC53BF"/>
    <w:rsid w:val="00AC613F"/>
    <w:rsid w:val="00AC6458"/>
    <w:rsid w:val="00AC6A89"/>
    <w:rsid w:val="00AC6BBA"/>
    <w:rsid w:val="00AC71D0"/>
    <w:rsid w:val="00AC75BD"/>
    <w:rsid w:val="00AC797C"/>
    <w:rsid w:val="00AC7AF5"/>
    <w:rsid w:val="00AD0B1D"/>
    <w:rsid w:val="00AD1038"/>
    <w:rsid w:val="00AD1866"/>
    <w:rsid w:val="00AD1D72"/>
    <w:rsid w:val="00AD2ED8"/>
    <w:rsid w:val="00AD40D4"/>
    <w:rsid w:val="00AD46EF"/>
    <w:rsid w:val="00AD4972"/>
    <w:rsid w:val="00AD6163"/>
    <w:rsid w:val="00AD739B"/>
    <w:rsid w:val="00AD772C"/>
    <w:rsid w:val="00AD7F4A"/>
    <w:rsid w:val="00AE1D3A"/>
    <w:rsid w:val="00AE1F39"/>
    <w:rsid w:val="00AE2228"/>
    <w:rsid w:val="00AE2548"/>
    <w:rsid w:val="00AE319A"/>
    <w:rsid w:val="00AE349C"/>
    <w:rsid w:val="00AE40CF"/>
    <w:rsid w:val="00AE4F23"/>
    <w:rsid w:val="00AE72B2"/>
    <w:rsid w:val="00AE7951"/>
    <w:rsid w:val="00AF0412"/>
    <w:rsid w:val="00AF0AB0"/>
    <w:rsid w:val="00AF13FB"/>
    <w:rsid w:val="00AF432C"/>
    <w:rsid w:val="00AF4372"/>
    <w:rsid w:val="00AF45CD"/>
    <w:rsid w:val="00AF68E5"/>
    <w:rsid w:val="00AF7D25"/>
    <w:rsid w:val="00AF7FB6"/>
    <w:rsid w:val="00B0052B"/>
    <w:rsid w:val="00B015F6"/>
    <w:rsid w:val="00B02191"/>
    <w:rsid w:val="00B02D26"/>
    <w:rsid w:val="00B03402"/>
    <w:rsid w:val="00B03856"/>
    <w:rsid w:val="00B03ED2"/>
    <w:rsid w:val="00B0402E"/>
    <w:rsid w:val="00B05A35"/>
    <w:rsid w:val="00B07DB5"/>
    <w:rsid w:val="00B103E0"/>
    <w:rsid w:val="00B10831"/>
    <w:rsid w:val="00B11E1E"/>
    <w:rsid w:val="00B12BBC"/>
    <w:rsid w:val="00B13CC9"/>
    <w:rsid w:val="00B14843"/>
    <w:rsid w:val="00B1618F"/>
    <w:rsid w:val="00B176DA"/>
    <w:rsid w:val="00B17C1F"/>
    <w:rsid w:val="00B17F7F"/>
    <w:rsid w:val="00B218A0"/>
    <w:rsid w:val="00B21919"/>
    <w:rsid w:val="00B221FB"/>
    <w:rsid w:val="00B2238A"/>
    <w:rsid w:val="00B22A3A"/>
    <w:rsid w:val="00B238AB"/>
    <w:rsid w:val="00B24BC5"/>
    <w:rsid w:val="00B24DCD"/>
    <w:rsid w:val="00B25A34"/>
    <w:rsid w:val="00B25D85"/>
    <w:rsid w:val="00B25E52"/>
    <w:rsid w:val="00B25FFD"/>
    <w:rsid w:val="00B262EF"/>
    <w:rsid w:val="00B2687E"/>
    <w:rsid w:val="00B2797A"/>
    <w:rsid w:val="00B307E9"/>
    <w:rsid w:val="00B31AFB"/>
    <w:rsid w:val="00B31CEC"/>
    <w:rsid w:val="00B3220B"/>
    <w:rsid w:val="00B33143"/>
    <w:rsid w:val="00B355B5"/>
    <w:rsid w:val="00B35C90"/>
    <w:rsid w:val="00B3678C"/>
    <w:rsid w:val="00B367B1"/>
    <w:rsid w:val="00B36D02"/>
    <w:rsid w:val="00B37314"/>
    <w:rsid w:val="00B37479"/>
    <w:rsid w:val="00B408A0"/>
    <w:rsid w:val="00B4105F"/>
    <w:rsid w:val="00B417C6"/>
    <w:rsid w:val="00B42FF6"/>
    <w:rsid w:val="00B44D3B"/>
    <w:rsid w:val="00B45857"/>
    <w:rsid w:val="00B45CB1"/>
    <w:rsid w:val="00B46F2C"/>
    <w:rsid w:val="00B4739A"/>
    <w:rsid w:val="00B474BD"/>
    <w:rsid w:val="00B476C7"/>
    <w:rsid w:val="00B47765"/>
    <w:rsid w:val="00B47D8B"/>
    <w:rsid w:val="00B501AA"/>
    <w:rsid w:val="00B50F00"/>
    <w:rsid w:val="00B51CE3"/>
    <w:rsid w:val="00B53424"/>
    <w:rsid w:val="00B538BC"/>
    <w:rsid w:val="00B53968"/>
    <w:rsid w:val="00B547AB"/>
    <w:rsid w:val="00B579A5"/>
    <w:rsid w:val="00B57A5C"/>
    <w:rsid w:val="00B60CBF"/>
    <w:rsid w:val="00B613DE"/>
    <w:rsid w:val="00B62585"/>
    <w:rsid w:val="00B62ADE"/>
    <w:rsid w:val="00B62B37"/>
    <w:rsid w:val="00B63FE3"/>
    <w:rsid w:val="00B64958"/>
    <w:rsid w:val="00B67853"/>
    <w:rsid w:val="00B67AA9"/>
    <w:rsid w:val="00B67BEE"/>
    <w:rsid w:val="00B70FBD"/>
    <w:rsid w:val="00B71248"/>
    <w:rsid w:val="00B72863"/>
    <w:rsid w:val="00B72A76"/>
    <w:rsid w:val="00B732E6"/>
    <w:rsid w:val="00B734DA"/>
    <w:rsid w:val="00B73CD8"/>
    <w:rsid w:val="00B73D58"/>
    <w:rsid w:val="00B749F5"/>
    <w:rsid w:val="00B74B04"/>
    <w:rsid w:val="00B74B45"/>
    <w:rsid w:val="00B74CEF"/>
    <w:rsid w:val="00B771EF"/>
    <w:rsid w:val="00B80F30"/>
    <w:rsid w:val="00B81122"/>
    <w:rsid w:val="00B81883"/>
    <w:rsid w:val="00B81CA0"/>
    <w:rsid w:val="00B82C7F"/>
    <w:rsid w:val="00B82FDF"/>
    <w:rsid w:val="00B8329B"/>
    <w:rsid w:val="00B8445B"/>
    <w:rsid w:val="00B84587"/>
    <w:rsid w:val="00B84A4C"/>
    <w:rsid w:val="00B85455"/>
    <w:rsid w:val="00B855AE"/>
    <w:rsid w:val="00B85F35"/>
    <w:rsid w:val="00B86F99"/>
    <w:rsid w:val="00B872FF"/>
    <w:rsid w:val="00B90401"/>
    <w:rsid w:val="00B919D0"/>
    <w:rsid w:val="00B91B00"/>
    <w:rsid w:val="00B9396C"/>
    <w:rsid w:val="00B93CA8"/>
    <w:rsid w:val="00B948C1"/>
    <w:rsid w:val="00B96D9B"/>
    <w:rsid w:val="00B97A33"/>
    <w:rsid w:val="00B97A36"/>
    <w:rsid w:val="00BA0093"/>
    <w:rsid w:val="00BA08EF"/>
    <w:rsid w:val="00BA1009"/>
    <w:rsid w:val="00BA67EA"/>
    <w:rsid w:val="00BA7449"/>
    <w:rsid w:val="00BA797D"/>
    <w:rsid w:val="00BA7BA5"/>
    <w:rsid w:val="00BB0153"/>
    <w:rsid w:val="00BB0161"/>
    <w:rsid w:val="00BB09A4"/>
    <w:rsid w:val="00BB0A31"/>
    <w:rsid w:val="00BB0B92"/>
    <w:rsid w:val="00BB14F1"/>
    <w:rsid w:val="00BB24DF"/>
    <w:rsid w:val="00BB2B74"/>
    <w:rsid w:val="00BB2C49"/>
    <w:rsid w:val="00BB30A5"/>
    <w:rsid w:val="00BB3BDF"/>
    <w:rsid w:val="00BB3F0D"/>
    <w:rsid w:val="00BB6B7B"/>
    <w:rsid w:val="00BB7CE6"/>
    <w:rsid w:val="00BC084E"/>
    <w:rsid w:val="00BC11AD"/>
    <w:rsid w:val="00BC1C04"/>
    <w:rsid w:val="00BC347B"/>
    <w:rsid w:val="00BC4EA9"/>
    <w:rsid w:val="00BC53FD"/>
    <w:rsid w:val="00BD0AA8"/>
    <w:rsid w:val="00BD0D7D"/>
    <w:rsid w:val="00BD12CF"/>
    <w:rsid w:val="00BD162C"/>
    <w:rsid w:val="00BD31C6"/>
    <w:rsid w:val="00BD3713"/>
    <w:rsid w:val="00BD376C"/>
    <w:rsid w:val="00BD465B"/>
    <w:rsid w:val="00BD5983"/>
    <w:rsid w:val="00BD6FEA"/>
    <w:rsid w:val="00BE2A53"/>
    <w:rsid w:val="00BE4D2C"/>
    <w:rsid w:val="00BE5CD8"/>
    <w:rsid w:val="00BE6288"/>
    <w:rsid w:val="00BE6BA6"/>
    <w:rsid w:val="00BE7820"/>
    <w:rsid w:val="00BF060A"/>
    <w:rsid w:val="00BF1269"/>
    <w:rsid w:val="00BF15C0"/>
    <w:rsid w:val="00BF2AA4"/>
    <w:rsid w:val="00BF54B4"/>
    <w:rsid w:val="00BF54F5"/>
    <w:rsid w:val="00BF5D12"/>
    <w:rsid w:val="00BF6FC3"/>
    <w:rsid w:val="00BF7CF9"/>
    <w:rsid w:val="00C01C04"/>
    <w:rsid w:val="00C01C0D"/>
    <w:rsid w:val="00C01F5A"/>
    <w:rsid w:val="00C024B5"/>
    <w:rsid w:val="00C0378C"/>
    <w:rsid w:val="00C040B3"/>
    <w:rsid w:val="00C040E2"/>
    <w:rsid w:val="00C044AB"/>
    <w:rsid w:val="00C05DE4"/>
    <w:rsid w:val="00C077CC"/>
    <w:rsid w:val="00C1008E"/>
    <w:rsid w:val="00C11D12"/>
    <w:rsid w:val="00C11E5E"/>
    <w:rsid w:val="00C12230"/>
    <w:rsid w:val="00C12299"/>
    <w:rsid w:val="00C12656"/>
    <w:rsid w:val="00C1268F"/>
    <w:rsid w:val="00C12F3A"/>
    <w:rsid w:val="00C13996"/>
    <w:rsid w:val="00C13DB5"/>
    <w:rsid w:val="00C13FF2"/>
    <w:rsid w:val="00C14D44"/>
    <w:rsid w:val="00C174D9"/>
    <w:rsid w:val="00C176A2"/>
    <w:rsid w:val="00C17E86"/>
    <w:rsid w:val="00C2240F"/>
    <w:rsid w:val="00C23AA0"/>
    <w:rsid w:val="00C23DF7"/>
    <w:rsid w:val="00C243C2"/>
    <w:rsid w:val="00C24B6A"/>
    <w:rsid w:val="00C250B6"/>
    <w:rsid w:val="00C270C1"/>
    <w:rsid w:val="00C3000B"/>
    <w:rsid w:val="00C30654"/>
    <w:rsid w:val="00C30FE8"/>
    <w:rsid w:val="00C32B84"/>
    <w:rsid w:val="00C32BB6"/>
    <w:rsid w:val="00C33144"/>
    <w:rsid w:val="00C33922"/>
    <w:rsid w:val="00C33F03"/>
    <w:rsid w:val="00C3493B"/>
    <w:rsid w:val="00C34A04"/>
    <w:rsid w:val="00C359A0"/>
    <w:rsid w:val="00C35CC4"/>
    <w:rsid w:val="00C360D4"/>
    <w:rsid w:val="00C36CFA"/>
    <w:rsid w:val="00C378AF"/>
    <w:rsid w:val="00C378D8"/>
    <w:rsid w:val="00C408C9"/>
    <w:rsid w:val="00C408E4"/>
    <w:rsid w:val="00C41B50"/>
    <w:rsid w:val="00C41DC7"/>
    <w:rsid w:val="00C42DAB"/>
    <w:rsid w:val="00C42DF7"/>
    <w:rsid w:val="00C44017"/>
    <w:rsid w:val="00C44779"/>
    <w:rsid w:val="00C44976"/>
    <w:rsid w:val="00C449E5"/>
    <w:rsid w:val="00C4611A"/>
    <w:rsid w:val="00C46B28"/>
    <w:rsid w:val="00C46FE0"/>
    <w:rsid w:val="00C51F79"/>
    <w:rsid w:val="00C526A6"/>
    <w:rsid w:val="00C53624"/>
    <w:rsid w:val="00C5430F"/>
    <w:rsid w:val="00C55235"/>
    <w:rsid w:val="00C55EC7"/>
    <w:rsid w:val="00C55FC8"/>
    <w:rsid w:val="00C5649E"/>
    <w:rsid w:val="00C57954"/>
    <w:rsid w:val="00C57A19"/>
    <w:rsid w:val="00C609F2"/>
    <w:rsid w:val="00C60BCF"/>
    <w:rsid w:val="00C60D20"/>
    <w:rsid w:val="00C61101"/>
    <w:rsid w:val="00C61C0F"/>
    <w:rsid w:val="00C61E7D"/>
    <w:rsid w:val="00C61FE8"/>
    <w:rsid w:val="00C62572"/>
    <w:rsid w:val="00C6341B"/>
    <w:rsid w:val="00C63BD4"/>
    <w:rsid w:val="00C63F0A"/>
    <w:rsid w:val="00C653D1"/>
    <w:rsid w:val="00C6623C"/>
    <w:rsid w:val="00C665DC"/>
    <w:rsid w:val="00C67E96"/>
    <w:rsid w:val="00C716C0"/>
    <w:rsid w:val="00C72853"/>
    <w:rsid w:val="00C73B07"/>
    <w:rsid w:val="00C73BAF"/>
    <w:rsid w:val="00C743A7"/>
    <w:rsid w:val="00C7745F"/>
    <w:rsid w:val="00C802D9"/>
    <w:rsid w:val="00C8105E"/>
    <w:rsid w:val="00C81BAF"/>
    <w:rsid w:val="00C8574E"/>
    <w:rsid w:val="00C85821"/>
    <w:rsid w:val="00C86921"/>
    <w:rsid w:val="00C90189"/>
    <w:rsid w:val="00C918DC"/>
    <w:rsid w:val="00C91E82"/>
    <w:rsid w:val="00C92CF6"/>
    <w:rsid w:val="00C92E05"/>
    <w:rsid w:val="00C933BB"/>
    <w:rsid w:val="00C94C20"/>
    <w:rsid w:val="00C950A3"/>
    <w:rsid w:val="00C95264"/>
    <w:rsid w:val="00C957CD"/>
    <w:rsid w:val="00C95E6A"/>
    <w:rsid w:val="00C96FB7"/>
    <w:rsid w:val="00C977C7"/>
    <w:rsid w:val="00CA11E5"/>
    <w:rsid w:val="00CA1356"/>
    <w:rsid w:val="00CA2733"/>
    <w:rsid w:val="00CA3DDF"/>
    <w:rsid w:val="00CA4BC2"/>
    <w:rsid w:val="00CA4D48"/>
    <w:rsid w:val="00CA5603"/>
    <w:rsid w:val="00CA6B7F"/>
    <w:rsid w:val="00CA6F41"/>
    <w:rsid w:val="00CB03A0"/>
    <w:rsid w:val="00CB0A3E"/>
    <w:rsid w:val="00CB0A8A"/>
    <w:rsid w:val="00CB0E69"/>
    <w:rsid w:val="00CB16C4"/>
    <w:rsid w:val="00CB2428"/>
    <w:rsid w:val="00CB25A5"/>
    <w:rsid w:val="00CB2645"/>
    <w:rsid w:val="00CB2EE7"/>
    <w:rsid w:val="00CB2F70"/>
    <w:rsid w:val="00CB3DBC"/>
    <w:rsid w:val="00CB56ED"/>
    <w:rsid w:val="00CB6206"/>
    <w:rsid w:val="00CB793A"/>
    <w:rsid w:val="00CC0581"/>
    <w:rsid w:val="00CC0812"/>
    <w:rsid w:val="00CC1912"/>
    <w:rsid w:val="00CC193D"/>
    <w:rsid w:val="00CC21AE"/>
    <w:rsid w:val="00CC2888"/>
    <w:rsid w:val="00CC57F6"/>
    <w:rsid w:val="00CC5898"/>
    <w:rsid w:val="00CC5BF1"/>
    <w:rsid w:val="00CC5FE5"/>
    <w:rsid w:val="00CC6223"/>
    <w:rsid w:val="00CC773A"/>
    <w:rsid w:val="00CC77EA"/>
    <w:rsid w:val="00CC7813"/>
    <w:rsid w:val="00CD0F81"/>
    <w:rsid w:val="00CD10D2"/>
    <w:rsid w:val="00CD1141"/>
    <w:rsid w:val="00CD14CE"/>
    <w:rsid w:val="00CD1B9F"/>
    <w:rsid w:val="00CD3EB6"/>
    <w:rsid w:val="00CD4634"/>
    <w:rsid w:val="00CD4CCD"/>
    <w:rsid w:val="00CD5337"/>
    <w:rsid w:val="00CD599C"/>
    <w:rsid w:val="00CD5F9B"/>
    <w:rsid w:val="00CD649C"/>
    <w:rsid w:val="00CD689B"/>
    <w:rsid w:val="00CD6A78"/>
    <w:rsid w:val="00CE1138"/>
    <w:rsid w:val="00CE2532"/>
    <w:rsid w:val="00CE2992"/>
    <w:rsid w:val="00CE2F67"/>
    <w:rsid w:val="00CE664F"/>
    <w:rsid w:val="00CE66DB"/>
    <w:rsid w:val="00CE6A4B"/>
    <w:rsid w:val="00CE7389"/>
    <w:rsid w:val="00CE75AB"/>
    <w:rsid w:val="00CE7F2A"/>
    <w:rsid w:val="00CF01D9"/>
    <w:rsid w:val="00CF0FB0"/>
    <w:rsid w:val="00CF1332"/>
    <w:rsid w:val="00CF15B8"/>
    <w:rsid w:val="00CF25EE"/>
    <w:rsid w:val="00CF2B3C"/>
    <w:rsid w:val="00CF2CB6"/>
    <w:rsid w:val="00CF2D15"/>
    <w:rsid w:val="00CF4640"/>
    <w:rsid w:val="00CF4991"/>
    <w:rsid w:val="00CF4CC3"/>
    <w:rsid w:val="00CF556C"/>
    <w:rsid w:val="00CF5635"/>
    <w:rsid w:val="00CF59ED"/>
    <w:rsid w:val="00CF6853"/>
    <w:rsid w:val="00CF72E1"/>
    <w:rsid w:val="00CF7D9C"/>
    <w:rsid w:val="00D007E4"/>
    <w:rsid w:val="00D00E9C"/>
    <w:rsid w:val="00D0116E"/>
    <w:rsid w:val="00D0220E"/>
    <w:rsid w:val="00D02661"/>
    <w:rsid w:val="00D0285D"/>
    <w:rsid w:val="00D02C43"/>
    <w:rsid w:val="00D02E86"/>
    <w:rsid w:val="00D02EE7"/>
    <w:rsid w:val="00D0325C"/>
    <w:rsid w:val="00D04117"/>
    <w:rsid w:val="00D04C37"/>
    <w:rsid w:val="00D0516D"/>
    <w:rsid w:val="00D059E5"/>
    <w:rsid w:val="00D062FB"/>
    <w:rsid w:val="00D07E84"/>
    <w:rsid w:val="00D1138A"/>
    <w:rsid w:val="00D113F6"/>
    <w:rsid w:val="00D11C69"/>
    <w:rsid w:val="00D120A2"/>
    <w:rsid w:val="00D135EC"/>
    <w:rsid w:val="00D14751"/>
    <w:rsid w:val="00D15683"/>
    <w:rsid w:val="00D162F0"/>
    <w:rsid w:val="00D16545"/>
    <w:rsid w:val="00D17BC5"/>
    <w:rsid w:val="00D17F54"/>
    <w:rsid w:val="00D17FE3"/>
    <w:rsid w:val="00D2074A"/>
    <w:rsid w:val="00D21B4D"/>
    <w:rsid w:val="00D22D55"/>
    <w:rsid w:val="00D24554"/>
    <w:rsid w:val="00D24CFE"/>
    <w:rsid w:val="00D25163"/>
    <w:rsid w:val="00D25644"/>
    <w:rsid w:val="00D259B6"/>
    <w:rsid w:val="00D25F7E"/>
    <w:rsid w:val="00D2680C"/>
    <w:rsid w:val="00D269BA"/>
    <w:rsid w:val="00D26ED3"/>
    <w:rsid w:val="00D31304"/>
    <w:rsid w:val="00D316F5"/>
    <w:rsid w:val="00D31B26"/>
    <w:rsid w:val="00D32A72"/>
    <w:rsid w:val="00D3355C"/>
    <w:rsid w:val="00D340B8"/>
    <w:rsid w:val="00D34BB1"/>
    <w:rsid w:val="00D35161"/>
    <w:rsid w:val="00D369A5"/>
    <w:rsid w:val="00D3772A"/>
    <w:rsid w:val="00D40028"/>
    <w:rsid w:val="00D40C24"/>
    <w:rsid w:val="00D41922"/>
    <w:rsid w:val="00D429A8"/>
    <w:rsid w:val="00D42E44"/>
    <w:rsid w:val="00D42E56"/>
    <w:rsid w:val="00D42E85"/>
    <w:rsid w:val="00D43C02"/>
    <w:rsid w:val="00D4577D"/>
    <w:rsid w:val="00D461CF"/>
    <w:rsid w:val="00D50EBA"/>
    <w:rsid w:val="00D519A9"/>
    <w:rsid w:val="00D525BB"/>
    <w:rsid w:val="00D5334A"/>
    <w:rsid w:val="00D53BBA"/>
    <w:rsid w:val="00D53E6E"/>
    <w:rsid w:val="00D54B73"/>
    <w:rsid w:val="00D556F0"/>
    <w:rsid w:val="00D557CA"/>
    <w:rsid w:val="00D60844"/>
    <w:rsid w:val="00D612E3"/>
    <w:rsid w:val="00D615B7"/>
    <w:rsid w:val="00D6220A"/>
    <w:rsid w:val="00D627AC"/>
    <w:rsid w:val="00D63F54"/>
    <w:rsid w:val="00D652B5"/>
    <w:rsid w:val="00D65E52"/>
    <w:rsid w:val="00D65F87"/>
    <w:rsid w:val="00D669A8"/>
    <w:rsid w:val="00D673F2"/>
    <w:rsid w:val="00D67700"/>
    <w:rsid w:val="00D70514"/>
    <w:rsid w:val="00D709F1"/>
    <w:rsid w:val="00D70B4D"/>
    <w:rsid w:val="00D71656"/>
    <w:rsid w:val="00D71F0C"/>
    <w:rsid w:val="00D72DCB"/>
    <w:rsid w:val="00D7410F"/>
    <w:rsid w:val="00D747B6"/>
    <w:rsid w:val="00D75C0E"/>
    <w:rsid w:val="00D76DEC"/>
    <w:rsid w:val="00D77936"/>
    <w:rsid w:val="00D8010A"/>
    <w:rsid w:val="00D81829"/>
    <w:rsid w:val="00D81EFB"/>
    <w:rsid w:val="00D82E5F"/>
    <w:rsid w:val="00D835C5"/>
    <w:rsid w:val="00D83BCA"/>
    <w:rsid w:val="00D85659"/>
    <w:rsid w:val="00D8579E"/>
    <w:rsid w:val="00D86732"/>
    <w:rsid w:val="00D876E6"/>
    <w:rsid w:val="00D9099B"/>
    <w:rsid w:val="00D917F9"/>
    <w:rsid w:val="00D91BAC"/>
    <w:rsid w:val="00D923AA"/>
    <w:rsid w:val="00D92947"/>
    <w:rsid w:val="00D953BA"/>
    <w:rsid w:val="00D956FA"/>
    <w:rsid w:val="00D95804"/>
    <w:rsid w:val="00DA0678"/>
    <w:rsid w:val="00DA0FC6"/>
    <w:rsid w:val="00DA16BA"/>
    <w:rsid w:val="00DA21F5"/>
    <w:rsid w:val="00DA228C"/>
    <w:rsid w:val="00DA2EC2"/>
    <w:rsid w:val="00DA3313"/>
    <w:rsid w:val="00DA34AF"/>
    <w:rsid w:val="00DA443B"/>
    <w:rsid w:val="00DA564F"/>
    <w:rsid w:val="00DA6401"/>
    <w:rsid w:val="00DA6A33"/>
    <w:rsid w:val="00DA6EC1"/>
    <w:rsid w:val="00DA7669"/>
    <w:rsid w:val="00DA7CAE"/>
    <w:rsid w:val="00DA7D72"/>
    <w:rsid w:val="00DB0801"/>
    <w:rsid w:val="00DB0A9D"/>
    <w:rsid w:val="00DB1136"/>
    <w:rsid w:val="00DB16F8"/>
    <w:rsid w:val="00DB35BF"/>
    <w:rsid w:val="00DB4612"/>
    <w:rsid w:val="00DB463C"/>
    <w:rsid w:val="00DC0BD8"/>
    <w:rsid w:val="00DC159B"/>
    <w:rsid w:val="00DC1C4C"/>
    <w:rsid w:val="00DC20C6"/>
    <w:rsid w:val="00DC29A6"/>
    <w:rsid w:val="00DC2A52"/>
    <w:rsid w:val="00DC2BE7"/>
    <w:rsid w:val="00DC2ED5"/>
    <w:rsid w:val="00DC32B2"/>
    <w:rsid w:val="00DC45BC"/>
    <w:rsid w:val="00DC492A"/>
    <w:rsid w:val="00DC57E4"/>
    <w:rsid w:val="00DC5B2A"/>
    <w:rsid w:val="00DC608E"/>
    <w:rsid w:val="00DC62CD"/>
    <w:rsid w:val="00DC644A"/>
    <w:rsid w:val="00DC71BF"/>
    <w:rsid w:val="00DC730F"/>
    <w:rsid w:val="00DD0262"/>
    <w:rsid w:val="00DD05F9"/>
    <w:rsid w:val="00DD1A2D"/>
    <w:rsid w:val="00DD30C0"/>
    <w:rsid w:val="00DD5464"/>
    <w:rsid w:val="00DD57E9"/>
    <w:rsid w:val="00DD637D"/>
    <w:rsid w:val="00DD778F"/>
    <w:rsid w:val="00DD7B84"/>
    <w:rsid w:val="00DE0394"/>
    <w:rsid w:val="00DE044F"/>
    <w:rsid w:val="00DE393D"/>
    <w:rsid w:val="00DE3EC0"/>
    <w:rsid w:val="00DE4407"/>
    <w:rsid w:val="00DE4459"/>
    <w:rsid w:val="00DE480B"/>
    <w:rsid w:val="00DE5679"/>
    <w:rsid w:val="00DE5BE5"/>
    <w:rsid w:val="00DE786C"/>
    <w:rsid w:val="00DF3460"/>
    <w:rsid w:val="00DF43E8"/>
    <w:rsid w:val="00DF479A"/>
    <w:rsid w:val="00DF48AB"/>
    <w:rsid w:val="00DF48D6"/>
    <w:rsid w:val="00DF4F93"/>
    <w:rsid w:val="00DF5227"/>
    <w:rsid w:val="00E005C8"/>
    <w:rsid w:val="00E0086A"/>
    <w:rsid w:val="00E0118A"/>
    <w:rsid w:val="00E035F2"/>
    <w:rsid w:val="00E03D2F"/>
    <w:rsid w:val="00E0553F"/>
    <w:rsid w:val="00E069BD"/>
    <w:rsid w:val="00E115EF"/>
    <w:rsid w:val="00E126CF"/>
    <w:rsid w:val="00E12707"/>
    <w:rsid w:val="00E128FC"/>
    <w:rsid w:val="00E13710"/>
    <w:rsid w:val="00E13B8B"/>
    <w:rsid w:val="00E13E4E"/>
    <w:rsid w:val="00E13FEF"/>
    <w:rsid w:val="00E14AB2"/>
    <w:rsid w:val="00E1782F"/>
    <w:rsid w:val="00E17E54"/>
    <w:rsid w:val="00E219C0"/>
    <w:rsid w:val="00E21C48"/>
    <w:rsid w:val="00E21E8A"/>
    <w:rsid w:val="00E221D8"/>
    <w:rsid w:val="00E24E50"/>
    <w:rsid w:val="00E264A3"/>
    <w:rsid w:val="00E3066F"/>
    <w:rsid w:val="00E3111E"/>
    <w:rsid w:val="00E321D3"/>
    <w:rsid w:val="00E324C1"/>
    <w:rsid w:val="00E329D6"/>
    <w:rsid w:val="00E32B8F"/>
    <w:rsid w:val="00E3437A"/>
    <w:rsid w:val="00E3475D"/>
    <w:rsid w:val="00E34842"/>
    <w:rsid w:val="00E35249"/>
    <w:rsid w:val="00E36FC0"/>
    <w:rsid w:val="00E372C8"/>
    <w:rsid w:val="00E37547"/>
    <w:rsid w:val="00E3790A"/>
    <w:rsid w:val="00E37AC0"/>
    <w:rsid w:val="00E37C3F"/>
    <w:rsid w:val="00E37D56"/>
    <w:rsid w:val="00E37E2B"/>
    <w:rsid w:val="00E4027B"/>
    <w:rsid w:val="00E405F6"/>
    <w:rsid w:val="00E406A8"/>
    <w:rsid w:val="00E412D0"/>
    <w:rsid w:val="00E41AAA"/>
    <w:rsid w:val="00E42ED0"/>
    <w:rsid w:val="00E4570B"/>
    <w:rsid w:val="00E46077"/>
    <w:rsid w:val="00E4624C"/>
    <w:rsid w:val="00E47078"/>
    <w:rsid w:val="00E50435"/>
    <w:rsid w:val="00E50610"/>
    <w:rsid w:val="00E50E67"/>
    <w:rsid w:val="00E50F7C"/>
    <w:rsid w:val="00E51F66"/>
    <w:rsid w:val="00E5310D"/>
    <w:rsid w:val="00E53E6C"/>
    <w:rsid w:val="00E542C7"/>
    <w:rsid w:val="00E55EF1"/>
    <w:rsid w:val="00E60446"/>
    <w:rsid w:val="00E60C9A"/>
    <w:rsid w:val="00E61905"/>
    <w:rsid w:val="00E61D55"/>
    <w:rsid w:val="00E61DB0"/>
    <w:rsid w:val="00E62D3D"/>
    <w:rsid w:val="00E637C8"/>
    <w:rsid w:val="00E645B0"/>
    <w:rsid w:val="00E64CBF"/>
    <w:rsid w:val="00E65E1E"/>
    <w:rsid w:val="00E664D8"/>
    <w:rsid w:val="00E6795E"/>
    <w:rsid w:val="00E70C74"/>
    <w:rsid w:val="00E71018"/>
    <w:rsid w:val="00E72191"/>
    <w:rsid w:val="00E72FD6"/>
    <w:rsid w:val="00E7368E"/>
    <w:rsid w:val="00E750C9"/>
    <w:rsid w:val="00E7561C"/>
    <w:rsid w:val="00E758E7"/>
    <w:rsid w:val="00E75CE3"/>
    <w:rsid w:val="00E76B36"/>
    <w:rsid w:val="00E77A79"/>
    <w:rsid w:val="00E80661"/>
    <w:rsid w:val="00E8067F"/>
    <w:rsid w:val="00E810A7"/>
    <w:rsid w:val="00E8113D"/>
    <w:rsid w:val="00E8157E"/>
    <w:rsid w:val="00E822AD"/>
    <w:rsid w:val="00E832A3"/>
    <w:rsid w:val="00E84592"/>
    <w:rsid w:val="00E84BF7"/>
    <w:rsid w:val="00E84F80"/>
    <w:rsid w:val="00E8523A"/>
    <w:rsid w:val="00E855B2"/>
    <w:rsid w:val="00E85A11"/>
    <w:rsid w:val="00E86823"/>
    <w:rsid w:val="00E869FE"/>
    <w:rsid w:val="00E903AC"/>
    <w:rsid w:val="00E91ECB"/>
    <w:rsid w:val="00E924AB"/>
    <w:rsid w:val="00E94132"/>
    <w:rsid w:val="00E946F4"/>
    <w:rsid w:val="00E949B1"/>
    <w:rsid w:val="00E94BD4"/>
    <w:rsid w:val="00E954FE"/>
    <w:rsid w:val="00E955CF"/>
    <w:rsid w:val="00E95A99"/>
    <w:rsid w:val="00E9674D"/>
    <w:rsid w:val="00E96B4C"/>
    <w:rsid w:val="00E97A5B"/>
    <w:rsid w:val="00E97C80"/>
    <w:rsid w:val="00EA28FF"/>
    <w:rsid w:val="00EA2C6F"/>
    <w:rsid w:val="00EA38D8"/>
    <w:rsid w:val="00EA3EA4"/>
    <w:rsid w:val="00EA530C"/>
    <w:rsid w:val="00EA59F8"/>
    <w:rsid w:val="00EA6C02"/>
    <w:rsid w:val="00EA6F14"/>
    <w:rsid w:val="00EA7195"/>
    <w:rsid w:val="00EB0549"/>
    <w:rsid w:val="00EB0B7B"/>
    <w:rsid w:val="00EB153C"/>
    <w:rsid w:val="00EB1959"/>
    <w:rsid w:val="00EB1B5E"/>
    <w:rsid w:val="00EB2661"/>
    <w:rsid w:val="00EB2BFD"/>
    <w:rsid w:val="00EB4754"/>
    <w:rsid w:val="00EB58B5"/>
    <w:rsid w:val="00EB6882"/>
    <w:rsid w:val="00EB6C39"/>
    <w:rsid w:val="00EB7363"/>
    <w:rsid w:val="00EB7B2E"/>
    <w:rsid w:val="00EB7EE0"/>
    <w:rsid w:val="00EC1EDF"/>
    <w:rsid w:val="00EC24D1"/>
    <w:rsid w:val="00EC266B"/>
    <w:rsid w:val="00EC30FC"/>
    <w:rsid w:val="00EC3F2D"/>
    <w:rsid w:val="00EC75B7"/>
    <w:rsid w:val="00EC7D5D"/>
    <w:rsid w:val="00ED1166"/>
    <w:rsid w:val="00ED1A97"/>
    <w:rsid w:val="00ED1B7C"/>
    <w:rsid w:val="00ED23C5"/>
    <w:rsid w:val="00ED2BB9"/>
    <w:rsid w:val="00ED5B78"/>
    <w:rsid w:val="00ED708C"/>
    <w:rsid w:val="00ED709D"/>
    <w:rsid w:val="00EE0E9C"/>
    <w:rsid w:val="00EE0EB2"/>
    <w:rsid w:val="00EE12C1"/>
    <w:rsid w:val="00EE13AD"/>
    <w:rsid w:val="00EE14CE"/>
    <w:rsid w:val="00EE2F09"/>
    <w:rsid w:val="00EE3A98"/>
    <w:rsid w:val="00EE5037"/>
    <w:rsid w:val="00EE51F6"/>
    <w:rsid w:val="00EE6447"/>
    <w:rsid w:val="00EE6D71"/>
    <w:rsid w:val="00EE778C"/>
    <w:rsid w:val="00EE7A9D"/>
    <w:rsid w:val="00EF024D"/>
    <w:rsid w:val="00EF042D"/>
    <w:rsid w:val="00EF05D6"/>
    <w:rsid w:val="00EF0AF5"/>
    <w:rsid w:val="00EF0D8F"/>
    <w:rsid w:val="00EF140E"/>
    <w:rsid w:val="00EF167E"/>
    <w:rsid w:val="00EF2255"/>
    <w:rsid w:val="00EF3BD7"/>
    <w:rsid w:val="00EF423D"/>
    <w:rsid w:val="00EF5FFE"/>
    <w:rsid w:val="00EF6024"/>
    <w:rsid w:val="00EF60D1"/>
    <w:rsid w:val="00EF745F"/>
    <w:rsid w:val="00EF75F1"/>
    <w:rsid w:val="00F001A8"/>
    <w:rsid w:val="00F00A1D"/>
    <w:rsid w:val="00F02203"/>
    <w:rsid w:val="00F02D6C"/>
    <w:rsid w:val="00F02E2A"/>
    <w:rsid w:val="00F02F67"/>
    <w:rsid w:val="00F03016"/>
    <w:rsid w:val="00F03992"/>
    <w:rsid w:val="00F04B85"/>
    <w:rsid w:val="00F054C3"/>
    <w:rsid w:val="00F06575"/>
    <w:rsid w:val="00F06973"/>
    <w:rsid w:val="00F0739D"/>
    <w:rsid w:val="00F07BCD"/>
    <w:rsid w:val="00F11C8E"/>
    <w:rsid w:val="00F1214B"/>
    <w:rsid w:val="00F12309"/>
    <w:rsid w:val="00F13618"/>
    <w:rsid w:val="00F155EE"/>
    <w:rsid w:val="00F156AB"/>
    <w:rsid w:val="00F15768"/>
    <w:rsid w:val="00F15907"/>
    <w:rsid w:val="00F15DEC"/>
    <w:rsid w:val="00F16E8C"/>
    <w:rsid w:val="00F17927"/>
    <w:rsid w:val="00F20857"/>
    <w:rsid w:val="00F222F7"/>
    <w:rsid w:val="00F230A3"/>
    <w:rsid w:val="00F2460D"/>
    <w:rsid w:val="00F2510F"/>
    <w:rsid w:val="00F25474"/>
    <w:rsid w:val="00F2598B"/>
    <w:rsid w:val="00F25E1C"/>
    <w:rsid w:val="00F26163"/>
    <w:rsid w:val="00F2638A"/>
    <w:rsid w:val="00F27820"/>
    <w:rsid w:val="00F301E8"/>
    <w:rsid w:val="00F303BF"/>
    <w:rsid w:val="00F30DA1"/>
    <w:rsid w:val="00F3124E"/>
    <w:rsid w:val="00F320A2"/>
    <w:rsid w:val="00F32BC0"/>
    <w:rsid w:val="00F3369A"/>
    <w:rsid w:val="00F33D28"/>
    <w:rsid w:val="00F33D32"/>
    <w:rsid w:val="00F3427D"/>
    <w:rsid w:val="00F3437A"/>
    <w:rsid w:val="00F35BEC"/>
    <w:rsid w:val="00F36B02"/>
    <w:rsid w:val="00F37081"/>
    <w:rsid w:val="00F37225"/>
    <w:rsid w:val="00F3754F"/>
    <w:rsid w:val="00F40218"/>
    <w:rsid w:val="00F40838"/>
    <w:rsid w:val="00F40B87"/>
    <w:rsid w:val="00F41948"/>
    <w:rsid w:val="00F41DBB"/>
    <w:rsid w:val="00F432F0"/>
    <w:rsid w:val="00F435F3"/>
    <w:rsid w:val="00F438BE"/>
    <w:rsid w:val="00F43B8B"/>
    <w:rsid w:val="00F44873"/>
    <w:rsid w:val="00F45076"/>
    <w:rsid w:val="00F45187"/>
    <w:rsid w:val="00F462D0"/>
    <w:rsid w:val="00F46696"/>
    <w:rsid w:val="00F47483"/>
    <w:rsid w:val="00F474B6"/>
    <w:rsid w:val="00F47A44"/>
    <w:rsid w:val="00F47F40"/>
    <w:rsid w:val="00F51353"/>
    <w:rsid w:val="00F51E4A"/>
    <w:rsid w:val="00F535AF"/>
    <w:rsid w:val="00F54057"/>
    <w:rsid w:val="00F55140"/>
    <w:rsid w:val="00F554C5"/>
    <w:rsid w:val="00F55E25"/>
    <w:rsid w:val="00F5648E"/>
    <w:rsid w:val="00F5699A"/>
    <w:rsid w:val="00F5715A"/>
    <w:rsid w:val="00F57332"/>
    <w:rsid w:val="00F610AD"/>
    <w:rsid w:val="00F61C89"/>
    <w:rsid w:val="00F631A0"/>
    <w:rsid w:val="00F64B5B"/>
    <w:rsid w:val="00F6564A"/>
    <w:rsid w:val="00F6628F"/>
    <w:rsid w:val="00F701A4"/>
    <w:rsid w:val="00F71C30"/>
    <w:rsid w:val="00F72632"/>
    <w:rsid w:val="00F72824"/>
    <w:rsid w:val="00F72A3C"/>
    <w:rsid w:val="00F72E3B"/>
    <w:rsid w:val="00F750DC"/>
    <w:rsid w:val="00F754F8"/>
    <w:rsid w:val="00F76146"/>
    <w:rsid w:val="00F7751B"/>
    <w:rsid w:val="00F77D87"/>
    <w:rsid w:val="00F80C90"/>
    <w:rsid w:val="00F81602"/>
    <w:rsid w:val="00F81B40"/>
    <w:rsid w:val="00F83B6A"/>
    <w:rsid w:val="00F85301"/>
    <w:rsid w:val="00F85FC7"/>
    <w:rsid w:val="00F872D3"/>
    <w:rsid w:val="00F90A29"/>
    <w:rsid w:val="00F91269"/>
    <w:rsid w:val="00F92956"/>
    <w:rsid w:val="00F92AEE"/>
    <w:rsid w:val="00F933E3"/>
    <w:rsid w:val="00F93613"/>
    <w:rsid w:val="00F93739"/>
    <w:rsid w:val="00F945FA"/>
    <w:rsid w:val="00F948A9"/>
    <w:rsid w:val="00F9566C"/>
    <w:rsid w:val="00F95E9A"/>
    <w:rsid w:val="00F9649C"/>
    <w:rsid w:val="00FA022F"/>
    <w:rsid w:val="00FA0D85"/>
    <w:rsid w:val="00FA27D1"/>
    <w:rsid w:val="00FA2D36"/>
    <w:rsid w:val="00FA376D"/>
    <w:rsid w:val="00FA3BC1"/>
    <w:rsid w:val="00FA50A0"/>
    <w:rsid w:val="00FA52EF"/>
    <w:rsid w:val="00FA5541"/>
    <w:rsid w:val="00FA55CB"/>
    <w:rsid w:val="00FA606E"/>
    <w:rsid w:val="00FA6576"/>
    <w:rsid w:val="00FA7529"/>
    <w:rsid w:val="00FA7970"/>
    <w:rsid w:val="00FB0C22"/>
    <w:rsid w:val="00FB0D67"/>
    <w:rsid w:val="00FB0E28"/>
    <w:rsid w:val="00FB1D32"/>
    <w:rsid w:val="00FB225F"/>
    <w:rsid w:val="00FB311E"/>
    <w:rsid w:val="00FB4B1B"/>
    <w:rsid w:val="00FB4D81"/>
    <w:rsid w:val="00FB5ED3"/>
    <w:rsid w:val="00FB6A5D"/>
    <w:rsid w:val="00FB6ACD"/>
    <w:rsid w:val="00FB7983"/>
    <w:rsid w:val="00FB7E10"/>
    <w:rsid w:val="00FC0BC1"/>
    <w:rsid w:val="00FC10B4"/>
    <w:rsid w:val="00FC385F"/>
    <w:rsid w:val="00FC4391"/>
    <w:rsid w:val="00FC4789"/>
    <w:rsid w:val="00FC49AD"/>
    <w:rsid w:val="00FC5C15"/>
    <w:rsid w:val="00FC7251"/>
    <w:rsid w:val="00FC7747"/>
    <w:rsid w:val="00FD0020"/>
    <w:rsid w:val="00FD013D"/>
    <w:rsid w:val="00FD0702"/>
    <w:rsid w:val="00FD08F0"/>
    <w:rsid w:val="00FD4AF1"/>
    <w:rsid w:val="00FD513B"/>
    <w:rsid w:val="00FD5A8E"/>
    <w:rsid w:val="00FD5D61"/>
    <w:rsid w:val="00FD66E7"/>
    <w:rsid w:val="00FD67CC"/>
    <w:rsid w:val="00FD6B9E"/>
    <w:rsid w:val="00FD6E85"/>
    <w:rsid w:val="00FD7D9D"/>
    <w:rsid w:val="00FE0051"/>
    <w:rsid w:val="00FE08D3"/>
    <w:rsid w:val="00FE0CC1"/>
    <w:rsid w:val="00FE1F2A"/>
    <w:rsid w:val="00FE3F2B"/>
    <w:rsid w:val="00FE46AF"/>
    <w:rsid w:val="00FE58FC"/>
    <w:rsid w:val="00FE717C"/>
    <w:rsid w:val="00FF0A6C"/>
    <w:rsid w:val="00FF0EA9"/>
    <w:rsid w:val="00FF13D0"/>
    <w:rsid w:val="00FF14FD"/>
    <w:rsid w:val="00FF1DB0"/>
    <w:rsid w:val="00FF1DB8"/>
    <w:rsid w:val="00FF33DB"/>
    <w:rsid w:val="00FF49DD"/>
    <w:rsid w:val="00FF613A"/>
    <w:rsid w:val="00FF6A10"/>
    <w:rsid w:val="00FF7C31"/>
    <w:rsid w:val="00F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11244"/>
  <w15:chartTrackingRefBased/>
  <w15:docId w15:val="{5B08944B-D049-4D00-B784-97DAB491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F7"/>
  </w:style>
  <w:style w:type="paragraph" w:styleId="Heading1">
    <w:name w:val="heading 1"/>
    <w:basedOn w:val="Normal"/>
    <w:next w:val="Normal"/>
    <w:link w:val="Heading1Char"/>
    <w:uiPriority w:val="9"/>
    <w:qFormat/>
    <w:rsid w:val="00897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F8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F8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F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F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F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F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50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32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27E"/>
  </w:style>
  <w:style w:type="paragraph" w:styleId="Footer">
    <w:name w:val="footer"/>
    <w:basedOn w:val="Normal"/>
    <w:link w:val="FooterChar"/>
    <w:uiPriority w:val="99"/>
    <w:unhideWhenUsed/>
    <w:rsid w:val="004132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27E"/>
  </w:style>
  <w:style w:type="table" w:customStyle="1" w:styleId="TableGrid1">
    <w:name w:val="Table Grid1"/>
    <w:basedOn w:val="TableNormal"/>
    <w:next w:val="TableGrid"/>
    <w:uiPriority w:val="39"/>
    <w:rsid w:val="00A54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0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0C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9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9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4972"/>
  </w:style>
  <w:style w:type="paragraph" w:customStyle="1" w:styleId="EndNoteBibliographyTitle">
    <w:name w:val="EndNote Bibliography Title"/>
    <w:basedOn w:val="Normal"/>
    <w:link w:val="EndNoteBibliographyTitleChar"/>
    <w:rsid w:val="00CE664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6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664F"/>
    <w:pPr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664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E664F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606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97F8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F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F8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F8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F8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F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F8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97F8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F8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F8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F81"/>
    <w:rPr>
      <w:b/>
      <w:bCs/>
      <w:smallCaps/>
      <w:color w:val="2E74B5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B3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06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C9BC7-D91D-44B7-A342-EB0F723B4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6</TotalTime>
  <Pages>17</Pages>
  <Words>2840</Words>
  <Characters>1619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mor</dc:creator>
  <cp:keywords/>
  <dc:description/>
  <cp:lastModifiedBy>Ben Laurie</cp:lastModifiedBy>
  <cp:revision>46</cp:revision>
  <cp:lastPrinted>2023-05-08T23:54:00Z</cp:lastPrinted>
  <dcterms:created xsi:type="dcterms:W3CDTF">2025-05-06T12:33:00Z</dcterms:created>
  <dcterms:modified xsi:type="dcterms:W3CDTF">2025-08-26T16:43:00Z</dcterms:modified>
</cp:coreProperties>
</file>